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48264" w14:textId="395AA124" w:rsidR="001B6D20" w:rsidRPr="00CF538D" w:rsidRDefault="001B6D20" w:rsidP="006B660A">
      <w:pPr>
        <w:spacing w:after="0"/>
        <w:contextualSpacing/>
        <w:rPr>
          <w:b/>
          <w:bCs/>
          <w:u w:val="single"/>
        </w:rPr>
      </w:pPr>
      <w:r w:rsidRPr="00CF538D">
        <w:rPr>
          <w:b/>
          <w:bCs/>
          <w:u w:val="single"/>
        </w:rPr>
        <w:t>Supplementary data</w:t>
      </w:r>
    </w:p>
    <w:p w14:paraId="019D6A95" w14:textId="77777777" w:rsidR="00443A4C" w:rsidRPr="00CF538D" w:rsidRDefault="00443A4C" w:rsidP="006B660A">
      <w:pPr>
        <w:spacing w:after="0"/>
        <w:contextualSpacing/>
        <w:rPr>
          <w:b/>
          <w:bCs/>
          <w:u w:val="single"/>
        </w:rPr>
      </w:pPr>
    </w:p>
    <w:p w14:paraId="7C666950" w14:textId="44050DDE" w:rsidR="004B65E9" w:rsidRPr="00CF538D" w:rsidRDefault="001B6D20" w:rsidP="006B660A">
      <w:pPr>
        <w:spacing w:after="0"/>
        <w:contextualSpacing/>
        <w:rPr>
          <w:b/>
          <w:bCs/>
        </w:rPr>
      </w:pPr>
      <w:r w:rsidRPr="00CF538D">
        <w:rPr>
          <w:b/>
          <w:bCs/>
        </w:rPr>
        <w:t>Table S1</w:t>
      </w:r>
      <w:r w:rsidR="00664D04" w:rsidRPr="00CF538D">
        <w:rPr>
          <w:b/>
          <w:bCs/>
        </w:rPr>
        <w:t>a</w:t>
      </w:r>
      <w:r w:rsidR="00040B07" w:rsidRPr="00CF538D">
        <w:rPr>
          <w:b/>
          <w:bCs/>
        </w:rPr>
        <w:t>-</w:t>
      </w:r>
      <w:r w:rsidR="00347F33" w:rsidRPr="00CF538D">
        <w:rPr>
          <w:b/>
          <w:bCs/>
        </w:rPr>
        <w:t>b</w:t>
      </w:r>
      <w:r w:rsidRPr="00CF538D">
        <w:rPr>
          <w:b/>
          <w:bCs/>
        </w:rPr>
        <w:t xml:space="preserve">: </w:t>
      </w:r>
      <w:r w:rsidR="004E243B" w:rsidRPr="00CF538D">
        <w:rPr>
          <w:b/>
          <w:bCs/>
        </w:rPr>
        <w:t>S</w:t>
      </w:r>
      <w:r w:rsidR="007A7F04" w:rsidRPr="00CF538D">
        <w:rPr>
          <w:b/>
          <w:bCs/>
        </w:rPr>
        <w:t>pike-</w:t>
      </w:r>
      <w:r w:rsidR="004E243B" w:rsidRPr="00CF538D">
        <w:rPr>
          <w:b/>
          <w:bCs/>
        </w:rPr>
        <w:t xml:space="preserve">specific IgG responses </w:t>
      </w:r>
      <w:r w:rsidR="005C284F" w:rsidRPr="00CF538D">
        <w:rPr>
          <w:b/>
          <w:bCs/>
        </w:rPr>
        <w:t xml:space="preserve">and </w:t>
      </w:r>
      <w:r w:rsidR="006918D9" w:rsidRPr="00CF538D">
        <w:rPr>
          <w:b/>
          <w:bCs/>
        </w:rPr>
        <w:t>kinetics</w:t>
      </w:r>
      <w:r w:rsidR="003E075E" w:rsidRPr="00CF538D">
        <w:rPr>
          <w:b/>
          <w:bCs/>
        </w:rPr>
        <w:t xml:space="preserve"> in the three groups (</w:t>
      </w:r>
      <w:r w:rsidR="00321FA3" w:rsidRPr="00CF538D">
        <w:rPr>
          <w:b/>
          <w:bCs/>
        </w:rPr>
        <w:t>Lung transplant recipients (</w:t>
      </w:r>
      <w:r w:rsidR="003E075E" w:rsidRPr="00CF538D">
        <w:rPr>
          <w:b/>
          <w:bCs/>
        </w:rPr>
        <w:t>LTR</w:t>
      </w:r>
      <w:r w:rsidR="00321FA3" w:rsidRPr="00CF538D">
        <w:rPr>
          <w:b/>
          <w:bCs/>
        </w:rPr>
        <w:t>)</w:t>
      </w:r>
      <w:r w:rsidR="003E075E" w:rsidRPr="00CF538D">
        <w:rPr>
          <w:b/>
          <w:bCs/>
        </w:rPr>
        <w:t xml:space="preserve">, Waitlist </w:t>
      </w:r>
      <w:r w:rsidR="00442C5E" w:rsidRPr="00CF538D">
        <w:rPr>
          <w:b/>
          <w:bCs/>
        </w:rPr>
        <w:t xml:space="preserve">(WL) </w:t>
      </w:r>
      <w:r w:rsidR="003E075E" w:rsidRPr="00CF538D">
        <w:rPr>
          <w:b/>
          <w:bCs/>
        </w:rPr>
        <w:t>and Controls), during the</w:t>
      </w:r>
      <w:r w:rsidR="005C284F" w:rsidRPr="00CF538D">
        <w:rPr>
          <w:b/>
          <w:bCs/>
        </w:rPr>
        <w:t xml:space="preserve"> </w:t>
      </w:r>
      <w:r w:rsidR="00321FA3" w:rsidRPr="00CF538D">
        <w:rPr>
          <w:b/>
          <w:bCs/>
        </w:rPr>
        <w:t>six</w:t>
      </w:r>
      <w:r w:rsidR="005C284F" w:rsidRPr="00CF538D">
        <w:rPr>
          <w:b/>
          <w:bCs/>
        </w:rPr>
        <w:t xml:space="preserve"> months after vaccination</w:t>
      </w:r>
      <w:r w:rsidR="00A2655E" w:rsidRPr="00CF538D">
        <w:rPr>
          <w:b/>
          <w:bCs/>
        </w:rPr>
        <w:t>.</w:t>
      </w:r>
    </w:p>
    <w:p w14:paraId="450B7A74" w14:textId="77777777" w:rsidR="004B65E9" w:rsidRPr="00CF538D" w:rsidRDefault="004B65E9" w:rsidP="006B660A">
      <w:pPr>
        <w:spacing w:after="0"/>
        <w:contextualSpacing/>
      </w:pPr>
    </w:p>
    <w:p w14:paraId="2D8F0380" w14:textId="0B0421F0" w:rsidR="00443A4C" w:rsidRPr="00CF538D" w:rsidRDefault="004B65E9" w:rsidP="006B660A">
      <w:pPr>
        <w:spacing w:after="0"/>
        <w:contextualSpacing/>
      </w:pPr>
      <w:r w:rsidRPr="00CF538D">
        <w:rPr>
          <w:b/>
          <w:bCs/>
        </w:rPr>
        <w:t>Table S1a:</w:t>
      </w:r>
      <w:r w:rsidRPr="00CF538D">
        <w:t xml:space="preserve"> </w:t>
      </w:r>
      <w:r w:rsidR="001B6D20" w:rsidRPr="00CF538D">
        <w:t>Spike</w:t>
      </w:r>
      <w:r w:rsidR="007A7F04" w:rsidRPr="00CF538D">
        <w:t>-</w:t>
      </w:r>
      <w:r w:rsidR="001B6D20" w:rsidRPr="00CF538D">
        <w:t>specific IgG levels (BAU/ml)</w:t>
      </w:r>
      <w:r w:rsidR="00902C9B" w:rsidRPr="00CF538D">
        <w:t xml:space="preserve"> </w:t>
      </w:r>
      <w:r w:rsidR="00B7359B" w:rsidRPr="00CF538D">
        <w:t>at 28 days after the first vaccination (T1), 28 days after the second vaccination (T2) and six months after the second vaccination (T3)</w:t>
      </w:r>
      <w:r w:rsidR="00443A4C" w:rsidRPr="00CF538D">
        <w:t xml:space="preserve">. </w:t>
      </w:r>
      <w:r w:rsidR="007D6D87" w:rsidRPr="00CF538D">
        <w:t xml:space="preserve">IgG levels are shown </w:t>
      </w:r>
      <w:r w:rsidR="00E357F5" w:rsidRPr="00CF538D">
        <w:t>overall</w:t>
      </w:r>
      <w:r w:rsidR="00321FA3" w:rsidRPr="00CF538D">
        <w:t>,</w:t>
      </w:r>
      <w:r w:rsidR="00E357F5" w:rsidRPr="00CF538D">
        <w:t xml:space="preserve"> and in responders only (with responders defined as having IgG&gt;33.8 BAU/ml)</w:t>
      </w:r>
      <w:r w:rsidR="00BF7B7E" w:rsidRPr="00CF538D">
        <w:t>.</w:t>
      </w:r>
    </w:p>
    <w:p w14:paraId="20DC730E" w14:textId="77777777" w:rsidR="004F5055" w:rsidRPr="00CF538D" w:rsidRDefault="004F5055" w:rsidP="006B660A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29"/>
        <w:gridCol w:w="930"/>
        <w:gridCol w:w="1276"/>
        <w:gridCol w:w="1275"/>
        <w:gridCol w:w="429"/>
        <w:gridCol w:w="1048"/>
        <w:gridCol w:w="1354"/>
        <w:gridCol w:w="1417"/>
        <w:gridCol w:w="358"/>
        <w:gridCol w:w="981"/>
        <w:gridCol w:w="1143"/>
        <w:gridCol w:w="1417"/>
      </w:tblGrid>
      <w:tr w:rsidR="00BC6C04" w:rsidRPr="00CF538D" w14:paraId="7A401142" w14:textId="77777777" w:rsidTr="00160609">
        <w:trPr>
          <w:trHeight w:val="232"/>
        </w:trPr>
        <w:tc>
          <w:tcPr>
            <w:tcW w:w="1696" w:type="dxa"/>
          </w:tcPr>
          <w:p w14:paraId="35D295F7" w14:textId="77777777" w:rsidR="00BC6C04" w:rsidRPr="00CF538D" w:rsidRDefault="00BC6C04" w:rsidP="003B12D3">
            <w:pPr>
              <w:rPr>
                <w:sz w:val="14"/>
                <w:szCs w:val="14"/>
              </w:rPr>
            </w:pPr>
          </w:p>
        </w:tc>
        <w:tc>
          <w:tcPr>
            <w:tcW w:w="3910" w:type="dxa"/>
            <w:gridSpan w:val="4"/>
          </w:tcPr>
          <w:p w14:paraId="45ED952A" w14:textId="772F3A78" w:rsidR="00BC6C04" w:rsidRPr="00CF538D" w:rsidRDefault="00BC6C04" w:rsidP="00BC6C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days after 1st vacc</w:t>
            </w:r>
            <w:r w:rsidR="00191FEF" w:rsidRPr="00CF538D">
              <w:rPr>
                <w:sz w:val="14"/>
                <w:szCs w:val="14"/>
              </w:rPr>
              <w:t>ination (T1)</w:t>
            </w:r>
          </w:p>
        </w:tc>
        <w:tc>
          <w:tcPr>
            <w:tcW w:w="4248" w:type="dxa"/>
            <w:gridSpan w:val="4"/>
          </w:tcPr>
          <w:p w14:paraId="3FE61796" w14:textId="1DB3ED5E" w:rsidR="00BC6C04" w:rsidRPr="00CF538D" w:rsidRDefault="00BC6C04" w:rsidP="00BC6C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28 days after </w:t>
            </w:r>
            <w:r w:rsidR="00321FA3" w:rsidRPr="00CF538D">
              <w:rPr>
                <w:sz w:val="14"/>
                <w:szCs w:val="14"/>
              </w:rPr>
              <w:t>second</w:t>
            </w:r>
            <w:r w:rsidRPr="00CF538D">
              <w:rPr>
                <w:sz w:val="14"/>
                <w:szCs w:val="14"/>
              </w:rPr>
              <w:t xml:space="preserve"> vacc</w:t>
            </w:r>
            <w:r w:rsidR="00191FEF" w:rsidRPr="00CF538D">
              <w:rPr>
                <w:sz w:val="14"/>
                <w:szCs w:val="14"/>
              </w:rPr>
              <w:t>ination (T2)</w:t>
            </w:r>
          </w:p>
        </w:tc>
        <w:tc>
          <w:tcPr>
            <w:tcW w:w="3899" w:type="dxa"/>
            <w:gridSpan w:val="4"/>
          </w:tcPr>
          <w:p w14:paraId="66D0FB28" w14:textId="6C2A00CF" w:rsidR="00BC6C04" w:rsidRPr="00CF538D" w:rsidRDefault="00BC6C04" w:rsidP="00BC6C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6 months after </w:t>
            </w:r>
            <w:r w:rsidR="00321FA3" w:rsidRPr="00CF538D">
              <w:rPr>
                <w:sz w:val="14"/>
                <w:szCs w:val="14"/>
              </w:rPr>
              <w:t>second</w:t>
            </w:r>
            <w:r w:rsidRPr="00CF538D">
              <w:rPr>
                <w:sz w:val="14"/>
                <w:szCs w:val="14"/>
              </w:rPr>
              <w:t xml:space="preserve"> vacc</w:t>
            </w:r>
            <w:r w:rsidR="00191FEF" w:rsidRPr="00CF538D">
              <w:rPr>
                <w:sz w:val="14"/>
                <w:szCs w:val="14"/>
              </w:rPr>
              <w:t>ination (T3)</w:t>
            </w:r>
          </w:p>
        </w:tc>
      </w:tr>
      <w:tr w:rsidR="00F85462" w:rsidRPr="00CF538D" w14:paraId="5F3146E2" w14:textId="77777777" w:rsidTr="00160609">
        <w:tc>
          <w:tcPr>
            <w:tcW w:w="1696" w:type="dxa"/>
          </w:tcPr>
          <w:p w14:paraId="06E3081E" w14:textId="77777777" w:rsidR="00F85462" w:rsidRPr="00CF538D" w:rsidRDefault="00F85462" w:rsidP="00F85462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3F549C43" w14:textId="709A1FAF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930" w:type="dxa"/>
          </w:tcPr>
          <w:p w14:paraId="4EBB132E" w14:textId="3F76A62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IgG </w:t>
            </w:r>
            <w:r w:rsidRPr="00CF538D">
              <w:rPr>
                <w:rFonts w:cstheme="minorHAnsi"/>
                <w:sz w:val="14"/>
                <w:szCs w:val="14"/>
              </w:rPr>
              <w:t>≥</w:t>
            </w:r>
            <w:r w:rsidRPr="00CF538D">
              <w:rPr>
                <w:sz w:val="14"/>
                <w:szCs w:val="14"/>
              </w:rPr>
              <w:t xml:space="preserve"> 33.8</w:t>
            </w:r>
            <w:r w:rsidR="002A602D" w:rsidRPr="00CF538D">
              <w:rPr>
                <w:sz w:val="14"/>
                <w:szCs w:val="14"/>
              </w:rPr>
              <w:t xml:space="preserve"> BAU/ml</w:t>
            </w:r>
          </w:p>
        </w:tc>
        <w:tc>
          <w:tcPr>
            <w:tcW w:w="1276" w:type="dxa"/>
          </w:tcPr>
          <w:p w14:paraId="6D183956" w14:textId="506DDC7B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G level in all</w:t>
            </w:r>
            <w:r w:rsidR="002A602D" w:rsidRPr="00CF538D">
              <w:rPr>
                <w:sz w:val="14"/>
                <w:szCs w:val="14"/>
              </w:rPr>
              <w:t xml:space="preserve"> (BAU/ml)</w:t>
            </w:r>
          </w:p>
        </w:tc>
        <w:tc>
          <w:tcPr>
            <w:tcW w:w="1275" w:type="dxa"/>
          </w:tcPr>
          <w:p w14:paraId="79DBB2F5" w14:textId="0FADA6AA" w:rsidR="00F85462" w:rsidRPr="00CF538D" w:rsidRDefault="002A602D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</w:t>
            </w:r>
            <w:r w:rsidR="00F85462" w:rsidRPr="00CF538D">
              <w:rPr>
                <w:sz w:val="14"/>
                <w:szCs w:val="14"/>
              </w:rPr>
              <w:t xml:space="preserve">gG </w:t>
            </w:r>
            <w:r w:rsidR="008572BD" w:rsidRPr="00CF538D">
              <w:rPr>
                <w:sz w:val="14"/>
                <w:szCs w:val="14"/>
              </w:rPr>
              <w:t xml:space="preserve">(BAU/ml) </w:t>
            </w:r>
            <w:r w:rsidR="00F85462" w:rsidRPr="00CF538D">
              <w:rPr>
                <w:sz w:val="14"/>
                <w:szCs w:val="14"/>
              </w:rPr>
              <w:t>in responders</w:t>
            </w:r>
            <w:r w:rsidRPr="00CF538D">
              <w:rPr>
                <w:sz w:val="14"/>
                <w:szCs w:val="14"/>
              </w:rPr>
              <w:t xml:space="preserve"> only</w:t>
            </w:r>
            <w:r w:rsidR="00562EE8" w:rsidRPr="00CF538D">
              <w:rPr>
                <w:sz w:val="14"/>
                <w:szCs w:val="14"/>
              </w:rPr>
              <w:t xml:space="preserve"> </w:t>
            </w:r>
          </w:p>
        </w:tc>
        <w:tc>
          <w:tcPr>
            <w:tcW w:w="429" w:type="dxa"/>
          </w:tcPr>
          <w:p w14:paraId="30E12081" w14:textId="49E337D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048" w:type="dxa"/>
          </w:tcPr>
          <w:p w14:paraId="7C6D6CBE" w14:textId="6861F5AF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IgG </w:t>
            </w:r>
            <w:r w:rsidRPr="00CF538D">
              <w:rPr>
                <w:rFonts w:cstheme="minorHAnsi"/>
                <w:sz w:val="14"/>
                <w:szCs w:val="14"/>
              </w:rPr>
              <w:t>≥</w:t>
            </w:r>
            <w:r w:rsidRPr="00CF538D">
              <w:rPr>
                <w:sz w:val="14"/>
                <w:szCs w:val="14"/>
              </w:rPr>
              <w:t xml:space="preserve"> 33.8</w:t>
            </w:r>
            <w:r w:rsidR="002A602D" w:rsidRPr="00CF538D">
              <w:rPr>
                <w:sz w:val="14"/>
                <w:szCs w:val="14"/>
              </w:rPr>
              <w:t xml:space="preserve"> BAU/ml</w:t>
            </w:r>
          </w:p>
        </w:tc>
        <w:tc>
          <w:tcPr>
            <w:tcW w:w="1354" w:type="dxa"/>
          </w:tcPr>
          <w:p w14:paraId="5426E581" w14:textId="3EFBAFA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G level in all</w:t>
            </w:r>
            <w:r w:rsidR="00562EE8" w:rsidRPr="00CF538D">
              <w:rPr>
                <w:sz w:val="14"/>
                <w:szCs w:val="14"/>
              </w:rPr>
              <w:t xml:space="preserve"> (BAU/ml)</w:t>
            </w:r>
          </w:p>
        </w:tc>
        <w:tc>
          <w:tcPr>
            <w:tcW w:w="1417" w:type="dxa"/>
          </w:tcPr>
          <w:p w14:paraId="0CF1AC17" w14:textId="14AF19AD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IgG </w:t>
            </w:r>
            <w:r w:rsidR="008572BD" w:rsidRPr="00CF538D">
              <w:rPr>
                <w:sz w:val="14"/>
                <w:szCs w:val="14"/>
              </w:rPr>
              <w:t xml:space="preserve">(BAU/ml) </w:t>
            </w:r>
            <w:r w:rsidRPr="00CF538D">
              <w:rPr>
                <w:sz w:val="14"/>
                <w:szCs w:val="14"/>
              </w:rPr>
              <w:t>in responders</w:t>
            </w:r>
            <w:r w:rsidR="00562EE8" w:rsidRPr="00CF538D">
              <w:rPr>
                <w:sz w:val="14"/>
                <w:szCs w:val="14"/>
              </w:rPr>
              <w:t xml:space="preserve"> only </w:t>
            </w:r>
          </w:p>
        </w:tc>
        <w:tc>
          <w:tcPr>
            <w:tcW w:w="358" w:type="dxa"/>
          </w:tcPr>
          <w:p w14:paraId="4D7A6988" w14:textId="03C5CF1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981" w:type="dxa"/>
          </w:tcPr>
          <w:p w14:paraId="2E639399" w14:textId="49FADBD9" w:rsidR="00F85462" w:rsidRPr="00CF538D" w:rsidRDefault="00562EE8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</w:t>
            </w:r>
            <w:r w:rsidR="00F85462" w:rsidRPr="00CF538D">
              <w:rPr>
                <w:sz w:val="14"/>
                <w:szCs w:val="14"/>
              </w:rPr>
              <w:t xml:space="preserve">gG </w:t>
            </w:r>
            <w:r w:rsidR="00F85462" w:rsidRPr="00CF538D">
              <w:rPr>
                <w:rFonts w:cstheme="minorHAnsi"/>
                <w:sz w:val="14"/>
                <w:szCs w:val="14"/>
              </w:rPr>
              <w:t>≥</w:t>
            </w:r>
            <w:r w:rsidR="00F85462" w:rsidRPr="00CF538D">
              <w:rPr>
                <w:sz w:val="14"/>
                <w:szCs w:val="14"/>
              </w:rPr>
              <w:t xml:space="preserve"> 33.8</w:t>
            </w:r>
            <w:r w:rsidRPr="00CF538D">
              <w:rPr>
                <w:sz w:val="14"/>
                <w:szCs w:val="14"/>
              </w:rPr>
              <w:t xml:space="preserve"> BAU/ml</w:t>
            </w:r>
          </w:p>
        </w:tc>
        <w:tc>
          <w:tcPr>
            <w:tcW w:w="1143" w:type="dxa"/>
          </w:tcPr>
          <w:p w14:paraId="3A71A054" w14:textId="2F10CFC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G level in all</w:t>
            </w:r>
            <w:r w:rsidR="00562EE8" w:rsidRPr="00CF538D">
              <w:rPr>
                <w:sz w:val="14"/>
                <w:szCs w:val="14"/>
              </w:rPr>
              <w:t xml:space="preserve"> (</w:t>
            </w:r>
            <w:r w:rsidR="001A04F2" w:rsidRPr="00CF538D">
              <w:rPr>
                <w:sz w:val="14"/>
                <w:szCs w:val="14"/>
              </w:rPr>
              <w:t>BAU/ml)</w:t>
            </w:r>
          </w:p>
        </w:tc>
        <w:tc>
          <w:tcPr>
            <w:tcW w:w="1417" w:type="dxa"/>
          </w:tcPr>
          <w:p w14:paraId="3D2212A0" w14:textId="30C32144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IgG </w:t>
            </w:r>
            <w:r w:rsidR="008572BD" w:rsidRPr="00CF538D">
              <w:rPr>
                <w:sz w:val="14"/>
                <w:szCs w:val="14"/>
              </w:rPr>
              <w:t xml:space="preserve">(BAU/ml) </w:t>
            </w:r>
            <w:r w:rsidRPr="00CF538D">
              <w:rPr>
                <w:sz w:val="14"/>
                <w:szCs w:val="14"/>
              </w:rPr>
              <w:t>in responders</w:t>
            </w:r>
            <w:r w:rsidR="001A04F2" w:rsidRPr="00CF538D">
              <w:rPr>
                <w:sz w:val="14"/>
                <w:szCs w:val="14"/>
              </w:rPr>
              <w:t xml:space="preserve"> only</w:t>
            </w:r>
          </w:p>
        </w:tc>
      </w:tr>
      <w:tr w:rsidR="00F85462" w:rsidRPr="00CF538D" w14:paraId="2D9A827E" w14:textId="77777777" w:rsidTr="00160609">
        <w:tc>
          <w:tcPr>
            <w:tcW w:w="1696" w:type="dxa"/>
          </w:tcPr>
          <w:p w14:paraId="0079463D" w14:textId="77777777" w:rsidR="00F85462" w:rsidRPr="00CF538D" w:rsidRDefault="00F85462" w:rsidP="00F85462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09281742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4788487C" w14:textId="6540352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276" w:type="dxa"/>
          </w:tcPr>
          <w:p w14:paraId="5934E30F" w14:textId="1D78D16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1275" w:type="dxa"/>
          </w:tcPr>
          <w:p w14:paraId="52518AF9" w14:textId="555C83B0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429" w:type="dxa"/>
          </w:tcPr>
          <w:p w14:paraId="77D5B8D0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1D4D542A" w14:textId="7A2DAD2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354" w:type="dxa"/>
          </w:tcPr>
          <w:p w14:paraId="603BFA17" w14:textId="21C68FB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1417" w:type="dxa"/>
          </w:tcPr>
          <w:p w14:paraId="3AA2A3B4" w14:textId="733F58BB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358" w:type="dxa"/>
          </w:tcPr>
          <w:p w14:paraId="38A761B4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0C6EFF12" w14:textId="1AFCE8C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143" w:type="dxa"/>
          </w:tcPr>
          <w:p w14:paraId="5D29E8F1" w14:textId="5983878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1417" w:type="dxa"/>
          </w:tcPr>
          <w:p w14:paraId="193BFE61" w14:textId="34207B60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</w:tr>
      <w:tr w:rsidR="00F85462" w:rsidRPr="00CF538D" w14:paraId="4C09B032" w14:textId="77777777" w:rsidTr="00160609">
        <w:tc>
          <w:tcPr>
            <w:tcW w:w="1696" w:type="dxa"/>
          </w:tcPr>
          <w:p w14:paraId="1B8CD88B" w14:textId="77777777" w:rsidR="00F85462" w:rsidRPr="00CF538D" w:rsidRDefault="00F85462" w:rsidP="00F85462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23D91BFB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055C0BE4" w14:textId="6B5480AB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1055172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5" w:type="dxa"/>
          </w:tcPr>
          <w:p w14:paraId="3740D091" w14:textId="5CF7946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26FB16D3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4C8E20FE" w14:textId="07A6D9B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54" w:type="dxa"/>
          </w:tcPr>
          <w:p w14:paraId="37D47721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039493B5" w14:textId="77F61D7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8" w:type="dxa"/>
          </w:tcPr>
          <w:p w14:paraId="26458123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75F33BA6" w14:textId="675440C4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43" w:type="dxa"/>
          </w:tcPr>
          <w:p w14:paraId="6F206C9A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0F4458A7" w14:textId="2BDA41F0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</w:tr>
      <w:tr w:rsidR="00F85462" w:rsidRPr="00CF538D" w14:paraId="5EE0BA73" w14:textId="77777777" w:rsidTr="00160609">
        <w:tc>
          <w:tcPr>
            <w:tcW w:w="1696" w:type="dxa"/>
          </w:tcPr>
          <w:p w14:paraId="2AB94A7A" w14:textId="4B416FA2" w:rsidR="00F85462" w:rsidRPr="00CF538D" w:rsidRDefault="00F85462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</w:t>
            </w:r>
            <w:r w:rsidR="004D7CB8" w:rsidRPr="00CF538D">
              <w:rPr>
                <w:sz w:val="14"/>
                <w:szCs w:val="14"/>
              </w:rPr>
              <w:t>R</w:t>
            </w:r>
          </w:p>
        </w:tc>
        <w:tc>
          <w:tcPr>
            <w:tcW w:w="429" w:type="dxa"/>
          </w:tcPr>
          <w:p w14:paraId="61288A74" w14:textId="6A6F9917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02</w:t>
            </w:r>
          </w:p>
        </w:tc>
        <w:tc>
          <w:tcPr>
            <w:tcW w:w="930" w:type="dxa"/>
          </w:tcPr>
          <w:p w14:paraId="216AFBC5" w14:textId="6B44046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 (3.9)</w:t>
            </w:r>
          </w:p>
        </w:tc>
        <w:tc>
          <w:tcPr>
            <w:tcW w:w="1276" w:type="dxa"/>
          </w:tcPr>
          <w:p w14:paraId="2A201833" w14:textId="42A5BBF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 (5-5)</w:t>
            </w:r>
          </w:p>
        </w:tc>
        <w:tc>
          <w:tcPr>
            <w:tcW w:w="1275" w:type="dxa"/>
          </w:tcPr>
          <w:p w14:paraId="2049790E" w14:textId="094E0C1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7 (54-88)</w:t>
            </w:r>
          </w:p>
        </w:tc>
        <w:tc>
          <w:tcPr>
            <w:tcW w:w="429" w:type="dxa"/>
          </w:tcPr>
          <w:p w14:paraId="7D036E2E" w14:textId="674BBADC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02</w:t>
            </w:r>
          </w:p>
        </w:tc>
        <w:tc>
          <w:tcPr>
            <w:tcW w:w="1048" w:type="dxa"/>
          </w:tcPr>
          <w:p w14:paraId="3DB5C250" w14:textId="4559127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1 (20.6)</w:t>
            </w:r>
          </w:p>
        </w:tc>
        <w:tc>
          <w:tcPr>
            <w:tcW w:w="1354" w:type="dxa"/>
          </w:tcPr>
          <w:p w14:paraId="0FCDC08D" w14:textId="4D0136F2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 (5-25)</w:t>
            </w:r>
          </w:p>
        </w:tc>
        <w:tc>
          <w:tcPr>
            <w:tcW w:w="1417" w:type="dxa"/>
          </w:tcPr>
          <w:p w14:paraId="00EC41B2" w14:textId="6B294C6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11 (96-829)</w:t>
            </w:r>
          </w:p>
        </w:tc>
        <w:tc>
          <w:tcPr>
            <w:tcW w:w="358" w:type="dxa"/>
          </w:tcPr>
          <w:p w14:paraId="400A5463" w14:textId="42BC6F8F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9</w:t>
            </w:r>
          </w:p>
        </w:tc>
        <w:tc>
          <w:tcPr>
            <w:tcW w:w="981" w:type="dxa"/>
          </w:tcPr>
          <w:p w14:paraId="02A0F9D9" w14:textId="737AF36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3 (13.1)</w:t>
            </w:r>
          </w:p>
        </w:tc>
        <w:tc>
          <w:tcPr>
            <w:tcW w:w="1143" w:type="dxa"/>
          </w:tcPr>
          <w:p w14:paraId="12853F86" w14:textId="7465AE1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 (5-15)</w:t>
            </w:r>
          </w:p>
        </w:tc>
        <w:tc>
          <w:tcPr>
            <w:tcW w:w="1417" w:type="dxa"/>
          </w:tcPr>
          <w:p w14:paraId="749DA570" w14:textId="7D32DDE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85 (50-242)</w:t>
            </w:r>
          </w:p>
        </w:tc>
      </w:tr>
      <w:tr w:rsidR="00F85462" w:rsidRPr="00CF538D" w14:paraId="1188DFC7" w14:textId="77777777" w:rsidTr="00160609">
        <w:tc>
          <w:tcPr>
            <w:tcW w:w="1696" w:type="dxa"/>
          </w:tcPr>
          <w:p w14:paraId="6E5DA990" w14:textId="7440A938" w:rsidR="00F85462" w:rsidRPr="00CF538D" w:rsidRDefault="00B45A54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429" w:type="dxa"/>
          </w:tcPr>
          <w:p w14:paraId="75D2CA61" w14:textId="79A80F25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8</w:t>
            </w:r>
          </w:p>
        </w:tc>
        <w:tc>
          <w:tcPr>
            <w:tcW w:w="930" w:type="dxa"/>
          </w:tcPr>
          <w:p w14:paraId="1A3EE6B6" w14:textId="2B69476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1 (87.9)</w:t>
            </w:r>
          </w:p>
        </w:tc>
        <w:tc>
          <w:tcPr>
            <w:tcW w:w="1276" w:type="dxa"/>
          </w:tcPr>
          <w:p w14:paraId="26C7415E" w14:textId="14B2E2D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49 (84-565)</w:t>
            </w:r>
          </w:p>
        </w:tc>
        <w:tc>
          <w:tcPr>
            <w:tcW w:w="1275" w:type="dxa"/>
          </w:tcPr>
          <w:p w14:paraId="7A258F15" w14:textId="371E2069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25 (120-640)</w:t>
            </w:r>
          </w:p>
        </w:tc>
        <w:tc>
          <w:tcPr>
            <w:tcW w:w="429" w:type="dxa"/>
          </w:tcPr>
          <w:p w14:paraId="45F1218A" w14:textId="11C13453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5</w:t>
            </w:r>
          </w:p>
        </w:tc>
        <w:tc>
          <w:tcPr>
            <w:tcW w:w="1048" w:type="dxa"/>
          </w:tcPr>
          <w:p w14:paraId="0DEF16F6" w14:textId="0526B3A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5 (100)</w:t>
            </w:r>
          </w:p>
        </w:tc>
        <w:tc>
          <w:tcPr>
            <w:tcW w:w="1354" w:type="dxa"/>
          </w:tcPr>
          <w:p w14:paraId="0E65C3F9" w14:textId="70EDE639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520 (1520-4340)</w:t>
            </w:r>
          </w:p>
        </w:tc>
        <w:tc>
          <w:tcPr>
            <w:tcW w:w="1417" w:type="dxa"/>
          </w:tcPr>
          <w:p w14:paraId="2850986F" w14:textId="63E2DE99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520 (1520-4340)</w:t>
            </w:r>
          </w:p>
        </w:tc>
        <w:tc>
          <w:tcPr>
            <w:tcW w:w="358" w:type="dxa"/>
          </w:tcPr>
          <w:p w14:paraId="7C095F78" w14:textId="61DB4B61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4</w:t>
            </w:r>
          </w:p>
        </w:tc>
        <w:tc>
          <w:tcPr>
            <w:tcW w:w="981" w:type="dxa"/>
          </w:tcPr>
          <w:p w14:paraId="36F4B596" w14:textId="4ED7CF5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0 (90.9)</w:t>
            </w:r>
          </w:p>
        </w:tc>
        <w:tc>
          <w:tcPr>
            <w:tcW w:w="1143" w:type="dxa"/>
          </w:tcPr>
          <w:p w14:paraId="42C9614B" w14:textId="60A1D7F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67 (90-753)</w:t>
            </w:r>
          </w:p>
        </w:tc>
        <w:tc>
          <w:tcPr>
            <w:tcW w:w="1417" w:type="dxa"/>
          </w:tcPr>
          <w:p w14:paraId="64E71E78" w14:textId="51AD49A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20 (145-956)</w:t>
            </w:r>
          </w:p>
        </w:tc>
      </w:tr>
      <w:tr w:rsidR="00F85462" w:rsidRPr="00CF538D" w14:paraId="1FB1D0D4" w14:textId="77777777" w:rsidTr="00160609">
        <w:tc>
          <w:tcPr>
            <w:tcW w:w="1696" w:type="dxa"/>
          </w:tcPr>
          <w:p w14:paraId="4AFD8446" w14:textId="224771CA" w:rsidR="00F85462" w:rsidRPr="00CF538D" w:rsidRDefault="00AB0B9E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F85462" w:rsidRPr="00CF538D">
              <w:rPr>
                <w:sz w:val="14"/>
                <w:szCs w:val="14"/>
              </w:rPr>
              <w:t>ontrols</w:t>
            </w:r>
          </w:p>
        </w:tc>
        <w:tc>
          <w:tcPr>
            <w:tcW w:w="429" w:type="dxa"/>
          </w:tcPr>
          <w:p w14:paraId="2912B3B3" w14:textId="7809CE73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1</w:t>
            </w:r>
          </w:p>
        </w:tc>
        <w:tc>
          <w:tcPr>
            <w:tcW w:w="930" w:type="dxa"/>
          </w:tcPr>
          <w:p w14:paraId="7AC846FF" w14:textId="00E4CA3B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9 (96.7)</w:t>
            </w:r>
          </w:p>
        </w:tc>
        <w:tc>
          <w:tcPr>
            <w:tcW w:w="1276" w:type="dxa"/>
          </w:tcPr>
          <w:p w14:paraId="7F24003E" w14:textId="226CF7D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62 (333-1075)</w:t>
            </w:r>
          </w:p>
        </w:tc>
        <w:tc>
          <w:tcPr>
            <w:tcW w:w="1275" w:type="dxa"/>
          </w:tcPr>
          <w:p w14:paraId="70588F1B" w14:textId="27068CCD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27 (364-1090)</w:t>
            </w:r>
          </w:p>
        </w:tc>
        <w:tc>
          <w:tcPr>
            <w:tcW w:w="429" w:type="dxa"/>
          </w:tcPr>
          <w:p w14:paraId="09614D93" w14:textId="0EBC7B18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0</w:t>
            </w:r>
          </w:p>
        </w:tc>
        <w:tc>
          <w:tcPr>
            <w:tcW w:w="1048" w:type="dxa"/>
          </w:tcPr>
          <w:p w14:paraId="1077035C" w14:textId="38C6E5A2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0 (100)</w:t>
            </w:r>
          </w:p>
        </w:tc>
        <w:tc>
          <w:tcPr>
            <w:tcW w:w="1354" w:type="dxa"/>
          </w:tcPr>
          <w:p w14:paraId="576DF4AE" w14:textId="774238C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220 (2160-5593)</w:t>
            </w:r>
          </w:p>
        </w:tc>
        <w:tc>
          <w:tcPr>
            <w:tcW w:w="1417" w:type="dxa"/>
          </w:tcPr>
          <w:p w14:paraId="40C8A056" w14:textId="7BECB25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220 (2160-5593)</w:t>
            </w:r>
          </w:p>
        </w:tc>
        <w:tc>
          <w:tcPr>
            <w:tcW w:w="358" w:type="dxa"/>
          </w:tcPr>
          <w:p w14:paraId="6CED792D" w14:textId="5AA02CFD" w:rsidR="00F85462" w:rsidRPr="00CF538D" w:rsidRDefault="000502A1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5</w:t>
            </w:r>
          </w:p>
        </w:tc>
        <w:tc>
          <w:tcPr>
            <w:tcW w:w="981" w:type="dxa"/>
          </w:tcPr>
          <w:p w14:paraId="6BBBDAC2" w14:textId="483932AA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5 (100)</w:t>
            </w:r>
          </w:p>
        </w:tc>
        <w:tc>
          <w:tcPr>
            <w:tcW w:w="1143" w:type="dxa"/>
          </w:tcPr>
          <w:p w14:paraId="011D0B5E" w14:textId="0BBF737F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65 (309-951)</w:t>
            </w:r>
          </w:p>
        </w:tc>
        <w:tc>
          <w:tcPr>
            <w:tcW w:w="1417" w:type="dxa"/>
          </w:tcPr>
          <w:p w14:paraId="20C42450" w14:textId="001459D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65 (309-951)</w:t>
            </w:r>
          </w:p>
        </w:tc>
      </w:tr>
      <w:tr w:rsidR="00F85462" w:rsidRPr="00CF538D" w14:paraId="67972B71" w14:textId="77777777" w:rsidTr="00160609">
        <w:tc>
          <w:tcPr>
            <w:tcW w:w="1696" w:type="dxa"/>
          </w:tcPr>
          <w:p w14:paraId="6A94C802" w14:textId="77777777" w:rsidR="00F85462" w:rsidRPr="00CF538D" w:rsidRDefault="00F85462" w:rsidP="00F85462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3F98B4AC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68C9ED22" w14:textId="57FA7CF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59B2D96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5" w:type="dxa"/>
          </w:tcPr>
          <w:p w14:paraId="4D308D1D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483E5ED6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5AA25F29" w14:textId="1B452F90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54" w:type="dxa"/>
          </w:tcPr>
          <w:p w14:paraId="222988A1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2E6B4F12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8" w:type="dxa"/>
          </w:tcPr>
          <w:p w14:paraId="2A0BFF84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65C5436C" w14:textId="0CC98550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43" w:type="dxa"/>
          </w:tcPr>
          <w:p w14:paraId="5BB876ED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4EB74321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</w:tr>
      <w:tr w:rsidR="00F85462" w:rsidRPr="00CF538D" w14:paraId="0B458B21" w14:textId="77777777" w:rsidTr="00160609">
        <w:tc>
          <w:tcPr>
            <w:tcW w:w="1696" w:type="dxa"/>
          </w:tcPr>
          <w:p w14:paraId="24AB9F7B" w14:textId="09E06AAA" w:rsidR="00F85462" w:rsidRPr="00CF538D" w:rsidRDefault="00AB0B9E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Between groups     </w:t>
            </w:r>
            <w:r w:rsidR="00160609" w:rsidRPr="00CF538D">
              <w:rPr>
                <w:sz w:val="14"/>
                <w:szCs w:val="14"/>
              </w:rPr>
              <w:t xml:space="preserve">       </w:t>
            </w:r>
            <w:r w:rsidRPr="00CF538D">
              <w:rPr>
                <w:sz w:val="14"/>
                <w:szCs w:val="14"/>
              </w:rPr>
              <w:t xml:space="preserve">  </w:t>
            </w:r>
            <w:r w:rsidR="00F85462" w:rsidRPr="00CF538D">
              <w:rPr>
                <w:sz w:val="14"/>
                <w:szCs w:val="14"/>
              </w:rPr>
              <w:t>p-values</w:t>
            </w:r>
          </w:p>
        </w:tc>
        <w:tc>
          <w:tcPr>
            <w:tcW w:w="429" w:type="dxa"/>
          </w:tcPr>
          <w:p w14:paraId="3390E052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6711EB14" w14:textId="4254356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5743D5A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5" w:type="dxa"/>
          </w:tcPr>
          <w:p w14:paraId="47626C6D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3A564942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25E67D6C" w14:textId="2042B63F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54" w:type="dxa"/>
          </w:tcPr>
          <w:p w14:paraId="16665A53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6FA3DD91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8" w:type="dxa"/>
          </w:tcPr>
          <w:p w14:paraId="197DDE65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7C780573" w14:textId="04DC7B96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43" w:type="dxa"/>
          </w:tcPr>
          <w:p w14:paraId="2375FDB2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00926551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</w:tr>
      <w:tr w:rsidR="00F85462" w:rsidRPr="00CF538D" w14:paraId="0A265049" w14:textId="77777777" w:rsidTr="00160609">
        <w:tc>
          <w:tcPr>
            <w:tcW w:w="1696" w:type="dxa"/>
          </w:tcPr>
          <w:p w14:paraId="0F7B43BF" w14:textId="653A5AA9" w:rsidR="00F85462" w:rsidRPr="00CF538D" w:rsidRDefault="00F85462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4D7CB8" w:rsidRPr="00CF538D">
              <w:rPr>
                <w:sz w:val="14"/>
                <w:szCs w:val="14"/>
              </w:rPr>
              <w:t>TR</w:t>
            </w:r>
            <w:r w:rsidRPr="00CF538D">
              <w:rPr>
                <w:sz w:val="14"/>
                <w:szCs w:val="14"/>
              </w:rPr>
              <w:t xml:space="preserve"> vs C</w:t>
            </w:r>
            <w:r w:rsidR="001776B2" w:rsidRPr="00CF538D">
              <w:rPr>
                <w:sz w:val="14"/>
                <w:szCs w:val="14"/>
              </w:rPr>
              <w:t>ontrols</w:t>
            </w:r>
          </w:p>
        </w:tc>
        <w:tc>
          <w:tcPr>
            <w:tcW w:w="429" w:type="dxa"/>
          </w:tcPr>
          <w:p w14:paraId="4C2F015D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06E2B6FB" w14:textId="642EF96C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30*10-32</w:t>
            </w:r>
          </w:p>
        </w:tc>
        <w:tc>
          <w:tcPr>
            <w:tcW w:w="1276" w:type="dxa"/>
          </w:tcPr>
          <w:p w14:paraId="42925E53" w14:textId="32885240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93*10-30</w:t>
            </w:r>
          </w:p>
        </w:tc>
        <w:tc>
          <w:tcPr>
            <w:tcW w:w="1275" w:type="dxa"/>
          </w:tcPr>
          <w:p w14:paraId="04397743" w14:textId="23A5C10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8.81*10-4</w:t>
            </w:r>
          </w:p>
        </w:tc>
        <w:tc>
          <w:tcPr>
            <w:tcW w:w="429" w:type="dxa"/>
          </w:tcPr>
          <w:p w14:paraId="33460536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2BA10867" w14:textId="41645B22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64*10-22</w:t>
            </w:r>
          </w:p>
        </w:tc>
        <w:tc>
          <w:tcPr>
            <w:tcW w:w="1354" w:type="dxa"/>
          </w:tcPr>
          <w:p w14:paraId="5BCC20B2" w14:textId="0D0B5EC9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43*10-25</w:t>
            </w:r>
          </w:p>
        </w:tc>
        <w:tc>
          <w:tcPr>
            <w:tcW w:w="1417" w:type="dxa"/>
          </w:tcPr>
          <w:p w14:paraId="410F3F3B" w14:textId="423CC7CC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64*10-9</w:t>
            </w:r>
          </w:p>
        </w:tc>
        <w:tc>
          <w:tcPr>
            <w:tcW w:w="358" w:type="dxa"/>
          </w:tcPr>
          <w:p w14:paraId="594D4853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00F989DD" w14:textId="55596E3C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43*10-25</w:t>
            </w:r>
          </w:p>
        </w:tc>
        <w:tc>
          <w:tcPr>
            <w:tcW w:w="1143" w:type="dxa"/>
          </w:tcPr>
          <w:p w14:paraId="002A8515" w14:textId="255CAAA6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78*10-25</w:t>
            </w:r>
          </w:p>
        </w:tc>
        <w:tc>
          <w:tcPr>
            <w:tcW w:w="1417" w:type="dxa"/>
          </w:tcPr>
          <w:p w14:paraId="7A402708" w14:textId="4524414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0*10-5</w:t>
            </w:r>
          </w:p>
        </w:tc>
      </w:tr>
      <w:tr w:rsidR="00F85462" w:rsidRPr="00CF538D" w14:paraId="0715CB9F" w14:textId="77777777" w:rsidTr="00160609">
        <w:tc>
          <w:tcPr>
            <w:tcW w:w="1696" w:type="dxa"/>
          </w:tcPr>
          <w:p w14:paraId="580C2686" w14:textId="00AD7012" w:rsidR="00F85462" w:rsidRPr="00CF538D" w:rsidRDefault="00B45A54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  <w:r w:rsidR="00F85462" w:rsidRPr="00CF538D">
              <w:rPr>
                <w:sz w:val="14"/>
                <w:szCs w:val="14"/>
              </w:rPr>
              <w:t xml:space="preserve"> vs C</w:t>
            </w:r>
            <w:r w:rsidR="001776B2" w:rsidRPr="00CF538D">
              <w:rPr>
                <w:sz w:val="14"/>
                <w:szCs w:val="14"/>
              </w:rPr>
              <w:t>ontrols</w:t>
            </w:r>
          </w:p>
        </w:tc>
        <w:tc>
          <w:tcPr>
            <w:tcW w:w="429" w:type="dxa"/>
          </w:tcPr>
          <w:p w14:paraId="5CB8CDA8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652EC5A8" w14:textId="792382B8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90</w:t>
            </w:r>
          </w:p>
        </w:tc>
        <w:tc>
          <w:tcPr>
            <w:tcW w:w="1276" w:type="dxa"/>
          </w:tcPr>
          <w:p w14:paraId="4E61BC36" w14:textId="58AC085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5*10-5</w:t>
            </w:r>
          </w:p>
        </w:tc>
        <w:tc>
          <w:tcPr>
            <w:tcW w:w="1275" w:type="dxa"/>
          </w:tcPr>
          <w:p w14:paraId="167E38F7" w14:textId="74281773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59*10-4</w:t>
            </w:r>
          </w:p>
        </w:tc>
        <w:tc>
          <w:tcPr>
            <w:tcW w:w="429" w:type="dxa"/>
          </w:tcPr>
          <w:p w14:paraId="1530BCF5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035C0AF0" w14:textId="4208F4AE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354" w:type="dxa"/>
          </w:tcPr>
          <w:p w14:paraId="7D1C5D4B" w14:textId="3812DCA4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3</w:t>
            </w:r>
          </w:p>
        </w:tc>
        <w:tc>
          <w:tcPr>
            <w:tcW w:w="1417" w:type="dxa"/>
          </w:tcPr>
          <w:p w14:paraId="44340AB8" w14:textId="7BF3A82D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3</w:t>
            </w:r>
          </w:p>
        </w:tc>
        <w:tc>
          <w:tcPr>
            <w:tcW w:w="358" w:type="dxa"/>
          </w:tcPr>
          <w:p w14:paraId="76E28FBB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1B8C1415" w14:textId="62E6E2C4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36</w:t>
            </w:r>
          </w:p>
        </w:tc>
        <w:tc>
          <w:tcPr>
            <w:tcW w:w="1143" w:type="dxa"/>
          </w:tcPr>
          <w:p w14:paraId="67EB17EF" w14:textId="1A09897E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8*10-3</w:t>
            </w:r>
          </w:p>
        </w:tc>
        <w:tc>
          <w:tcPr>
            <w:tcW w:w="1417" w:type="dxa"/>
          </w:tcPr>
          <w:p w14:paraId="41020F67" w14:textId="7C446B5B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7</w:t>
            </w:r>
          </w:p>
        </w:tc>
      </w:tr>
      <w:tr w:rsidR="00F85462" w:rsidRPr="00CF538D" w14:paraId="5ECC4BE2" w14:textId="77777777" w:rsidTr="00160609">
        <w:tc>
          <w:tcPr>
            <w:tcW w:w="1696" w:type="dxa"/>
          </w:tcPr>
          <w:p w14:paraId="36B110C7" w14:textId="375250BA" w:rsidR="00F85462" w:rsidRPr="00CF538D" w:rsidRDefault="00F85462" w:rsidP="00F8546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4D7CB8" w:rsidRPr="00CF538D">
              <w:rPr>
                <w:sz w:val="14"/>
                <w:szCs w:val="14"/>
              </w:rPr>
              <w:t>TR</w:t>
            </w:r>
            <w:r w:rsidRPr="00CF538D">
              <w:rPr>
                <w:sz w:val="14"/>
                <w:szCs w:val="14"/>
              </w:rPr>
              <w:t xml:space="preserve"> vs</w:t>
            </w:r>
            <w:r w:rsidR="00B45A54" w:rsidRPr="00CF538D">
              <w:rPr>
                <w:sz w:val="14"/>
                <w:szCs w:val="14"/>
              </w:rPr>
              <w:t xml:space="preserve"> WL</w:t>
            </w:r>
          </w:p>
        </w:tc>
        <w:tc>
          <w:tcPr>
            <w:tcW w:w="429" w:type="dxa"/>
          </w:tcPr>
          <w:p w14:paraId="7ACF943F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30" w:type="dxa"/>
          </w:tcPr>
          <w:p w14:paraId="41DD667A" w14:textId="625AB405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59*10-27</w:t>
            </w:r>
          </w:p>
        </w:tc>
        <w:tc>
          <w:tcPr>
            <w:tcW w:w="1276" w:type="dxa"/>
          </w:tcPr>
          <w:p w14:paraId="65B13B66" w14:textId="6482D3FE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80*10-27</w:t>
            </w:r>
          </w:p>
        </w:tc>
        <w:tc>
          <w:tcPr>
            <w:tcW w:w="1275" w:type="dxa"/>
          </w:tcPr>
          <w:p w14:paraId="5B40932B" w14:textId="026C6BAD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0</w:t>
            </w:r>
          </w:p>
        </w:tc>
        <w:tc>
          <w:tcPr>
            <w:tcW w:w="429" w:type="dxa"/>
          </w:tcPr>
          <w:p w14:paraId="14978691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48" w:type="dxa"/>
          </w:tcPr>
          <w:p w14:paraId="575AADAA" w14:textId="6C9F7C11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12*10-21</w:t>
            </w:r>
          </w:p>
        </w:tc>
        <w:tc>
          <w:tcPr>
            <w:tcW w:w="1354" w:type="dxa"/>
          </w:tcPr>
          <w:p w14:paraId="4CC532D1" w14:textId="3B3107C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44*10-23</w:t>
            </w:r>
          </w:p>
        </w:tc>
        <w:tc>
          <w:tcPr>
            <w:tcW w:w="1417" w:type="dxa"/>
          </w:tcPr>
          <w:p w14:paraId="443B5085" w14:textId="42D2E71D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48*10-7</w:t>
            </w:r>
          </w:p>
        </w:tc>
        <w:tc>
          <w:tcPr>
            <w:tcW w:w="358" w:type="dxa"/>
          </w:tcPr>
          <w:p w14:paraId="7C452B54" w14:textId="77777777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328CDAEE" w14:textId="4E96536B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22*10-19</w:t>
            </w:r>
          </w:p>
        </w:tc>
        <w:tc>
          <w:tcPr>
            <w:tcW w:w="1143" w:type="dxa"/>
          </w:tcPr>
          <w:p w14:paraId="60B7A36B" w14:textId="3E418769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33*10-19</w:t>
            </w:r>
          </w:p>
        </w:tc>
        <w:tc>
          <w:tcPr>
            <w:tcW w:w="1417" w:type="dxa"/>
          </w:tcPr>
          <w:p w14:paraId="00051A3D" w14:textId="2B1E992F" w:rsidR="00F85462" w:rsidRPr="00CF538D" w:rsidRDefault="00F85462" w:rsidP="00F8546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8.14*10-3</w:t>
            </w:r>
          </w:p>
        </w:tc>
      </w:tr>
    </w:tbl>
    <w:p w14:paraId="7448EFFD" w14:textId="2D2BAB48" w:rsidR="004F5055" w:rsidRPr="00CF538D" w:rsidRDefault="004F5055" w:rsidP="006B660A">
      <w:pPr>
        <w:spacing w:after="0"/>
        <w:contextualSpacing/>
      </w:pPr>
    </w:p>
    <w:p w14:paraId="5F8F5071" w14:textId="77678A02" w:rsidR="00211B1D" w:rsidRPr="00CF538D" w:rsidRDefault="00107862" w:rsidP="00211B1D">
      <w:pPr>
        <w:spacing w:after="0"/>
        <w:contextualSpacing/>
      </w:pPr>
      <w:r w:rsidRPr="00CF538D">
        <w:rPr>
          <w:b/>
          <w:bCs/>
        </w:rPr>
        <w:t>Table S</w:t>
      </w:r>
      <w:r w:rsidR="00664D04" w:rsidRPr="00CF538D">
        <w:rPr>
          <w:b/>
          <w:bCs/>
        </w:rPr>
        <w:t>1b</w:t>
      </w:r>
      <w:r w:rsidRPr="00CF538D">
        <w:rPr>
          <w:b/>
          <w:bCs/>
        </w:rPr>
        <w:t>:</w:t>
      </w:r>
      <w:r w:rsidRPr="00CF538D">
        <w:t xml:space="preserve"> </w:t>
      </w:r>
      <w:r w:rsidR="00AF4001" w:rsidRPr="00CF538D">
        <w:t>Median (IQR) of p</w:t>
      </w:r>
      <w:r w:rsidR="00211B1D" w:rsidRPr="00CF538D">
        <w:t>ercentage decline in S</w:t>
      </w:r>
      <w:r w:rsidR="00D944C2" w:rsidRPr="00CF538D">
        <w:t xml:space="preserve">pike-specific IgG </w:t>
      </w:r>
      <w:r w:rsidR="00211B1D" w:rsidRPr="00CF538D">
        <w:t>between 28</w:t>
      </w:r>
      <w:r w:rsidR="00D944C2" w:rsidRPr="00CF538D">
        <w:t xml:space="preserve"> </w:t>
      </w:r>
      <w:r w:rsidR="00211B1D" w:rsidRPr="00CF538D">
        <w:t>d</w:t>
      </w:r>
      <w:r w:rsidR="00D944C2" w:rsidRPr="00CF538D">
        <w:t xml:space="preserve">ays and </w:t>
      </w:r>
      <w:r w:rsidR="00321FA3" w:rsidRPr="00CF538D">
        <w:t>six</w:t>
      </w:r>
      <w:r w:rsidR="00715AE8" w:rsidRPr="00CF538D">
        <w:t xml:space="preserve"> </w:t>
      </w:r>
      <w:r w:rsidR="00211B1D" w:rsidRPr="00CF538D">
        <w:t>mo</w:t>
      </w:r>
      <w:r w:rsidR="00D944C2" w:rsidRPr="00CF538D">
        <w:t>nths after</w:t>
      </w:r>
      <w:r w:rsidR="00211B1D" w:rsidRPr="00CF538D">
        <w:t xml:space="preserve"> </w:t>
      </w:r>
      <w:r w:rsidR="00321FA3" w:rsidRPr="00CF538D">
        <w:t>second</w:t>
      </w:r>
      <w:r w:rsidR="00211B1D" w:rsidRPr="00CF538D">
        <w:t xml:space="preserve"> vacc</w:t>
      </w:r>
      <w:r w:rsidR="00D944C2" w:rsidRPr="00CF538D">
        <w:t>ination</w:t>
      </w:r>
      <w:r w:rsidR="00211B1D" w:rsidRPr="00CF538D">
        <w:t xml:space="preserve"> (only in </w:t>
      </w:r>
      <w:r w:rsidR="00715AE8" w:rsidRPr="00CF538D">
        <w:t>responders</w:t>
      </w:r>
      <w:r w:rsidR="00960E25" w:rsidRPr="00CF538D">
        <w:t>, i.e.</w:t>
      </w:r>
      <w:r w:rsidR="00715AE8" w:rsidRPr="00CF538D">
        <w:t xml:space="preserve"> t</w:t>
      </w:r>
      <w:r w:rsidR="00211B1D" w:rsidRPr="00CF538D">
        <w:t>hose with</w:t>
      </w:r>
      <w:r w:rsidR="00715AE8" w:rsidRPr="00CF538D">
        <w:t xml:space="preserve"> IgG</w:t>
      </w:r>
      <w:r w:rsidR="00211B1D" w:rsidRPr="00CF538D">
        <w:t xml:space="preserve"> </w:t>
      </w:r>
      <w:r w:rsidR="00211B1D" w:rsidRPr="00CF538D">
        <w:rPr>
          <w:rFonts w:cstheme="minorHAnsi"/>
        </w:rPr>
        <w:t>≥</w:t>
      </w:r>
      <w:r w:rsidR="00211B1D" w:rsidRPr="00CF538D">
        <w:t xml:space="preserve"> </w:t>
      </w:r>
      <w:r w:rsidR="00BA15F2" w:rsidRPr="00CF538D">
        <w:t>33.8</w:t>
      </w:r>
      <w:r w:rsidR="00211B1D" w:rsidRPr="00CF538D">
        <w:t xml:space="preserve"> BAU at 28</w:t>
      </w:r>
      <w:r w:rsidR="00715AE8" w:rsidRPr="00CF538D">
        <w:t xml:space="preserve"> days</w:t>
      </w:r>
      <w:r w:rsidR="00211B1D" w:rsidRPr="00CF538D">
        <w:t xml:space="preserve"> after </w:t>
      </w:r>
      <w:r w:rsidR="00321FA3" w:rsidRPr="00CF538D">
        <w:t>second</w:t>
      </w:r>
      <w:r w:rsidR="00211B1D" w:rsidRPr="00CF538D">
        <w:t xml:space="preserve"> vacc</w:t>
      </w:r>
      <w:r w:rsidR="00715AE8" w:rsidRPr="00CF538D">
        <w:t>ination</w:t>
      </w:r>
      <w:r w:rsidR="00211B1D" w:rsidRPr="00CF538D">
        <w:t>)</w:t>
      </w:r>
    </w:p>
    <w:p w14:paraId="1E6CFF39" w14:textId="5687E5AD" w:rsidR="00AF4001" w:rsidRPr="00CF538D" w:rsidRDefault="00AF4001" w:rsidP="00211B1D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7"/>
        <w:gridCol w:w="1417"/>
        <w:gridCol w:w="2268"/>
      </w:tblGrid>
      <w:tr w:rsidR="00927FA4" w:rsidRPr="00CF538D" w14:paraId="50563F1A" w14:textId="77777777" w:rsidTr="00B24151">
        <w:tc>
          <w:tcPr>
            <w:tcW w:w="1980" w:type="dxa"/>
          </w:tcPr>
          <w:p w14:paraId="426125AF" w14:textId="77777777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82CC850" w14:textId="61A559BF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417" w:type="dxa"/>
          </w:tcPr>
          <w:p w14:paraId="23EF8936" w14:textId="73DCC98B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2268" w:type="dxa"/>
          </w:tcPr>
          <w:p w14:paraId="5EED9460" w14:textId="77777777" w:rsidR="00715AE8" w:rsidRPr="00CF538D" w:rsidRDefault="00AB0B9E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Within groups        </w:t>
            </w:r>
            <w:r w:rsidR="00B24151" w:rsidRPr="00CF538D">
              <w:rPr>
                <w:sz w:val="14"/>
                <w:szCs w:val="14"/>
              </w:rPr>
              <w:t xml:space="preserve">         </w:t>
            </w:r>
          </w:p>
          <w:p w14:paraId="376F9FE7" w14:textId="59DEFCDC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-value</w:t>
            </w:r>
            <w:r w:rsidR="00FC06F5" w:rsidRPr="00CF538D">
              <w:rPr>
                <w:sz w:val="14"/>
                <w:szCs w:val="14"/>
              </w:rPr>
              <w:t>s</w:t>
            </w:r>
            <w:r w:rsidRPr="00CF538D">
              <w:rPr>
                <w:sz w:val="14"/>
                <w:szCs w:val="14"/>
              </w:rPr>
              <w:t xml:space="preserve"> 28</w:t>
            </w:r>
            <w:r w:rsidR="00B24151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d</w:t>
            </w:r>
            <w:r w:rsidR="00B24151" w:rsidRPr="00CF538D">
              <w:rPr>
                <w:sz w:val="14"/>
                <w:szCs w:val="14"/>
              </w:rPr>
              <w:t>ays</w:t>
            </w:r>
            <w:r w:rsidRPr="00CF538D">
              <w:rPr>
                <w:sz w:val="14"/>
                <w:szCs w:val="14"/>
              </w:rPr>
              <w:t xml:space="preserve"> v</w:t>
            </w:r>
            <w:r w:rsidR="00B24151" w:rsidRPr="00CF538D">
              <w:rPr>
                <w:sz w:val="14"/>
                <w:szCs w:val="14"/>
              </w:rPr>
              <w:t>ersus</w:t>
            </w:r>
            <w:r w:rsidRPr="00CF538D">
              <w:rPr>
                <w:sz w:val="14"/>
                <w:szCs w:val="14"/>
              </w:rPr>
              <w:t xml:space="preserve"> 6</w:t>
            </w:r>
            <w:r w:rsidR="00B24151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mo</w:t>
            </w:r>
            <w:r w:rsidR="00B24151" w:rsidRPr="00CF538D">
              <w:rPr>
                <w:sz w:val="14"/>
                <w:szCs w:val="14"/>
              </w:rPr>
              <w:t>nths</w:t>
            </w:r>
          </w:p>
        </w:tc>
      </w:tr>
      <w:tr w:rsidR="00927FA4" w:rsidRPr="00CF538D" w14:paraId="3708436B" w14:textId="77777777" w:rsidTr="00715AE8">
        <w:tc>
          <w:tcPr>
            <w:tcW w:w="1980" w:type="dxa"/>
          </w:tcPr>
          <w:p w14:paraId="67BA35C2" w14:textId="188CA320" w:rsidR="00927FA4" w:rsidRPr="00CF538D" w:rsidRDefault="00927FA4" w:rsidP="00C53925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191FEF" w:rsidRPr="00CF538D">
              <w:rPr>
                <w:sz w:val="14"/>
                <w:szCs w:val="14"/>
              </w:rPr>
              <w:t>TR</w:t>
            </w:r>
          </w:p>
        </w:tc>
        <w:tc>
          <w:tcPr>
            <w:tcW w:w="567" w:type="dxa"/>
          </w:tcPr>
          <w:p w14:paraId="49848ABA" w14:textId="29323035" w:rsidR="00927FA4" w:rsidRPr="00CF538D" w:rsidRDefault="00B12CF6" w:rsidP="00C53925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1</w:t>
            </w:r>
          </w:p>
        </w:tc>
        <w:tc>
          <w:tcPr>
            <w:tcW w:w="1417" w:type="dxa"/>
          </w:tcPr>
          <w:p w14:paraId="6DAD4404" w14:textId="690D97C7" w:rsidR="00927FA4" w:rsidRPr="00CF538D" w:rsidRDefault="00927FA4" w:rsidP="00C53925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0.9 (-95.0 - -56.8)</w:t>
            </w:r>
          </w:p>
        </w:tc>
        <w:tc>
          <w:tcPr>
            <w:tcW w:w="2268" w:type="dxa"/>
          </w:tcPr>
          <w:p w14:paraId="2B1746EA" w14:textId="5C4A9488" w:rsidR="00927FA4" w:rsidRPr="00CF538D" w:rsidRDefault="00927FA4" w:rsidP="00C53925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97*10-5</w:t>
            </w:r>
          </w:p>
        </w:tc>
      </w:tr>
      <w:tr w:rsidR="00927FA4" w:rsidRPr="00CF538D" w14:paraId="520F207B" w14:textId="77777777" w:rsidTr="00715AE8">
        <w:tc>
          <w:tcPr>
            <w:tcW w:w="1980" w:type="dxa"/>
          </w:tcPr>
          <w:p w14:paraId="17BFAEA6" w14:textId="046ACABE" w:rsidR="00927FA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567" w:type="dxa"/>
          </w:tcPr>
          <w:p w14:paraId="10389B53" w14:textId="395C2A26" w:rsidR="00927FA4" w:rsidRPr="00CF538D" w:rsidRDefault="00B12CF6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3</w:t>
            </w:r>
          </w:p>
        </w:tc>
        <w:tc>
          <w:tcPr>
            <w:tcW w:w="1417" w:type="dxa"/>
          </w:tcPr>
          <w:p w14:paraId="2F9BE6DB" w14:textId="7CCAEED0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86.7 (-96.9 - -69.5)</w:t>
            </w:r>
          </w:p>
        </w:tc>
        <w:tc>
          <w:tcPr>
            <w:tcW w:w="2268" w:type="dxa"/>
          </w:tcPr>
          <w:p w14:paraId="0AF41D27" w14:textId="276207BB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6*10-8</w:t>
            </w:r>
          </w:p>
        </w:tc>
      </w:tr>
      <w:tr w:rsidR="00927FA4" w:rsidRPr="00CF538D" w14:paraId="3315C8AF" w14:textId="77777777" w:rsidTr="00715AE8">
        <w:tc>
          <w:tcPr>
            <w:tcW w:w="1980" w:type="dxa"/>
          </w:tcPr>
          <w:p w14:paraId="04BE88FC" w14:textId="549FC4A5" w:rsidR="00927FA4" w:rsidRPr="00CF538D" w:rsidRDefault="00AB0B9E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927FA4" w:rsidRPr="00CF538D">
              <w:rPr>
                <w:sz w:val="14"/>
                <w:szCs w:val="14"/>
              </w:rPr>
              <w:t>ontrols</w:t>
            </w:r>
          </w:p>
        </w:tc>
        <w:tc>
          <w:tcPr>
            <w:tcW w:w="567" w:type="dxa"/>
          </w:tcPr>
          <w:p w14:paraId="5B509109" w14:textId="3D21E2A4" w:rsidR="00927FA4" w:rsidRPr="00CF538D" w:rsidRDefault="00B12CF6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1</w:t>
            </w:r>
          </w:p>
        </w:tc>
        <w:tc>
          <w:tcPr>
            <w:tcW w:w="1417" w:type="dxa"/>
          </w:tcPr>
          <w:p w14:paraId="1C99CBC5" w14:textId="66AB7912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85.2 (-89.8 - -78.4)</w:t>
            </w:r>
          </w:p>
        </w:tc>
        <w:tc>
          <w:tcPr>
            <w:tcW w:w="2268" w:type="dxa"/>
          </w:tcPr>
          <w:p w14:paraId="532AFC16" w14:textId="3B36BE57" w:rsidR="00927FA4" w:rsidRPr="00CF538D" w:rsidRDefault="00927FA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15*10-10</w:t>
            </w:r>
          </w:p>
        </w:tc>
      </w:tr>
      <w:tr w:rsidR="00B45A54" w:rsidRPr="00CF538D" w14:paraId="3E5B908E" w14:textId="77777777" w:rsidTr="00715AE8">
        <w:trPr>
          <w:gridAfter w:val="1"/>
          <w:wAfter w:w="2268" w:type="dxa"/>
        </w:trPr>
        <w:tc>
          <w:tcPr>
            <w:tcW w:w="1980" w:type="dxa"/>
          </w:tcPr>
          <w:p w14:paraId="2A7EBFAD" w14:textId="77777777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B6A322E" w14:textId="77777777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5B8C18E7" w14:textId="3CD8FCE2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</w:tr>
      <w:tr w:rsidR="00B45A54" w:rsidRPr="00CF538D" w14:paraId="4C37F5D9" w14:textId="77777777" w:rsidTr="00715AE8">
        <w:trPr>
          <w:gridAfter w:val="1"/>
          <w:wAfter w:w="2268" w:type="dxa"/>
        </w:trPr>
        <w:tc>
          <w:tcPr>
            <w:tcW w:w="1980" w:type="dxa"/>
          </w:tcPr>
          <w:p w14:paraId="25126B35" w14:textId="38D01D00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   p-values</w:t>
            </w:r>
          </w:p>
        </w:tc>
        <w:tc>
          <w:tcPr>
            <w:tcW w:w="567" w:type="dxa"/>
          </w:tcPr>
          <w:p w14:paraId="6F0BCA15" w14:textId="77777777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4EA7982F" w14:textId="641404DF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</w:tr>
      <w:tr w:rsidR="00B45A54" w:rsidRPr="00CF538D" w14:paraId="03D33D53" w14:textId="77777777" w:rsidTr="00715AE8">
        <w:trPr>
          <w:gridAfter w:val="1"/>
          <w:wAfter w:w="2268" w:type="dxa"/>
        </w:trPr>
        <w:tc>
          <w:tcPr>
            <w:tcW w:w="1980" w:type="dxa"/>
          </w:tcPr>
          <w:p w14:paraId="7A9008C7" w14:textId="635F66D9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rols</w:t>
            </w:r>
          </w:p>
        </w:tc>
        <w:tc>
          <w:tcPr>
            <w:tcW w:w="567" w:type="dxa"/>
          </w:tcPr>
          <w:p w14:paraId="6D6AC4E3" w14:textId="77777777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02ADBE9F" w14:textId="32547720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47</w:t>
            </w:r>
          </w:p>
        </w:tc>
      </w:tr>
      <w:tr w:rsidR="00B45A54" w:rsidRPr="00CF538D" w14:paraId="2919B032" w14:textId="77777777" w:rsidTr="00715AE8">
        <w:trPr>
          <w:gridAfter w:val="1"/>
          <w:wAfter w:w="2268" w:type="dxa"/>
        </w:trPr>
        <w:tc>
          <w:tcPr>
            <w:tcW w:w="1980" w:type="dxa"/>
          </w:tcPr>
          <w:p w14:paraId="511F8023" w14:textId="4FFAF986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 vs Controls</w:t>
            </w:r>
          </w:p>
        </w:tc>
        <w:tc>
          <w:tcPr>
            <w:tcW w:w="567" w:type="dxa"/>
          </w:tcPr>
          <w:p w14:paraId="6D076DB1" w14:textId="77777777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408395EF" w14:textId="3410367F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29</w:t>
            </w:r>
          </w:p>
        </w:tc>
      </w:tr>
      <w:tr w:rsidR="00B45A54" w:rsidRPr="00CF538D" w14:paraId="08868175" w14:textId="77777777" w:rsidTr="00715AE8">
        <w:trPr>
          <w:gridAfter w:val="1"/>
          <w:wAfter w:w="2268" w:type="dxa"/>
        </w:trPr>
        <w:tc>
          <w:tcPr>
            <w:tcW w:w="1980" w:type="dxa"/>
          </w:tcPr>
          <w:p w14:paraId="4E60B810" w14:textId="6635D65A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WL</w:t>
            </w:r>
          </w:p>
        </w:tc>
        <w:tc>
          <w:tcPr>
            <w:tcW w:w="567" w:type="dxa"/>
          </w:tcPr>
          <w:p w14:paraId="3C9CACFE" w14:textId="77777777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6F820D29" w14:textId="51080B0C" w:rsidR="00B45A54" w:rsidRPr="00CF538D" w:rsidRDefault="00B45A54" w:rsidP="0020696B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11</w:t>
            </w:r>
          </w:p>
        </w:tc>
      </w:tr>
    </w:tbl>
    <w:p w14:paraId="65C0C29B" w14:textId="77777777" w:rsidR="00AF4001" w:rsidRPr="00CF538D" w:rsidRDefault="00AF4001" w:rsidP="00AF4001">
      <w:pPr>
        <w:spacing w:after="0"/>
        <w:contextualSpacing/>
      </w:pPr>
    </w:p>
    <w:p w14:paraId="6577C0A4" w14:textId="77777777" w:rsidR="00F143BC" w:rsidRPr="00CF538D" w:rsidRDefault="00F143BC"/>
    <w:p w14:paraId="2DDC5B28" w14:textId="51742852" w:rsidR="0071646D" w:rsidRPr="00CF538D" w:rsidRDefault="00FC06F5" w:rsidP="0071646D">
      <w:pPr>
        <w:spacing w:after="0"/>
        <w:contextualSpacing/>
      </w:pPr>
      <w:r w:rsidRPr="00CF538D">
        <w:br w:type="page"/>
      </w:r>
      <w:r w:rsidR="0071646D" w:rsidRPr="00CF538D">
        <w:rPr>
          <w:b/>
          <w:bCs/>
        </w:rPr>
        <w:lastRenderedPageBreak/>
        <w:t>Table S</w:t>
      </w:r>
      <w:r w:rsidR="009E653F" w:rsidRPr="00CF538D">
        <w:rPr>
          <w:b/>
          <w:bCs/>
        </w:rPr>
        <w:t>2</w:t>
      </w:r>
      <w:r w:rsidR="0071646D" w:rsidRPr="00CF538D">
        <w:rPr>
          <w:b/>
          <w:bCs/>
        </w:rPr>
        <w:t>a-b: PRNT</w:t>
      </w:r>
      <w:r w:rsidR="00B45A54" w:rsidRPr="00CF538D">
        <w:rPr>
          <w:b/>
          <w:bCs/>
        </w:rPr>
        <w:t>50</w:t>
      </w:r>
      <w:r w:rsidR="0071646D" w:rsidRPr="00CF538D">
        <w:rPr>
          <w:b/>
          <w:bCs/>
        </w:rPr>
        <w:t xml:space="preserve"> responses and kinetics in the three groups (LTR, </w:t>
      </w:r>
      <w:r w:rsidR="00B45A54" w:rsidRPr="00CF538D">
        <w:rPr>
          <w:b/>
          <w:bCs/>
        </w:rPr>
        <w:t xml:space="preserve">WL </w:t>
      </w:r>
      <w:r w:rsidR="0071646D" w:rsidRPr="00CF538D">
        <w:rPr>
          <w:b/>
          <w:bCs/>
        </w:rPr>
        <w:t xml:space="preserve">and Controls), during the six months after the second vaccination, expressed in geometric mean </w:t>
      </w:r>
      <w:r w:rsidR="00B45A54" w:rsidRPr="00CF538D">
        <w:rPr>
          <w:b/>
          <w:bCs/>
        </w:rPr>
        <w:t xml:space="preserve">titer </w:t>
      </w:r>
      <w:r w:rsidR="0071646D" w:rsidRPr="00CF538D">
        <w:rPr>
          <w:b/>
          <w:bCs/>
        </w:rPr>
        <w:t>(GM</w:t>
      </w:r>
      <w:r w:rsidR="00B45A54" w:rsidRPr="00CF538D">
        <w:rPr>
          <w:b/>
          <w:bCs/>
        </w:rPr>
        <w:t>T</w:t>
      </w:r>
      <w:r w:rsidR="0071646D" w:rsidRPr="00CF538D">
        <w:rPr>
          <w:b/>
          <w:bCs/>
        </w:rPr>
        <w:t xml:space="preserve">) of </w:t>
      </w:r>
      <w:r w:rsidR="00B45A54" w:rsidRPr="00CF538D">
        <w:rPr>
          <w:b/>
          <w:bCs/>
        </w:rPr>
        <w:t xml:space="preserve">neutralizing </w:t>
      </w:r>
      <w:r w:rsidR="0071646D" w:rsidRPr="00CF538D">
        <w:rPr>
          <w:b/>
          <w:bCs/>
        </w:rPr>
        <w:t>antibodies.</w:t>
      </w:r>
      <w:r w:rsidR="0071646D" w:rsidRPr="00CF538D">
        <w:t xml:space="preserve"> </w:t>
      </w:r>
    </w:p>
    <w:p w14:paraId="79A1CFB1" w14:textId="77777777" w:rsidR="0071646D" w:rsidRPr="00CF538D" w:rsidRDefault="0071646D" w:rsidP="0071646D">
      <w:pPr>
        <w:spacing w:after="0"/>
        <w:contextualSpacing/>
      </w:pPr>
    </w:p>
    <w:p w14:paraId="4FA9A20D" w14:textId="2C04519E" w:rsidR="0071646D" w:rsidRPr="00CF538D" w:rsidRDefault="0071646D" w:rsidP="0071646D">
      <w:pPr>
        <w:spacing w:after="0"/>
        <w:contextualSpacing/>
      </w:pPr>
      <w:r w:rsidRPr="00CF538D">
        <w:rPr>
          <w:b/>
          <w:bCs/>
        </w:rPr>
        <w:t>Table S</w:t>
      </w:r>
      <w:r w:rsidR="009E653F" w:rsidRPr="00CF538D">
        <w:rPr>
          <w:b/>
          <w:bCs/>
        </w:rPr>
        <w:t>2</w:t>
      </w:r>
      <w:r w:rsidRPr="00CF538D">
        <w:rPr>
          <w:b/>
          <w:bCs/>
        </w:rPr>
        <w:t>a:</w:t>
      </w:r>
      <w:r w:rsidRPr="00CF538D">
        <w:t xml:space="preserve"> PRNT</w:t>
      </w:r>
      <w:r w:rsidR="00B45A54" w:rsidRPr="00CF538D">
        <w:t>50</w:t>
      </w:r>
      <w:r w:rsidRPr="00CF538D">
        <w:t xml:space="preserve"> responses at 28 days after the second vaccination (T2) and six months after the second vaccination (T3).</w:t>
      </w:r>
    </w:p>
    <w:p w14:paraId="39BAA42A" w14:textId="62D802AD" w:rsidR="0071646D" w:rsidRPr="00CF538D" w:rsidRDefault="0071646D" w:rsidP="0071646D">
      <w:pPr>
        <w:spacing w:after="0"/>
        <w:contextualSpacing/>
      </w:pPr>
      <w:r w:rsidRPr="00CF538D">
        <w:t>PRNT</w:t>
      </w:r>
      <w:r w:rsidR="00B45A54" w:rsidRPr="00CF538D">
        <w:t>50</w:t>
      </w:r>
      <w:r w:rsidRPr="00CF538D">
        <w:t xml:space="preserve"> levels are shown overall, and in responders only (with responders defined as having PRNT</w:t>
      </w:r>
      <w:r w:rsidR="00B45A54" w:rsidRPr="00CF538D">
        <w:t>50</w:t>
      </w:r>
      <w:r w:rsidRPr="00CF538D">
        <w:t xml:space="preserve"> &gt;10).</w:t>
      </w:r>
    </w:p>
    <w:p w14:paraId="4ED66AD3" w14:textId="77777777" w:rsidR="00915563" w:rsidRPr="00CF538D" w:rsidRDefault="00915563" w:rsidP="0071646D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67"/>
        <w:gridCol w:w="1134"/>
        <w:gridCol w:w="1843"/>
        <w:gridCol w:w="1701"/>
        <w:gridCol w:w="567"/>
        <w:gridCol w:w="1559"/>
        <w:gridCol w:w="1276"/>
        <w:gridCol w:w="1701"/>
      </w:tblGrid>
      <w:tr w:rsidR="00915563" w:rsidRPr="00CF538D" w14:paraId="2F3052C1" w14:textId="77777777" w:rsidTr="007C5233">
        <w:tc>
          <w:tcPr>
            <w:tcW w:w="1838" w:type="dxa"/>
          </w:tcPr>
          <w:p w14:paraId="441C5C7E" w14:textId="77777777" w:rsidR="00915563" w:rsidRPr="00CF538D" w:rsidRDefault="00915563" w:rsidP="00FB6917">
            <w:pPr>
              <w:rPr>
                <w:sz w:val="14"/>
                <w:szCs w:val="14"/>
              </w:rPr>
            </w:pPr>
          </w:p>
        </w:tc>
        <w:tc>
          <w:tcPr>
            <w:tcW w:w="5245" w:type="dxa"/>
            <w:gridSpan w:val="4"/>
          </w:tcPr>
          <w:p w14:paraId="678EBD21" w14:textId="3E453B0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days after second vaccination</w:t>
            </w:r>
          </w:p>
        </w:tc>
        <w:tc>
          <w:tcPr>
            <w:tcW w:w="5103" w:type="dxa"/>
            <w:gridSpan w:val="4"/>
          </w:tcPr>
          <w:p w14:paraId="3746B8E7" w14:textId="29D3331F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 months after second vaccination</w:t>
            </w:r>
          </w:p>
        </w:tc>
      </w:tr>
      <w:tr w:rsidR="00915563" w:rsidRPr="00CF538D" w14:paraId="44B95864" w14:textId="77777777" w:rsidTr="007C5233">
        <w:tc>
          <w:tcPr>
            <w:tcW w:w="1838" w:type="dxa"/>
          </w:tcPr>
          <w:p w14:paraId="1A918B50" w14:textId="25BAB497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br/>
            </w:r>
          </w:p>
        </w:tc>
        <w:tc>
          <w:tcPr>
            <w:tcW w:w="567" w:type="dxa"/>
          </w:tcPr>
          <w:p w14:paraId="5C9A475D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134" w:type="dxa"/>
          </w:tcPr>
          <w:p w14:paraId="25B0A9AE" w14:textId="3F2B0F80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NT50 &gt; 10</w:t>
            </w:r>
          </w:p>
        </w:tc>
        <w:tc>
          <w:tcPr>
            <w:tcW w:w="1843" w:type="dxa"/>
          </w:tcPr>
          <w:p w14:paraId="59DD99C6" w14:textId="3C6017BC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NT50 GMT in all</w:t>
            </w:r>
          </w:p>
        </w:tc>
        <w:tc>
          <w:tcPr>
            <w:tcW w:w="1701" w:type="dxa"/>
          </w:tcPr>
          <w:p w14:paraId="25612BB4" w14:textId="51F8E51E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NT50 GMT in responders</w:t>
            </w:r>
          </w:p>
        </w:tc>
        <w:tc>
          <w:tcPr>
            <w:tcW w:w="567" w:type="dxa"/>
          </w:tcPr>
          <w:p w14:paraId="1BD66C03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559" w:type="dxa"/>
          </w:tcPr>
          <w:p w14:paraId="0BFA7DD8" w14:textId="3861AB5E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NT50 &gt; 10</w:t>
            </w:r>
          </w:p>
        </w:tc>
        <w:tc>
          <w:tcPr>
            <w:tcW w:w="1276" w:type="dxa"/>
          </w:tcPr>
          <w:p w14:paraId="437E8DEC" w14:textId="75E8557D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NT50 GMT in all</w:t>
            </w:r>
          </w:p>
        </w:tc>
        <w:tc>
          <w:tcPr>
            <w:tcW w:w="1701" w:type="dxa"/>
          </w:tcPr>
          <w:p w14:paraId="69177A3D" w14:textId="7A9C3148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PRNT50 GMT in responders </w:t>
            </w:r>
          </w:p>
        </w:tc>
      </w:tr>
      <w:tr w:rsidR="00915563" w:rsidRPr="00CF538D" w14:paraId="43F2FC9B" w14:textId="77777777" w:rsidTr="007C5233">
        <w:tc>
          <w:tcPr>
            <w:tcW w:w="1838" w:type="dxa"/>
          </w:tcPr>
          <w:p w14:paraId="1580D331" w14:textId="77777777" w:rsidR="00915563" w:rsidRPr="00CF538D" w:rsidRDefault="00915563" w:rsidP="00FB6917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A32B0A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55AEE24F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843" w:type="dxa"/>
          </w:tcPr>
          <w:p w14:paraId="20684A87" w14:textId="2BC34D6C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GMT (%sd)</w:t>
            </w:r>
          </w:p>
        </w:tc>
        <w:tc>
          <w:tcPr>
            <w:tcW w:w="1701" w:type="dxa"/>
          </w:tcPr>
          <w:p w14:paraId="5BFFE98B" w14:textId="48749CEB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 GMT (%sd)</w:t>
            </w:r>
          </w:p>
        </w:tc>
        <w:tc>
          <w:tcPr>
            <w:tcW w:w="567" w:type="dxa"/>
          </w:tcPr>
          <w:p w14:paraId="03AF64CC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7ABA9DC7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276" w:type="dxa"/>
          </w:tcPr>
          <w:p w14:paraId="1A0C0BAD" w14:textId="4A13EAD6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GMT (%sd)</w:t>
            </w:r>
          </w:p>
        </w:tc>
        <w:tc>
          <w:tcPr>
            <w:tcW w:w="1701" w:type="dxa"/>
          </w:tcPr>
          <w:p w14:paraId="5B28B6A0" w14:textId="788A18CD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GMT (%sd)</w:t>
            </w:r>
          </w:p>
        </w:tc>
      </w:tr>
      <w:tr w:rsidR="00915563" w:rsidRPr="00CF538D" w14:paraId="2E828DE1" w14:textId="77777777" w:rsidTr="007C5233">
        <w:tc>
          <w:tcPr>
            <w:tcW w:w="1838" w:type="dxa"/>
          </w:tcPr>
          <w:p w14:paraId="5BD19009" w14:textId="77777777" w:rsidR="00915563" w:rsidRPr="00CF538D" w:rsidRDefault="00915563" w:rsidP="00FB6917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18F9F49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4DDE6A37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3" w:type="dxa"/>
          </w:tcPr>
          <w:p w14:paraId="04927764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01FAEF4E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2BB2AC0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163D00F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48BD550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383488A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915563" w:rsidRPr="00CF538D" w14:paraId="445FF9C4" w14:textId="77777777" w:rsidTr="007C5233">
        <w:tc>
          <w:tcPr>
            <w:tcW w:w="1838" w:type="dxa"/>
          </w:tcPr>
          <w:p w14:paraId="6189CFF8" w14:textId="77777777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567" w:type="dxa"/>
          </w:tcPr>
          <w:p w14:paraId="7EFC581F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1</w:t>
            </w:r>
          </w:p>
        </w:tc>
        <w:tc>
          <w:tcPr>
            <w:tcW w:w="1134" w:type="dxa"/>
          </w:tcPr>
          <w:p w14:paraId="31CDA735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5 (71.4)</w:t>
            </w:r>
          </w:p>
        </w:tc>
        <w:tc>
          <w:tcPr>
            <w:tcW w:w="1843" w:type="dxa"/>
          </w:tcPr>
          <w:p w14:paraId="0C13AFF8" w14:textId="25F47275" w:rsidR="00915563" w:rsidRPr="00CF538D" w:rsidRDefault="003F3476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0.42</w:t>
            </w:r>
            <w:r w:rsidR="00915563" w:rsidRPr="00CF538D">
              <w:rPr>
                <w:sz w:val="14"/>
                <w:szCs w:val="14"/>
              </w:rPr>
              <w:t xml:space="preserve"> (</w:t>
            </w:r>
            <w:r w:rsidRPr="00CF538D">
              <w:rPr>
                <w:sz w:val="14"/>
                <w:szCs w:val="14"/>
              </w:rPr>
              <w:t>3.90</w:t>
            </w:r>
            <w:r w:rsidR="00915563" w:rsidRPr="00CF538D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6A526B2C" w14:textId="472E6756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0.66 (3.37)</w:t>
            </w:r>
          </w:p>
        </w:tc>
        <w:tc>
          <w:tcPr>
            <w:tcW w:w="567" w:type="dxa"/>
          </w:tcPr>
          <w:p w14:paraId="76E66C05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4</w:t>
            </w:r>
          </w:p>
        </w:tc>
        <w:tc>
          <w:tcPr>
            <w:tcW w:w="1559" w:type="dxa"/>
          </w:tcPr>
          <w:p w14:paraId="00CAF16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 (50.0)</w:t>
            </w:r>
          </w:p>
        </w:tc>
        <w:tc>
          <w:tcPr>
            <w:tcW w:w="1276" w:type="dxa"/>
          </w:tcPr>
          <w:p w14:paraId="46F34132" w14:textId="56CE4924" w:rsidR="00915563" w:rsidRPr="00CF538D" w:rsidRDefault="007C523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8.83</w:t>
            </w:r>
            <w:r w:rsidR="00915563" w:rsidRPr="00CF538D">
              <w:rPr>
                <w:sz w:val="14"/>
                <w:szCs w:val="14"/>
              </w:rPr>
              <w:t xml:space="preserve"> (</w:t>
            </w:r>
            <w:r w:rsidRPr="00CF538D">
              <w:rPr>
                <w:sz w:val="14"/>
                <w:szCs w:val="14"/>
              </w:rPr>
              <w:t>2.11</w:t>
            </w:r>
            <w:r w:rsidR="00915563" w:rsidRPr="00CF538D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7D19084A" w14:textId="310E5FEE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5.45 (1.70)</w:t>
            </w:r>
          </w:p>
        </w:tc>
      </w:tr>
      <w:tr w:rsidR="00915563" w:rsidRPr="00CF538D" w14:paraId="3CBE3BE8" w14:textId="77777777" w:rsidTr="007C5233">
        <w:tc>
          <w:tcPr>
            <w:tcW w:w="1838" w:type="dxa"/>
          </w:tcPr>
          <w:p w14:paraId="71264BB5" w14:textId="034B2033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567" w:type="dxa"/>
          </w:tcPr>
          <w:p w14:paraId="653343E8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5</w:t>
            </w:r>
          </w:p>
        </w:tc>
        <w:tc>
          <w:tcPr>
            <w:tcW w:w="1134" w:type="dxa"/>
          </w:tcPr>
          <w:p w14:paraId="7AC0FD8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4 (98.2)</w:t>
            </w:r>
          </w:p>
        </w:tc>
        <w:tc>
          <w:tcPr>
            <w:tcW w:w="1843" w:type="dxa"/>
          </w:tcPr>
          <w:p w14:paraId="683C391E" w14:textId="411650C0" w:rsidR="00915563" w:rsidRPr="00CF538D" w:rsidRDefault="003F3476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17.32</w:t>
            </w:r>
            <w:r w:rsidR="00915563" w:rsidRPr="00CF538D">
              <w:rPr>
                <w:sz w:val="14"/>
                <w:szCs w:val="14"/>
              </w:rPr>
              <w:t xml:space="preserve"> (</w:t>
            </w:r>
            <w:r w:rsidRPr="00CF538D">
              <w:rPr>
                <w:sz w:val="14"/>
                <w:szCs w:val="14"/>
              </w:rPr>
              <w:t>2.64</w:t>
            </w:r>
            <w:r w:rsidR="00915563" w:rsidRPr="00CF538D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696813A8" w14:textId="0A9DBDCD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30.07 (2.42)</w:t>
            </w:r>
          </w:p>
        </w:tc>
        <w:tc>
          <w:tcPr>
            <w:tcW w:w="567" w:type="dxa"/>
          </w:tcPr>
          <w:p w14:paraId="58C6F31D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9</w:t>
            </w:r>
          </w:p>
        </w:tc>
        <w:tc>
          <w:tcPr>
            <w:tcW w:w="1559" w:type="dxa"/>
          </w:tcPr>
          <w:p w14:paraId="63698CA1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(71.8)</w:t>
            </w:r>
          </w:p>
        </w:tc>
        <w:tc>
          <w:tcPr>
            <w:tcW w:w="1276" w:type="dxa"/>
          </w:tcPr>
          <w:p w14:paraId="65910726" w14:textId="0FC933B8" w:rsidR="00915563" w:rsidRPr="00CF538D" w:rsidRDefault="007C523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3.53</w:t>
            </w:r>
            <w:r w:rsidR="00915563" w:rsidRPr="00CF538D">
              <w:rPr>
                <w:sz w:val="14"/>
                <w:szCs w:val="14"/>
              </w:rPr>
              <w:t xml:space="preserve"> (</w:t>
            </w:r>
            <w:r w:rsidRPr="00CF538D">
              <w:rPr>
                <w:sz w:val="14"/>
                <w:szCs w:val="14"/>
              </w:rPr>
              <w:t>2.86</w:t>
            </w:r>
            <w:r w:rsidR="00915563" w:rsidRPr="00CF538D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07CC1E97" w14:textId="70C54663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3.94 (2.34)</w:t>
            </w:r>
          </w:p>
        </w:tc>
      </w:tr>
      <w:tr w:rsidR="00915563" w:rsidRPr="00CF538D" w14:paraId="040BAC09" w14:textId="77777777" w:rsidTr="007C5233">
        <w:tc>
          <w:tcPr>
            <w:tcW w:w="1838" w:type="dxa"/>
          </w:tcPr>
          <w:p w14:paraId="2106966A" w14:textId="77777777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  <w:tc>
          <w:tcPr>
            <w:tcW w:w="567" w:type="dxa"/>
          </w:tcPr>
          <w:p w14:paraId="14C52BBD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2</w:t>
            </w:r>
          </w:p>
        </w:tc>
        <w:tc>
          <w:tcPr>
            <w:tcW w:w="1134" w:type="dxa"/>
          </w:tcPr>
          <w:p w14:paraId="6B2BB338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2 (100)</w:t>
            </w:r>
          </w:p>
        </w:tc>
        <w:tc>
          <w:tcPr>
            <w:tcW w:w="1843" w:type="dxa"/>
          </w:tcPr>
          <w:p w14:paraId="13D6CFF4" w14:textId="5CD1CD62" w:rsidR="00915563" w:rsidRPr="00CF538D" w:rsidRDefault="003F3476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53.76 (2.13)</w:t>
            </w:r>
          </w:p>
        </w:tc>
        <w:tc>
          <w:tcPr>
            <w:tcW w:w="1701" w:type="dxa"/>
          </w:tcPr>
          <w:p w14:paraId="32F47325" w14:textId="79299CC9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53.76 (2.13)</w:t>
            </w:r>
          </w:p>
        </w:tc>
        <w:tc>
          <w:tcPr>
            <w:tcW w:w="567" w:type="dxa"/>
          </w:tcPr>
          <w:p w14:paraId="66F2326C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1</w:t>
            </w:r>
          </w:p>
        </w:tc>
        <w:tc>
          <w:tcPr>
            <w:tcW w:w="1559" w:type="dxa"/>
          </w:tcPr>
          <w:p w14:paraId="74854D38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0 (97.6)</w:t>
            </w:r>
          </w:p>
        </w:tc>
        <w:tc>
          <w:tcPr>
            <w:tcW w:w="1276" w:type="dxa"/>
          </w:tcPr>
          <w:p w14:paraId="794A09B4" w14:textId="76BE9F7E" w:rsidR="00915563" w:rsidRPr="00CF538D" w:rsidRDefault="007C523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2.12</w:t>
            </w:r>
            <w:r w:rsidR="00915563" w:rsidRPr="00CF538D">
              <w:rPr>
                <w:sz w:val="14"/>
                <w:szCs w:val="14"/>
              </w:rPr>
              <w:t xml:space="preserve"> (</w:t>
            </w:r>
            <w:r w:rsidRPr="00CF538D">
              <w:rPr>
                <w:sz w:val="14"/>
                <w:szCs w:val="14"/>
              </w:rPr>
              <w:t>2.57</w:t>
            </w:r>
            <w:r w:rsidR="00915563" w:rsidRPr="00CF538D">
              <w:rPr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2863499C" w14:textId="60C351DC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30.00 (2.37)</w:t>
            </w:r>
          </w:p>
        </w:tc>
      </w:tr>
      <w:tr w:rsidR="00915563" w:rsidRPr="00CF538D" w14:paraId="00CAD696" w14:textId="77777777" w:rsidTr="007C5233">
        <w:tc>
          <w:tcPr>
            <w:tcW w:w="1838" w:type="dxa"/>
          </w:tcPr>
          <w:p w14:paraId="4E638E4C" w14:textId="77777777" w:rsidR="00915563" w:rsidRPr="00CF538D" w:rsidRDefault="00915563" w:rsidP="00FB6917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5C56E6EE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0CE612D4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3" w:type="dxa"/>
          </w:tcPr>
          <w:p w14:paraId="7E5BA990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D84F087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00C1E39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BF0268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4AF7B6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0B1D5ECF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915563" w:rsidRPr="00CF538D" w14:paraId="245835CD" w14:textId="77777777" w:rsidTr="007C5233">
        <w:tc>
          <w:tcPr>
            <w:tcW w:w="1838" w:type="dxa"/>
          </w:tcPr>
          <w:p w14:paraId="0096F27E" w14:textId="77777777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 p-values</w:t>
            </w:r>
          </w:p>
        </w:tc>
        <w:tc>
          <w:tcPr>
            <w:tcW w:w="567" w:type="dxa"/>
          </w:tcPr>
          <w:p w14:paraId="39E16F84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187FF295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3" w:type="dxa"/>
          </w:tcPr>
          <w:p w14:paraId="6BEC631F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66A3962B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CC4DDD8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177F625D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8C09210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5EB01666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915563" w:rsidRPr="00CF538D" w14:paraId="62605176" w14:textId="77777777" w:rsidTr="007C5233">
        <w:tc>
          <w:tcPr>
            <w:tcW w:w="1838" w:type="dxa"/>
          </w:tcPr>
          <w:p w14:paraId="6714BEC7" w14:textId="77777777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rols</w:t>
            </w:r>
          </w:p>
        </w:tc>
        <w:tc>
          <w:tcPr>
            <w:tcW w:w="567" w:type="dxa"/>
          </w:tcPr>
          <w:p w14:paraId="21E7D92C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568330A5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99*10-4</w:t>
            </w:r>
          </w:p>
        </w:tc>
        <w:tc>
          <w:tcPr>
            <w:tcW w:w="1843" w:type="dxa"/>
          </w:tcPr>
          <w:p w14:paraId="23337FE8" w14:textId="1E582A9E" w:rsidR="00915563" w:rsidRPr="00CF538D" w:rsidRDefault="007C523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36</w:t>
            </w:r>
            <w:r w:rsidR="00915563" w:rsidRPr="00CF538D">
              <w:rPr>
                <w:sz w:val="14"/>
                <w:szCs w:val="14"/>
              </w:rPr>
              <w:t>*10-</w:t>
            </w:r>
            <w:r w:rsidRPr="00CF538D">
              <w:rPr>
                <w:sz w:val="14"/>
                <w:szCs w:val="14"/>
              </w:rPr>
              <w:t>8</w:t>
            </w:r>
          </w:p>
        </w:tc>
        <w:tc>
          <w:tcPr>
            <w:tcW w:w="1701" w:type="dxa"/>
          </w:tcPr>
          <w:p w14:paraId="09BEB9B5" w14:textId="40685294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78*10-5</w:t>
            </w:r>
          </w:p>
        </w:tc>
        <w:tc>
          <w:tcPr>
            <w:tcW w:w="567" w:type="dxa"/>
          </w:tcPr>
          <w:p w14:paraId="74E717BD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60869655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8*10-4</w:t>
            </w:r>
          </w:p>
        </w:tc>
        <w:tc>
          <w:tcPr>
            <w:tcW w:w="1276" w:type="dxa"/>
          </w:tcPr>
          <w:p w14:paraId="54773698" w14:textId="339954BA" w:rsidR="00915563" w:rsidRPr="00CF538D" w:rsidRDefault="007C523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29</w:t>
            </w:r>
            <w:r w:rsidR="00915563" w:rsidRPr="00CF538D">
              <w:rPr>
                <w:sz w:val="14"/>
                <w:szCs w:val="14"/>
              </w:rPr>
              <w:t>*10-</w:t>
            </w:r>
            <w:r w:rsidRPr="00CF538D">
              <w:rPr>
                <w:sz w:val="14"/>
                <w:szCs w:val="14"/>
              </w:rPr>
              <w:t>8</w:t>
            </w:r>
          </w:p>
        </w:tc>
        <w:tc>
          <w:tcPr>
            <w:tcW w:w="1701" w:type="dxa"/>
          </w:tcPr>
          <w:p w14:paraId="7C765323" w14:textId="7E5BECF9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3.93*10-4 </w:t>
            </w:r>
          </w:p>
        </w:tc>
      </w:tr>
      <w:tr w:rsidR="00915563" w:rsidRPr="00CF538D" w14:paraId="4E217E82" w14:textId="77777777" w:rsidTr="007C5233">
        <w:tc>
          <w:tcPr>
            <w:tcW w:w="1838" w:type="dxa"/>
          </w:tcPr>
          <w:p w14:paraId="2421FD80" w14:textId="147F711D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 vs Controls</w:t>
            </w:r>
          </w:p>
        </w:tc>
        <w:tc>
          <w:tcPr>
            <w:tcW w:w="567" w:type="dxa"/>
          </w:tcPr>
          <w:p w14:paraId="4706E4FA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6E8B1D9D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</w:t>
            </w:r>
          </w:p>
        </w:tc>
        <w:tc>
          <w:tcPr>
            <w:tcW w:w="1843" w:type="dxa"/>
          </w:tcPr>
          <w:p w14:paraId="046138D9" w14:textId="7D254110" w:rsidR="00915563" w:rsidRPr="00CF538D" w:rsidRDefault="007C523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1*</w:t>
            </w:r>
            <w:r w:rsidR="00915563" w:rsidRPr="00CF538D">
              <w:rPr>
                <w:sz w:val="14"/>
                <w:szCs w:val="14"/>
              </w:rPr>
              <w:t>10-4</w:t>
            </w:r>
          </w:p>
        </w:tc>
        <w:tc>
          <w:tcPr>
            <w:tcW w:w="1701" w:type="dxa"/>
          </w:tcPr>
          <w:p w14:paraId="20CE87D8" w14:textId="7D34C71C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1.37*10-4 </w:t>
            </w:r>
          </w:p>
        </w:tc>
        <w:tc>
          <w:tcPr>
            <w:tcW w:w="567" w:type="dxa"/>
          </w:tcPr>
          <w:p w14:paraId="2E3E26FC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216A704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6*10-3</w:t>
            </w:r>
          </w:p>
        </w:tc>
        <w:tc>
          <w:tcPr>
            <w:tcW w:w="1276" w:type="dxa"/>
          </w:tcPr>
          <w:p w14:paraId="3168D780" w14:textId="5BD1B90C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3</w:t>
            </w:r>
            <w:r w:rsidR="007C5233" w:rsidRPr="00CF538D">
              <w:rPr>
                <w:sz w:val="14"/>
                <w:szCs w:val="14"/>
              </w:rPr>
              <w:t>6</w:t>
            </w:r>
            <w:r w:rsidRPr="00CF538D">
              <w:rPr>
                <w:sz w:val="14"/>
                <w:szCs w:val="14"/>
              </w:rPr>
              <w:t>*10-</w:t>
            </w:r>
            <w:r w:rsidR="007C5233" w:rsidRPr="00CF538D">
              <w:rPr>
                <w:sz w:val="14"/>
                <w:szCs w:val="14"/>
              </w:rPr>
              <w:t>7</w:t>
            </w:r>
          </w:p>
        </w:tc>
        <w:tc>
          <w:tcPr>
            <w:tcW w:w="1701" w:type="dxa"/>
          </w:tcPr>
          <w:p w14:paraId="1E2009B7" w14:textId="279F0B8A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9.44*10-5 </w:t>
            </w:r>
          </w:p>
        </w:tc>
      </w:tr>
      <w:tr w:rsidR="00915563" w:rsidRPr="00CF538D" w14:paraId="2109106B" w14:textId="77777777" w:rsidTr="007C5233">
        <w:tc>
          <w:tcPr>
            <w:tcW w:w="1838" w:type="dxa"/>
          </w:tcPr>
          <w:p w14:paraId="75FF1093" w14:textId="0CF95C02" w:rsidR="00915563" w:rsidRPr="00CF538D" w:rsidRDefault="00915563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WL</w:t>
            </w:r>
          </w:p>
        </w:tc>
        <w:tc>
          <w:tcPr>
            <w:tcW w:w="567" w:type="dxa"/>
          </w:tcPr>
          <w:p w14:paraId="552BBEF4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0A4971AF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42*10-3</w:t>
            </w:r>
          </w:p>
        </w:tc>
        <w:tc>
          <w:tcPr>
            <w:tcW w:w="1843" w:type="dxa"/>
          </w:tcPr>
          <w:p w14:paraId="58B44AB3" w14:textId="0837AC02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</w:t>
            </w:r>
            <w:r w:rsidR="007C5233" w:rsidRPr="00CF538D">
              <w:rPr>
                <w:sz w:val="14"/>
                <w:szCs w:val="14"/>
              </w:rPr>
              <w:t>65</w:t>
            </w:r>
            <w:r w:rsidRPr="00CF538D">
              <w:rPr>
                <w:sz w:val="14"/>
                <w:szCs w:val="14"/>
              </w:rPr>
              <w:t>*10-</w:t>
            </w:r>
            <w:r w:rsidR="007C5233" w:rsidRPr="00CF538D">
              <w:rPr>
                <w:sz w:val="14"/>
                <w:szCs w:val="14"/>
              </w:rPr>
              <w:t>5</w:t>
            </w:r>
          </w:p>
        </w:tc>
        <w:tc>
          <w:tcPr>
            <w:tcW w:w="1701" w:type="dxa"/>
          </w:tcPr>
          <w:p w14:paraId="17A28940" w14:textId="6CC78B15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7.91*10-5 </w:t>
            </w:r>
          </w:p>
        </w:tc>
        <w:tc>
          <w:tcPr>
            <w:tcW w:w="567" w:type="dxa"/>
          </w:tcPr>
          <w:p w14:paraId="51781605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06F19962" w14:textId="77777777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91</w:t>
            </w:r>
          </w:p>
        </w:tc>
        <w:tc>
          <w:tcPr>
            <w:tcW w:w="1276" w:type="dxa"/>
          </w:tcPr>
          <w:p w14:paraId="7D272B43" w14:textId="625BFF3F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</w:t>
            </w:r>
            <w:r w:rsidR="007C5233" w:rsidRPr="00CF538D">
              <w:rPr>
                <w:sz w:val="14"/>
                <w:szCs w:val="14"/>
              </w:rPr>
              <w:t>065</w:t>
            </w:r>
          </w:p>
        </w:tc>
        <w:tc>
          <w:tcPr>
            <w:tcW w:w="1701" w:type="dxa"/>
          </w:tcPr>
          <w:p w14:paraId="62B3A68B" w14:textId="1B8A6302" w:rsidR="00915563" w:rsidRPr="00CF538D" w:rsidRDefault="00915563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0.223 </w:t>
            </w:r>
          </w:p>
        </w:tc>
      </w:tr>
    </w:tbl>
    <w:p w14:paraId="4C0F0518" w14:textId="77777777" w:rsidR="0071646D" w:rsidRPr="00CF538D" w:rsidRDefault="0071646D" w:rsidP="0071646D">
      <w:pPr>
        <w:spacing w:after="0"/>
        <w:contextualSpacing/>
      </w:pPr>
    </w:p>
    <w:p w14:paraId="77434FB1" w14:textId="13A47377" w:rsidR="0071646D" w:rsidRPr="00CF538D" w:rsidRDefault="0071646D" w:rsidP="0071646D">
      <w:pPr>
        <w:spacing w:after="0"/>
        <w:contextualSpacing/>
      </w:pPr>
      <w:r w:rsidRPr="00CF538D">
        <w:rPr>
          <w:b/>
          <w:bCs/>
        </w:rPr>
        <w:t xml:space="preserve">Table </w:t>
      </w:r>
      <w:r w:rsidR="009E653F" w:rsidRPr="00CF538D">
        <w:rPr>
          <w:b/>
          <w:bCs/>
        </w:rPr>
        <w:t>S2</w:t>
      </w:r>
      <w:r w:rsidRPr="00CF538D">
        <w:rPr>
          <w:b/>
          <w:bCs/>
        </w:rPr>
        <w:t>b:</w:t>
      </w:r>
      <w:r w:rsidRPr="00CF538D">
        <w:t xml:space="preserve"> Median (IQR) of percentage decline in PRNT</w:t>
      </w:r>
      <w:r w:rsidR="007C5233" w:rsidRPr="00CF538D">
        <w:t>50</w:t>
      </w:r>
      <w:r w:rsidRPr="00CF538D">
        <w:t xml:space="preserve"> between 28 days and six months after the second vaccination (only in those with PRNT</w:t>
      </w:r>
      <w:r w:rsidR="007C5233" w:rsidRPr="00CF538D">
        <w:t>50</w:t>
      </w:r>
      <w:r w:rsidRPr="00CF538D">
        <w:t xml:space="preserve"> &gt; 10 at 28 days after second vaccin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7"/>
        <w:gridCol w:w="2126"/>
        <w:gridCol w:w="2126"/>
      </w:tblGrid>
      <w:tr w:rsidR="0071646D" w:rsidRPr="00CF538D" w14:paraId="256D4521" w14:textId="77777777" w:rsidTr="00FB6917">
        <w:tc>
          <w:tcPr>
            <w:tcW w:w="1980" w:type="dxa"/>
          </w:tcPr>
          <w:p w14:paraId="6C5541AB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DC52D71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2126" w:type="dxa"/>
          </w:tcPr>
          <w:p w14:paraId="306D0651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2126" w:type="dxa"/>
          </w:tcPr>
          <w:p w14:paraId="3FA08C1B" w14:textId="77777777" w:rsidR="007C5233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ithin groups</w:t>
            </w:r>
          </w:p>
          <w:p w14:paraId="61982917" w14:textId="51743F62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-values 28d vs 6mo</w:t>
            </w:r>
          </w:p>
        </w:tc>
      </w:tr>
      <w:tr w:rsidR="0071646D" w:rsidRPr="00CF538D" w14:paraId="7E17274B" w14:textId="77777777" w:rsidTr="00FB6917">
        <w:tc>
          <w:tcPr>
            <w:tcW w:w="1980" w:type="dxa"/>
          </w:tcPr>
          <w:p w14:paraId="6C01BA6F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567" w:type="dxa"/>
          </w:tcPr>
          <w:p w14:paraId="195A1E0D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1</w:t>
            </w:r>
          </w:p>
        </w:tc>
        <w:tc>
          <w:tcPr>
            <w:tcW w:w="2126" w:type="dxa"/>
          </w:tcPr>
          <w:p w14:paraId="313F9797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1.4 (-85.0 - -47.4)</w:t>
            </w:r>
          </w:p>
        </w:tc>
        <w:tc>
          <w:tcPr>
            <w:tcW w:w="2126" w:type="dxa"/>
          </w:tcPr>
          <w:p w14:paraId="6FA73E8A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1</w:t>
            </w:r>
          </w:p>
        </w:tc>
      </w:tr>
      <w:tr w:rsidR="0071646D" w:rsidRPr="00CF538D" w14:paraId="60263E79" w14:textId="77777777" w:rsidTr="00FB6917">
        <w:tc>
          <w:tcPr>
            <w:tcW w:w="1980" w:type="dxa"/>
          </w:tcPr>
          <w:p w14:paraId="594B6F7E" w14:textId="09CEE003" w:rsidR="0071646D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567" w:type="dxa"/>
          </w:tcPr>
          <w:p w14:paraId="3E01095E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9</w:t>
            </w:r>
          </w:p>
        </w:tc>
        <w:tc>
          <w:tcPr>
            <w:tcW w:w="2126" w:type="dxa"/>
          </w:tcPr>
          <w:p w14:paraId="48D137C2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89.0 (-93.2 - -80.1)</w:t>
            </w:r>
          </w:p>
        </w:tc>
        <w:tc>
          <w:tcPr>
            <w:tcW w:w="2126" w:type="dxa"/>
          </w:tcPr>
          <w:p w14:paraId="1D54FACD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64*10-8</w:t>
            </w:r>
          </w:p>
        </w:tc>
      </w:tr>
      <w:tr w:rsidR="0071646D" w:rsidRPr="00CF538D" w14:paraId="3F379751" w14:textId="77777777" w:rsidTr="00FB6917">
        <w:tc>
          <w:tcPr>
            <w:tcW w:w="1980" w:type="dxa"/>
          </w:tcPr>
          <w:p w14:paraId="3637840B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  <w:tc>
          <w:tcPr>
            <w:tcW w:w="567" w:type="dxa"/>
          </w:tcPr>
          <w:p w14:paraId="0AD17CE8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1</w:t>
            </w:r>
          </w:p>
        </w:tc>
        <w:tc>
          <w:tcPr>
            <w:tcW w:w="2126" w:type="dxa"/>
          </w:tcPr>
          <w:p w14:paraId="21B17AC5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5.3 (-85.4 - -46.0)</w:t>
            </w:r>
          </w:p>
        </w:tc>
        <w:tc>
          <w:tcPr>
            <w:tcW w:w="2126" w:type="dxa"/>
          </w:tcPr>
          <w:p w14:paraId="30BF8AAB" w14:textId="77777777" w:rsidR="0071646D" w:rsidRPr="00CF538D" w:rsidRDefault="0071646D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54*10-8</w:t>
            </w:r>
          </w:p>
        </w:tc>
      </w:tr>
      <w:tr w:rsidR="007C5233" w:rsidRPr="00CF538D" w14:paraId="28D58B4A" w14:textId="77777777" w:rsidTr="00FB6917">
        <w:trPr>
          <w:gridAfter w:val="1"/>
          <w:wAfter w:w="2126" w:type="dxa"/>
        </w:trPr>
        <w:tc>
          <w:tcPr>
            <w:tcW w:w="1980" w:type="dxa"/>
          </w:tcPr>
          <w:p w14:paraId="52B4C60E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C1EF9CC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4B620AD5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</w:tr>
      <w:tr w:rsidR="007C5233" w:rsidRPr="00CF538D" w14:paraId="7F499688" w14:textId="77777777" w:rsidTr="00FB6917">
        <w:trPr>
          <w:gridAfter w:val="1"/>
          <w:wAfter w:w="2126" w:type="dxa"/>
        </w:trPr>
        <w:tc>
          <w:tcPr>
            <w:tcW w:w="1980" w:type="dxa"/>
          </w:tcPr>
          <w:p w14:paraId="234D6D7A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   p-values</w:t>
            </w:r>
          </w:p>
        </w:tc>
        <w:tc>
          <w:tcPr>
            <w:tcW w:w="567" w:type="dxa"/>
          </w:tcPr>
          <w:p w14:paraId="6C6DA1C2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44E37168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</w:tr>
      <w:tr w:rsidR="007C5233" w:rsidRPr="00CF538D" w14:paraId="7895D41A" w14:textId="77777777" w:rsidTr="00FB6917">
        <w:trPr>
          <w:gridAfter w:val="1"/>
          <w:wAfter w:w="2126" w:type="dxa"/>
        </w:trPr>
        <w:tc>
          <w:tcPr>
            <w:tcW w:w="1980" w:type="dxa"/>
          </w:tcPr>
          <w:p w14:paraId="4520D1F9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rols</w:t>
            </w:r>
          </w:p>
        </w:tc>
        <w:tc>
          <w:tcPr>
            <w:tcW w:w="567" w:type="dxa"/>
          </w:tcPr>
          <w:p w14:paraId="17240CF5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5D11E220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99</w:t>
            </w:r>
          </w:p>
        </w:tc>
      </w:tr>
      <w:tr w:rsidR="007C5233" w:rsidRPr="00CF538D" w14:paraId="1E09FB53" w14:textId="77777777" w:rsidTr="00FB6917">
        <w:trPr>
          <w:gridAfter w:val="1"/>
          <w:wAfter w:w="2126" w:type="dxa"/>
        </w:trPr>
        <w:tc>
          <w:tcPr>
            <w:tcW w:w="1980" w:type="dxa"/>
          </w:tcPr>
          <w:p w14:paraId="26F6CED3" w14:textId="66A7B064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 vs Controls</w:t>
            </w:r>
          </w:p>
        </w:tc>
        <w:tc>
          <w:tcPr>
            <w:tcW w:w="567" w:type="dxa"/>
          </w:tcPr>
          <w:p w14:paraId="65694559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1296593A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73*10-5</w:t>
            </w:r>
          </w:p>
        </w:tc>
      </w:tr>
      <w:tr w:rsidR="007C5233" w:rsidRPr="00CF538D" w14:paraId="7F0ACE33" w14:textId="77777777" w:rsidTr="00FB6917">
        <w:trPr>
          <w:gridAfter w:val="1"/>
          <w:wAfter w:w="2126" w:type="dxa"/>
        </w:trPr>
        <w:tc>
          <w:tcPr>
            <w:tcW w:w="1980" w:type="dxa"/>
          </w:tcPr>
          <w:p w14:paraId="7FFB728B" w14:textId="288A49C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WL</w:t>
            </w:r>
          </w:p>
        </w:tc>
        <w:tc>
          <w:tcPr>
            <w:tcW w:w="567" w:type="dxa"/>
          </w:tcPr>
          <w:p w14:paraId="6C664511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2A747FB5" w14:textId="77777777" w:rsidR="007C5233" w:rsidRPr="00CF538D" w:rsidRDefault="007C5233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3</w:t>
            </w:r>
          </w:p>
        </w:tc>
      </w:tr>
    </w:tbl>
    <w:p w14:paraId="5C957017" w14:textId="77777777" w:rsidR="0071646D" w:rsidRPr="00CF538D" w:rsidRDefault="0071646D" w:rsidP="0071646D">
      <w:pPr>
        <w:spacing w:after="0"/>
        <w:contextualSpacing/>
      </w:pPr>
    </w:p>
    <w:p w14:paraId="6BF9FC0B" w14:textId="77777777" w:rsidR="0071646D" w:rsidRPr="00CF538D" w:rsidRDefault="0071646D" w:rsidP="0071646D">
      <w:pPr>
        <w:spacing w:after="0"/>
        <w:contextualSpacing/>
      </w:pPr>
    </w:p>
    <w:p w14:paraId="35441A9B" w14:textId="77777777" w:rsidR="00B30F0B" w:rsidRPr="00CF538D" w:rsidRDefault="00B30F0B" w:rsidP="0071646D">
      <w:pPr>
        <w:spacing w:after="0"/>
        <w:contextualSpacing/>
      </w:pPr>
    </w:p>
    <w:p w14:paraId="4EFEB1F0" w14:textId="77777777" w:rsidR="00B30F0B" w:rsidRPr="00CF538D" w:rsidRDefault="00B30F0B" w:rsidP="0071646D">
      <w:pPr>
        <w:spacing w:after="0"/>
        <w:contextualSpacing/>
      </w:pPr>
    </w:p>
    <w:p w14:paraId="2B75838C" w14:textId="77777777" w:rsidR="00385B61" w:rsidRPr="00CF538D" w:rsidRDefault="00385B61">
      <w:pPr>
        <w:rPr>
          <w:b/>
          <w:bCs/>
        </w:rPr>
      </w:pPr>
      <w:r w:rsidRPr="00CF538D">
        <w:rPr>
          <w:b/>
          <w:bCs/>
        </w:rPr>
        <w:br w:type="page"/>
      </w:r>
    </w:p>
    <w:p w14:paraId="69958873" w14:textId="569BFDBC" w:rsidR="000D1BAE" w:rsidRPr="00CF538D" w:rsidRDefault="000D1BAE" w:rsidP="000D1BAE">
      <w:pPr>
        <w:spacing w:after="0"/>
        <w:contextualSpacing/>
        <w:rPr>
          <w:b/>
          <w:bCs/>
        </w:rPr>
      </w:pPr>
      <w:r w:rsidRPr="00CF538D">
        <w:rPr>
          <w:b/>
          <w:bCs/>
        </w:rPr>
        <w:lastRenderedPageBreak/>
        <w:t>Table S</w:t>
      </w:r>
      <w:r w:rsidR="00B30F0B" w:rsidRPr="00CF538D">
        <w:rPr>
          <w:b/>
          <w:bCs/>
        </w:rPr>
        <w:t>3</w:t>
      </w:r>
      <w:r w:rsidRPr="00CF538D">
        <w:rPr>
          <w:b/>
          <w:bCs/>
        </w:rPr>
        <w:t xml:space="preserve">a-b: ELIspot response and kinetics in the three groups (LTR, </w:t>
      </w:r>
      <w:r w:rsidR="00A079FF" w:rsidRPr="00CF538D">
        <w:rPr>
          <w:b/>
          <w:bCs/>
        </w:rPr>
        <w:t xml:space="preserve">WL </w:t>
      </w:r>
      <w:r w:rsidRPr="00CF538D">
        <w:rPr>
          <w:b/>
          <w:bCs/>
        </w:rPr>
        <w:t>and Controls), during the six months after vaccination.</w:t>
      </w:r>
    </w:p>
    <w:p w14:paraId="28A0899B" w14:textId="6EE6E525" w:rsidR="000D1BAE" w:rsidRPr="00CF538D" w:rsidRDefault="000D1BAE" w:rsidP="000D1BAE">
      <w:pPr>
        <w:spacing w:after="0"/>
        <w:contextualSpacing/>
      </w:pPr>
      <w:r w:rsidRPr="00CF538D">
        <w:rPr>
          <w:b/>
          <w:bCs/>
        </w:rPr>
        <w:t>Table S</w:t>
      </w:r>
      <w:r w:rsidR="00B30F0B" w:rsidRPr="00CF538D">
        <w:rPr>
          <w:b/>
          <w:bCs/>
        </w:rPr>
        <w:t>3</w:t>
      </w:r>
      <w:r w:rsidRPr="00CF538D">
        <w:rPr>
          <w:b/>
          <w:bCs/>
        </w:rPr>
        <w:t>a:</w:t>
      </w:r>
      <w:r w:rsidRPr="00CF538D">
        <w:t xml:space="preserve"> ELIspot, with responses measured in number of spot forming colonies (SFC)/ 10</w:t>
      </w:r>
      <w:r w:rsidRPr="00CF538D">
        <w:rPr>
          <w:vertAlign w:val="superscript"/>
        </w:rPr>
        <w:t>6</w:t>
      </w:r>
      <w:r w:rsidRPr="00CF538D">
        <w:t xml:space="preserve"> PBMC, and in number (%) responders defined as &gt;50 SFC/10</w:t>
      </w:r>
      <w:r w:rsidRPr="00CF538D">
        <w:rPr>
          <w:vertAlign w:val="superscript"/>
        </w:rPr>
        <w:t>6</w:t>
      </w:r>
      <w:r w:rsidRPr="00CF538D">
        <w:t xml:space="preserve"> PBMC AND minimum 2-fold increase from baseline. </w:t>
      </w:r>
    </w:p>
    <w:p w14:paraId="31CBD361" w14:textId="77777777" w:rsidR="000D1BAE" w:rsidRPr="00CF538D" w:rsidRDefault="000D1BAE" w:rsidP="000D1BAE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429"/>
        <w:gridCol w:w="992"/>
        <w:gridCol w:w="1276"/>
        <w:gridCol w:w="1276"/>
      </w:tblGrid>
      <w:tr w:rsidR="003B782B" w:rsidRPr="00CF538D" w14:paraId="3CAA5110" w14:textId="77777777" w:rsidTr="00FB6917">
        <w:tc>
          <w:tcPr>
            <w:tcW w:w="1438" w:type="dxa"/>
          </w:tcPr>
          <w:p w14:paraId="7379026F" w14:textId="77777777" w:rsidR="003B782B" w:rsidRPr="00CF538D" w:rsidRDefault="003B782B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045F4022" w14:textId="77777777" w:rsidR="003B782B" w:rsidRPr="00CF538D" w:rsidRDefault="003B782B" w:rsidP="00FB6917">
            <w:pPr>
              <w:rPr>
                <w:sz w:val="14"/>
                <w:szCs w:val="14"/>
              </w:rPr>
            </w:pPr>
          </w:p>
        </w:tc>
        <w:tc>
          <w:tcPr>
            <w:tcW w:w="3544" w:type="dxa"/>
            <w:gridSpan w:val="3"/>
          </w:tcPr>
          <w:p w14:paraId="552C09BA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days after second vaccination</w:t>
            </w:r>
          </w:p>
        </w:tc>
      </w:tr>
      <w:tr w:rsidR="003B782B" w:rsidRPr="00CF538D" w14:paraId="73706303" w14:textId="77777777" w:rsidTr="00FB6917">
        <w:tc>
          <w:tcPr>
            <w:tcW w:w="1438" w:type="dxa"/>
          </w:tcPr>
          <w:p w14:paraId="6CF4B471" w14:textId="77777777" w:rsidR="003B782B" w:rsidRPr="00CF538D" w:rsidRDefault="003B782B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02BB46E5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659B6BC6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ELISPOT </w:t>
            </w:r>
            <w:r w:rsidRPr="00CF538D">
              <w:rPr>
                <w:rFonts w:cstheme="minorHAnsi"/>
                <w:sz w:val="14"/>
                <w:szCs w:val="14"/>
              </w:rPr>
              <w:t>≥ 50*</w:t>
            </w:r>
          </w:p>
        </w:tc>
        <w:tc>
          <w:tcPr>
            <w:tcW w:w="1276" w:type="dxa"/>
          </w:tcPr>
          <w:p w14:paraId="168267B2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ELISPOT level in all</w:t>
            </w:r>
          </w:p>
        </w:tc>
        <w:tc>
          <w:tcPr>
            <w:tcW w:w="1276" w:type="dxa"/>
          </w:tcPr>
          <w:p w14:paraId="23D0DD33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ELISPOT level in responders</w:t>
            </w:r>
          </w:p>
        </w:tc>
      </w:tr>
      <w:tr w:rsidR="003B782B" w:rsidRPr="00CF538D" w14:paraId="199463A0" w14:textId="77777777" w:rsidTr="00FB6917">
        <w:tc>
          <w:tcPr>
            <w:tcW w:w="1438" w:type="dxa"/>
          </w:tcPr>
          <w:p w14:paraId="399371C9" w14:textId="77777777" w:rsidR="003B782B" w:rsidRPr="00CF538D" w:rsidRDefault="003B782B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6881040F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8859DB3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276" w:type="dxa"/>
          </w:tcPr>
          <w:p w14:paraId="78FFA53B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1276" w:type="dxa"/>
          </w:tcPr>
          <w:p w14:paraId="0272B409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</w:tr>
      <w:tr w:rsidR="003B782B" w:rsidRPr="00CF538D" w14:paraId="5F1C3D96" w14:textId="77777777" w:rsidTr="00FB6917">
        <w:tc>
          <w:tcPr>
            <w:tcW w:w="1438" w:type="dxa"/>
          </w:tcPr>
          <w:p w14:paraId="6CBEB5FB" w14:textId="77777777" w:rsidR="003B782B" w:rsidRPr="00CF538D" w:rsidRDefault="003B782B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6B585B9C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7BF7293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69B3177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AC587AF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3B782B" w:rsidRPr="00CF538D" w14:paraId="56D30ADA" w14:textId="77777777" w:rsidTr="00FB6917">
        <w:tc>
          <w:tcPr>
            <w:tcW w:w="1438" w:type="dxa"/>
          </w:tcPr>
          <w:p w14:paraId="59738C2A" w14:textId="77777777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429" w:type="dxa"/>
          </w:tcPr>
          <w:p w14:paraId="40D51DF2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</w:t>
            </w:r>
          </w:p>
        </w:tc>
        <w:tc>
          <w:tcPr>
            <w:tcW w:w="992" w:type="dxa"/>
          </w:tcPr>
          <w:p w14:paraId="4AEA9BF7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(29.5)</w:t>
            </w:r>
          </w:p>
        </w:tc>
        <w:tc>
          <w:tcPr>
            <w:tcW w:w="1276" w:type="dxa"/>
          </w:tcPr>
          <w:p w14:paraId="256E1E69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8 (10-75)</w:t>
            </w:r>
          </w:p>
        </w:tc>
        <w:tc>
          <w:tcPr>
            <w:tcW w:w="1276" w:type="dxa"/>
          </w:tcPr>
          <w:p w14:paraId="0C916728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4 (71-155)</w:t>
            </w:r>
          </w:p>
        </w:tc>
      </w:tr>
      <w:tr w:rsidR="003B782B" w:rsidRPr="00CF538D" w14:paraId="30C403E4" w14:textId="77777777" w:rsidTr="00FB6917">
        <w:tc>
          <w:tcPr>
            <w:tcW w:w="1438" w:type="dxa"/>
          </w:tcPr>
          <w:p w14:paraId="7954254F" w14:textId="70A4497A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429" w:type="dxa"/>
          </w:tcPr>
          <w:p w14:paraId="2C2838EB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9</w:t>
            </w:r>
          </w:p>
        </w:tc>
        <w:tc>
          <w:tcPr>
            <w:tcW w:w="992" w:type="dxa"/>
          </w:tcPr>
          <w:p w14:paraId="1E1C5488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7 (55.1)</w:t>
            </w:r>
          </w:p>
        </w:tc>
        <w:tc>
          <w:tcPr>
            <w:tcW w:w="1276" w:type="dxa"/>
          </w:tcPr>
          <w:p w14:paraId="3FE3B1FC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00 (33-243)</w:t>
            </w:r>
          </w:p>
        </w:tc>
        <w:tc>
          <w:tcPr>
            <w:tcW w:w="1276" w:type="dxa"/>
          </w:tcPr>
          <w:p w14:paraId="1D2FDC74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32 (103-318)</w:t>
            </w:r>
          </w:p>
        </w:tc>
      </w:tr>
      <w:tr w:rsidR="003B782B" w:rsidRPr="00CF538D" w14:paraId="3A9790D6" w14:textId="77777777" w:rsidTr="00FB6917">
        <w:tc>
          <w:tcPr>
            <w:tcW w:w="1438" w:type="dxa"/>
          </w:tcPr>
          <w:p w14:paraId="6AD60A0F" w14:textId="77777777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  <w:tc>
          <w:tcPr>
            <w:tcW w:w="429" w:type="dxa"/>
          </w:tcPr>
          <w:p w14:paraId="304CBF30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3</w:t>
            </w:r>
          </w:p>
        </w:tc>
        <w:tc>
          <w:tcPr>
            <w:tcW w:w="992" w:type="dxa"/>
          </w:tcPr>
          <w:p w14:paraId="0B4F50E8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8 (78.3)</w:t>
            </w:r>
          </w:p>
        </w:tc>
        <w:tc>
          <w:tcPr>
            <w:tcW w:w="1276" w:type="dxa"/>
          </w:tcPr>
          <w:p w14:paraId="7CDF9E28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32 (55-193)</w:t>
            </w:r>
          </w:p>
        </w:tc>
        <w:tc>
          <w:tcPr>
            <w:tcW w:w="1276" w:type="dxa"/>
          </w:tcPr>
          <w:p w14:paraId="29C3687B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52 (103-292)</w:t>
            </w:r>
          </w:p>
        </w:tc>
      </w:tr>
      <w:tr w:rsidR="003B782B" w:rsidRPr="00CF538D" w14:paraId="54B5CDDF" w14:textId="77777777" w:rsidTr="00FB6917">
        <w:tc>
          <w:tcPr>
            <w:tcW w:w="1438" w:type="dxa"/>
          </w:tcPr>
          <w:p w14:paraId="639C2FBE" w14:textId="77777777" w:rsidR="003B782B" w:rsidRPr="00CF538D" w:rsidRDefault="003B782B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79E0693B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131FB23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57C4D8C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CB7D9E9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3B782B" w:rsidRPr="00CF538D" w14:paraId="3FB38492" w14:textId="77777777" w:rsidTr="00FB6917">
        <w:tc>
          <w:tcPr>
            <w:tcW w:w="1438" w:type="dxa"/>
          </w:tcPr>
          <w:p w14:paraId="5DA7C1AC" w14:textId="77777777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</w:t>
            </w:r>
          </w:p>
          <w:p w14:paraId="07BDBF46" w14:textId="77777777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-values</w:t>
            </w:r>
          </w:p>
        </w:tc>
        <w:tc>
          <w:tcPr>
            <w:tcW w:w="429" w:type="dxa"/>
          </w:tcPr>
          <w:p w14:paraId="155FA777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11A83B34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DF3EB7D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19E240E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3B782B" w:rsidRPr="00CF538D" w14:paraId="17B1C21B" w14:textId="77777777" w:rsidTr="00FB6917">
        <w:tc>
          <w:tcPr>
            <w:tcW w:w="1438" w:type="dxa"/>
          </w:tcPr>
          <w:p w14:paraId="64F1A9EE" w14:textId="77777777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rols</w:t>
            </w:r>
          </w:p>
        </w:tc>
        <w:tc>
          <w:tcPr>
            <w:tcW w:w="429" w:type="dxa"/>
          </w:tcPr>
          <w:p w14:paraId="261107F3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66AABBF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67*10-5</w:t>
            </w:r>
          </w:p>
        </w:tc>
        <w:tc>
          <w:tcPr>
            <w:tcW w:w="1276" w:type="dxa"/>
          </w:tcPr>
          <w:p w14:paraId="754BC09C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8.90*10-5</w:t>
            </w:r>
          </w:p>
        </w:tc>
        <w:tc>
          <w:tcPr>
            <w:tcW w:w="1276" w:type="dxa"/>
          </w:tcPr>
          <w:p w14:paraId="7629152F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83</w:t>
            </w:r>
          </w:p>
        </w:tc>
      </w:tr>
      <w:tr w:rsidR="003B782B" w:rsidRPr="00CF538D" w14:paraId="2DBEDC09" w14:textId="77777777" w:rsidTr="00FB6917">
        <w:tc>
          <w:tcPr>
            <w:tcW w:w="1438" w:type="dxa"/>
          </w:tcPr>
          <w:p w14:paraId="1970468D" w14:textId="1B8648E4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 vs Controls</w:t>
            </w:r>
          </w:p>
        </w:tc>
        <w:tc>
          <w:tcPr>
            <w:tcW w:w="429" w:type="dxa"/>
          </w:tcPr>
          <w:p w14:paraId="034F404E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1262A2D7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8</w:t>
            </w:r>
          </w:p>
        </w:tc>
        <w:tc>
          <w:tcPr>
            <w:tcW w:w="1276" w:type="dxa"/>
          </w:tcPr>
          <w:p w14:paraId="6D0DD5EA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34</w:t>
            </w:r>
          </w:p>
        </w:tc>
        <w:tc>
          <w:tcPr>
            <w:tcW w:w="1276" w:type="dxa"/>
          </w:tcPr>
          <w:p w14:paraId="46D4719C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79</w:t>
            </w:r>
          </w:p>
        </w:tc>
      </w:tr>
      <w:tr w:rsidR="003B782B" w:rsidRPr="00CF538D" w14:paraId="1C8E3075" w14:textId="77777777" w:rsidTr="00FB6917">
        <w:tc>
          <w:tcPr>
            <w:tcW w:w="1438" w:type="dxa"/>
          </w:tcPr>
          <w:p w14:paraId="0E0C191E" w14:textId="34495D74" w:rsidR="003B782B" w:rsidRPr="00CF538D" w:rsidRDefault="003B782B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WL</w:t>
            </w:r>
          </w:p>
        </w:tc>
        <w:tc>
          <w:tcPr>
            <w:tcW w:w="429" w:type="dxa"/>
          </w:tcPr>
          <w:p w14:paraId="012C5132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1C338E9C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71*10-3</w:t>
            </w:r>
          </w:p>
        </w:tc>
        <w:tc>
          <w:tcPr>
            <w:tcW w:w="1276" w:type="dxa"/>
          </w:tcPr>
          <w:p w14:paraId="00F2A6EE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27*10-4</w:t>
            </w:r>
          </w:p>
        </w:tc>
        <w:tc>
          <w:tcPr>
            <w:tcW w:w="1276" w:type="dxa"/>
          </w:tcPr>
          <w:p w14:paraId="77FAB689" w14:textId="77777777" w:rsidR="003B782B" w:rsidRPr="00CF538D" w:rsidRDefault="003B782B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80*10-3</w:t>
            </w:r>
          </w:p>
        </w:tc>
      </w:tr>
    </w:tbl>
    <w:p w14:paraId="15E5C4C9" w14:textId="77777777" w:rsidR="000D1BAE" w:rsidRPr="00CF538D" w:rsidRDefault="000D1BAE" w:rsidP="000D1BAE">
      <w:pPr>
        <w:spacing w:after="0"/>
        <w:contextualSpacing/>
        <w:rPr>
          <w:sz w:val="14"/>
          <w:szCs w:val="14"/>
        </w:rPr>
      </w:pPr>
      <w:r w:rsidRPr="00CF538D">
        <w:rPr>
          <w:sz w:val="14"/>
          <w:szCs w:val="14"/>
        </w:rPr>
        <w:t xml:space="preserve">* &amp; foldchange vs pre-vaccination </w:t>
      </w:r>
      <w:r w:rsidRPr="00CF538D">
        <w:rPr>
          <w:rFonts w:cstheme="minorHAnsi"/>
          <w:sz w:val="14"/>
          <w:szCs w:val="14"/>
        </w:rPr>
        <w:t>≥</w:t>
      </w:r>
      <w:r w:rsidRPr="00CF538D">
        <w:rPr>
          <w:sz w:val="14"/>
          <w:szCs w:val="14"/>
        </w:rPr>
        <w:t xml:space="preserve"> 2</w:t>
      </w:r>
    </w:p>
    <w:p w14:paraId="2ABB030D" w14:textId="77777777" w:rsidR="000D1BAE" w:rsidRPr="00CF538D" w:rsidRDefault="000D1BAE" w:rsidP="000D1BAE">
      <w:pPr>
        <w:spacing w:after="0"/>
        <w:contextualSpacing/>
      </w:pPr>
    </w:p>
    <w:p w14:paraId="6370CDC1" w14:textId="46863CB2" w:rsidR="000D1BAE" w:rsidRPr="00CF538D" w:rsidRDefault="000D1BAE" w:rsidP="000D1BAE">
      <w:pPr>
        <w:spacing w:after="0"/>
        <w:contextualSpacing/>
      </w:pPr>
      <w:r w:rsidRPr="00CF538D">
        <w:rPr>
          <w:b/>
          <w:bCs/>
        </w:rPr>
        <w:t>Table S</w:t>
      </w:r>
      <w:r w:rsidR="00B30F0B" w:rsidRPr="00CF538D">
        <w:rPr>
          <w:b/>
          <w:bCs/>
        </w:rPr>
        <w:t>3</w:t>
      </w:r>
      <w:r w:rsidRPr="00CF538D">
        <w:rPr>
          <w:b/>
          <w:bCs/>
        </w:rPr>
        <w:t>b</w:t>
      </w:r>
      <w:r w:rsidRPr="00CF538D">
        <w:t>: Decline in Elispot response between 28 days and six months after second vaccination in the three groups.</w:t>
      </w:r>
    </w:p>
    <w:p w14:paraId="7992629D" w14:textId="77777777" w:rsidR="000D1BAE" w:rsidRPr="00CF538D" w:rsidRDefault="000D1BAE" w:rsidP="000D1BAE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429"/>
        <w:gridCol w:w="1276"/>
        <w:gridCol w:w="425"/>
        <w:gridCol w:w="1276"/>
        <w:gridCol w:w="254"/>
        <w:gridCol w:w="1701"/>
        <w:gridCol w:w="1418"/>
      </w:tblGrid>
      <w:tr w:rsidR="000D1BAE" w:rsidRPr="00CF538D" w14:paraId="6A8CCCB8" w14:textId="77777777" w:rsidTr="00FB6917">
        <w:tc>
          <w:tcPr>
            <w:tcW w:w="1438" w:type="dxa"/>
          </w:tcPr>
          <w:p w14:paraId="7FDE2AC0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091B0290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C3DF6B2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days after second vaccination</w:t>
            </w:r>
          </w:p>
        </w:tc>
        <w:tc>
          <w:tcPr>
            <w:tcW w:w="425" w:type="dxa"/>
          </w:tcPr>
          <w:p w14:paraId="202E0732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0D6DECF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 months after second vaccination</w:t>
            </w:r>
          </w:p>
        </w:tc>
        <w:tc>
          <w:tcPr>
            <w:tcW w:w="254" w:type="dxa"/>
          </w:tcPr>
          <w:p w14:paraId="6E2E7646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077C5BC9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ercentage decline in ELISPOT between 28 days and 6 months after second vaccination</w:t>
            </w:r>
          </w:p>
        </w:tc>
        <w:tc>
          <w:tcPr>
            <w:tcW w:w="1418" w:type="dxa"/>
          </w:tcPr>
          <w:p w14:paraId="48D9E757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</w:tr>
      <w:tr w:rsidR="000D1BAE" w:rsidRPr="00CF538D" w14:paraId="2D197368" w14:textId="77777777" w:rsidTr="00FB6917">
        <w:tc>
          <w:tcPr>
            <w:tcW w:w="1438" w:type="dxa"/>
          </w:tcPr>
          <w:p w14:paraId="3696A010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4B874AE5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20511F2A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ELISPOT level in all</w:t>
            </w:r>
          </w:p>
        </w:tc>
        <w:tc>
          <w:tcPr>
            <w:tcW w:w="425" w:type="dxa"/>
          </w:tcPr>
          <w:p w14:paraId="63255E48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2B9EC9B2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ELISPOT level in all</w:t>
            </w:r>
          </w:p>
        </w:tc>
        <w:tc>
          <w:tcPr>
            <w:tcW w:w="254" w:type="dxa"/>
          </w:tcPr>
          <w:p w14:paraId="05AC8DD4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47C9C187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221224C6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</w:tr>
      <w:tr w:rsidR="000D1BAE" w:rsidRPr="00CF538D" w14:paraId="7B896E74" w14:textId="77777777" w:rsidTr="00FB6917">
        <w:tc>
          <w:tcPr>
            <w:tcW w:w="1438" w:type="dxa"/>
          </w:tcPr>
          <w:p w14:paraId="446D2E74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2B9BF188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88DBCA2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425" w:type="dxa"/>
          </w:tcPr>
          <w:p w14:paraId="108A5E9B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75C2C4A" w14:textId="1BD39685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</w:t>
            </w:r>
            <w:r w:rsidR="00A079FF" w:rsidRPr="00CF538D">
              <w:rPr>
                <w:sz w:val="14"/>
                <w:szCs w:val="14"/>
              </w:rPr>
              <w:t>)</w:t>
            </w:r>
          </w:p>
        </w:tc>
        <w:tc>
          <w:tcPr>
            <w:tcW w:w="254" w:type="dxa"/>
          </w:tcPr>
          <w:p w14:paraId="161BCD68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43A3BCF0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1418" w:type="dxa"/>
          </w:tcPr>
          <w:p w14:paraId="7B9418D4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ithin groups           P-values 28d vs 6mo</w:t>
            </w:r>
          </w:p>
        </w:tc>
      </w:tr>
      <w:tr w:rsidR="000D1BAE" w:rsidRPr="00CF538D" w14:paraId="5A735DC5" w14:textId="77777777" w:rsidTr="00FB6917">
        <w:tc>
          <w:tcPr>
            <w:tcW w:w="1438" w:type="dxa"/>
          </w:tcPr>
          <w:p w14:paraId="625F58A4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7ED87932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1AE6966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14:paraId="2B0E602C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18C43F6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254" w:type="dxa"/>
          </w:tcPr>
          <w:p w14:paraId="5D18153F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7FF40CC4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</w:tcPr>
          <w:p w14:paraId="509AB735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</w:tr>
      <w:tr w:rsidR="000D1BAE" w:rsidRPr="00CF538D" w14:paraId="7A5E349F" w14:textId="77777777" w:rsidTr="00FB6917">
        <w:tc>
          <w:tcPr>
            <w:tcW w:w="1438" w:type="dxa"/>
          </w:tcPr>
          <w:p w14:paraId="16E12F87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429" w:type="dxa"/>
          </w:tcPr>
          <w:p w14:paraId="57E9032A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</w:t>
            </w:r>
          </w:p>
        </w:tc>
        <w:tc>
          <w:tcPr>
            <w:tcW w:w="1276" w:type="dxa"/>
          </w:tcPr>
          <w:p w14:paraId="212B5A25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16 (90-348)</w:t>
            </w:r>
          </w:p>
        </w:tc>
        <w:tc>
          <w:tcPr>
            <w:tcW w:w="425" w:type="dxa"/>
          </w:tcPr>
          <w:p w14:paraId="172E08E6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</w:t>
            </w:r>
          </w:p>
        </w:tc>
        <w:tc>
          <w:tcPr>
            <w:tcW w:w="1276" w:type="dxa"/>
          </w:tcPr>
          <w:p w14:paraId="5C180FA8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33 (20-285)</w:t>
            </w:r>
          </w:p>
        </w:tc>
        <w:tc>
          <w:tcPr>
            <w:tcW w:w="254" w:type="dxa"/>
          </w:tcPr>
          <w:p w14:paraId="221D9166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635FC913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6.8 (-93.1 – 35.0)</w:t>
            </w:r>
          </w:p>
        </w:tc>
        <w:tc>
          <w:tcPr>
            <w:tcW w:w="1418" w:type="dxa"/>
          </w:tcPr>
          <w:p w14:paraId="6CB1C1A1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09</w:t>
            </w:r>
          </w:p>
        </w:tc>
      </w:tr>
      <w:tr w:rsidR="000D1BAE" w:rsidRPr="00CF538D" w14:paraId="40045F2C" w14:textId="77777777" w:rsidTr="00FB6917">
        <w:tc>
          <w:tcPr>
            <w:tcW w:w="1438" w:type="dxa"/>
          </w:tcPr>
          <w:p w14:paraId="0B15B0C6" w14:textId="60E6EEF3" w:rsidR="000D1BAE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429" w:type="dxa"/>
          </w:tcPr>
          <w:p w14:paraId="5A2B5CE4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5</w:t>
            </w:r>
          </w:p>
        </w:tc>
        <w:tc>
          <w:tcPr>
            <w:tcW w:w="1276" w:type="dxa"/>
          </w:tcPr>
          <w:p w14:paraId="4C97832D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42 (192-572)</w:t>
            </w:r>
          </w:p>
        </w:tc>
        <w:tc>
          <w:tcPr>
            <w:tcW w:w="425" w:type="dxa"/>
          </w:tcPr>
          <w:p w14:paraId="6B9021D9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5</w:t>
            </w:r>
          </w:p>
        </w:tc>
        <w:tc>
          <w:tcPr>
            <w:tcW w:w="1276" w:type="dxa"/>
          </w:tcPr>
          <w:p w14:paraId="136F6D22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0 (30-376)</w:t>
            </w:r>
          </w:p>
        </w:tc>
        <w:tc>
          <w:tcPr>
            <w:tcW w:w="254" w:type="dxa"/>
          </w:tcPr>
          <w:p w14:paraId="34BA6906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6E5BE371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4.1 (-85.4 - -54.6)</w:t>
            </w:r>
          </w:p>
        </w:tc>
        <w:tc>
          <w:tcPr>
            <w:tcW w:w="1418" w:type="dxa"/>
          </w:tcPr>
          <w:p w14:paraId="56316534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.82*10-4</w:t>
            </w:r>
          </w:p>
        </w:tc>
      </w:tr>
      <w:tr w:rsidR="000D1BAE" w:rsidRPr="00CF538D" w14:paraId="58AE1599" w14:textId="77777777" w:rsidTr="00FB6917">
        <w:tc>
          <w:tcPr>
            <w:tcW w:w="1438" w:type="dxa"/>
          </w:tcPr>
          <w:p w14:paraId="02C3E850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  <w:tc>
          <w:tcPr>
            <w:tcW w:w="429" w:type="dxa"/>
          </w:tcPr>
          <w:p w14:paraId="30B409EC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9</w:t>
            </w:r>
          </w:p>
        </w:tc>
        <w:tc>
          <w:tcPr>
            <w:tcW w:w="1276" w:type="dxa"/>
          </w:tcPr>
          <w:p w14:paraId="05ED79CF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73 (250-832)</w:t>
            </w:r>
          </w:p>
        </w:tc>
        <w:tc>
          <w:tcPr>
            <w:tcW w:w="425" w:type="dxa"/>
          </w:tcPr>
          <w:p w14:paraId="0266A0DE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9</w:t>
            </w:r>
          </w:p>
        </w:tc>
        <w:tc>
          <w:tcPr>
            <w:tcW w:w="1276" w:type="dxa"/>
          </w:tcPr>
          <w:p w14:paraId="36360DA3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93 (103-452)</w:t>
            </w:r>
          </w:p>
        </w:tc>
        <w:tc>
          <w:tcPr>
            <w:tcW w:w="254" w:type="dxa"/>
          </w:tcPr>
          <w:p w14:paraId="52B5E767" w14:textId="77777777" w:rsidR="000D1BAE" w:rsidRPr="00CF538D" w:rsidRDefault="000D1BAE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277B4C50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49.4 (-70.3 - -36.7)</w:t>
            </w:r>
          </w:p>
        </w:tc>
        <w:tc>
          <w:tcPr>
            <w:tcW w:w="1418" w:type="dxa"/>
          </w:tcPr>
          <w:p w14:paraId="402B5023" w14:textId="77777777" w:rsidR="000D1BAE" w:rsidRPr="00CF538D" w:rsidRDefault="000D1BAE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.67*10-4</w:t>
            </w:r>
          </w:p>
        </w:tc>
      </w:tr>
      <w:tr w:rsidR="00A079FF" w:rsidRPr="00CF538D" w14:paraId="236EC020" w14:textId="77777777" w:rsidTr="00FB6917">
        <w:trPr>
          <w:gridAfter w:val="1"/>
          <w:wAfter w:w="1418" w:type="dxa"/>
        </w:trPr>
        <w:tc>
          <w:tcPr>
            <w:tcW w:w="1438" w:type="dxa"/>
          </w:tcPr>
          <w:p w14:paraId="297F61FB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16DE9408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3E1B312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14:paraId="349FB446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DD3A949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254" w:type="dxa"/>
          </w:tcPr>
          <w:p w14:paraId="6C1236C6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11CC4172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</w:tr>
      <w:tr w:rsidR="00A079FF" w:rsidRPr="00CF538D" w14:paraId="21517078" w14:textId="77777777" w:rsidTr="00FB6917">
        <w:trPr>
          <w:gridAfter w:val="1"/>
          <w:wAfter w:w="1418" w:type="dxa"/>
        </w:trPr>
        <w:tc>
          <w:tcPr>
            <w:tcW w:w="1438" w:type="dxa"/>
          </w:tcPr>
          <w:p w14:paraId="2536D46F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</w:t>
            </w:r>
          </w:p>
          <w:p w14:paraId="6ACD50A2" w14:textId="72B858E2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-values</w:t>
            </w:r>
          </w:p>
        </w:tc>
        <w:tc>
          <w:tcPr>
            <w:tcW w:w="429" w:type="dxa"/>
          </w:tcPr>
          <w:p w14:paraId="619B3BDA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B5414B5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14:paraId="03AB168F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58D2545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254" w:type="dxa"/>
          </w:tcPr>
          <w:p w14:paraId="22DBA02F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5E9CF5ED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</w:tr>
      <w:tr w:rsidR="00A079FF" w:rsidRPr="00CF538D" w14:paraId="237976F6" w14:textId="77777777" w:rsidTr="00FB6917">
        <w:trPr>
          <w:gridAfter w:val="1"/>
          <w:wAfter w:w="1418" w:type="dxa"/>
        </w:trPr>
        <w:tc>
          <w:tcPr>
            <w:tcW w:w="1438" w:type="dxa"/>
          </w:tcPr>
          <w:p w14:paraId="4C547B9E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ols</w:t>
            </w:r>
          </w:p>
        </w:tc>
        <w:tc>
          <w:tcPr>
            <w:tcW w:w="429" w:type="dxa"/>
          </w:tcPr>
          <w:p w14:paraId="601735F0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57D1459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2</w:t>
            </w:r>
          </w:p>
        </w:tc>
        <w:tc>
          <w:tcPr>
            <w:tcW w:w="425" w:type="dxa"/>
          </w:tcPr>
          <w:p w14:paraId="5A828434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C16B20E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52</w:t>
            </w:r>
          </w:p>
        </w:tc>
        <w:tc>
          <w:tcPr>
            <w:tcW w:w="254" w:type="dxa"/>
          </w:tcPr>
          <w:p w14:paraId="6DB9A3E4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05D155BF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84</w:t>
            </w:r>
          </w:p>
        </w:tc>
      </w:tr>
      <w:tr w:rsidR="00A079FF" w:rsidRPr="00CF538D" w14:paraId="4DB9376D" w14:textId="77777777" w:rsidTr="00FB6917">
        <w:trPr>
          <w:gridAfter w:val="1"/>
          <w:wAfter w:w="1418" w:type="dxa"/>
        </w:trPr>
        <w:tc>
          <w:tcPr>
            <w:tcW w:w="1438" w:type="dxa"/>
          </w:tcPr>
          <w:p w14:paraId="05D56E66" w14:textId="6E3B35D4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 vs Conrols</w:t>
            </w:r>
          </w:p>
        </w:tc>
        <w:tc>
          <w:tcPr>
            <w:tcW w:w="429" w:type="dxa"/>
          </w:tcPr>
          <w:p w14:paraId="67F8E6EA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2BF911F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89</w:t>
            </w:r>
          </w:p>
        </w:tc>
        <w:tc>
          <w:tcPr>
            <w:tcW w:w="425" w:type="dxa"/>
          </w:tcPr>
          <w:p w14:paraId="1A2F449B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267A8D4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7</w:t>
            </w:r>
          </w:p>
        </w:tc>
        <w:tc>
          <w:tcPr>
            <w:tcW w:w="254" w:type="dxa"/>
          </w:tcPr>
          <w:p w14:paraId="7DC4A188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7B75DA69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5</w:t>
            </w:r>
          </w:p>
        </w:tc>
      </w:tr>
      <w:tr w:rsidR="00A079FF" w:rsidRPr="00CF538D" w14:paraId="3FFE31B2" w14:textId="77777777" w:rsidTr="00FB6917">
        <w:trPr>
          <w:gridAfter w:val="1"/>
          <w:wAfter w:w="1418" w:type="dxa"/>
        </w:trPr>
        <w:tc>
          <w:tcPr>
            <w:tcW w:w="1438" w:type="dxa"/>
          </w:tcPr>
          <w:p w14:paraId="55903321" w14:textId="4B68E21F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WL</w:t>
            </w:r>
          </w:p>
        </w:tc>
        <w:tc>
          <w:tcPr>
            <w:tcW w:w="429" w:type="dxa"/>
          </w:tcPr>
          <w:p w14:paraId="18064D5C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4D28A21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67</w:t>
            </w:r>
          </w:p>
        </w:tc>
        <w:tc>
          <w:tcPr>
            <w:tcW w:w="425" w:type="dxa"/>
          </w:tcPr>
          <w:p w14:paraId="5C09E74F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2FB9AF1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67</w:t>
            </w:r>
          </w:p>
        </w:tc>
        <w:tc>
          <w:tcPr>
            <w:tcW w:w="254" w:type="dxa"/>
          </w:tcPr>
          <w:p w14:paraId="0973CFD8" w14:textId="77777777" w:rsidR="00A079FF" w:rsidRPr="00CF538D" w:rsidRDefault="00A079FF" w:rsidP="00FB6917">
            <w:pPr>
              <w:rPr>
                <w:sz w:val="14"/>
                <w:szCs w:val="14"/>
              </w:rPr>
            </w:pPr>
          </w:p>
        </w:tc>
        <w:tc>
          <w:tcPr>
            <w:tcW w:w="1701" w:type="dxa"/>
          </w:tcPr>
          <w:p w14:paraId="3AF93F1A" w14:textId="77777777" w:rsidR="00A079FF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6</w:t>
            </w:r>
          </w:p>
        </w:tc>
      </w:tr>
    </w:tbl>
    <w:p w14:paraId="15C54FC2" w14:textId="77777777" w:rsidR="000D1BAE" w:rsidRPr="00CF538D" w:rsidRDefault="000D1BAE" w:rsidP="000D1BAE">
      <w:pPr>
        <w:spacing w:after="0"/>
        <w:contextualSpacing/>
      </w:pPr>
    </w:p>
    <w:p w14:paraId="70471C18" w14:textId="77777777" w:rsidR="0071646D" w:rsidRPr="00CF538D" w:rsidRDefault="0071646D" w:rsidP="0071646D"/>
    <w:p w14:paraId="61935EB5" w14:textId="77777777" w:rsidR="003B782B" w:rsidRPr="00CF538D" w:rsidRDefault="003B782B" w:rsidP="00595954">
      <w:pPr>
        <w:spacing w:after="0"/>
        <w:contextualSpacing/>
        <w:rPr>
          <w:b/>
          <w:bCs/>
        </w:rPr>
      </w:pPr>
    </w:p>
    <w:p w14:paraId="732716F9" w14:textId="77777777" w:rsidR="003B782B" w:rsidRPr="00CF538D" w:rsidRDefault="003B782B" w:rsidP="00595954">
      <w:pPr>
        <w:spacing w:after="0"/>
        <w:contextualSpacing/>
        <w:rPr>
          <w:b/>
          <w:bCs/>
        </w:rPr>
      </w:pPr>
    </w:p>
    <w:p w14:paraId="57EFA8E8" w14:textId="6DA52270" w:rsidR="00595954" w:rsidRPr="00CF538D" w:rsidRDefault="00595954" w:rsidP="00595954">
      <w:pPr>
        <w:spacing w:after="0"/>
        <w:contextualSpacing/>
        <w:rPr>
          <w:b/>
          <w:bCs/>
        </w:rPr>
      </w:pPr>
      <w:r w:rsidRPr="00CF538D">
        <w:rPr>
          <w:b/>
          <w:bCs/>
        </w:rPr>
        <w:lastRenderedPageBreak/>
        <w:t>Table S</w:t>
      </w:r>
      <w:r w:rsidR="00B30F0B" w:rsidRPr="00CF538D">
        <w:rPr>
          <w:b/>
          <w:bCs/>
        </w:rPr>
        <w:t>4</w:t>
      </w:r>
      <w:r w:rsidRPr="00CF538D">
        <w:rPr>
          <w:b/>
          <w:bCs/>
        </w:rPr>
        <w:t xml:space="preserve">a-b: IGRA-responses and kinetics, in the three groups (LTR, </w:t>
      </w:r>
      <w:r w:rsidR="00A079FF" w:rsidRPr="00CF538D">
        <w:rPr>
          <w:b/>
          <w:bCs/>
        </w:rPr>
        <w:t xml:space="preserve">WL </w:t>
      </w:r>
      <w:r w:rsidRPr="00CF538D">
        <w:rPr>
          <w:b/>
          <w:bCs/>
        </w:rPr>
        <w:t xml:space="preserve">and Controls), during the six months after the second vaccination. </w:t>
      </w:r>
    </w:p>
    <w:p w14:paraId="202FB615" w14:textId="4906711D" w:rsidR="00595954" w:rsidRPr="00CF538D" w:rsidRDefault="00595954" w:rsidP="00595954">
      <w:pPr>
        <w:spacing w:after="0"/>
        <w:contextualSpacing/>
      </w:pPr>
      <w:r w:rsidRPr="00CF538D">
        <w:rPr>
          <w:b/>
          <w:bCs/>
        </w:rPr>
        <w:t>Table S</w:t>
      </w:r>
      <w:r w:rsidR="00B30F0B" w:rsidRPr="00CF538D">
        <w:rPr>
          <w:b/>
          <w:bCs/>
        </w:rPr>
        <w:t>4</w:t>
      </w:r>
      <w:r w:rsidRPr="00CF538D">
        <w:rPr>
          <w:b/>
          <w:bCs/>
        </w:rPr>
        <w:t>a:</w:t>
      </w:r>
      <w:r w:rsidRPr="00CF538D">
        <w:t xml:space="preserve"> IGRA responses at 28 days and at six months after the second vaccination, measured as Ag2-levels are shown overall  and in responders only (with responders defined as having Ag2 &gt;0.15 IU/ml).</w:t>
      </w:r>
    </w:p>
    <w:p w14:paraId="61690963" w14:textId="77777777" w:rsidR="00595954" w:rsidRPr="00CF538D" w:rsidRDefault="00595954" w:rsidP="00595954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429"/>
        <w:gridCol w:w="992"/>
        <w:gridCol w:w="1276"/>
        <w:gridCol w:w="1276"/>
        <w:gridCol w:w="425"/>
        <w:gridCol w:w="1276"/>
        <w:gridCol w:w="1276"/>
        <w:gridCol w:w="1559"/>
      </w:tblGrid>
      <w:tr w:rsidR="00595954" w:rsidRPr="00CF538D" w14:paraId="2CA73F92" w14:textId="77777777" w:rsidTr="00FB6917">
        <w:tc>
          <w:tcPr>
            <w:tcW w:w="1438" w:type="dxa"/>
          </w:tcPr>
          <w:p w14:paraId="1599F8EE" w14:textId="77777777" w:rsidR="00595954" w:rsidRPr="00CF538D" w:rsidRDefault="00595954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4EEF6D6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44" w:type="dxa"/>
            <w:gridSpan w:val="3"/>
          </w:tcPr>
          <w:p w14:paraId="5244989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8 days after second vaccination</w:t>
            </w:r>
          </w:p>
        </w:tc>
        <w:tc>
          <w:tcPr>
            <w:tcW w:w="425" w:type="dxa"/>
          </w:tcPr>
          <w:p w14:paraId="2C9F2EC7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111" w:type="dxa"/>
            <w:gridSpan w:val="3"/>
          </w:tcPr>
          <w:p w14:paraId="71D2522B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 months after second vaccination</w:t>
            </w:r>
          </w:p>
        </w:tc>
      </w:tr>
      <w:tr w:rsidR="00595954" w:rsidRPr="00CF538D" w14:paraId="7F7895EB" w14:textId="77777777" w:rsidTr="00FB6917">
        <w:tc>
          <w:tcPr>
            <w:tcW w:w="1438" w:type="dxa"/>
          </w:tcPr>
          <w:p w14:paraId="273E98EF" w14:textId="77777777" w:rsidR="00595954" w:rsidRPr="00CF538D" w:rsidRDefault="00595954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277DDAF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992" w:type="dxa"/>
          </w:tcPr>
          <w:p w14:paraId="224552C1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IGRA_Ag2 </w:t>
            </w:r>
            <w:r w:rsidRPr="00CF538D">
              <w:rPr>
                <w:rFonts w:cstheme="minorHAnsi"/>
                <w:sz w:val="14"/>
                <w:szCs w:val="14"/>
              </w:rPr>
              <w:t>≥</w:t>
            </w:r>
            <w:r w:rsidRPr="00CF538D">
              <w:rPr>
                <w:sz w:val="14"/>
                <w:szCs w:val="14"/>
              </w:rPr>
              <w:t xml:space="preserve"> 0.15</w:t>
            </w:r>
          </w:p>
        </w:tc>
        <w:tc>
          <w:tcPr>
            <w:tcW w:w="1276" w:type="dxa"/>
          </w:tcPr>
          <w:p w14:paraId="58846B9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RA_Ag2 level in all</w:t>
            </w:r>
          </w:p>
        </w:tc>
        <w:tc>
          <w:tcPr>
            <w:tcW w:w="1276" w:type="dxa"/>
          </w:tcPr>
          <w:p w14:paraId="6B21340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RA_Ag2 level in responders</w:t>
            </w:r>
          </w:p>
        </w:tc>
        <w:tc>
          <w:tcPr>
            <w:tcW w:w="425" w:type="dxa"/>
          </w:tcPr>
          <w:p w14:paraId="73D61A7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1276" w:type="dxa"/>
          </w:tcPr>
          <w:p w14:paraId="77C2B90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IGRA_Ag2 </w:t>
            </w:r>
            <w:r w:rsidRPr="00CF538D">
              <w:rPr>
                <w:rFonts w:cstheme="minorHAnsi"/>
                <w:sz w:val="14"/>
                <w:szCs w:val="14"/>
              </w:rPr>
              <w:t>≥</w:t>
            </w:r>
            <w:r w:rsidRPr="00CF538D">
              <w:rPr>
                <w:sz w:val="14"/>
                <w:szCs w:val="14"/>
              </w:rPr>
              <w:t xml:space="preserve"> 0.15</w:t>
            </w:r>
          </w:p>
        </w:tc>
        <w:tc>
          <w:tcPr>
            <w:tcW w:w="1276" w:type="dxa"/>
          </w:tcPr>
          <w:p w14:paraId="0440FB04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RA_Ag2 level in all</w:t>
            </w:r>
          </w:p>
        </w:tc>
        <w:tc>
          <w:tcPr>
            <w:tcW w:w="1559" w:type="dxa"/>
          </w:tcPr>
          <w:p w14:paraId="4BEA8837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IGRA_Ag2 level in responders</w:t>
            </w:r>
          </w:p>
        </w:tc>
      </w:tr>
      <w:tr w:rsidR="00595954" w:rsidRPr="00CF538D" w14:paraId="3539D5C5" w14:textId="77777777" w:rsidTr="00FB6917">
        <w:tc>
          <w:tcPr>
            <w:tcW w:w="1438" w:type="dxa"/>
          </w:tcPr>
          <w:p w14:paraId="501C66CF" w14:textId="77777777" w:rsidR="00595954" w:rsidRPr="00CF538D" w:rsidRDefault="00595954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6CA0F89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66D166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276" w:type="dxa"/>
          </w:tcPr>
          <w:p w14:paraId="5200BEE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1A7EC1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425" w:type="dxa"/>
          </w:tcPr>
          <w:p w14:paraId="2219488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F0168B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 (%)</w:t>
            </w:r>
          </w:p>
        </w:tc>
        <w:tc>
          <w:tcPr>
            <w:tcW w:w="1276" w:type="dxa"/>
          </w:tcPr>
          <w:p w14:paraId="341C41B7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B11CEDD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</w:tr>
      <w:tr w:rsidR="00595954" w:rsidRPr="00CF538D" w14:paraId="4E038085" w14:textId="77777777" w:rsidTr="00FB6917">
        <w:tc>
          <w:tcPr>
            <w:tcW w:w="1438" w:type="dxa"/>
          </w:tcPr>
          <w:p w14:paraId="06CAA61C" w14:textId="77777777" w:rsidR="00595954" w:rsidRPr="00CF538D" w:rsidRDefault="00595954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275334D9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E1F36E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E8A467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9BDF117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14:paraId="76D6B91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688DC3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B73F61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5AB4328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95954" w:rsidRPr="00CF538D" w14:paraId="439CD9D6" w14:textId="77777777" w:rsidTr="00FB6917">
        <w:tc>
          <w:tcPr>
            <w:tcW w:w="1438" w:type="dxa"/>
          </w:tcPr>
          <w:p w14:paraId="7766447B" w14:textId="77777777" w:rsidR="00595954" w:rsidRPr="00CF538D" w:rsidRDefault="00595954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429" w:type="dxa"/>
          </w:tcPr>
          <w:p w14:paraId="295E1E8B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00</w:t>
            </w:r>
          </w:p>
        </w:tc>
        <w:tc>
          <w:tcPr>
            <w:tcW w:w="992" w:type="dxa"/>
          </w:tcPr>
          <w:p w14:paraId="1AC677B7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 (12.0)</w:t>
            </w:r>
          </w:p>
        </w:tc>
        <w:tc>
          <w:tcPr>
            <w:tcW w:w="1276" w:type="dxa"/>
          </w:tcPr>
          <w:p w14:paraId="4AEB6A51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4 (0.01-0.06)</w:t>
            </w:r>
          </w:p>
        </w:tc>
        <w:tc>
          <w:tcPr>
            <w:tcW w:w="1276" w:type="dxa"/>
          </w:tcPr>
          <w:p w14:paraId="445A802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7 (0.18-0.35)</w:t>
            </w:r>
          </w:p>
        </w:tc>
        <w:tc>
          <w:tcPr>
            <w:tcW w:w="425" w:type="dxa"/>
          </w:tcPr>
          <w:p w14:paraId="5EF3A3D2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1</w:t>
            </w:r>
          </w:p>
        </w:tc>
        <w:tc>
          <w:tcPr>
            <w:tcW w:w="1276" w:type="dxa"/>
          </w:tcPr>
          <w:p w14:paraId="43E0A3F4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 (9.9)</w:t>
            </w:r>
          </w:p>
        </w:tc>
        <w:tc>
          <w:tcPr>
            <w:tcW w:w="1276" w:type="dxa"/>
          </w:tcPr>
          <w:p w14:paraId="1BFE9A5D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 (0.01-0.06)</w:t>
            </w:r>
          </w:p>
        </w:tc>
        <w:tc>
          <w:tcPr>
            <w:tcW w:w="1559" w:type="dxa"/>
          </w:tcPr>
          <w:p w14:paraId="1174A9A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0 (0.18-0.73)</w:t>
            </w:r>
          </w:p>
        </w:tc>
      </w:tr>
      <w:tr w:rsidR="00595954" w:rsidRPr="00CF538D" w14:paraId="0429557D" w14:textId="77777777" w:rsidTr="00FB6917">
        <w:tc>
          <w:tcPr>
            <w:tcW w:w="1438" w:type="dxa"/>
          </w:tcPr>
          <w:p w14:paraId="735DB7BD" w14:textId="26C76D8E" w:rsidR="00595954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429" w:type="dxa"/>
          </w:tcPr>
          <w:p w14:paraId="6D5EB50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5</w:t>
            </w:r>
          </w:p>
        </w:tc>
        <w:tc>
          <w:tcPr>
            <w:tcW w:w="992" w:type="dxa"/>
          </w:tcPr>
          <w:p w14:paraId="6554F3C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0 (54.5)</w:t>
            </w:r>
          </w:p>
        </w:tc>
        <w:tc>
          <w:tcPr>
            <w:tcW w:w="1276" w:type="dxa"/>
          </w:tcPr>
          <w:p w14:paraId="07186EA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8 (0.07-0.74)</w:t>
            </w:r>
          </w:p>
        </w:tc>
        <w:tc>
          <w:tcPr>
            <w:tcW w:w="1276" w:type="dxa"/>
          </w:tcPr>
          <w:p w14:paraId="4F5A15A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1 (0.40-1.09)</w:t>
            </w:r>
          </w:p>
        </w:tc>
        <w:tc>
          <w:tcPr>
            <w:tcW w:w="425" w:type="dxa"/>
          </w:tcPr>
          <w:p w14:paraId="4DFE3DE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0</w:t>
            </w:r>
          </w:p>
        </w:tc>
        <w:tc>
          <w:tcPr>
            <w:tcW w:w="1276" w:type="dxa"/>
          </w:tcPr>
          <w:p w14:paraId="2D98A4C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6 (40.0)</w:t>
            </w:r>
          </w:p>
        </w:tc>
        <w:tc>
          <w:tcPr>
            <w:tcW w:w="1276" w:type="dxa"/>
          </w:tcPr>
          <w:p w14:paraId="53F61712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6 (0.02-0.25)</w:t>
            </w:r>
          </w:p>
        </w:tc>
        <w:tc>
          <w:tcPr>
            <w:tcW w:w="1559" w:type="dxa"/>
          </w:tcPr>
          <w:p w14:paraId="22DFF0E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8 (0.21-0.46)</w:t>
            </w:r>
          </w:p>
        </w:tc>
      </w:tr>
      <w:tr w:rsidR="00595954" w:rsidRPr="00CF538D" w14:paraId="42EA7EAA" w14:textId="77777777" w:rsidTr="00FB6917">
        <w:tc>
          <w:tcPr>
            <w:tcW w:w="1438" w:type="dxa"/>
          </w:tcPr>
          <w:p w14:paraId="40C15D26" w14:textId="77777777" w:rsidR="00595954" w:rsidRPr="00CF538D" w:rsidRDefault="00595954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  <w:tc>
          <w:tcPr>
            <w:tcW w:w="429" w:type="dxa"/>
          </w:tcPr>
          <w:p w14:paraId="551F523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6</w:t>
            </w:r>
          </w:p>
        </w:tc>
        <w:tc>
          <w:tcPr>
            <w:tcW w:w="992" w:type="dxa"/>
          </w:tcPr>
          <w:p w14:paraId="2DA313C1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2 (91.3)</w:t>
            </w:r>
          </w:p>
        </w:tc>
        <w:tc>
          <w:tcPr>
            <w:tcW w:w="1276" w:type="dxa"/>
          </w:tcPr>
          <w:p w14:paraId="643996E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7 (0.52-2.20)</w:t>
            </w:r>
          </w:p>
        </w:tc>
        <w:tc>
          <w:tcPr>
            <w:tcW w:w="1276" w:type="dxa"/>
          </w:tcPr>
          <w:p w14:paraId="105FC45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9 (0.68-2.41)</w:t>
            </w:r>
          </w:p>
        </w:tc>
        <w:tc>
          <w:tcPr>
            <w:tcW w:w="425" w:type="dxa"/>
          </w:tcPr>
          <w:p w14:paraId="44FBE099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1</w:t>
            </w:r>
          </w:p>
        </w:tc>
        <w:tc>
          <w:tcPr>
            <w:tcW w:w="1276" w:type="dxa"/>
          </w:tcPr>
          <w:p w14:paraId="0DE420C1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2 (78.0)</w:t>
            </w:r>
          </w:p>
        </w:tc>
        <w:tc>
          <w:tcPr>
            <w:tcW w:w="1276" w:type="dxa"/>
          </w:tcPr>
          <w:p w14:paraId="03C9576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8 (0.24-1.75)</w:t>
            </w:r>
          </w:p>
        </w:tc>
        <w:tc>
          <w:tcPr>
            <w:tcW w:w="1559" w:type="dxa"/>
          </w:tcPr>
          <w:p w14:paraId="5E2B6C6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 (0.68-1.90)</w:t>
            </w:r>
          </w:p>
        </w:tc>
      </w:tr>
      <w:tr w:rsidR="00595954" w:rsidRPr="00CF538D" w14:paraId="42275092" w14:textId="77777777" w:rsidTr="00FB6917">
        <w:tc>
          <w:tcPr>
            <w:tcW w:w="1438" w:type="dxa"/>
          </w:tcPr>
          <w:p w14:paraId="390A1208" w14:textId="77777777" w:rsidR="00595954" w:rsidRPr="00CF538D" w:rsidRDefault="00595954" w:rsidP="00FB6917">
            <w:pPr>
              <w:rPr>
                <w:sz w:val="14"/>
                <w:szCs w:val="14"/>
              </w:rPr>
            </w:pPr>
          </w:p>
        </w:tc>
        <w:tc>
          <w:tcPr>
            <w:tcW w:w="429" w:type="dxa"/>
          </w:tcPr>
          <w:p w14:paraId="52628151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2807D40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F5E9F1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C0ACB5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14:paraId="45279E19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BE908A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5FE249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11CEB5F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95954" w:rsidRPr="00CF538D" w14:paraId="3750BB11" w14:textId="77777777" w:rsidTr="00FB6917">
        <w:tc>
          <w:tcPr>
            <w:tcW w:w="1438" w:type="dxa"/>
          </w:tcPr>
          <w:p w14:paraId="794ABF56" w14:textId="77777777" w:rsidR="00595954" w:rsidRPr="00CF538D" w:rsidRDefault="00595954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      p-values</w:t>
            </w:r>
          </w:p>
        </w:tc>
        <w:tc>
          <w:tcPr>
            <w:tcW w:w="429" w:type="dxa"/>
          </w:tcPr>
          <w:p w14:paraId="439B3F54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5D9415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AADBAC4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5E2E891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14:paraId="0D00C3B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161106E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3C03AB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7098F73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95954" w:rsidRPr="00CF538D" w14:paraId="53521B61" w14:textId="77777777" w:rsidTr="00FB6917">
        <w:tc>
          <w:tcPr>
            <w:tcW w:w="1438" w:type="dxa"/>
          </w:tcPr>
          <w:p w14:paraId="2F255D1C" w14:textId="77777777" w:rsidR="00595954" w:rsidRPr="00CF538D" w:rsidRDefault="00595954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rols</w:t>
            </w:r>
          </w:p>
        </w:tc>
        <w:tc>
          <w:tcPr>
            <w:tcW w:w="429" w:type="dxa"/>
          </w:tcPr>
          <w:p w14:paraId="4771BE2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198ED34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95*10-20</w:t>
            </w:r>
          </w:p>
        </w:tc>
        <w:tc>
          <w:tcPr>
            <w:tcW w:w="1276" w:type="dxa"/>
          </w:tcPr>
          <w:p w14:paraId="12D0DA9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66*10-19</w:t>
            </w:r>
          </w:p>
        </w:tc>
        <w:tc>
          <w:tcPr>
            <w:tcW w:w="1276" w:type="dxa"/>
          </w:tcPr>
          <w:p w14:paraId="715E2ED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89*10-5</w:t>
            </w:r>
          </w:p>
        </w:tc>
        <w:tc>
          <w:tcPr>
            <w:tcW w:w="425" w:type="dxa"/>
          </w:tcPr>
          <w:p w14:paraId="4536D39A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360A677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85*10-15</w:t>
            </w:r>
          </w:p>
        </w:tc>
        <w:tc>
          <w:tcPr>
            <w:tcW w:w="1276" w:type="dxa"/>
          </w:tcPr>
          <w:p w14:paraId="0DDF162D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72*10-16</w:t>
            </w:r>
          </w:p>
        </w:tc>
        <w:tc>
          <w:tcPr>
            <w:tcW w:w="1559" w:type="dxa"/>
          </w:tcPr>
          <w:p w14:paraId="426261E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.07*10-3</w:t>
            </w:r>
          </w:p>
        </w:tc>
      </w:tr>
      <w:tr w:rsidR="00595954" w:rsidRPr="00CF538D" w14:paraId="1F5D40FC" w14:textId="77777777" w:rsidTr="00FB6917">
        <w:tc>
          <w:tcPr>
            <w:tcW w:w="1438" w:type="dxa"/>
          </w:tcPr>
          <w:p w14:paraId="0FF130E2" w14:textId="122D8D02" w:rsidR="00595954" w:rsidRPr="00CF538D" w:rsidRDefault="00A079FF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WL </w:t>
            </w:r>
            <w:r w:rsidR="00595954" w:rsidRPr="00CF538D">
              <w:rPr>
                <w:sz w:val="14"/>
                <w:szCs w:val="14"/>
              </w:rPr>
              <w:t>vs Controls</w:t>
            </w:r>
          </w:p>
        </w:tc>
        <w:tc>
          <w:tcPr>
            <w:tcW w:w="429" w:type="dxa"/>
          </w:tcPr>
          <w:p w14:paraId="32ECFD02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48B30453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77*10-5</w:t>
            </w:r>
          </w:p>
        </w:tc>
        <w:tc>
          <w:tcPr>
            <w:tcW w:w="1276" w:type="dxa"/>
          </w:tcPr>
          <w:p w14:paraId="16B9D2C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21*10-7</w:t>
            </w:r>
          </w:p>
        </w:tc>
        <w:tc>
          <w:tcPr>
            <w:tcW w:w="1276" w:type="dxa"/>
          </w:tcPr>
          <w:p w14:paraId="71D6C71F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93*10-4</w:t>
            </w:r>
          </w:p>
        </w:tc>
        <w:tc>
          <w:tcPr>
            <w:tcW w:w="425" w:type="dxa"/>
          </w:tcPr>
          <w:p w14:paraId="57A1D304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62929E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93*10-4</w:t>
            </w:r>
          </w:p>
        </w:tc>
        <w:tc>
          <w:tcPr>
            <w:tcW w:w="1276" w:type="dxa"/>
          </w:tcPr>
          <w:p w14:paraId="24386605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8.00*10-8</w:t>
            </w:r>
          </w:p>
        </w:tc>
        <w:tc>
          <w:tcPr>
            <w:tcW w:w="1559" w:type="dxa"/>
          </w:tcPr>
          <w:p w14:paraId="22AE9A2C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.57*10-5</w:t>
            </w:r>
          </w:p>
        </w:tc>
      </w:tr>
      <w:tr w:rsidR="00595954" w:rsidRPr="00CF538D" w14:paraId="4C56B0E4" w14:textId="77777777" w:rsidTr="00FB6917">
        <w:tc>
          <w:tcPr>
            <w:tcW w:w="1438" w:type="dxa"/>
          </w:tcPr>
          <w:p w14:paraId="5792C376" w14:textId="21428B1F" w:rsidR="00595954" w:rsidRPr="00CF538D" w:rsidRDefault="00595954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LTR vs </w:t>
            </w:r>
            <w:r w:rsidR="00A079FF" w:rsidRPr="00CF538D">
              <w:rPr>
                <w:sz w:val="14"/>
                <w:szCs w:val="14"/>
              </w:rPr>
              <w:t>WL</w:t>
            </w:r>
          </w:p>
        </w:tc>
        <w:tc>
          <w:tcPr>
            <w:tcW w:w="429" w:type="dxa"/>
          </w:tcPr>
          <w:p w14:paraId="34615D62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1648587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8*10-8</w:t>
            </w:r>
          </w:p>
        </w:tc>
        <w:tc>
          <w:tcPr>
            <w:tcW w:w="1276" w:type="dxa"/>
          </w:tcPr>
          <w:p w14:paraId="70758060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71*10-11</w:t>
            </w:r>
          </w:p>
        </w:tc>
        <w:tc>
          <w:tcPr>
            <w:tcW w:w="1276" w:type="dxa"/>
          </w:tcPr>
          <w:p w14:paraId="66CACBD9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08*10-3</w:t>
            </w:r>
          </w:p>
        </w:tc>
        <w:tc>
          <w:tcPr>
            <w:tcW w:w="425" w:type="dxa"/>
          </w:tcPr>
          <w:p w14:paraId="0CFB301B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B714158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37*10-5</w:t>
            </w:r>
          </w:p>
        </w:tc>
        <w:tc>
          <w:tcPr>
            <w:tcW w:w="1276" w:type="dxa"/>
          </w:tcPr>
          <w:p w14:paraId="62E4960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50*10-4</w:t>
            </w:r>
          </w:p>
        </w:tc>
        <w:tc>
          <w:tcPr>
            <w:tcW w:w="1559" w:type="dxa"/>
          </w:tcPr>
          <w:p w14:paraId="765C41D6" w14:textId="77777777" w:rsidR="00595954" w:rsidRPr="00CF538D" w:rsidRDefault="00595954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77</w:t>
            </w:r>
          </w:p>
        </w:tc>
      </w:tr>
    </w:tbl>
    <w:p w14:paraId="34CD084D" w14:textId="77777777" w:rsidR="00595954" w:rsidRPr="00CF538D" w:rsidRDefault="00595954" w:rsidP="00595954">
      <w:pPr>
        <w:spacing w:after="0"/>
        <w:contextualSpacing/>
      </w:pPr>
    </w:p>
    <w:p w14:paraId="38C433E9" w14:textId="66B4BB5A" w:rsidR="00595954" w:rsidRPr="00CF538D" w:rsidRDefault="00595954" w:rsidP="00595954">
      <w:pPr>
        <w:spacing w:after="0"/>
        <w:contextualSpacing/>
      </w:pPr>
      <w:r w:rsidRPr="00CF538D">
        <w:rPr>
          <w:b/>
          <w:bCs/>
        </w:rPr>
        <w:t>Table S</w:t>
      </w:r>
      <w:r w:rsidR="00B30F0B" w:rsidRPr="00CF538D">
        <w:rPr>
          <w:b/>
          <w:bCs/>
        </w:rPr>
        <w:t>4</w:t>
      </w:r>
      <w:r w:rsidRPr="00CF538D">
        <w:rPr>
          <w:b/>
          <w:bCs/>
        </w:rPr>
        <w:t xml:space="preserve">b: </w:t>
      </w:r>
      <w:r w:rsidRPr="00CF538D">
        <w:t xml:space="preserve">Median (IQR) of percentage decline in IGRA Ag2-levels, between 28 days and six months second vaccination (only in those with Ag2 levels </w:t>
      </w:r>
      <w:r w:rsidRPr="00CF538D">
        <w:rPr>
          <w:rFonts w:cstheme="minorHAnsi"/>
        </w:rPr>
        <w:t>≥</w:t>
      </w:r>
      <w:r w:rsidRPr="00CF538D">
        <w:t xml:space="preserve"> 0.15 at 28 days after second vaccination)</w:t>
      </w:r>
    </w:p>
    <w:p w14:paraId="5A08457D" w14:textId="77777777" w:rsidR="00595954" w:rsidRPr="00CF538D" w:rsidRDefault="00595954" w:rsidP="00595954">
      <w:pPr>
        <w:spacing w:after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67"/>
        <w:gridCol w:w="2126"/>
        <w:gridCol w:w="1985"/>
      </w:tblGrid>
      <w:tr w:rsidR="00595954" w:rsidRPr="00CF538D" w14:paraId="78CBFE48" w14:textId="77777777" w:rsidTr="00FB6917">
        <w:tc>
          <w:tcPr>
            <w:tcW w:w="1980" w:type="dxa"/>
          </w:tcPr>
          <w:p w14:paraId="0A5EB012" w14:textId="77777777" w:rsidR="00595954" w:rsidRPr="00CF538D" w:rsidRDefault="00595954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D9545FA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</w:t>
            </w:r>
          </w:p>
        </w:tc>
        <w:tc>
          <w:tcPr>
            <w:tcW w:w="2126" w:type="dxa"/>
          </w:tcPr>
          <w:p w14:paraId="12AA84CE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edian (IQR)</w:t>
            </w:r>
          </w:p>
        </w:tc>
        <w:tc>
          <w:tcPr>
            <w:tcW w:w="1985" w:type="dxa"/>
          </w:tcPr>
          <w:p w14:paraId="32B5856A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ithin groups                            P-values 28d days vs 6 months</w:t>
            </w:r>
          </w:p>
        </w:tc>
      </w:tr>
      <w:tr w:rsidR="00595954" w:rsidRPr="00CF538D" w14:paraId="62917468" w14:textId="77777777" w:rsidTr="00FB6917">
        <w:tc>
          <w:tcPr>
            <w:tcW w:w="1980" w:type="dxa"/>
          </w:tcPr>
          <w:p w14:paraId="44E71B00" w14:textId="77777777" w:rsidR="00595954" w:rsidRPr="00CF538D" w:rsidRDefault="00595954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567" w:type="dxa"/>
          </w:tcPr>
          <w:p w14:paraId="710398CD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1</w:t>
            </w:r>
          </w:p>
        </w:tc>
        <w:tc>
          <w:tcPr>
            <w:tcW w:w="2126" w:type="dxa"/>
          </w:tcPr>
          <w:p w14:paraId="3209ED74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8.3 (-61.6 - 75.0)</w:t>
            </w:r>
          </w:p>
        </w:tc>
        <w:tc>
          <w:tcPr>
            <w:tcW w:w="1985" w:type="dxa"/>
          </w:tcPr>
          <w:p w14:paraId="41E75415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90</w:t>
            </w:r>
          </w:p>
        </w:tc>
      </w:tr>
      <w:tr w:rsidR="00595954" w:rsidRPr="00CF538D" w14:paraId="779D6815" w14:textId="77777777" w:rsidTr="00FB6917">
        <w:tc>
          <w:tcPr>
            <w:tcW w:w="1980" w:type="dxa"/>
          </w:tcPr>
          <w:p w14:paraId="012B9E44" w14:textId="1796A14A" w:rsidR="00595954" w:rsidRPr="00CF538D" w:rsidRDefault="00A079FF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567" w:type="dxa"/>
          </w:tcPr>
          <w:p w14:paraId="01633A13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9</w:t>
            </w:r>
          </w:p>
        </w:tc>
        <w:tc>
          <w:tcPr>
            <w:tcW w:w="2126" w:type="dxa"/>
          </w:tcPr>
          <w:p w14:paraId="56B79430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1.4 (-88.0 - -27.3)</w:t>
            </w:r>
          </w:p>
        </w:tc>
        <w:tc>
          <w:tcPr>
            <w:tcW w:w="1985" w:type="dxa"/>
          </w:tcPr>
          <w:p w14:paraId="5BBCDDFF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87*10-4</w:t>
            </w:r>
          </w:p>
        </w:tc>
      </w:tr>
      <w:tr w:rsidR="00595954" w:rsidRPr="00CF538D" w14:paraId="0A2113CE" w14:textId="77777777" w:rsidTr="00FB6917">
        <w:tc>
          <w:tcPr>
            <w:tcW w:w="1980" w:type="dxa"/>
          </w:tcPr>
          <w:p w14:paraId="6CAEF5C5" w14:textId="77777777" w:rsidR="00595954" w:rsidRPr="00CF538D" w:rsidRDefault="00595954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  <w:tc>
          <w:tcPr>
            <w:tcW w:w="567" w:type="dxa"/>
          </w:tcPr>
          <w:p w14:paraId="0F17886C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7</w:t>
            </w:r>
          </w:p>
        </w:tc>
        <w:tc>
          <w:tcPr>
            <w:tcW w:w="2126" w:type="dxa"/>
          </w:tcPr>
          <w:p w14:paraId="14D94279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40.2 (-63.5 - -8.0)</w:t>
            </w:r>
          </w:p>
        </w:tc>
        <w:tc>
          <w:tcPr>
            <w:tcW w:w="1985" w:type="dxa"/>
          </w:tcPr>
          <w:p w14:paraId="6DD7C803" w14:textId="77777777" w:rsidR="00595954" w:rsidRPr="00CF538D" w:rsidRDefault="00595954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.63*10-5</w:t>
            </w:r>
          </w:p>
        </w:tc>
      </w:tr>
      <w:tr w:rsidR="00A079FF" w:rsidRPr="00CF538D" w14:paraId="64B8E208" w14:textId="77777777" w:rsidTr="00FB6917">
        <w:trPr>
          <w:gridAfter w:val="1"/>
          <w:wAfter w:w="1985" w:type="dxa"/>
        </w:trPr>
        <w:tc>
          <w:tcPr>
            <w:tcW w:w="1980" w:type="dxa"/>
          </w:tcPr>
          <w:p w14:paraId="32016AED" w14:textId="77777777" w:rsidR="00A079FF" w:rsidRPr="00CF538D" w:rsidRDefault="00A079FF" w:rsidP="00FB6917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B6FDC90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0D6D71AF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A079FF" w:rsidRPr="00CF538D" w14:paraId="1189759E" w14:textId="77777777" w:rsidTr="00FB6917">
        <w:trPr>
          <w:gridAfter w:val="1"/>
          <w:wAfter w:w="1985" w:type="dxa"/>
        </w:trPr>
        <w:tc>
          <w:tcPr>
            <w:tcW w:w="1980" w:type="dxa"/>
          </w:tcPr>
          <w:p w14:paraId="23C43FEC" w14:textId="77777777" w:rsidR="00A079FF" w:rsidRPr="00CF538D" w:rsidRDefault="00A079FF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etween groups   p-values</w:t>
            </w:r>
          </w:p>
        </w:tc>
        <w:tc>
          <w:tcPr>
            <w:tcW w:w="567" w:type="dxa"/>
          </w:tcPr>
          <w:p w14:paraId="3AD5139B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1B5DF71B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A079FF" w:rsidRPr="00CF538D" w14:paraId="7378DF0B" w14:textId="77777777" w:rsidTr="00FB6917">
        <w:trPr>
          <w:gridAfter w:val="1"/>
          <w:wAfter w:w="1985" w:type="dxa"/>
        </w:trPr>
        <w:tc>
          <w:tcPr>
            <w:tcW w:w="1980" w:type="dxa"/>
          </w:tcPr>
          <w:p w14:paraId="6171E877" w14:textId="77777777" w:rsidR="00A079FF" w:rsidRPr="00CF538D" w:rsidRDefault="00A079FF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Controls</w:t>
            </w:r>
          </w:p>
        </w:tc>
        <w:tc>
          <w:tcPr>
            <w:tcW w:w="567" w:type="dxa"/>
          </w:tcPr>
          <w:p w14:paraId="69F014AA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3A55AC21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54</w:t>
            </w:r>
          </w:p>
        </w:tc>
      </w:tr>
      <w:tr w:rsidR="00A079FF" w:rsidRPr="00CF538D" w14:paraId="25E3F32F" w14:textId="77777777" w:rsidTr="00FB6917">
        <w:trPr>
          <w:gridAfter w:val="1"/>
          <w:wAfter w:w="1985" w:type="dxa"/>
        </w:trPr>
        <w:tc>
          <w:tcPr>
            <w:tcW w:w="1980" w:type="dxa"/>
          </w:tcPr>
          <w:p w14:paraId="7F119125" w14:textId="73471B0D" w:rsidR="00A079FF" w:rsidRPr="00CF538D" w:rsidRDefault="00A079FF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 vs Controls</w:t>
            </w:r>
          </w:p>
        </w:tc>
        <w:tc>
          <w:tcPr>
            <w:tcW w:w="567" w:type="dxa"/>
          </w:tcPr>
          <w:p w14:paraId="5FFA24DC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1A6505D5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40</w:t>
            </w:r>
          </w:p>
        </w:tc>
      </w:tr>
      <w:tr w:rsidR="00A079FF" w:rsidRPr="00CF538D" w14:paraId="41D34E7E" w14:textId="77777777" w:rsidTr="00FB6917">
        <w:trPr>
          <w:gridAfter w:val="1"/>
          <w:wAfter w:w="1985" w:type="dxa"/>
        </w:trPr>
        <w:tc>
          <w:tcPr>
            <w:tcW w:w="1980" w:type="dxa"/>
          </w:tcPr>
          <w:p w14:paraId="34F52732" w14:textId="35909262" w:rsidR="00A079FF" w:rsidRPr="00CF538D" w:rsidRDefault="00A079FF" w:rsidP="00FB6917">
            <w:pPr>
              <w:contextualSpacing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 vs WL</w:t>
            </w:r>
          </w:p>
        </w:tc>
        <w:tc>
          <w:tcPr>
            <w:tcW w:w="567" w:type="dxa"/>
          </w:tcPr>
          <w:p w14:paraId="3BED69D4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1E01BA7E" w14:textId="77777777" w:rsidR="00A079FF" w:rsidRPr="00CF538D" w:rsidRDefault="00A079FF" w:rsidP="00FB6917">
            <w:pPr>
              <w:contextualSpacing/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64</w:t>
            </w:r>
          </w:p>
        </w:tc>
      </w:tr>
    </w:tbl>
    <w:p w14:paraId="6276FD88" w14:textId="77777777" w:rsidR="00595954" w:rsidRPr="00CF538D" w:rsidRDefault="00595954" w:rsidP="00595954">
      <w:pPr>
        <w:spacing w:after="0"/>
        <w:contextualSpacing/>
      </w:pPr>
    </w:p>
    <w:p w14:paraId="64E7ABA0" w14:textId="77777777" w:rsidR="000D1BAE" w:rsidRPr="00CF538D" w:rsidRDefault="000D1BAE">
      <w:pPr>
        <w:rPr>
          <w:b/>
          <w:bCs/>
        </w:rPr>
      </w:pPr>
    </w:p>
    <w:p w14:paraId="76B3C4AD" w14:textId="77777777" w:rsidR="00B30F0B" w:rsidRPr="00CF538D" w:rsidRDefault="00B30F0B">
      <w:pPr>
        <w:rPr>
          <w:b/>
          <w:bCs/>
        </w:rPr>
      </w:pPr>
    </w:p>
    <w:p w14:paraId="640C1A8F" w14:textId="77777777" w:rsidR="00B30F0B" w:rsidRPr="00CF538D" w:rsidRDefault="00B30F0B">
      <w:pPr>
        <w:rPr>
          <w:b/>
          <w:bCs/>
        </w:rPr>
      </w:pPr>
    </w:p>
    <w:p w14:paraId="3D5F5EEC" w14:textId="77777777" w:rsidR="001803DE" w:rsidRPr="00CF538D" w:rsidRDefault="001803DE">
      <w:pPr>
        <w:rPr>
          <w:b/>
          <w:bCs/>
        </w:rPr>
      </w:pPr>
      <w:r w:rsidRPr="00CF538D">
        <w:rPr>
          <w:b/>
          <w:bCs/>
        </w:rPr>
        <w:br w:type="page"/>
      </w:r>
    </w:p>
    <w:p w14:paraId="08548553" w14:textId="02A8A8D9" w:rsidR="003C138D" w:rsidRPr="00CF538D" w:rsidRDefault="00A602F2">
      <w:pPr>
        <w:rPr>
          <w:b/>
          <w:bCs/>
        </w:rPr>
      </w:pPr>
      <w:r w:rsidRPr="00CF538D">
        <w:rPr>
          <w:b/>
          <w:bCs/>
        </w:rPr>
        <w:lastRenderedPageBreak/>
        <w:t>Table S</w:t>
      </w:r>
      <w:r w:rsidR="00FE44B4" w:rsidRPr="00CF538D">
        <w:rPr>
          <w:b/>
          <w:bCs/>
        </w:rPr>
        <w:t>5</w:t>
      </w:r>
      <w:r w:rsidR="003C138D" w:rsidRPr="00CF538D">
        <w:rPr>
          <w:b/>
          <w:bCs/>
        </w:rPr>
        <w:t>a</w:t>
      </w:r>
      <w:r w:rsidR="0001713B" w:rsidRPr="00CF538D">
        <w:rPr>
          <w:b/>
          <w:bCs/>
        </w:rPr>
        <w:t>-</w:t>
      </w:r>
      <w:r w:rsidR="00D11F1F" w:rsidRPr="00CF538D">
        <w:rPr>
          <w:b/>
          <w:bCs/>
        </w:rPr>
        <w:t>f</w:t>
      </w:r>
      <w:r w:rsidRPr="00CF538D">
        <w:rPr>
          <w:b/>
          <w:bCs/>
        </w:rPr>
        <w:t xml:space="preserve">: Factors associated with </w:t>
      </w:r>
      <w:r w:rsidR="00BC7340" w:rsidRPr="00CF538D">
        <w:rPr>
          <w:b/>
          <w:bCs/>
        </w:rPr>
        <w:t>S</w:t>
      </w:r>
      <w:r w:rsidR="00321FA3" w:rsidRPr="00CF538D">
        <w:rPr>
          <w:b/>
          <w:bCs/>
        </w:rPr>
        <w:t>pike</w:t>
      </w:r>
      <w:r w:rsidR="00BC7340" w:rsidRPr="00CF538D">
        <w:rPr>
          <w:b/>
          <w:bCs/>
        </w:rPr>
        <w:t>-specific IgG</w:t>
      </w:r>
      <w:r w:rsidRPr="00CF538D">
        <w:rPr>
          <w:b/>
          <w:bCs/>
        </w:rPr>
        <w:t xml:space="preserve"> response</w:t>
      </w:r>
      <w:r w:rsidR="0001713B" w:rsidRPr="00CF538D">
        <w:rPr>
          <w:b/>
          <w:bCs/>
        </w:rPr>
        <w:t xml:space="preserve">s </w:t>
      </w:r>
      <w:r w:rsidR="003C138D" w:rsidRPr="00CF538D">
        <w:rPr>
          <w:b/>
          <w:bCs/>
        </w:rPr>
        <w:t xml:space="preserve">in the three groups (LTR, </w:t>
      </w:r>
      <w:r w:rsidR="001803DE" w:rsidRPr="00CF538D">
        <w:rPr>
          <w:b/>
          <w:bCs/>
        </w:rPr>
        <w:t xml:space="preserve">WL </w:t>
      </w:r>
      <w:r w:rsidR="003C138D" w:rsidRPr="00CF538D">
        <w:rPr>
          <w:b/>
          <w:bCs/>
        </w:rPr>
        <w:t>and Controls)</w:t>
      </w:r>
      <w:r w:rsidR="00D11F1F" w:rsidRPr="00CF538D">
        <w:rPr>
          <w:b/>
          <w:bCs/>
        </w:rPr>
        <w:t xml:space="preserve">, </w:t>
      </w:r>
      <w:r w:rsidR="00162514" w:rsidRPr="00CF538D">
        <w:rPr>
          <w:b/>
          <w:bCs/>
        </w:rPr>
        <w:t>during</w:t>
      </w:r>
      <w:r w:rsidR="00736F53" w:rsidRPr="00CF538D">
        <w:rPr>
          <w:b/>
          <w:bCs/>
        </w:rPr>
        <w:t xml:space="preserve"> the</w:t>
      </w:r>
      <w:r w:rsidR="00D11F1F" w:rsidRPr="00CF538D">
        <w:rPr>
          <w:b/>
          <w:bCs/>
        </w:rPr>
        <w:t xml:space="preserve"> </w:t>
      </w:r>
      <w:r w:rsidR="00321FA3" w:rsidRPr="00CF538D">
        <w:rPr>
          <w:b/>
          <w:bCs/>
        </w:rPr>
        <w:t>six</w:t>
      </w:r>
      <w:r w:rsidR="00D11F1F" w:rsidRPr="00CF538D">
        <w:rPr>
          <w:b/>
          <w:bCs/>
        </w:rPr>
        <w:t xml:space="preserve"> months after vaccination.</w:t>
      </w:r>
    </w:p>
    <w:p w14:paraId="1C22F018" w14:textId="6761E5DC" w:rsidR="00F143BC" w:rsidRPr="00CF538D" w:rsidRDefault="003F15B6">
      <w:r w:rsidRPr="00CF538D">
        <w:rPr>
          <w:b/>
          <w:bCs/>
        </w:rPr>
        <w:t xml:space="preserve">Table </w:t>
      </w:r>
      <w:r w:rsidR="0001713B" w:rsidRPr="00CF538D">
        <w:rPr>
          <w:b/>
          <w:bCs/>
        </w:rPr>
        <w:t>S</w:t>
      </w:r>
      <w:r w:rsidR="00FE44B4" w:rsidRPr="00CF538D">
        <w:rPr>
          <w:b/>
          <w:bCs/>
        </w:rPr>
        <w:t>5</w:t>
      </w:r>
      <w:r w:rsidRPr="00CF538D">
        <w:rPr>
          <w:b/>
          <w:bCs/>
        </w:rPr>
        <w:t>a</w:t>
      </w:r>
      <w:r w:rsidR="00BC7340" w:rsidRPr="00CF538D">
        <w:rPr>
          <w:b/>
          <w:bCs/>
        </w:rPr>
        <w:t xml:space="preserve"> and b</w:t>
      </w:r>
      <w:r w:rsidRPr="00CF538D">
        <w:t>:</w:t>
      </w:r>
      <w:r w:rsidR="00DB410B" w:rsidRPr="00CF538D">
        <w:t xml:space="preserve"> </w:t>
      </w:r>
      <w:r w:rsidRPr="00CF538D">
        <w:t xml:space="preserve">Factors associated with </w:t>
      </w:r>
      <w:r w:rsidR="00BC7340" w:rsidRPr="00CF538D">
        <w:t xml:space="preserve">IgG </w:t>
      </w:r>
      <w:r w:rsidRPr="00CF538D">
        <w:t xml:space="preserve">response </w:t>
      </w:r>
      <w:r w:rsidR="00A602F2" w:rsidRPr="00CF538D">
        <w:t xml:space="preserve">at 28 days after the </w:t>
      </w:r>
      <w:r w:rsidR="00321FA3" w:rsidRPr="00CF538D">
        <w:t>second</w:t>
      </w:r>
      <w:r w:rsidR="00A602F2" w:rsidRPr="00CF538D">
        <w:t xml:space="preserve"> vaccin</w:t>
      </w:r>
      <w:r w:rsidR="00BF0188" w:rsidRPr="00CF538D">
        <w:t>a</w:t>
      </w:r>
      <w:r w:rsidR="00A602F2" w:rsidRPr="00CF538D">
        <w:t>tion</w:t>
      </w:r>
      <w:r w:rsidR="00A6533D" w:rsidRPr="00CF538D">
        <w:t>, analyzed by l</w:t>
      </w:r>
      <w:r w:rsidR="00BC6C04" w:rsidRPr="00CF538D">
        <w:t>ogistic r</w:t>
      </w:r>
      <w:r w:rsidR="00F143BC" w:rsidRPr="00CF538D">
        <w:t>egression</w:t>
      </w:r>
      <w:r w:rsidR="00A6533D" w:rsidRPr="00CF538D">
        <w:t>.</w:t>
      </w:r>
    </w:p>
    <w:p w14:paraId="6E014F8A" w14:textId="19D32A30" w:rsidR="00421A25" w:rsidRPr="00CF538D" w:rsidRDefault="00596C52">
      <w:r w:rsidRPr="00CF538D">
        <w:rPr>
          <w:b/>
          <w:bCs/>
        </w:rPr>
        <w:t>S</w:t>
      </w:r>
      <w:r w:rsidR="00FE44B4" w:rsidRPr="00CF538D">
        <w:rPr>
          <w:b/>
          <w:bCs/>
        </w:rPr>
        <w:t>5</w:t>
      </w:r>
      <w:r w:rsidR="00BC7340" w:rsidRPr="00CF538D">
        <w:rPr>
          <w:b/>
          <w:bCs/>
        </w:rPr>
        <w:t>a</w:t>
      </w:r>
      <w:r w:rsidRPr="00CF538D">
        <w:rPr>
          <w:b/>
          <w:bCs/>
        </w:rPr>
        <w:t>:</w:t>
      </w:r>
      <w:r w:rsidRPr="00CF538D">
        <w:t xml:space="preserve"> </w:t>
      </w:r>
      <w:r w:rsidR="00421A25" w:rsidRPr="00CF538D">
        <w:t>Univariate</w:t>
      </w:r>
      <w:r w:rsidRPr="00CF538D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1559"/>
        <w:gridCol w:w="1276"/>
        <w:gridCol w:w="992"/>
        <w:gridCol w:w="709"/>
        <w:gridCol w:w="1134"/>
        <w:gridCol w:w="709"/>
      </w:tblGrid>
      <w:tr w:rsidR="00F16370" w:rsidRPr="00CF538D" w14:paraId="4365F1DE" w14:textId="77777777" w:rsidTr="00596C52">
        <w:tc>
          <w:tcPr>
            <w:tcW w:w="2122" w:type="dxa"/>
          </w:tcPr>
          <w:p w14:paraId="36110DEB" w14:textId="77777777" w:rsidR="00F16370" w:rsidRPr="00CF538D" w:rsidRDefault="00F16370">
            <w:pPr>
              <w:rPr>
                <w:sz w:val="14"/>
                <w:szCs w:val="14"/>
              </w:rPr>
            </w:pPr>
          </w:p>
        </w:tc>
        <w:tc>
          <w:tcPr>
            <w:tcW w:w="3827" w:type="dxa"/>
            <w:gridSpan w:val="3"/>
          </w:tcPr>
          <w:p w14:paraId="299B1AEB" w14:textId="2AC7C555" w:rsidR="00F16370" w:rsidRPr="00CF538D" w:rsidRDefault="00F16370" w:rsidP="00FB7939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</w:t>
            </w:r>
            <w:r w:rsidR="00BF0188" w:rsidRPr="00CF538D">
              <w:rPr>
                <w:sz w:val="14"/>
                <w:szCs w:val="14"/>
              </w:rPr>
              <w:t>R</w:t>
            </w:r>
          </w:p>
        </w:tc>
        <w:tc>
          <w:tcPr>
            <w:tcW w:w="1701" w:type="dxa"/>
            <w:gridSpan w:val="2"/>
          </w:tcPr>
          <w:p w14:paraId="20315C3E" w14:textId="379ED063" w:rsidR="00F16370" w:rsidRPr="00CF538D" w:rsidRDefault="001803DE" w:rsidP="00FB7939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1843" w:type="dxa"/>
            <w:gridSpan w:val="2"/>
          </w:tcPr>
          <w:p w14:paraId="143153BB" w14:textId="479B0610" w:rsidR="00F16370" w:rsidRPr="00CF538D" w:rsidRDefault="00F16370" w:rsidP="00FB7939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BF0188" w:rsidRPr="00CF538D">
              <w:rPr>
                <w:sz w:val="14"/>
                <w:szCs w:val="14"/>
              </w:rPr>
              <w:t>ontrols</w:t>
            </w:r>
          </w:p>
        </w:tc>
      </w:tr>
      <w:tr w:rsidR="00F16370" w:rsidRPr="00CF538D" w14:paraId="6D47C9E2" w14:textId="77777777" w:rsidTr="00596C52">
        <w:tc>
          <w:tcPr>
            <w:tcW w:w="2122" w:type="dxa"/>
          </w:tcPr>
          <w:p w14:paraId="6E902A51" w14:textId="77777777" w:rsidR="00F16370" w:rsidRPr="00CF538D" w:rsidRDefault="00F16370" w:rsidP="00F16370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2BB450E0" w14:textId="50157CC2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559" w:type="dxa"/>
          </w:tcPr>
          <w:p w14:paraId="3F8F6722" w14:textId="5FFD675B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1276" w:type="dxa"/>
          </w:tcPr>
          <w:p w14:paraId="17BF883E" w14:textId="6B071B5A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7B74614F" w14:textId="007B5D86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709" w:type="dxa"/>
          </w:tcPr>
          <w:p w14:paraId="3AC60B5C" w14:textId="2018F3EF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5AAEA568" w14:textId="2D87FEB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709" w:type="dxa"/>
          </w:tcPr>
          <w:p w14:paraId="790C7094" w14:textId="55438D11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F16370" w:rsidRPr="00CF538D" w14:paraId="0C08BB90" w14:textId="77777777" w:rsidTr="00596C52">
        <w:tc>
          <w:tcPr>
            <w:tcW w:w="2122" w:type="dxa"/>
          </w:tcPr>
          <w:p w14:paraId="7618E77F" w14:textId="0523DC4A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BF0188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2" w:type="dxa"/>
          </w:tcPr>
          <w:p w14:paraId="3475F1D7" w14:textId="244FA0E6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08</w:t>
            </w:r>
          </w:p>
        </w:tc>
        <w:tc>
          <w:tcPr>
            <w:tcW w:w="1559" w:type="dxa"/>
          </w:tcPr>
          <w:p w14:paraId="2BCBA4F1" w14:textId="45E0FE65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07 – 2.126</w:t>
            </w:r>
          </w:p>
        </w:tc>
        <w:tc>
          <w:tcPr>
            <w:tcW w:w="1276" w:type="dxa"/>
          </w:tcPr>
          <w:p w14:paraId="1A9549B3" w14:textId="0AB1429C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65</w:t>
            </w:r>
          </w:p>
        </w:tc>
        <w:tc>
          <w:tcPr>
            <w:tcW w:w="992" w:type="dxa"/>
          </w:tcPr>
          <w:p w14:paraId="3E83713E" w14:textId="738A4566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539C1A22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26A3768D" w14:textId="30840356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6807BDC9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  <w:tr w:rsidR="00F16370" w:rsidRPr="00CF538D" w14:paraId="5FEB3C02" w14:textId="77777777" w:rsidTr="00596C52">
        <w:tc>
          <w:tcPr>
            <w:tcW w:w="2122" w:type="dxa"/>
          </w:tcPr>
          <w:p w14:paraId="46103A3C" w14:textId="44C9F9FC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2" w:type="dxa"/>
          </w:tcPr>
          <w:p w14:paraId="7796EF1A" w14:textId="5693B795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62</w:t>
            </w:r>
          </w:p>
        </w:tc>
        <w:tc>
          <w:tcPr>
            <w:tcW w:w="1559" w:type="dxa"/>
          </w:tcPr>
          <w:p w14:paraId="745FBA71" w14:textId="36CCFF4A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29 – 0.996</w:t>
            </w:r>
          </w:p>
        </w:tc>
        <w:tc>
          <w:tcPr>
            <w:tcW w:w="1276" w:type="dxa"/>
          </w:tcPr>
          <w:p w14:paraId="5298002E" w14:textId="4D551856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8</w:t>
            </w:r>
          </w:p>
        </w:tc>
        <w:tc>
          <w:tcPr>
            <w:tcW w:w="992" w:type="dxa"/>
          </w:tcPr>
          <w:p w14:paraId="178086F3" w14:textId="09AD2603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38C5E288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1A905579" w14:textId="0D63DD30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2E2BC32C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  <w:tr w:rsidR="00F16370" w:rsidRPr="00CF538D" w14:paraId="4D0983BC" w14:textId="77777777" w:rsidTr="00596C52">
        <w:tc>
          <w:tcPr>
            <w:tcW w:w="2122" w:type="dxa"/>
          </w:tcPr>
          <w:p w14:paraId="5E6A0E70" w14:textId="68500A1D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2" w:type="dxa"/>
          </w:tcPr>
          <w:p w14:paraId="25B8C63E" w14:textId="2641AECC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46</w:t>
            </w:r>
          </w:p>
        </w:tc>
        <w:tc>
          <w:tcPr>
            <w:tcW w:w="1559" w:type="dxa"/>
          </w:tcPr>
          <w:p w14:paraId="3C99ED0C" w14:textId="4C2187A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92 – 0.847</w:t>
            </w:r>
          </w:p>
        </w:tc>
        <w:tc>
          <w:tcPr>
            <w:tcW w:w="1276" w:type="dxa"/>
          </w:tcPr>
          <w:p w14:paraId="27CBB659" w14:textId="549387E3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2</w:t>
            </w:r>
          </w:p>
        </w:tc>
        <w:tc>
          <w:tcPr>
            <w:tcW w:w="992" w:type="dxa"/>
          </w:tcPr>
          <w:p w14:paraId="7827CBDC" w14:textId="08EDD9DD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29C4A358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7BB3A83" w14:textId="0696B2E4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64C0A1BC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  <w:tr w:rsidR="00F16370" w:rsidRPr="00CF538D" w14:paraId="74E46B03" w14:textId="77777777" w:rsidTr="00596C52">
        <w:tc>
          <w:tcPr>
            <w:tcW w:w="2122" w:type="dxa"/>
          </w:tcPr>
          <w:p w14:paraId="010FA65B" w14:textId="3B20E242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8E2FDD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8E2FDD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2" w:type="dxa"/>
          </w:tcPr>
          <w:p w14:paraId="506DA97B" w14:textId="6D5726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287</w:t>
            </w:r>
          </w:p>
        </w:tc>
        <w:tc>
          <w:tcPr>
            <w:tcW w:w="1559" w:type="dxa"/>
          </w:tcPr>
          <w:p w14:paraId="1A0BA4E9" w14:textId="74C60F69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41 – 6.224</w:t>
            </w:r>
          </w:p>
        </w:tc>
        <w:tc>
          <w:tcPr>
            <w:tcW w:w="1276" w:type="dxa"/>
          </w:tcPr>
          <w:p w14:paraId="723EE5A5" w14:textId="3AD0F7D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5</w:t>
            </w:r>
          </w:p>
        </w:tc>
        <w:tc>
          <w:tcPr>
            <w:tcW w:w="992" w:type="dxa"/>
          </w:tcPr>
          <w:p w14:paraId="4BC239B0" w14:textId="7C29FF95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752BF3DE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237912C" w14:textId="29FD3EF6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18C912D6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  <w:tr w:rsidR="00F16370" w:rsidRPr="00CF538D" w14:paraId="790BE0B2" w14:textId="77777777" w:rsidTr="00596C52">
        <w:tc>
          <w:tcPr>
            <w:tcW w:w="2122" w:type="dxa"/>
          </w:tcPr>
          <w:p w14:paraId="79EA5908" w14:textId="3DA94B10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4E22AF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2" w:type="dxa"/>
          </w:tcPr>
          <w:p w14:paraId="2E668D5B" w14:textId="43848A0B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016</w:t>
            </w:r>
          </w:p>
        </w:tc>
        <w:tc>
          <w:tcPr>
            <w:tcW w:w="1559" w:type="dxa"/>
          </w:tcPr>
          <w:p w14:paraId="2F49A2DE" w14:textId="19600CE3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453 – 24.907</w:t>
            </w:r>
          </w:p>
        </w:tc>
        <w:tc>
          <w:tcPr>
            <w:tcW w:w="1276" w:type="dxa"/>
          </w:tcPr>
          <w:p w14:paraId="1DAE7CFA" w14:textId="7DC0CDEA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3</w:t>
            </w:r>
          </w:p>
        </w:tc>
        <w:tc>
          <w:tcPr>
            <w:tcW w:w="992" w:type="dxa"/>
          </w:tcPr>
          <w:p w14:paraId="36F9EB14" w14:textId="7DA0D23E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2CBC1C3C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4793E597" w14:textId="0A69144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0FDBA9C0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  <w:tr w:rsidR="00F16370" w:rsidRPr="00CF538D" w14:paraId="793AD661" w14:textId="77777777" w:rsidTr="00596C52">
        <w:tc>
          <w:tcPr>
            <w:tcW w:w="2122" w:type="dxa"/>
          </w:tcPr>
          <w:p w14:paraId="57B80479" w14:textId="100445E1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2" w:type="dxa"/>
          </w:tcPr>
          <w:p w14:paraId="499080E1" w14:textId="770249B5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32</w:t>
            </w:r>
          </w:p>
        </w:tc>
        <w:tc>
          <w:tcPr>
            <w:tcW w:w="1559" w:type="dxa"/>
          </w:tcPr>
          <w:p w14:paraId="47AD194B" w14:textId="4356569B" w:rsidR="00F16370" w:rsidRPr="00CF538D" w:rsidRDefault="009E2932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37 – 0.474</w:t>
            </w:r>
          </w:p>
        </w:tc>
        <w:tc>
          <w:tcPr>
            <w:tcW w:w="1276" w:type="dxa"/>
          </w:tcPr>
          <w:p w14:paraId="4F6080FC" w14:textId="68A88FE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2</w:t>
            </w:r>
          </w:p>
        </w:tc>
        <w:tc>
          <w:tcPr>
            <w:tcW w:w="992" w:type="dxa"/>
          </w:tcPr>
          <w:p w14:paraId="56B03F1E" w14:textId="6322F6BC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427238D1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2FA7860" w14:textId="18ABD61E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4DE8DB88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  <w:tr w:rsidR="00F16370" w:rsidRPr="00CF538D" w14:paraId="22598972" w14:textId="77777777" w:rsidTr="00596C52">
        <w:tc>
          <w:tcPr>
            <w:tcW w:w="2122" w:type="dxa"/>
          </w:tcPr>
          <w:p w14:paraId="613F4F9B" w14:textId="5A4EA7F3" w:rsidR="00F16370" w:rsidRPr="00CF538D" w:rsidRDefault="00F16370" w:rsidP="00F16370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A875F4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2" w:type="dxa"/>
          </w:tcPr>
          <w:p w14:paraId="54DDDDA0" w14:textId="682BA2E5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95</w:t>
            </w:r>
          </w:p>
        </w:tc>
        <w:tc>
          <w:tcPr>
            <w:tcW w:w="1559" w:type="dxa"/>
          </w:tcPr>
          <w:p w14:paraId="5E8C27AD" w14:textId="506510C1" w:rsidR="00F16370" w:rsidRPr="00CF538D" w:rsidRDefault="009E2932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86 – 1.806</w:t>
            </w:r>
          </w:p>
        </w:tc>
        <w:tc>
          <w:tcPr>
            <w:tcW w:w="1276" w:type="dxa"/>
          </w:tcPr>
          <w:p w14:paraId="0C140957" w14:textId="25A5818A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31</w:t>
            </w:r>
          </w:p>
        </w:tc>
        <w:tc>
          <w:tcPr>
            <w:tcW w:w="992" w:type="dxa"/>
          </w:tcPr>
          <w:p w14:paraId="41DB0EE9" w14:textId="53E82659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0BD7CC2D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0C0916B" w14:textId="640B6068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2697A31E" w14:textId="77777777" w:rsidR="00F16370" w:rsidRPr="00CF538D" w:rsidRDefault="00F16370" w:rsidP="00F16370">
            <w:pPr>
              <w:jc w:val="center"/>
              <w:rPr>
                <w:sz w:val="14"/>
                <w:szCs w:val="14"/>
              </w:rPr>
            </w:pPr>
          </w:p>
        </w:tc>
      </w:tr>
    </w:tbl>
    <w:p w14:paraId="3C3680FE" w14:textId="77777777" w:rsidR="00421A25" w:rsidRPr="00CF538D" w:rsidRDefault="00421A25"/>
    <w:p w14:paraId="507197CD" w14:textId="6B2BECDB" w:rsidR="00421A25" w:rsidRPr="00CF538D" w:rsidRDefault="00596C52" w:rsidP="00421A25">
      <w:r w:rsidRPr="00CF538D">
        <w:rPr>
          <w:b/>
          <w:bCs/>
        </w:rPr>
        <w:t>S</w:t>
      </w:r>
      <w:r w:rsidR="00FE44B4" w:rsidRPr="00CF538D">
        <w:rPr>
          <w:b/>
          <w:bCs/>
        </w:rPr>
        <w:t>5</w:t>
      </w:r>
      <w:r w:rsidR="00DB410B" w:rsidRPr="00CF538D">
        <w:rPr>
          <w:b/>
          <w:bCs/>
        </w:rPr>
        <w:t>b</w:t>
      </w:r>
      <w:r w:rsidRPr="00CF538D">
        <w:rPr>
          <w:b/>
          <w:bCs/>
        </w:rPr>
        <w:t>:</w:t>
      </w:r>
      <w:r w:rsidRPr="00CF538D">
        <w:t xml:space="preserve"> </w:t>
      </w:r>
      <w:r w:rsidR="00421A25" w:rsidRPr="00CF538D">
        <w:t>Multivariate</w:t>
      </w:r>
      <w:r w:rsidR="0001713B" w:rsidRPr="00CF538D">
        <w:t xml:space="preserve"> analysis</w:t>
      </w:r>
      <w:r w:rsidR="00421A25" w:rsidRPr="00CF538D">
        <w:t xml:space="preserve"> (</w:t>
      </w:r>
      <w:r w:rsidR="00FB7939" w:rsidRPr="00CF538D">
        <w:t>All variables with p &lt; 0.15 in univariate model</w:t>
      </w:r>
      <w:r w:rsidR="00421A25" w:rsidRPr="00CF538D">
        <w:t xml:space="preserve">. </w:t>
      </w:r>
      <w:r w:rsidR="00933DA9" w:rsidRPr="00CF538D">
        <w:t xml:space="preserve">N.b., </w:t>
      </w:r>
      <w:r w:rsidR="00421A25" w:rsidRPr="00CF538D">
        <w:t>A</w:t>
      </w:r>
      <w:r w:rsidR="00520B23" w:rsidRPr="00CF538D">
        <w:t>zathioprin</w:t>
      </w:r>
      <w:r w:rsidR="00421A25" w:rsidRPr="00CF538D">
        <w:t xml:space="preserve"> and MMF are highly correlated and cannot be in the same mode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1559"/>
        <w:gridCol w:w="1276"/>
        <w:gridCol w:w="992"/>
        <w:gridCol w:w="709"/>
        <w:gridCol w:w="1134"/>
        <w:gridCol w:w="709"/>
      </w:tblGrid>
      <w:tr w:rsidR="009E2932" w:rsidRPr="00CF538D" w14:paraId="66D5FE34" w14:textId="77777777" w:rsidTr="00596C52">
        <w:tc>
          <w:tcPr>
            <w:tcW w:w="2122" w:type="dxa"/>
          </w:tcPr>
          <w:p w14:paraId="30D98285" w14:textId="77777777" w:rsidR="009E2932" w:rsidRPr="00CF538D" w:rsidRDefault="009E2932" w:rsidP="00A4310F">
            <w:pPr>
              <w:rPr>
                <w:sz w:val="14"/>
                <w:szCs w:val="14"/>
              </w:rPr>
            </w:pPr>
          </w:p>
        </w:tc>
        <w:tc>
          <w:tcPr>
            <w:tcW w:w="3827" w:type="dxa"/>
            <w:gridSpan w:val="3"/>
          </w:tcPr>
          <w:p w14:paraId="7FE22C17" w14:textId="566F263C" w:rsidR="009E2932" w:rsidRPr="00CF538D" w:rsidRDefault="009E2932" w:rsidP="00FB7939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933DA9" w:rsidRPr="00CF538D">
              <w:rPr>
                <w:sz w:val="14"/>
                <w:szCs w:val="14"/>
              </w:rPr>
              <w:t>TR</w:t>
            </w:r>
          </w:p>
        </w:tc>
        <w:tc>
          <w:tcPr>
            <w:tcW w:w="1701" w:type="dxa"/>
            <w:gridSpan w:val="2"/>
          </w:tcPr>
          <w:p w14:paraId="229FD270" w14:textId="718A4B72" w:rsidR="009E2932" w:rsidRPr="00CF538D" w:rsidRDefault="001803DE" w:rsidP="00FB7939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1843" w:type="dxa"/>
            <w:gridSpan w:val="2"/>
          </w:tcPr>
          <w:p w14:paraId="346020C5" w14:textId="1B6A5962" w:rsidR="009E2932" w:rsidRPr="00CF538D" w:rsidRDefault="009E2932" w:rsidP="00FB7939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933DA9" w:rsidRPr="00CF538D">
              <w:rPr>
                <w:sz w:val="14"/>
                <w:szCs w:val="14"/>
              </w:rPr>
              <w:t>ontrols</w:t>
            </w:r>
          </w:p>
        </w:tc>
      </w:tr>
      <w:tr w:rsidR="009E2932" w:rsidRPr="00CF538D" w14:paraId="0779C812" w14:textId="77777777" w:rsidTr="00596C52">
        <w:tc>
          <w:tcPr>
            <w:tcW w:w="2122" w:type="dxa"/>
          </w:tcPr>
          <w:p w14:paraId="3A860C86" w14:textId="77777777" w:rsidR="009E2932" w:rsidRPr="00CF538D" w:rsidRDefault="009E2932" w:rsidP="009E2932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439B3F48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559" w:type="dxa"/>
          </w:tcPr>
          <w:p w14:paraId="35D77563" w14:textId="40A81C64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1276" w:type="dxa"/>
          </w:tcPr>
          <w:p w14:paraId="10AE5C30" w14:textId="05B152B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25BF34B4" w14:textId="79857A3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709" w:type="dxa"/>
          </w:tcPr>
          <w:p w14:paraId="335599C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75F976E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709" w:type="dxa"/>
          </w:tcPr>
          <w:p w14:paraId="7E546A2A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9E2932" w:rsidRPr="00CF538D" w14:paraId="0FF5AE1F" w14:textId="77777777" w:rsidTr="00596C52">
        <w:tc>
          <w:tcPr>
            <w:tcW w:w="2122" w:type="dxa"/>
          </w:tcPr>
          <w:p w14:paraId="65FD02EC" w14:textId="1A42D22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596C52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2" w:type="dxa"/>
          </w:tcPr>
          <w:p w14:paraId="36661444" w14:textId="28BE936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05244A33" w14:textId="20AD05A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B7F643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5C3F43AB" w14:textId="125CC1B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0213D95B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4E86308E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0D018FC8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2F2E1060" w14:textId="77777777" w:rsidTr="00596C52">
        <w:tc>
          <w:tcPr>
            <w:tcW w:w="2122" w:type="dxa"/>
          </w:tcPr>
          <w:p w14:paraId="5F259328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2" w:type="dxa"/>
          </w:tcPr>
          <w:p w14:paraId="3F8B52B4" w14:textId="56944B0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54</w:t>
            </w:r>
          </w:p>
        </w:tc>
        <w:tc>
          <w:tcPr>
            <w:tcW w:w="1559" w:type="dxa"/>
          </w:tcPr>
          <w:p w14:paraId="5EF08FD1" w14:textId="20F793F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17 – 0.993</w:t>
            </w:r>
          </w:p>
        </w:tc>
        <w:tc>
          <w:tcPr>
            <w:tcW w:w="1276" w:type="dxa"/>
          </w:tcPr>
          <w:p w14:paraId="460ACF36" w14:textId="7EBFF6C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3</w:t>
            </w:r>
          </w:p>
        </w:tc>
        <w:tc>
          <w:tcPr>
            <w:tcW w:w="992" w:type="dxa"/>
          </w:tcPr>
          <w:p w14:paraId="4DCA2941" w14:textId="33D679C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5F9D84C5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8FB5175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1C70D1D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31B97E9D" w14:textId="77777777" w:rsidTr="00596C52">
        <w:tc>
          <w:tcPr>
            <w:tcW w:w="2122" w:type="dxa"/>
          </w:tcPr>
          <w:p w14:paraId="1536F75D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2" w:type="dxa"/>
          </w:tcPr>
          <w:p w14:paraId="78BC5F02" w14:textId="67AB23FD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10</w:t>
            </w:r>
          </w:p>
        </w:tc>
        <w:tc>
          <w:tcPr>
            <w:tcW w:w="1559" w:type="dxa"/>
          </w:tcPr>
          <w:p w14:paraId="6D95C0B7" w14:textId="1E9A068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45 – 0.838</w:t>
            </w:r>
          </w:p>
        </w:tc>
        <w:tc>
          <w:tcPr>
            <w:tcW w:w="1276" w:type="dxa"/>
          </w:tcPr>
          <w:p w14:paraId="677BED76" w14:textId="256BDDA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2</w:t>
            </w:r>
          </w:p>
        </w:tc>
        <w:tc>
          <w:tcPr>
            <w:tcW w:w="992" w:type="dxa"/>
          </w:tcPr>
          <w:p w14:paraId="250F2963" w14:textId="559F9DF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51B38D03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03581F4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4FC773F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52C39C13" w14:textId="77777777" w:rsidTr="00596C52">
        <w:tc>
          <w:tcPr>
            <w:tcW w:w="2122" w:type="dxa"/>
          </w:tcPr>
          <w:p w14:paraId="343B0E60" w14:textId="0781782B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933DA9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933DA9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2" w:type="dxa"/>
          </w:tcPr>
          <w:p w14:paraId="58A33B56" w14:textId="05679B6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263</w:t>
            </w:r>
          </w:p>
        </w:tc>
        <w:tc>
          <w:tcPr>
            <w:tcW w:w="1559" w:type="dxa"/>
          </w:tcPr>
          <w:p w14:paraId="09283081" w14:textId="21F0B6E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55 – 4.494</w:t>
            </w:r>
          </w:p>
        </w:tc>
        <w:tc>
          <w:tcPr>
            <w:tcW w:w="1276" w:type="dxa"/>
          </w:tcPr>
          <w:p w14:paraId="234DAFD8" w14:textId="36233F1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18</w:t>
            </w:r>
          </w:p>
        </w:tc>
        <w:tc>
          <w:tcPr>
            <w:tcW w:w="992" w:type="dxa"/>
          </w:tcPr>
          <w:p w14:paraId="65D98BAB" w14:textId="397D9F1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65D011E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A4BFBF8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500E619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1EFD56EF" w14:textId="77777777" w:rsidTr="00596C52">
        <w:tc>
          <w:tcPr>
            <w:tcW w:w="2122" w:type="dxa"/>
          </w:tcPr>
          <w:p w14:paraId="35476F27" w14:textId="22B1815A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4E22AF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2" w:type="dxa"/>
          </w:tcPr>
          <w:p w14:paraId="107FF460" w14:textId="3350EB3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17CECC1D" w14:textId="4556F06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5A96B84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37921B7" w14:textId="37E34A6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090F57A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2CA16F9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4841CA5E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5CD74E2D" w14:textId="77777777" w:rsidTr="00596C52">
        <w:tc>
          <w:tcPr>
            <w:tcW w:w="2122" w:type="dxa"/>
          </w:tcPr>
          <w:p w14:paraId="77FCE00B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2" w:type="dxa"/>
          </w:tcPr>
          <w:p w14:paraId="3B2C024E" w14:textId="286B55A0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7</w:t>
            </w:r>
          </w:p>
        </w:tc>
        <w:tc>
          <w:tcPr>
            <w:tcW w:w="1559" w:type="dxa"/>
          </w:tcPr>
          <w:p w14:paraId="22612B00" w14:textId="4DA1FF7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2 – 0.507</w:t>
            </w:r>
          </w:p>
        </w:tc>
        <w:tc>
          <w:tcPr>
            <w:tcW w:w="1276" w:type="dxa"/>
          </w:tcPr>
          <w:p w14:paraId="4F261410" w14:textId="01380CA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5</w:t>
            </w:r>
          </w:p>
        </w:tc>
        <w:tc>
          <w:tcPr>
            <w:tcW w:w="992" w:type="dxa"/>
          </w:tcPr>
          <w:p w14:paraId="04BB6F7A" w14:textId="4BDBED2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25B051F2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844745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75306673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348104E2" w14:textId="77777777" w:rsidTr="00596C52">
        <w:tc>
          <w:tcPr>
            <w:tcW w:w="2122" w:type="dxa"/>
          </w:tcPr>
          <w:p w14:paraId="4ADEECB0" w14:textId="168DE88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A875F4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2" w:type="dxa"/>
          </w:tcPr>
          <w:p w14:paraId="652AFBB2" w14:textId="2FA6C7F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559" w:type="dxa"/>
          </w:tcPr>
          <w:p w14:paraId="3D06BAC0" w14:textId="19B4297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2B1311B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46371E7B" w14:textId="62CF385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4B99408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514C7D50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709" w:type="dxa"/>
          </w:tcPr>
          <w:p w14:paraId="7E7047D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4FE65215" w14:textId="4BB2AE50" w:rsidR="003E0E85" w:rsidRPr="00CF538D" w:rsidRDefault="003E0E85" w:rsidP="003E0E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D6185E" w14:textId="77777777" w:rsidR="00421A25" w:rsidRPr="00CF538D" w:rsidRDefault="00421A25" w:rsidP="003E0E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752E81" w14:textId="77777777" w:rsidR="00FC06F5" w:rsidRPr="00CF538D" w:rsidRDefault="00FC06F5">
      <w:r w:rsidRPr="00CF538D">
        <w:br w:type="page"/>
      </w:r>
    </w:p>
    <w:p w14:paraId="67C244DE" w14:textId="33FC8935" w:rsidR="001F18D8" w:rsidRPr="00CF538D" w:rsidRDefault="001F18D8" w:rsidP="001F18D8">
      <w:r w:rsidRPr="00CF538D">
        <w:rPr>
          <w:b/>
          <w:bCs/>
        </w:rPr>
        <w:lastRenderedPageBreak/>
        <w:t>Table S</w:t>
      </w:r>
      <w:r w:rsidR="00FE44B4" w:rsidRPr="00CF538D">
        <w:rPr>
          <w:b/>
          <w:bCs/>
        </w:rPr>
        <w:t>5</w:t>
      </w:r>
      <w:r w:rsidR="00DB410B" w:rsidRPr="00CF538D">
        <w:rPr>
          <w:b/>
          <w:bCs/>
        </w:rPr>
        <w:t>c</w:t>
      </w:r>
      <w:r w:rsidR="00BC7340" w:rsidRPr="00CF538D">
        <w:rPr>
          <w:b/>
          <w:bCs/>
        </w:rPr>
        <w:t xml:space="preserve"> and d</w:t>
      </w:r>
      <w:r w:rsidRPr="00CF538D">
        <w:t xml:space="preserve">: Factors associated with </w:t>
      </w:r>
      <w:r w:rsidR="001803DE" w:rsidRPr="00CF538D">
        <w:t xml:space="preserve">IgG response </w:t>
      </w:r>
      <w:r w:rsidR="00AE102F" w:rsidRPr="00CF538D">
        <w:t>in the three groups (LTR, Waitlist and Controls),</w:t>
      </w:r>
      <w:r w:rsidRPr="00CF538D">
        <w:t xml:space="preserve"> at </w:t>
      </w:r>
      <w:r w:rsidR="00321FA3" w:rsidRPr="00CF538D">
        <w:t>six</w:t>
      </w:r>
      <w:r w:rsidRPr="00CF538D">
        <w:t xml:space="preserve"> months after the </w:t>
      </w:r>
      <w:r w:rsidR="00321FA3" w:rsidRPr="00CF538D">
        <w:t>second</w:t>
      </w:r>
      <w:r w:rsidRPr="00CF538D">
        <w:t xml:space="preserve"> vaccination, analyzed by logistic regression.</w:t>
      </w:r>
    </w:p>
    <w:p w14:paraId="3586BD68" w14:textId="28E10C81" w:rsidR="00FB7939" w:rsidRPr="00CF538D" w:rsidRDefault="001F18D8" w:rsidP="00FB7939">
      <w:r w:rsidRPr="00CF538D">
        <w:rPr>
          <w:b/>
          <w:bCs/>
        </w:rPr>
        <w:t>Table S</w:t>
      </w:r>
      <w:r w:rsidR="00FE44B4" w:rsidRPr="00CF538D">
        <w:rPr>
          <w:b/>
          <w:bCs/>
        </w:rPr>
        <w:t>5</w:t>
      </w:r>
      <w:r w:rsidR="00BC7340" w:rsidRPr="00CF538D">
        <w:rPr>
          <w:b/>
          <w:bCs/>
        </w:rPr>
        <w:t>c</w:t>
      </w:r>
      <w:r w:rsidRPr="00CF538D">
        <w:rPr>
          <w:b/>
          <w:bCs/>
        </w:rPr>
        <w:t>:</w:t>
      </w:r>
      <w:r w:rsidRPr="00CF538D">
        <w:t xml:space="preserve"> </w:t>
      </w:r>
      <w:r w:rsidR="00FB7939" w:rsidRPr="00CF538D">
        <w:t>Univariate</w:t>
      </w:r>
      <w:r w:rsidRPr="00CF538D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842"/>
        <w:gridCol w:w="993"/>
        <w:gridCol w:w="992"/>
        <w:gridCol w:w="2126"/>
        <w:gridCol w:w="851"/>
        <w:gridCol w:w="1134"/>
        <w:gridCol w:w="992"/>
      </w:tblGrid>
      <w:tr w:rsidR="009E2932" w:rsidRPr="00CF538D" w14:paraId="4F096085" w14:textId="77777777" w:rsidTr="00DC6B0A">
        <w:tc>
          <w:tcPr>
            <w:tcW w:w="2263" w:type="dxa"/>
          </w:tcPr>
          <w:p w14:paraId="0D1D05BE" w14:textId="77777777" w:rsidR="009E2932" w:rsidRPr="00CF538D" w:rsidRDefault="009E2932" w:rsidP="00A4310F">
            <w:pPr>
              <w:rPr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729C211F" w14:textId="07E963E1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4E22AF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69" w:type="dxa"/>
            <w:gridSpan w:val="3"/>
          </w:tcPr>
          <w:p w14:paraId="13029F83" w14:textId="6549ED7E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4E22AF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2126" w:type="dxa"/>
            <w:gridSpan w:val="2"/>
          </w:tcPr>
          <w:p w14:paraId="52E8FB9C" w14:textId="18C53964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4E22AF" w:rsidRPr="00CF538D">
              <w:rPr>
                <w:sz w:val="14"/>
                <w:szCs w:val="14"/>
              </w:rPr>
              <w:t>ontrols</w:t>
            </w:r>
          </w:p>
        </w:tc>
      </w:tr>
      <w:tr w:rsidR="009E2932" w:rsidRPr="00CF538D" w14:paraId="33FECFF1" w14:textId="77777777" w:rsidTr="009E2932">
        <w:tc>
          <w:tcPr>
            <w:tcW w:w="2263" w:type="dxa"/>
          </w:tcPr>
          <w:p w14:paraId="35C8A7C8" w14:textId="77777777" w:rsidR="009E2932" w:rsidRPr="00CF538D" w:rsidRDefault="009E2932" w:rsidP="009E2932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6DD978D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842" w:type="dxa"/>
          </w:tcPr>
          <w:p w14:paraId="4AFE0AD4" w14:textId="0C7B627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93" w:type="dxa"/>
          </w:tcPr>
          <w:p w14:paraId="79498C21" w14:textId="6B1122A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0EF2335F" w14:textId="684D51D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2126" w:type="dxa"/>
          </w:tcPr>
          <w:p w14:paraId="7CA97A81" w14:textId="7E1164A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</w:tcPr>
          <w:p w14:paraId="3E5A3FFD" w14:textId="6F655B3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0CCDB382" w14:textId="6379450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4A6C3374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9E2932" w:rsidRPr="00CF538D" w14:paraId="2917E132" w14:textId="77777777" w:rsidTr="009E2932">
        <w:tc>
          <w:tcPr>
            <w:tcW w:w="2263" w:type="dxa"/>
          </w:tcPr>
          <w:p w14:paraId="517C327B" w14:textId="714C3FB2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FC48CB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3" w:type="dxa"/>
          </w:tcPr>
          <w:p w14:paraId="24A98209" w14:textId="42EB549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406</w:t>
            </w:r>
          </w:p>
        </w:tc>
        <w:tc>
          <w:tcPr>
            <w:tcW w:w="1842" w:type="dxa"/>
          </w:tcPr>
          <w:p w14:paraId="15EE5595" w14:textId="3A6BBA4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36 – 4.531</w:t>
            </w:r>
          </w:p>
        </w:tc>
        <w:tc>
          <w:tcPr>
            <w:tcW w:w="993" w:type="dxa"/>
          </w:tcPr>
          <w:p w14:paraId="29C934FF" w14:textId="0B6B99B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68</w:t>
            </w:r>
          </w:p>
        </w:tc>
        <w:tc>
          <w:tcPr>
            <w:tcW w:w="992" w:type="dxa"/>
          </w:tcPr>
          <w:p w14:paraId="73560573" w14:textId="5DBCA9C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500</w:t>
            </w:r>
          </w:p>
        </w:tc>
        <w:tc>
          <w:tcPr>
            <w:tcW w:w="2126" w:type="dxa"/>
          </w:tcPr>
          <w:p w14:paraId="461C0231" w14:textId="0EF10E5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91 – 11.763</w:t>
            </w:r>
          </w:p>
        </w:tc>
        <w:tc>
          <w:tcPr>
            <w:tcW w:w="851" w:type="dxa"/>
          </w:tcPr>
          <w:p w14:paraId="1E5EE844" w14:textId="1E6A542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00</w:t>
            </w:r>
          </w:p>
        </w:tc>
        <w:tc>
          <w:tcPr>
            <w:tcW w:w="1134" w:type="dxa"/>
          </w:tcPr>
          <w:p w14:paraId="3B8CDD8E" w14:textId="50D534F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261C5C9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68C73FF2" w14:textId="77777777" w:rsidTr="009E2932">
        <w:tc>
          <w:tcPr>
            <w:tcW w:w="2263" w:type="dxa"/>
          </w:tcPr>
          <w:p w14:paraId="14270FB0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3" w:type="dxa"/>
          </w:tcPr>
          <w:p w14:paraId="39918238" w14:textId="5FA633C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59</w:t>
            </w:r>
          </w:p>
        </w:tc>
        <w:tc>
          <w:tcPr>
            <w:tcW w:w="1842" w:type="dxa"/>
          </w:tcPr>
          <w:p w14:paraId="1E3D696D" w14:textId="013C53D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21 – 0.998</w:t>
            </w:r>
          </w:p>
        </w:tc>
        <w:tc>
          <w:tcPr>
            <w:tcW w:w="993" w:type="dxa"/>
          </w:tcPr>
          <w:p w14:paraId="5E894758" w14:textId="39F5DAAD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42</w:t>
            </w:r>
          </w:p>
        </w:tc>
        <w:tc>
          <w:tcPr>
            <w:tcW w:w="992" w:type="dxa"/>
          </w:tcPr>
          <w:p w14:paraId="35022E39" w14:textId="61B7AD8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00</w:t>
            </w:r>
          </w:p>
        </w:tc>
        <w:tc>
          <w:tcPr>
            <w:tcW w:w="2126" w:type="dxa"/>
          </w:tcPr>
          <w:p w14:paraId="2FB42051" w14:textId="70FBCB5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08 – 1.052</w:t>
            </w:r>
          </w:p>
        </w:tc>
        <w:tc>
          <w:tcPr>
            <w:tcW w:w="851" w:type="dxa"/>
          </w:tcPr>
          <w:p w14:paraId="240DDB28" w14:textId="702C4FE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10</w:t>
            </w:r>
          </w:p>
        </w:tc>
        <w:tc>
          <w:tcPr>
            <w:tcW w:w="1134" w:type="dxa"/>
          </w:tcPr>
          <w:p w14:paraId="2C489493" w14:textId="3BFE40E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77789A60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7E7D1015" w14:textId="77777777" w:rsidTr="009E2932">
        <w:tc>
          <w:tcPr>
            <w:tcW w:w="2263" w:type="dxa"/>
          </w:tcPr>
          <w:p w14:paraId="3EED167C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3" w:type="dxa"/>
          </w:tcPr>
          <w:p w14:paraId="28845848" w14:textId="7672578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40</w:t>
            </w:r>
          </w:p>
        </w:tc>
        <w:tc>
          <w:tcPr>
            <w:tcW w:w="1842" w:type="dxa"/>
          </w:tcPr>
          <w:p w14:paraId="783B95B3" w14:textId="279582D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32 – 1.115</w:t>
            </w:r>
          </w:p>
        </w:tc>
        <w:tc>
          <w:tcPr>
            <w:tcW w:w="993" w:type="dxa"/>
          </w:tcPr>
          <w:p w14:paraId="2D40F0CA" w14:textId="27D2F1B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28</w:t>
            </w:r>
          </w:p>
        </w:tc>
        <w:tc>
          <w:tcPr>
            <w:tcW w:w="992" w:type="dxa"/>
          </w:tcPr>
          <w:p w14:paraId="20EAE22D" w14:textId="33E6831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44</w:t>
            </w:r>
          </w:p>
        </w:tc>
        <w:tc>
          <w:tcPr>
            <w:tcW w:w="2126" w:type="dxa"/>
          </w:tcPr>
          <w:p w14:paraId="6DF38C6C" w14:textId="5A3A080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50 – 2.420</w:t>
            </w:r>
          </w:p>
        </w:tc>
        <w:tc>
          <w:tcPr>
            <w:tcW w:w="851" w:type="dxa"/>
          </w:tcPr>
          <w:p w14:paraId="674D241A" w14:textId="6F0195D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20</w:t>
            </w:r>
          </w:p>
        </w:tc>
        <w:tc>
          <w:tcPr>
            <w:tcW w:w="1134" w:type="dxa"/>
          </w:tcPr>
          <w:p w14:paraId="335EEE4A" w14:textId="2130C6F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5BE86BD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3612756F" w14:textId="77777777" w:rsidTr="009E2932">
        <w:tc>
          <w:tcPr>
            <w:tcW w:w="2263" w:type="dxa"/>
          </w:tcPr>
          <w:p w14:paraId="1EDEE9B2" w14:textId="0F774C04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4E22AF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4E22AF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3" w:type="dxa"/>
          </w:tcPr>
          <w:p w14:paraId="68B81313" w14:textId="0CF9F22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.611</w:t>
            </w:r>
          </w:p>
        </w:tc>
        <w:tc>
          <w:tcPr>
            <w:tcW w:w="1842" w:type="dxa"/>
          </w:tcPr>
          <w:p w14:paraId="78C0AFB1" w14:textId="40D401A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92 – 11.945</w:t>
            </w:r>
          </w:p>
        </w:tc>
        <w:tc>
          <w:tcPr>
            <w:tcW w:w="993" w:type="dxa"/>
          </w:tcPr>
          <w:p w14:paraId="1DB8DA2B" w14:textId="628FF5A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35</w:t>
            </w:r>
          </w:p>
        </w:tc>
        <w:tc>
          <w:tcPr>
            <w:tcW w:w="992" w:type="dxa"/>
          </w:tcPr>
          <w:p w14:paraId="132119CE" w14:textId="16B0F52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26" w:type="dxa"/>
          </w:tcPr>
          <w:p w14:paraId="77E7BB1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50C6F930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10015798" w14:textId="77D21044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E8A2DF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4CC1669F" w14:textId="77777777" w:rsidTr="009E2932">
        <w:tc>
          <w:tcPr>
            <w:tcW w:w="2263" w:type="dxa"/>
          </w:tcPr>
          <w:p w14:paraId="7D300434" w14:textId="0EBC19B0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4E22AF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361E39C6" w14:textId="3D395C84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13</w:t>
            </w:r>
          </w:p>
        </w:tc>
        <w:tc>
          <w:tcPr>
            <w:tcW w:w="1842" w:type="dxa"/>
          </w:tcPr>
          <w:p w14:paraId="409B3693" w14:textId="64C113E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93 – 7.087</w:t>
            </w:r>
          </w:p>
        </w:tc>
        <w:tc>
          <w:tcPr>
            <w:tcW w:w="993" w:type="dxa"/>
          </w:tcPr>
          <w:p w14:paraId="3EF29375" w14:textId="47CF473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51</w:t>
            </w:r>
          </w:p>
        </w:tc>
        <w:tc>
          <w:tcPr>
            <w:tcW w:w="992" w:type="dxa"/>
          </w:tcPr>
          <w:p w14:paraId="1D89707C" w14:textId="589A9FD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26" w:type="dxa"/>
          </w:tcPr>
          <w:p w14:paraId="3CACF8AC" w14:textId="28A708B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A787CD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52CCBE18" w14:textId="2E493B6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3A56FDE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3CE413C2" w14:textId="77777777" w:rsidTr="009E2932">
        <w:tc>
          <w:tcPr>
            <w:tcW w:w="2263" w:type="dxa"/>
          </w:tcPr>
          <w:p w14:paraId="328ACCD6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3" w:type="dxa"/>
          </w:tcPr>
          <w:p w14:paraId="11E0F6E0" w14:textId="310C7E9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90</w:t>
            </w:r>
          </w:p>
        </w:tc>
        <w:tc>
          <w:tcPr>
            <w:tcW w:w="1842" w:type="dxa"/>
          </w:tcPr>
          <w:p w14:paraId="7E6BADA3" w14:textId="75B291E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90 – 1.683</w:t>
            </w:r>
          </w:p>
        </w:tc>
        <w:tc>
          <w:tcPr>
            <w:tcW w:w="993" w:type="dxa"/>
          </w:tcPr>
          <w:p w14:paraId="5E651DA3" w14:textId="75EC742D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07</w:t>
            </w:r>
          </w:p>
        </w:tc>
        <w:tc>
          <w:tcPr>
            <w:tcW w:w="992" w:type="dxa"/>
          </w:tcPr>
          <w:p w14:paraId="03F14440" w14:textId="6034A32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26" w:type="dxa"/>
          </w:tcPr>
          <w:p w14:paraId="59D3EC7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500A26F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22296CD" w14:textId="597DF41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73FFF19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2D4050D2" w14:textId="77777777" w:rsidTr="009E2932">
        <w:tc>
          <w:tcPr>
            <w:tcW w:w="2263" w:type="dxa"/>
          </w:tcPr>
          <w:p w14:paraId="14D6D484" w14:textId="5680A833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4E22AF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10A39A08" w14:textId="2B7EEB00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00</w:t>
            </w:r>
          </w:p>
        </w:tc>
        <w:tc>
          <w:tcPr>
            <w:tcW w:w="1842" w:type="dxa"/>
          </w:tcPr>
          <w:p w14:paraId="6F58E2B8" w14:textId="56EA7800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0 – 8.141</w:t>
            </w:r>
          </w:p>
        </w:tc>
        <w:tc>
          <w:tcPr>
            <w:tcW w:w="993" w:type="dxa"/>
          </w:tcPr>
          <w:p w14:paraId="59CE9839" w14:textId="0B31E91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25</w:t>
            </w:r>
          </w:p>
        </w:tc>
        <w:tc>
          <w:tcPr>
            <w:tcW w:w="992" w:type="dxa"/>
          </w:tcPr>
          <w:p w14:paraId="3FFEA76D" w14:textId="71AECBD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60</w:t>
            </w:r>
          </w:p>
        </w:tc>
        <w:tc>
          <w:tcPr>
            <w:tcW w:w="2126" w:type="dxa"/>
          </w:tcPr>
          <w:p w14:paraId="2769E0BC" w14:textId="003C860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5 – 1.696</w:t>
            </w:r>
          </w:p>
        </w:tc>
        <w:tc>
          <w:tcPr>
            <w:tcW w:w="851" w:type="dxa"/>
          </w:tcPr>
          <w:p w14:paraId="349C8041" w14:textId="2ADF871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8</w:t>
            </w:r>
          </w:p>
        </w:tc>
        <w:tc>
          <w:tcPr>
            <w:tcW w:w="1134" w:type="dxa"/>
          </w:tcPr>
          <w:p w14:paraId="23DF417F" w14:textId="662500C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46E07DA0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17695F22" w14:textId="77777777" w:rsidR="00FB7939" w:rsidRPr="00CF538D" w:rsidRDefault="00FB7939" w:rsidP="00FB7939"/>
    <w:p w14:paraId="407362D5" w14:textId="6DAE3EE8" w:rsidR="00FB7939" w:rsidRPr="00CF538D" w:rsidRDefault="001F18D8" w:rsidP="00FB7939">
      <w:r w:rsidRPr="00CF538D">
        <w:rPr>
          <w:b/>
          <w:bCs/>
        </w:rPr>
        <w:t xml:space="preserve">Table </w:t>
      </w:r>
      <w:r w:rsidR="00BC7340" w:rsidRPr="00CF538D">
        <w:rPr>
          <w:b/>
          <w:bCs/>
        </w:rPr>
        <w:t>S</w:t>
      </w:r>
      <w:r w:rsidR="00FE44B4" w:rsidRPr="00CF538D">
        <w:rPr>
          <w:b/>
          <w:bCs/>
        </w:rPr>
        <w:t>5</w:t>
      </w:r>
      <w:r w:rsidR="00BC7340" w:rsidRPr="00CF538D">
        <w:rPr>
          <w:b/>
          <w:bCs/>
        </w:rPr>
        <w:t>d</w:t>
      </w:r>
      <w:r w:rsidRPr="00CF538D">
        <w:rPr>
          <w:b/>
          <w:bCs/>
        </w:rPr>
        <w:t>:</w:t>
      </w:r>
      <w:r w:rsidRPr="00CF538D">
        <w:t xml:space="preserve"> </w:t>
      </w:r>
      <w:r w:rsidR="00FB7939" w:rsidRPr="00CF538D">
        <w:t>Multivariate (All variables with p &lt; 0.15 in univariate mode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842"/>
        <w:gridCol w:w="993"/>
        <w:gridCol w:w="992"/>
        <w:gridCol w:w="2126"/>
        <w:gridCol w:w="851"/>
        <w:gridCol w:w="1134"/>
        <w:gridCol w:w="992"/>
      </w:tblGrid>
      <w:tr w:rsidR="009E2932" w:rsidRPr="00CF538D" w14:paraId="20BF674B" w14:textId="77777777" w:rsidTr="007A1500">
        <w:tc>
          <w:tcPr>
            <w:tcW w:w="2263" w:type="dxa"/>
          </w:tcPr>
          <w:p w14:paraId="25A36A29" w14:textId="77777777" w:rsidR="009E2932" w:rsidRPr="00CF538D" w:rsidRDefault="009E2932" w:rsidP="00A4310F">
            <w:pPr>
              <w:rPr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0BD71809" w14:textId="4613F36D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4E22AF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69" w:type="dxa"/>
            <w:gridSpan w:val="3"/>
          </w:tcPr>
          <w:p w14:paraId="6C0ECD30" w14:textId="77753A54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4E22AF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2126" w:type="dxa"/>
            <w:gridSpan w:val="2"/>
          </w:tcPr>
          <w:p w14:paraId="316F954D" w14:textId="0F9E2EE2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4E22AF" w:rsidRPr="00CF538D">
              <w:rPr>
                <w:sz w:val="14"/>
                <w:szCs w:val="14"/>
              </w:rPr>
              <w:t>ontrols</w:t>
            </w:r>
          </w:p>
        </w:tc>
      </w:tr>
      <w:tr w:rsidR="009E2932" w:rsidRPr="00CF538D" w14:paraId="7BE5FEC2" w14:textId="77777777" w:rsidTr="009E2932">
        <w:tc>
          <w:tcPr>
            <w:tcW w:w="2263" w:type="dxa"/>
          </w:tcPr>
          <w:p w14:paraId="69EA6430" w14:textId="77777777" w:rsidR="009E2932" w:rsidRPr="00CF538D" w:rsidRDefault="009E2932" w:rsidP="009E2932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60126B43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842" w:type="dxa"/>
          </w:tcPr>
          <w:p w14:paraId="3DA9E3C6" w14:textId="068798A0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93" w:type="dxa"/>
          </w:tcPr>
          <w:p w14:paraId="2247FCCA" w14:textId="30E1E36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3993F520" w14:textId="521C49C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2126" w:type="dxa"/>
          </w:tcPr>
          <w:p w14:paraId="7C2FB06D" w14:textId="51F7A7F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</w:tcPr>
          <w:p w14:paraId="6D97825C" w14:textId="077F484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4C9043B4" w14:textId="3124D8A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55821ED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9E2932" w:rsidRPr="00CF538D" w14:paraId="081C5361" w14:textId="77777777" w:rsidTr="009E2932">
        <w:tc>
          <w:tcPr>
            <w:tcW w:w="2263" w:type="dxa"/>
          </w:tcPr>
          <w:p w14:paraId="416B64D1" w14:textId="480B4490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E70CD4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3" w:type="dxa"/>
          </w:tcPr>
          <w:p w14:paraId="50078802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</w:tcPr>
          <w:p w14:paraId="4BF985A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0626B68A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E8911BD" w14:textId="3B35486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2B7A50BC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66EC7A3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0E78044E" w14:textId="387B22A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2D49ED2B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00F5B89B" w14:textId="77777777" w:rsidTr="009E2932">
        <w:tc>
          <w:tcPr>
            <w:tcW w:w="2263" w:type="dxa"/>
          </w:tcPr>
          <w:p w14:paraId="41B77207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3" w:type="dxa"/>
          </w:tcPr>
          <w:p w14:paraId="359E3C74" w14:textId="765E374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51</w:t>
            </w:r>
          </w:p>
        </w:tc>
        <w:tc>
          <w:tcPr>
            <w:tcW w:w="1842" w:type="dxa"/>
          </w:tcPr>
          <w:p w14:paraId="1281F3AD" w14:textId="11068F0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12 – 0.992</w:t>
            </w:r>
          </w:p>
        </w:tc>
        <w:tc>
          <w:tcPr>
            <w:tcW w:w="993" w:type="dxa"/>
          </w:tcPr>
          <w:p w14:paraId="78A8D80A" w14:textId="64DE464D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0</w:t>
            </w:r>
          </w:p>
        </w:tc>
        <w:tc>
          <w:tcPr>
            <w:tcW w:w="992" w:type="dxa"/>
          </w:tcPr>
          <w:p w14:paraId="1E6DFCE8" w14:textId="1BF7489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28</w:t>
            </w:r>
          </w:p>
        </w:tc>
        <w:tc>
          <w:tcPr>
            <w:tcW w:w="2126" w:type="dxa"/>
          </w:tcPr>
          <w:p w14:paraId="7C8C0793" w14:textId="432B316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90 – 1.080</w:t>
            </w:r>
          </w:p>
        </w:tc>
        <w:tc>
          <w:tcPr>
            <w:tcW w:w="851" w:type="dxa"/>
          </w:tcPr>
          <w:p w14:paraId="6B9CA3FC" w14:textId="390460D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15</w:t>
            </w:r>
          </w:p>
        </w:tc>
        <w:tc>
          <w:tcPr>
            <w:tcW w:w="1134" w:type="dxa"/>
          </w:tcPr>
          <w:p w14:paraId="230B948E" w14:textId="70BF07D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0E4ED2B2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2C710D88" w14:textId="77777777" w:rsidTr="009E2932">
        <w:tc>
          <w:tcPr>
            <w:tcW w:w="2263" w:type="dxa"/>
          </w:tcPr>
          <w:p w14:paraId="6DB7BFCA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3" w:type="dxa"/>
          </w:tcPr>
          <w:p w14:paraId="3D458C0A" w14:textId="218D1B2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</w:tcPr>
          <w:p w14:paraId="301A30FA" w14:textId="2F4FC03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269A9E0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77D5BC63" w14:textId="0D8E493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5DA90C70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263A7CEB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94F02E0" w14:textId="229E193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272E0B37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5C6DFF90" w14:textId="77777777" w:rsidTr="009E2932">
        <w:tc>
          <w:tcPr>
            <w:tcW w:w="2263" w:type="dxa"/>
          </w:tcPr>
          <w:p w14:paraId="0820D800" w14:textId="7D7C0A5F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4E22AF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4E22AF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3" w:type="dxa"/>
          </w:tcPr>
          <w:p w14:paraId="6F0B3750" w14:textId="172D4F3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791</w:t>
            </w:r>
          </w:p>
        </w:tc>
        <w:tc>
          <w:tcPr>
            <w:tcW w:w="1842" w:type="dxa"/>
          </w:tcPr>
          <w:p w14:paraId="1C55E490" w14:textId="7CF73B3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320 – 17.390</w:t>
            </w:r>
          </w:p>
        </w:tc>
        <w:tc>
          <w:tcPr>
            <w:tcW w:w="993" w:type="dxa"/>
          </w:tcPr>
          <w:p w14:paraId="693B09D5" w14:textId="3E3BEE4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7</w:t>
            </w:r>
          </w:p>
        </w:tc>
        <w:tc>
          <w:tcPr>
            <w:tcW w:w="992" w:type="dxa"/>
          </w:tcPr>
          <w:p w14:paraId="262E1C64" w14:textId="33A2023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5203E505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1EBEB99A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A75CF99" w14:textId="1715147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4AA182C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60301A6E" w14:textId="77777777" w:rsidTr="009E2932">
        <w:tc>
          <w:tcPr>
            <w:tcW w:w="2263" w:type="dxa"/>
          </w:tcPr>
          <w:p w14:paraId="02F21E45" w14:textId="61322D0F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4E22AF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1D7FE03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</w:tcPr>
          <w:p w14:paraId="4DC9325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53F0B54B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3A9DF3DA" w14:textId="05BA378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58A0B268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D5FBA5F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27E9332C" w14:textId="6BFFBF6D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385CEE5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03A4B30A" w14:textId="77777777" w:rsidTr="009E2932">
        <w:tc>
          <w:tcPr>
            <w:tcW w:w="2263" w:type="dxa"/>
          </w:tcPr>
          <w:p w14:paraId="3072C8DA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3" w:type="dxa"/>
          </w:tcPr>
          <w:p w14:paraId="3E901356" w14:textId="237946B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</w:tcPr>
          <w:p w14:paraId="3842904D" w14:textId="423C6EF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752D171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6CA6AD71" w14:textId="6A2A55D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14:paraId="5158AF3A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122C138E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5247228E" w14:textId="53A5940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0E057D4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706CC114" w14:textId="77777777" w:rsidTr="009E2932">
        <w:tc>
          <w:tcPr>
            <w:tcW w:w="2263" w:type="dxa"/>
          </w:tcPr>
          <w:p w14:paraId="607545B9" w14:textId="6EABF91C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4E22AF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0E00A1C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42" w:type="dxa"/>
          </w:tcPr>
          <w:p w14:paraId="494BF5E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612B99DF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0225CD94" w14:textId="469870C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7</w:t>
            </w:r>
          </w:p>
        </w:tc>
        <w:tc>
          <w:tcPr>
            <w:tcW w:w="2126" w:type="dxa"/>
          </w:tcPr>
          <w:p w14:paraId="7F4C69BF" w14:textId="66E5AD24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7 – 1.729</w:t>
            </w:r>
          </w:p>
        </w:tc>
        <w:tc>
          <w:tcPr>
            <w:tcW w:w="851" w:type="dxa"/>
          </w:tcPr>
          <w:p w14:paraId="7DDB54FD" w14:textId="7804403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16</w:t>
            </w:r>
          </w:p>
        </w:tc>
        <w:tc>
          <w:tcPr>
            <w:tcW w:w="1134" w:type="dxa"/>
          </w:tcPr>
          <w:p w14:paraId="3181D36E" w14:textId="2DDC775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5C98E3EC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17380F22" w14:textId="77777777" w:rsidR="00FB7939" w:rsidRPr="00CF538D" w:rsidRDefault="00FB7939" w:rsidP="00FB79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AC6A2F" w14:textId="77777777" w:rsidR="00FC06F5" w:rsidRPr="00CF538D" w:rsidRDefault="00FC06F5">
      <w:r w:rsidRPr="00CF538D">
        <w:br w:type="page"/>
      </w:r>
    </w:p>
    <w:p w14:paraId="51C79F8B" w14:textId="568CE488" w:rsidR="00927FA4" w:rsidRPr="00CF538D" w:rsidRDefault="00FA7982" w:rsidP="00927FA4">
      <w:pPr>
        <w:spacing w:after="0"/>
        <w:contextualSpacing/>
      </w:pPr>
      <w:r w:rsidRPr="00CF538D">
        <w:rPr>
          <w:b/>
          <w:bCs/>
        </w:rPr>
        <w:lastRenderedPageBreak/>
        <w:t>Table S</w:t>
      </w:r>
      <w:r w:rsidR="00FE44B4" w:rsidRPr="00CF538D">
        <w:rPr>
          <w:b/>
          <w:bCs/>
        </w:rPr>
        <w:t>5</w:t>
      </w:r>
      <w:r w:rsidR="00BC7340" w:rsidRPr="00CF538D">
        <w:rPr>
          <w:b/>
          <w:bCs/>
        </w:rPr>
        <w:t>e</w:t>
      </w:r>
      <w:r w:rsidRPr="00CF538D">
        <w:rPr>
          <w:b/>
          <w:bCs/>
        </w:rPr>
        <w:t xml:space="preserve"> and </w:t>
      </w:r>
      <w:r w:rsidR="00BC7340" w:rsidRPr="00CF538D">
        <w:rPr>
          <w:b/>
          <w:bCs/>
        </w:rPr>
        <w:t>f</w:t>
      </w:r>
      <w:r w:rsidRPr="00CF538D">
        <w:rPr>
          <w:b/>
          <w:bCs/>
        </w:rPr>
        <w:t>:</w:t>
      </w:r>
      <w:r w:rsidRPr="00CF538D">
        <w:t xml:space="preserve"> Factors associated with </w:t>
      </w:r>
      <w:r w:rsidR="007C7290" w:rsidRPr="00CF538D">
        <w:t>S-specific IgG</w:t>
      </w:r>
      <w:r w:rsidR="00FC67F0" w:rsidRPr="00CF538D">
        <w:t xml:space="preserve"> </w:t>
      </w:r>
      <w:r w:rsidR="00A71D97" w:rsidRPr="00CF538D">
        <w:t>dec</w:t>
      </w:r>
      <w:r w:rsidR="00321FA3" w:rsidRPr="00CF538D">
        <w:t>line</w:t>
      </w:r>
      <w:r w:rsidR="00A71D97" w:rsidRPr="00CF538D">
        <w:t xml:space="preserve"> </w:t>
      </w:r>
      <w:r w:rsidR="00FC67F0" w:rsidRPr="00CF538D">
        <w:t xml:space="preserve">between </w:t>
      </w:r>
      <w:r w:rsidR="00835D2F" w:rsidRPr="00CF538D">
        <w:t xml:space="preserve">28 days and </w:t>
      </w:r>
      <w:r w:rsidR="00321FA3" w:rsidRPr="00CF538D">
        <w:t>six</w:t>
      </w:r>
      <w:r w:rsidR="00835D2F" w:rsidRPr="00CF538D">
        <w:t xml:space="preserve"> months after the </w:t>
      </w:r>
      <w:r w:rsidR="00321FA3" w:rsidRPr="00CF538D">
        <w:t>second</w:t>
      </w:r>
      <w:r w:rsidRPr="00CF538D">
        <w:t xml:space="preserve"> vaccination</w:t>
      </w:r>
      <w:r w:rsidR="007C7290" w:rsidRPr="00CF538D">
        <w:t xml:space="preserve"> </w:t>
      </w:r>
      <w:r w:rsidR="00520B23" w:rsidRPr="00CF538D">
        <w:t>in the three groups (LTR, Waitlist and Controls)</w:t>
      </w:r>
      <w:r w:rsidRPr="00CF538D">
        <w:t xml:space="preserve">, analyzed by </w:t>
      </w:r>
      <w:r w:rsidR="001803DE" w:rsidRPr="00CF538D">
        <w:t xml:space="preserve">linear </w:t>
      </w:r>
      <w:r w:rsidRPr="00CF538D">
        <w:t xml:space="preserve">regression </w:t>
      </w:r>
    </w:p>
    <w:p w14:paraId="50DD1CD7" w14:textId="77777777" w:rsidR="00927FA4" w:rsidRPr="00CF538D" w:rsidRDefault="00927FA4" w:rsidP="00927FA4">
      <w:pPr>
        <w:spacing w:after="0"/>
      </w:pPr>
    </w:p>
    <w:p w14:paraId="6EC88C59" w14:textId="22B48ECA" w:rsidR="00514F65" w:rsidRPr="00CF538D" w:rsidRDefault="00FA7982" w:rsidP="00927FA4">
      <w:pPr>
        <w:spacing w:after="0"/>
      </w:pPr>
      <w:r w:rsidRPr="00CF538D">
        <w:rPr>
          <w:b/>
          <w:bCs/>
        </w:rPr>
        <w:t>Table S</w:t>
      </w:r>
      <w:r w:rsidR="00FE44B4" w:rsidRPr="00CF538D">
        <w:rPr>
          <w:b/>
          <w:bCs/>
        </w:rPr>
        <w:t>5</w:t>
      </w:r>
      <w:r w:rsidR="00BC7340" w:rsidRPr="00CF538D">
        <w:rPr>
          <w:b/>
          <w:bCs/>
        </w:rPr>
        <w:t>e</w:t>
      </w:r>
      <w:r w:rsidRPr="00CF538D">
        <w:rPr>
          <w:b/>
          <w:bCs/>
        </w:rPr>
        <w:t>:</w:t>
      </w:r>
      <w:r w:rsidRPr="00CF538D">
        <w:t xml:space="preserve"> </w:t>
      </w:r>
      <w:r w:rsidR="00514F65" w:rsidRPr="00CF538D">
        <w:t>Univariate</w:t>
      </w:r>
      <w:r w:rsidRPr="00CF538D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97"/>
        <w:gridCol w:w="1869"/>
        <w:gridCol w:w="873"/>
        <w:gridCol w:w="973"/>
        <w:gridCol w:w="2239"/>
        <w:gridCol w:w="718"/>
        <w:gridCol w:w="1108"/>
        <w:gridCol w:w="2196"/>
        <w:gridCol w:w="816"/>
      </w:tblGrid>
      <w:tr w:rsidR="009E2932" w:rsidRPr="00CF538D" w14:paraId="23330281" w14:textId="35846121" w:rsidTr="00901804">
        <w:tc>
          <w:tcPr>
            <w:tcW w:w="2405" w:type="dxa"/>
          </w:tcPr>
          <w:p w14:paraId="1EBD1983" w14:textId="77777777" w:rsidR="009E2932" w:rsidRPr="00CF538D" w:rsidRDefault="009E2932" w:rsidP="00A4310F">
            <w:pPr>
              <w:rPr>
                <w:sz w:val="14"/>
                <w:szCs w:val="14"/>
              </w:rPr>
            </w:pPr>
          </w:p>
        </w:tc>
        <w:tc>
          <w:tcPr>
            <w:tcW w:w="3539" w:type="dxa"/>
            <w:gridSpan w:val="3"/>
          </w:tcPr>
          <w:p w14:paraId="2CC749B2" w14:textId="2784A748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FA7982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30" w:type="dxa"/>
            <w:gridSpan w:val="3"/>
          </w:tcPr>
          <w:p w14:paraId="69AD142F" w14:textId="56DA53E0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FA7982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4120" w:type="dxa"/>
            <w:gridSpan w:val="3"/>
          </w:tcPr>
          <w:p w14:paraId="328EF98B" w14:textId="1B831A67" w:rsidR="009E2932" w:rsidRPr="00CF538D" w:rsidRDefault="009E293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FA7982" w:rsidRPr="00CF538D">
              <w:rPr>
                <w:sz w:val="14"/>
                <w:szCs w:val="14"/>
              </w:rPr>
              <w:t>ontrols</w:t>
            </w:r>
          </w:p>
        </w:tc>
      </w:tr>
      <w:tr w:rsidR="009E2932" w:rsidRPr="00CF538D" w14:paraId="69D76C23" w14:textId="27CA1E61" w:rsidTr="00901804">
        <w:tc>
          <w:tcPr>
            <w:tcW w:w="2405" w:type="dxa"/>
          </w:tcPr>
          <w:p w14:paraId="76F3E69A" w14:textId="77777777" w:rsidR="009E2932" w:rsidRPr="00CF538D" w:rsidRDefault="009E2932" w:rsidP="009E2932">
            <w:pPr>
              <w:rPr>
                <w:sz w:val="14"/>
                <w:szCs w:val="14"/>
              </w:rPr>
            </w:pPr>
          </w:p>
        </w:tc>
        <w:tc>
          <w:tcPr>
            <w:tcW w:w="797" w:type="dxa"/>
          </w:tcPr>
          <w:p w14:paraId="05E296B0" w14:textId="1D6A383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1869" w:type="dxa"/>
          </w:tcPr>
          <w:p w14:paraId="60BB9169" w14:textId="0D0BE0A6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73" w:type="dxa"/>
          </w:tcPr>
          <w:p w14:paraId="16FB6E44" w14:textId="7EE3300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73" w:type="dxa"/>
          </w:tcPr>
          <w:p w14:paraId="16C6612F" w14:textId="6D880A2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239" w:type="dxa"/>
          </w:tcPr>
          <w:p w14:paraId="538AFB19" w14:textId="1BB5EA0B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18" w:type="dxa"/>
          </w:tcPr>
          <w:p w14:paraId="3B15FBDC" w14:textId="2F967A0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08" w:type="dxa"/>
          </w:tcPr>
          <w:p w14:paraId="15CFE2AC" w14:textId="39743B5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196" w:type="dxa"/>
          </w:tcPr>
          <w:p w14:paraId="6337AC3C" w14:textId="2CE06224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16" w:type="dxa"/>
          </w:tcPr>
          <w:p w14:paraId="0FFC3081" w14:textId="470649C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9E2932" w:rsidRPr="00CF538D" w14:paraId="1C5C6DD4" w14:textId="30E7867C" w:rsidTr="00901804">
        <w:tc>
          <w:tcPr>
            <w:tcW w:w="2405" w:type="dxa"/>
          </w:tcPr>
          <w:p w14:paraId="085C5B9A" w14:textId="0B726682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FA7982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797" w:type="dxa"/>
          </w:tcPr>
          <w:p w14:paraId="5A32D11A" w14:textId="5545AA4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4.7</w:t>
            </w:r>
          </w:p>
        </w:tc>
        <w:tc>
          <w:tcPr>
            <w:tcW w:w="1869" w:type="dxa"/>
          </w:tcPr>
          <w:p w14:paraId="6A8CA816" w14:textId="2CFA152A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45.1 – 15.6</w:t>
            </w:r>
          </w:p>
        </w:tc>
        <w:tc>
          <w:tcPr>
            <w:tcW w:w="873" w:type="dxa"/>
          </w:tcPr>
          <w:p w14:paraId="5B1971BE" w14:textId="6CB79A8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22</w:t>
            </w:r>
          </w:p>
        </w:tc>
        <w:tc>
          <w:tcPr>
            <w:tcW w:w="973" w:type="dxa"/>
          </w:tcPr>
          <w:p w14:paraId="3119456F" w14:textId="14D56F3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2.2</w:t>
            </w:r>
          </w:p>
        </w:tc>
        <w:tc>
          <w:tcPr>
            <w:tcW w:w="2239" w:type="dxa"/>
          </w:tcPr>
          <w:p w14:paraId="31898D50" w14:textId="0857D7AF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1.5 – 7.0</w:t>
            </w:r>
          </w:p>
        </w:tc>
        <w:tc>
          <w:tcPr>
            <w:tcW w:w="718" w:type="dxa"/>
          </w:tcPr>
          <w:p w14:paraId="32B6A112" w14:textId="3AD408F4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07</w:t>
            </w:r>
          </w:p>
        </w:tc>
        <w:tc>
          <w:tcPr>
            <w:tcW w:w="1108" w:type="dxa"/>
          </w:tcPr>
          <w:p w14:paraId="04FF15AD" w14:textId="12F7424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.5</w:t>
            </w:r>
          </w:p>
        </w:tc>
        <w:tc>
          <w:tcPr>
            <w:tcW w:w="2196" w:type="dxa"/>
          </w:tcPr>
          <w:p w14:paraId="48EF38A2" w14:textId="351000CD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3.6 - -1.4</w:t>
            </w:r>
          </w:p>
        </w:tc>
        <w:tc>
          <w:tcPr>
            <w:tcW w:w="816" w:type="dxa"/>
          </w:tcPr>
          <w:p w14:paraId="3D1F12FF" w14:textId="5749A2D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18</w:t>
            </w:r>
          </w:p>
        </w:tc>
      </w:tr>
      <w:tr w:rsidR="009E2932" w:rsidRPr="00CF538D" w14:paraId="61F2DB0E" w14:textId="1619C959" w:rsidTr="00901804">
        <w:tc>
          <w:tcPr>
            <w:tcW w:w="2405" w:type="dxa"/>
          </w:tcPr>
          <w:p w14:paraId="20EE22BA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797" w:type="dxa"/>
          </w:tcPr>
          <w:p w14:paraId="6AB702B3" w14:textId="77BBA16D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9</w:t>
            </w:r>
          </w:p>
        </w:tc>
        <w:tc>
          <w:tcPr>
            <w:tcW w:w="1869" w:type="dxa"/>
          </w:tcPr>
          <w:p w14:paraId="09EF71A9" w14:textId="67B48559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.98 – 1.16</w:t>
            </w:r>
          </w:p>
        </w:tc>
        <w:tc>
          <w:tcPr>
            <w:tcW w:w="873" w:type="dxa"/>
          </w:tcPr>
          <w:p w14:paraId="202BD3B1" w14:textId="5AAFCFE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60</w:t>
            </w:r>
          </w:p>
        </w:tc>
        <w:tc>
          <w:tcPr>
            <w:tcW w:w="973" w:type="dxa"/>
          </w:tcPr>
          <w:p w14:paraId="41E811B3" w14:textId="4938B95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34</w:t>
            </w:r>
          </w:p>
        </w:tc>
        <w:tc>
          <w:tcPr>
            <w:tcW w:w="2239" w:type="dxa"/>
          </w:tcPr>
          <w:p w14:paraId="7EFBC76E" w14:textId="1C45C1F1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.19 – 0.52</w:t>
            </w:r>
          </w:p>
        </w:tc>
        <w:tc>
          <w:tcPr>
            <w:tcW w:w="718" w:type="dxa"/>
          </w:tcPr>
          <w:p w14:paraId="381F6316" w14:textId="73684B22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31</w:t>
            </w:r>
          </w:p>
        </w:tc>
        <w:tc>
          <w:tcPr>
            <w:tcW w:w="1108" w:type="dxa"/>
          </w:tcPr>
          <w:p w14:paraId="1C1ECB23" w14:textId="339361E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19</w:t>
            </w:r>
          </w:p>
        </w:tc>
        <w:tc>
          <w:tcPr>
            <w:tcW w:w="2196" w:type="dxa"/>
          </w:tcPr>
          <w:p w14:paraId="6463C113" w14:textId="6E9AF6FC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40 – 0.02</w:t>
            </w:r>
          </w:p>
        </w:tc>
        <w:tc>
          <w:tcPr>
            <w:tcW w:w="816" w:type="dxa"/>
          </w:tcPr>
          <w:p w14:paraId="764E0C42" w14:textId="3EFA32B5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70</w:t>
            </w:r>
          </w:p>
        </w:tc>
      </w:tr>
      <w:tr w:rsidR="009E2932" w:rsidRPr="00CF538D" w14:paraId="00E15202" w14:textId="19BF96C0" w:rsidTr="00901804">
        <w:tc>
          <w:tcPr>
            <w:tcW w:w="2405" w:type="dxa"/>
          </w:tcPr>
          <w:p w14:paraId="3CCA8A2B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797" w:type="dxa"/>
          </w:tcPr>
          <w:p w14:paraId="4123648B" w14:textId="6CC3C3B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58</w:t>
            </w:r>
          </w:p>
        </w:tc>
        <w:tc>
          <w:tcPr>
            <w:tcW w:w="1869" w:type="dxa"/>
          </w:tcPr>
          <w:p w14:paraId="05D508EF" w14:textId="5EB97022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86 – 14.02</w:t>
            </w:r>
          </w:p>
        </w:tc>
        <w:tc>
          <w:tcPr>
            <w:tcW w:w="873" w:type="dxa"/>
          </w:tcPr>
          <w:p w14:paraId="65AF80E3" w14:textId="25C6FCC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83</w:t>
            </w:r>
          </w:p>
        </w:tc>
        <w:tc>
          <w:tcPr>
            <w:tcW w:w="973" w:type="dxa"/>
          </w:tcPr>
          <w:p w14:paraId="58C46388" w14:textId="5206B08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06</w:t>
            </w:r>
          </w:p>
        </w:tc>
        <w:tc>
          <w:tcPr>
            <w:tcW w:w="2239" w:type="dxa"/>
          </w:tcPr>
          <w:p w14:paraId="012B46C8" w14:textId="178F00CE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08 – 14.20</w:t>
            </w:r>
          </w:p>
        </w:tc>
        <w:tc>
          <w:tcPr>
            <w:tcW w:w="718" w:type="dxa"/>
          </w:tcPr>
          <w:p w14:paraId="245BEF07" w14:textId="0317570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40</w:t>
            </w:r>
          </w:p>
        </w:tc>
        <w:tc>
          <w:tcPr>
            <w:tcW w:w="1108" w:type="dxa"/>
          </w:tcPr>
          <w:p w14:paraId="7447091F" w14:textId="3CFBD660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96" w:type="dxa"/>
          </w:tcPr>
          <w:p w14:paraId="6435D96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66071425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27391C25" w14:textId="3B544E00" w:rsidTr="00901804">
        <w:tc>
          <w:tcPr>
            <w:tcW w:w="2405" w:type="dxa"/>
          </w:tcPr>
          <w:p w14:paraId="5F13BC30" w14:textId="0CA7D97B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FA7982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FA7982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797" w:type="dxa"/>
          </w:tcPr>
          <w:p w14:paraId="132776C0" w14:textId="784241B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0.0</w:t>
            </w:r>
          </w:p>
        </w:tc>
        <w:tc>
          <w:tcPr>
            <w:tcW w:w="1869" w:type="dxa"/>
          </w:tcPr>
          <w:p w14:paraId="6C03659C" w14:textId="2B9837B4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49.6 – 9.6</w:t>
            </w:r>
          </w:p>
        </w:tc>
        <w:tc>
          <w:tcPr>
            <w:tcW w:w="873" w:type="dxa"/>
          </w:tcPr>
          <w:p w14:paraId="263E8CE5" w14:textId="5DDC1271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74</w:t>
            </w:r>
          </w:p>
        </w:tc>
        <w:tc>
          <w:tcPr>
            <w:tcW w:w="973" w:type="dxa"/>
          </w:tcPr>
          <w:p w14:paraId="595E04E9" w14:textId="7F09639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39" w:type="dxa"/>
          </w:tcPr>
          <w:p w14:paraId="06EF4693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21AB4169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24732668" w14:textId="1E2C399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96" w:type="dxa"/>
          </w:tcPr>
          <w:p w14:paraId="709535AD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2C4137A2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7FB72AF2" w14:textId="7A08B7E2" w:rsidTr="00901804">
        <w:tc>
          <w:tcPr>
            <w:tcW w:w="2405" w:type="dxa"/>
          </w:tcPr>
          <w:p w14:paraId="54F9794D" w14:textId="5CF77429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FA7982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797" w:type="dxa"/>
          </w:tcPr>
          <w:p w14:paraId="01AF7237" w14:textId="361FFAEC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3.3</w:t>
            </w:r>
          </w:p>
        </w:tc>
        <w:tc>
          <w:tcPr>
            <w:tcW w:w="1869" w:type="dxa"/>
          </w:tcPr>
          <w:p w14:paraId="42BD6965" w14:textId="0DFA97F8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7.7 – 11.2</w:t>
            </w:r>
          </w:p>
        </w:tc>
        <w:tc>
          <w:tcPr>
            <w:tcW w:w="873" w:type="dxa"/>
          </w:tcPr>
          <w:p w14:paraId="24F7C25F" w14:textId="5EBC631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74</w:t>
            </w:r>
          </w:p>
        </w:tc>
        <w:tc>
          <w:tcPr>
            <w:tcW w:w="973" w:type="dxa"/>
          </w:tcPr>
          <w:p w14:paraId="7781111F" w14:textId="75B11176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39" w:type="dxa"/>
          </w:tcPr>
          <w:p w14:paraId="2D7AC368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29D713F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59A72B0C" w14:textId="2B6DAEC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96" w:type="dxa"/>
          </w:tcPr>
          <w:p w14:paraId="7D2B430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3B835C9A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7150FA12" w14:textId="60311CEF" w:rsidTr="00901804">
        <w:tc>
          <w:tcPr>
            <w:tcW w:w="2405" w:type="dxa"/>
          </w:tcPr>
          <w:p w14:paraId="30F78A2A" w14:textId="77777777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797" w:type="dxa"/>
          </w:tcPr>
          <w:p w14:paraId="237C37AA" w14:textId="64999A49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7.3</w:t>
            </w:r>
          </w:p>
        </w:tc>
        <w:tc>
          <w:tcPr>
            <w:tcW w:w="1869" w:type="dxa"/>
          </w:tcPr>
          <w:p w14:paraId="6F703664" w14:textId="46776132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7 – 57.3</w:t>
            </w:r>
          </w:p>
        </w:tc>
        <w:tc>
          <w:tcPr>
            <w:tcW w:w="873" w:type="dxa"/>
          </w:tcPr>
          <w:p w14:paraId="61F9A7D3" w14:textId="7C31AA90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72</w:t>
            </w:r>
          </w:p>
        </w:tc>
        <w:tc>
          <w:tcPr>
            <w:tcW w:w="973" w:type="dxa"/>
          </w:tcPr>
          <w:p w14:paraId="3EE39F07" w14:textId="02892268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39" w:type="dxa"/>
          </w:tcPr>
          <w:p w14:paraId="3D589D65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7ACE0ED6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0B9AFAF8" w14:textId="134C8D1B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96" w:type="dxa"/>
          </w:tcPr>
          <w:p w14:paraId="539AB650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572FEDD1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  <w:tr w:rsidR="009E2932" w:rsidRPr="00CF538D" w14:paraId="2A0561E8" w14:textId="4B0C0B93" w:rsidTr="00901804">
        <w:tc>
          <w:tcPr>
            <w:tcW w:w="2405" w:type="dxa"/>
          </w:tcPr>
          <w:p w14:paraId="4A966AAA" w14:textId="7790F5F9" w:rsidR="009E2932" w:rsidRPr="00CF538D" w:rsidRDefault="009E2932" w:rsidP="009E293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FA7982" w:rsidRPr="00CF538D">
              <w:rPr>
                <w:sz w:val="14"/>
                <w:szCs w:val="14"/>
              </w:rPr>
              <w:t>e</w:t>
            </w:r>
          </w:p>
        </w:tc>
        <w:tc>
          <w:tcPr>
            <w:tcW w:w="797" w:type="dxa"/>
          </w:tcPr>
          <w:p w14:paraId="0786EBC8" w14:textId="0A3EB9B3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8.5</w:t>
            </w:r>
          </w:p>
        </w:tc>
        <w:tc>
          <w:tcPr>
            <w:tcW w:w="1869" w:type="dxa"/>
          </w:tcPr>
          <w:p w14:paraId="5E0FF9F9" w14:textId="29AFF418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4.7 – 61.6</w:t>
            </w:r>
          </w:p>
        </w:tc>
        <w:tc>
          <w:tcPr>
            <w:tcW w:w="873" w:type="dxa"/>
          </w:tcPr>
          <w:p w14:paraId="19D67387" w14:textId="18694E4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81</w:t>
            </w:r>
          </w:p>
        </w:tc>
        <w:tc>
          <w:tcPr>
            <w:tcW w:w="973" w:type="dxa"/>
          </w:tcPr>
          <w:p w14:paraId="25F5A6A4" w14:textId="3BA0908E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0.3</w:t>
            </w:r>
          </w:p>
        </w:tc>
        <w:tc>
          <w:tcPr>
            <w:tcW w:w="2239" w:type="dxa"/>
          </w:tcPr>
          <w:p w14:paraId="5C06AB9B" w14:textId="59F0D40E" w:rsidR="009E2932" w:rsidRPr="00CF538D" w:rsidRDefault="00901804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0.2 – 9.5</w:t>
            </w:r>
          </w:p>
        </w:tc>
        <w:tc>
          <w:tcPr>
            <w:tcW w:w="718" w:type="dxa"/>
          </w:tcPr>
          <w:p w14:paraId="00650542" w14:textId="3172952A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00</w:t>
            </w:r>
          </w:p>
        </w:tc>
        <w:tc>
          <w:tcPr>
            <w:tcW w:w="1108" w:type="dxa"/>
          </w:tcPr>
          <w:p w14:paraId="06F244D6" w14:textId="171449EF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96" w:type="dxa"/>
          </w:tcPr>
          <w:p w14:paraId="17476BF5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2824EA82" w14:textId="77777777" w:rsidR="009E2932" w:rsidRPr="00CF538D" w:rsidRDefault="009E2932" w:rsidP="009E293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2B89DB32" w14:textId="77777777" w:rsidR="00514F65" w:rsidRPr="00CF538D" w:rsidRDefault="00514F65" w:rsidP="00514F65"/>
    <w:p w14:paraId="62AAE5CD" w14:textId="1A63E599" w:rsidR="00514F65" w:rsidRPr="00CF538D" w:rsidRDefault="00FA7982" w:rsidP="00514F65">
      <w:r w:rsidRPr="00CF538D">
        <w:rPr>
          <w:b/>
          <w:bCs/>
        </w:rPr>
        <w:t xml:space="preserve">Table </w:t>
      </w:r>
      <w:r w:rsidR="00664D04" w:rsidRPr="00CF538D">
        <w:rPr>
          <w:b/>
          <w:bCs/>
        </w:rPr>
        <w:t>S</w:t>
      </w:r>
      <w:r w:rsidR="00650355" w:rsidRPr="00CF538D">
        <w:rPr>
          <w:b/>
          <w:bCs/>
        </w:rPr>
        <w:t>5</w:t>
      </w:r>
      <w:r w:rsidR="00BC7340" w:rsidRPr="00CF538D">
        <w:rPr>
          <w:b/>
          <w:bCs/>
        </w:rPr>
        <w:t>f</w:t>
      </w:r>
      <w:r w:rsidRPr="00CF538D">
        <w:rPr>
          <w:b/>
          <w:bCs/>
        </w:rPr>
        <w:t>:</w:t>
      </w:r>
      <w:r w:rsidRPr="00CF538D">
        <w:t xml:space="preserve"> </w:t>
      </w:r>
      <w:r w:rsidR="00514F65" w:rsidRPr="00CF538D">
        <w:t>Multivariate</w:t>
      </w:r>
      <w:r w:rsidRPr="00CF538D">
        <w:t xml:space="preserve"> analysis</w:t>
      </w:r>
      <w:r w:rsidR="00514F65" w:rsidRPr="00CF538D">
        <w:t xml:space="preserve"> (All variables with p &lt; 0.</w:t>
      </w:r>
      <w:r w:rsidR="000502A1" w:rsidRPr="00CF538D">
        <w:t>20</w:t>
      </w:r>
      <w:r w:rsidR="00514F65" w:rsidRPr="00CF538D">
        <w:t xml:space="preserve"> in univariate model</w:t>
      </w:r>
      <w:r w:rsidRPr="00CF538D">
        <w:t>.</w:t>
      </w:r>
      <w:r w:rsidR="000502A1" w:rsidRPr="00CF538D">
        <w:t xml:space="preserve"> NB</w:t>
      </w:r>
      <w:r w:rsidRPr="00CF538D">
        <w:t xml:space="preserve">, </w:t>
      </w:r>
      <w:r w:rsidR="000502A1" w:rsidRPr="00CF538D">
        <w:t xml:space="preserve"> A</w:t>
      </w:r>
      <w:r w:rsidRPr="00CF538D">
        <w:t>zathioprin</w:t>
      </w:r>
      <w:r w:rsidR="000502A1" w:rsidRPr="00CF538D">
        <w:t xml:space="preserve"> and MMF are highly correlated and cannot be in the same model</w:t>
      </w:r>
      <w:r w:rsidR="00514F65" w:rsidRPr="00CF538D"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1"/>
        <w:gridCol w:w="1866"/>
        <w:gridCol w:w="875"/>
        <w:gridCol w:w="973"/>
        <w:gridCol w:w="2237"/>
        <w:gridCol w:w="718"/>
        <w:gridCol w:w="1108"/>
        <w:gridCol w:w="2195"/>
        <w:gridCol w:w="816"/>
      </w:tblGrid>
      <w:tr w:rsidR="00901804" w:rsidRPr="00CF538D" w14:paraId="74825E6D" w14:textId="7D6D8E93" w:rsidTr="00901804">
        <w:tc>
          <w:tcPr>
            <w:tcW w:w="2405" w:type="dxa"/>
          </w:tcPr>
          <w:p w14:paraId="513EE51B" w14:textId="77777777" w:rsidR="00901804" w:rsidRPr="00CF538D" w:rsidRDefault="00901804" w:rsidP="00A4310F">
            <w:pPr>
              <w:rPr>
                <w:sz w:val="14"/>
                <w:szCs w:val="14"/>
              </w:rPr>
            </w:pPr>
          </w:p>
        </w:tc>
        <w:tc>
          <w:tcPr>
            <w:tcW w:w="3542" w:type="dxa"/>
            <w:gridSpan w:val="3"/>
          </w:tcPr>
          <w:p w14:paraId="07D18BB6" w14:textId="16575F3C" w:rsidR="00901804" w:rsidRPr="00CF538D" w:rsidRDefault="00901804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FA7982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28" w:type="dxa"/>
            <w:gridSpan w:val="3"/>
          </w:tcPr>
          <w:p w14:paraId="371A7457" w14:textId="1E4E3F51" w:rsidR="00901804" w:rsidRPr="00CF538D" w:rsidRDefault="00901804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FA7982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4119" w:type="dxa"/>
            <w:gridSpan w:val="3"/>
          </w:tcPr>
          <w:p w14:paraId="6F03A911" w14:textId="48296470" w:rsidR="00901804" w:rsidRPr="00CF538D" w:rsidRDefault="00901804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FA7982" w:rsidRPr="00CF538D">
              <w:rPr>
                <w:sz w:val="14"/>
                <w:szCs w:val="14"/>
              </w:rPr>
              <w:t>ontrols</w:t>
            </w:r>
          </w:p>
        </w:tc>
      </w:tr>
      <w:tr w:rsidR="00901804" w:rsidRPr="00CF538D" w14:paraId="19A9B9D9" w14:textId="77C03698" w:rsidTr="00901804">
        <w:tc>
          <w:tcPr>
            <w:tcW w:w="2405" w:type="dxa"/>
          </w:tcPr>
          <w:p w14:paraId="486D6506" w14:textId="77777777" w:rsidR="00901804" w:rsidRPr="00CF538D" w:rsidRDefault="00901804" w:rsidP="00901804">
            <w:pPr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27C96089" w14:textId="2A287402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1866" w:type="dxa"/>
          </w:tcPr>
          <w:p w14:paraId="73893AF0" w14:textId="4DAE3EC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75" w:type="dxa"/>
          </w:tcPr>
          <w:p w14:paraId="13F95767" w14:textId="4927B0CD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73" w:type="dxa"/>
          </w:tcPr>
          <w:p w14:paraId="72A6FADA" w14:textId="0968C925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237" w:type="dxa"/>
          </w:tcPr>
          <w:p w14:paraId="0AF26C2B" w14:textId="30AAB63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18" w:type="dxa"/>
          </w:tcPr>
          <w:p w14:paraId="1EDBDAE9" w14:textId="2B984E8B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08" w:type="dxa"/>
          </w:tcPr>
          <w:p w14:paraId="112C618D" w14:textId="72D635D3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195" w:type="dxa"/>
          </w:tcPr>
          <w:p w14:paraId="6EA70CFA" w14:textId="201CA9EE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16" w:type="dxa"/>
          </w:tcPr>
          <w:p w14:paraId="23FB5876" w14:textId="0D415B0A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901804" w:rsidRPr="00CF538D" w14:paraId="441D9C0D" w14:textId="3B513790" w:rsidTr="00901804">
        <w:tc>
          <w:tcPr>
            <w:tcW w:w="2405" w:type="dxa"/>
          </w:tcPr>
          <w:p w14:paraId="1F4B8A62" w14:textId="60BF0777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FA7982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801" w:type="dxa"/>
          </w:tcPr>
          <w:p w14:paraId="30088F32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66" w:type="dxa"/>
          </w:tcPr>
          <w:p w14:paraId="536A307A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5" w:type="dxa"/>
          </w:tcPr>
          <w:p w14:paraId="6F630A7D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3" w:type="dxa"/>
          </w:tcPr>
          <w:p w14:paraId="2BD2A4D1" w14:textId="4F4D9BE9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37" w:type="dxa"/>
          </w:tcPr>
          <w:p w14:paraId="4B09C05D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079BF758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502592D7" w14:textId="11766F6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6.53</w:t>
            </w:r>
          </w:p>
        </w:tc>
        <w:tc>
          <w:tcPr>
            <w:tcW w:w="2195" w:type="dxa"/>
          </w:tcPr>
          <w:p w14:paraId="4C7F20E4" w14:textId="798473EB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2.74 - -0.323</w:t>
            </w:r>
          </w:p>
        </w:tc>
        <w:tc>
          <w:tcPr>
            <w:tcW w:w="816" w:type="dxa"/>
          </w:tcPr>
          <w:p w14:paraId="35CD6542" w14:textId="1F4E33F3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40</w:t>
            </w:r>
          </w:p>
        </w:tc>
      </w:tr>
      <w:tr w:rsidR="00901804" w:rsidRPr="00CF538D" w14:paraId="4A577838" w14:textId="30FB76D2" w:rsidTr="00901804">
        <w:tc>
          <w:tcPr>
            <w:tcW w:w="2405" w:type="dxa"/>
          </w:tcPr>
          <w:p w14:paraId="3EF874AA" w14:textId="77777777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801" w:type="dxa"/>
          </w:tcPr>
          <w:p w14:paraId="5CA084B5" w14:textId="1BAA74EC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66" w:type="dxa"/>
          </w:tcPr>
          <w:p w14:paraId="151003A0" w14:textId="615BD941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5" w:type="dxa"/>
          </w:tcPr>
          <w:p w14:paraId="7BB5FA6E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3" w:type="dxa"/>
          </w:tcPr>
          <w:p w14:paraId="2267CBDF" w14:textId="3DC9A46F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37" w:type="dxa"/>
          </w:tcPr>
          <w:p w14:paraId="0304ED14" w14:textId="5E6E9DA0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3672C36C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6F07BB2E" w14:textId="5D984A99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15</w:t>
            </w:r>
          </w:p>
        </w:tc>
        <w:tc>
          <w:tcPr>
            <w:tcW w:w="2195" w:type="dxa"/>
          </w:tcPr>
          <w:p w14:paraId="16A4C648" w14:textId="6765FB2D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354 – 0.062</w:t>
            </w:r>
          </w:p>
        </w:tc>
        <w:tc>
          <w:tcPr>
            <w:tcW w:w="816" w:type="dxa"/>
          </w:tcPr>
          <w:p w14:paraId="3A0A195A" w14:textId="162BB64A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66</w:t>
            </w:r>
          </w:p>
        </w:tc>
      </w:tr>
      <w:tr w:rsidR="00901804" w:rsidRPr="00CF538D" w14:paraId="781EF357" w14:textId="3A8DB69B" w:rsidTr="00901804">
        <w:tc>
          <w:tcPr>
            <w:tcW w:w="2405" w:type="dxa"/>
          </w:tcPr>
          <w:p w14:paraId="18ABE1CD" w14:textId="77777777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801" w:type="dxa"/>
          </w:tcPr>
          <w:p w14:paraId="150226B4" w14:textId="3EF7A02A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.46</w:t>
            </w:r>
          </w:p>
        </w:tc>
        <w:tc>
          <w:tcPr>
            <w:tcW w:w="1866" w:type="dxa"/>
          </w:tcPr>
          <w:p w14:paraId="0E9387D5" w14:textId="13AB8D00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.11 – 14.03</w:t>
            </w:r>
          </w:p>
        </w:tc>
        <w:tc>
          <w:tcPr>
            <w:tcW w:w="875" w:type="dxa"/>
          </w:tcPr>
          <w:p w14:paraId="68846DFA" w14:textId="12B68D42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39</w:t>
            </w:r>
          </w:p>
        </w:tc>
        <w:tc>
          <w:tcPr>
            <w:tcW w:w="973" w:type="dxa"/>
          </w:tcPr>
          <w:p w14:paraId="4CCEB1F2" w14:textId="0B87819F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6.06</w:t>
            </w:r>
          </w:p>
        </w:tc>
        <w:tc>
          <w:tcPr>
            <w:tcW w:w="2237" w:type="dxa"/>
          </w:tcPr>
          <w:p w14:paraId="308D7A44" w14:textId="1EEA08E5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08 – 14.20</w:t>
            </w:r>
          </w:p>
        </w:tc>
        <w:tc>
          <w:tcPr>
            <w:tcW w:w="718" w:type="dxa"/>
          </w:tcPr>
          <w:p w14:paraId="359F00EA" w14:textId="0D09EAF0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40</w:t>
            </w:r>
          </w:p>
        </w:tc>
        <w:tc>
          <w:tcPr>
            <w:tcW w:w="1108" w:type="dxa"/>
          </w:tcPr>
          <w:p w14:paraId="3E984504" w14:textId="273BA112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95" w:type="dxa"/>
          </w:tcPr>
          <w:p w14:paraId="729C7AC6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69A32076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</w:tr>
      <w:tr w:rsidR="00901804" w:rsidRPr="00CF538D" w14:paraId="29AA8901" w14:textId="7882F67C" w:rsidTr="00901804">
        <w:tc>
          <w:tcPr>
            <w:tcW w:w="2405" w:type="dxa"/>
          </w:tcPr>
          <w:p w14:paraId="566A42B8" w14:textId="0EB44468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FA7982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FA7982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801" w:type="dxa"/>
          </w:tcPr>
          <w:p w14:paraId="458E7F42" w14:textId="45204E3F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87</w:t>
            </w:r>
          </w:p>
        </w:tc>
        <w:tc>
          <w:tcPr>
            <w:tcW w:w="1866" w:type="dxa"/>
          </w:tcPr>
          <w:p w14:paraId="06B4EED5" w14:textId="255EB801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9.54 – 33.81</w:t>
            </w:r>
          </w:p>
        </w:tc>
        <w:tc>
          <w:tcPr>
            <w:tcW w:w="875" w:type="dxa"/>
          </w:tcPr>
          <w:p w14:paraId="748C0D77" w14:textId="0055CCDC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71</w:t>
            </w:r>
          </w:p>
        </w:tc>
        <w:tc>
          <w:tcPr>
            <w:tcW w:w="973" w:type="dxa"/>
          </w:tcPr>
          <w:p w14:paraId="663B0B69" w14:textId="761A9326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37" w:type="dxa"/>
          </w:tcPr>
          <w:p w14:paraId="0231B788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6B91ED31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485A7D99" w14:textId="73DFCB9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95" w:type="dxa"/>
          </w:tcPr>
          <w:p w14:paraId="52914255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5336FEA3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</w:tr>
      <w:tr w:rsidR="00901804" w:rsidRPr="00CF538D" w14:paraId="570292F7" w14:textId="45A004B6" w:rsidTr="00901804">
        <w:tc>
          <w:tcPr>
            <w:tcW w:w="2405" w:type="dxa"/>
          </w:tcPr>
          <w:p w14:paraId="0E56A1D7" w14:textId="1C302F53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FA7982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801" w:type="dxa"/>
          </w:tcPr>
          <w:p w14:paraId="2C8B6A9B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66" w:type="dxa"/>
          </w:tcPr>
          <w:p w14:paraId="7B858A4E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5" w:type="dxa"/>
          </w:tcPr>
          <w:p w14:paraId="6AD5B299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3" w:type="dxa"/>
          </w:tcPr>
          <w:p w14:paraId="4D17D5E9" w14:textId="377A532D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37" w:type="dxa"/>
          </w:tcPr>
          <w:p w14:paraId="267623FD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0C901DB9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1D4F5A4F" w14:textId="480540B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95" w:type="dxa"/>
          </w:tcPr>
          <w:p w14:paraId="0848416C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26E1960E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</w:tr>
      <w:tr w:rsidR="00901804" w:rsidRPr="00CF538D" w14:paraId="27ED17AC" w14:textId="1F744D11" w:rsidTr="00901804">
        <w:tc>
          <w:tcPr>
            <w:tcW w:w="2405" w:type="dxa"/>
          </w:tcPr>
          <w:p w14:paraId="18CCF98E" w14:textId="77777777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801" w:type="dxa"/>
          </w:tcPr>
          <w:p w14:paraId="0A8E7EAD" w14:textId="536884B6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4.26</w:t>
            </w:r>
          </w:p>
        </w:tc>
        <w:tc>
          <w:tcPr>
            <w:tcW w:w="1866" w:type="dxa"/>
          </w:tcPr>
          <w:p w14:paraId="179E6E45" w14:textId="4F85CEF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9.48 – 58.00</w:t>
            </w:r>
          </w:p>
        </w:tc>
        <w:tc>
          <w:tcPr>
            <w:tcW w:w="875" w:type="dxa"/>
          </w:tcPr>
          <w:p w14:paraId="59C132AD" w14:textId="76A0CA0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48</w:t>
            </w:r>
          </w:p>
        </w:tc>
        <w:tc>
          <w:tcPr>
            <w:tcW w:w="973" w:type="dxa"/>
          </w:tcPr>
          <w:p w14:paraId="33F9021E" w14:textId="14389538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37" w:type="dxa"/>
          </w:tcPr>
          <w:p w14:paraId="72D30373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06868687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243848B7" w14:textId="0F609025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95" w:type="dxa"/>
          </w:tcPr>
          <w:p w14:paraId="1E4A6ABA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4BBD3B0D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</w:tr>
      <w:tr w:rsidR="00901804" w:rsidRPr="00CF538D" w14:paraId="2DC68BE6" w14:textId="1450D55A" w:rsidTr="00901804">
        <w:tc>
          <w:tcPr>
            <w:tcW w:w="2405" w:type="dxa"/>
          </w:tcPr>
          <w:p w14:paraId="4DB1DA81" w14:textId="0F3945F9" w:rsidR="00901804" w:rsidRPr="00CF538D" w:rsidRDefault="00901804" w:rsidP="00901804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FA7982" w:rsidRPr="00CF538D">
              <w:rPr>
                <w:sz w:val="14"/>
                <w:szCs w:val="14"/>
              </w:rPr>
              <w:t>e</w:t>
            </w:r>
          </w:p>
        </w:tc>
        <w:tc>
          <w:tcPr>
            <w:tcW w:w="801" w:type="dxa"/>
          </w:tcPr>
          <w:p w14:paraId="3B186978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866" w:type="dxa"/>
          </w:tcPr>
          <w:p w14:paraId="3292FBEF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5" w:type="dxa"/>
          </w:tcPr>
          <w:p w14:paraId="38AB33E3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73" w:type="dxa"/>
          </w:tcPr>
          <w:p w14:paraId="4BD7C369" w14:textId="29FBB714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37" w:type="dxa"/>
          </w:tcPr>
          <w:p w14:paraId="2F7066D7" w14:textId="31DCCE6C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0C34301A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dxa"/>
          </w:tcPr>
          <w:p w14:paraId="06261BD4" w14:textId="74C3878D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95" w:type="dxa"/>
          </w:tcPr>
          <w:p w14:paraId="7F063FB2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7C15ABD8" w14:textId="77777777" w:rsidR="00901804" w:rsidRPr="00CF538D" w:rsidRDefault="00901804" w:rsidP="00901804">
            <w:pPr>
              <w:jc w:val="center"/>
              <w:rPr>
                <w:sz w:val="14"/>
                <w:szCs w:val="14"/>
              </w:rPr>
            </w:pPr>
          </w:p>
        </w:tc>
      </w:tr>
    </w:tbl>
    <w:p w14:paraId="34F1B053" w14:textId="77777777" w:rsidR="00514F65" w:rsidRPr="00CF538D" w:rsidRDefault="00514F65" w:rsidP="00514F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063BB7" w14:textId="77777777" w:rsidR="00514F65" w:rsidRPr="00CF538D" w:rsidRDefault="00514F65" w:rsidP="00514F65">
      <w:r w:rsidRPr="00CF538D">
        <w:br w:type="page"/>
      </w:r>
    </w:p>
    <w:p w14:paraId="3B38162F" w14:textId="77777777" w:rsidR="00DD606C" w:rsidRPr="00CF538D" w:rsidRDefault="00DD606C" w:rsidP="000D3890">
      <w:pPr>
        <w:spacing w:after="0"/>
        <w:contextualSpacing/>
        <w:rPr>
          <w:b/>
          <w:bCs/>
        </w:rPr>
      </w:pPr>
    </w:p>
    <w:p w14:paraId="2E2112F2" w14:textId="6858D9F7" w:rsidR="00B13BE6" w:rsidRPr="00CF538D" w:rsidRDefault="000D3890" w:rsidP="000D3890">
      <w:pPr>
        <w:spacing w:after="0"/>
        <w:contextualSpacing/>
        <w:rPr>
          <w:b/>
          <w:bCs/>
        </w:rPr>
      </w:pPr>
      <w:r w:rsidRPr="00CF538D">
        <w:rPr>
          <w:b/>
          <w:bCs/>
        </w:rPr>
        <w:t>Table S</w:t>
      </w:r>
      <w:r w:rsidR="00650355" w:rsidRPr="00CF538D">
        <w:rPr>
          <w:b/>
          <w:bCs/>
        </w:rPr>
        <w:t>6</w:t>
      </w:r>
      <w:r w:rsidRPr="00CF538D">
        <w:rPr>
          <w:b/>
          <w:bCs/>
        </w:rPr>
        <w:t xml:space="preserve"> a-f: Factors associated with PRNT</w:t>
      </w:r>
      <w:r w:rsidR="001803DE" w:rsidRPr="00CF538D">
        <w:rPr>
          <w:b/>
          <w:bCs/>
        </w:rPr>
        <w:t>50</w:t>
      </w:r>
      <w:r w:rsidRPr="00CF538D">
        <w:rPr>
          <w:b/>
          <w:bCs/>
        </w:rPr>
        <w:t xml:space="preserve"> response </w:t>
      </w:r>
      <w:r w:rsidR="00DD606C" w:rsidRPr="00CF538D">
        <w:rPr>
          <w:b/>
          <w:bCs/>
        </w:rPr>
        <w:t>in the three groups (LTR, Waitlist and Controls), during the</w:t>
      </w:r>
      <w:r w:rsidRPr="00CF538D">
        <w:rPr>
          <w:b/>
          <w:bCs/>
        </w:rPr>
        <w:t xml:space="preserve"> </w:t>
      </w:r>
      <w:r w:rsidR="00321FA3" w:rsidRPr="00CF538D">
        <w:rPr>
          <w:b/>
          <w:bCs/>
        </w:rPr>
        <w:t>six</w:t>
      </w:r>
      <w:r w:rsidRPr="00CF538D">
        <w:rPr>
          <w:b/>
          <w:bCs/>
        </w:rPr>
        <w:t xml:space="preserve"> months after vaccination</w:t>
      </w:r>
      <w:r w:rsidR="00DD606C" w:rsidRPr="00CF538D">
        <w:rPr>
          <w:b/>
          <w:bCs/>
        </w:rPr>
        <w:t>.</w:t>
      </w:r>
    </w:p>
    <w:p w14:paraId="555716E1" w14:textId="77777777" w:rsidR="00B13BE6" w:rsidRPr="00CF538D" w:rsidRDefault="00B13BE6" w:rsidP="000D3890">
      <w:pPr>
        <w:spacing w:after="0"/>
        <w:contextualSpacing/>
      </w:pPr>
    </w:p>
    <w:p w14:paraId="3553E4C6" w14:textId="2DEB006D" w:rsidR="00223A30" w:rsidRPr="00CF538D" w:rsidRDefault="00223A30" w:rsidP="00223A30">
      <w:pPr>
        <w:spacing w:after="0"/>
        <w:contextualSpacing/>
      </w:pPr>
      <w:r w:rsidRPr="00CF538D">
        <w:rPr>
          <w:b/>
          <w:bCs/>
        </w:rPr>
        <w:t xml:space="preserve">Table </w:t>
      </w:r>
      <w:r w:rsidR="002D58F5" w:rsidRPr="00CF538D">
        <w:rPr>
          <w:b/>
          <w:bCs/>
        </w:rPr>
        <w:t>S</w:t>
      </w:r>
      <w:r w:rsidR="00650355" w:rsidRPr="00CF538D">
        <w:rPr>
          <w:b/>
          <w:bCs/>
        </w:rPr>
        <w:t>6</w:t>
      </w:r>
      <w:r w:rsidRPr="00CF538D">
        <w:rPr>
          <w:b/>
          <w:bCs/>
        </w:rPr>
        <w:t xml:space="preserve"> a</w:t>
      </w:r>
      <w:r w:rsidR="000D3890" w:rsidRPr="00CF538D">
        <w:rPr>
          <w:b/>
          <w:bCs/>
        </w:rPr>
        <w:t>-</w:t>
      </w:r>
      <w:r w:rsidR="00B13BE6" w:rsidRPr="00CF538D">
        <w:rPr>
          <w:b/>
          <w:bCs/>
        </w:rPr>
        <w:t>b</w:t>
      </w:r>
      <w:r w:rsidR="000D3890" w:rsidRPr="00CF538D">
        <w:rPr>
          <w:b/>
          <w:bCs/>
        </w:rPr>
        <w:t>:</w:t>
      </w:r>
      <w:r w:rsidRPr="00CF538D">
        <w:t xml:space="preserve"> Factors associated with PRNT</w:t>
      </w:r>
      <w:r w:rsidR="001803DE" w:rsidRPr="00CF538D">
        <w:t>50</w:t>
      </w:r>
      <w:r w:rsidRPr="00CF538D">
        <w:t xml:space="preserve"> </w:t>
      </w:r>
      <w:r w:rsidR="00EE6D19" w:rsidRPr="00CF538D">
        <w:t>response</w:t>
      </w:r>
      <w:r w:rsidRPr="00CF538D">
        <w:t xml:space="preserve"> at </w:t>
      </w:r>
      <w:r w:rsidR="00F958C0" w:rsidRPr="00CF538D">
        <w:t xml:space="preserve">28 </w:t>
      </w:r>
      <w:r w:rsidRPr="00CF538D">
        <w:t xml:space="preserve">days after the </w:t>
      </w:r>
      <w:r w:rsidR="00321FA3" w:rsidRPr="00CF538D">
        <w:t>second</w:t>
      </w:r>
      <w:r w:rsidRPr="00CF538D">
        <w:t xml:space="preserve"> vaccination, analyzed by logistic regression </w:t>
      </w:r>
    </w:p>
    <w:p w14:paraId="0972EEC8" w14:textId="3F7DCD19" w:rsidR="00B12CF6" w:rsidRPr="00CF538D" w:rsidRDefault="00575449" w:rsidP="00B12CF6">
      <w:r w:rsidRPr="00CF538D">
        <w:rPr>
          <w:b/>
          <w:bCs/>
        </w:rPr>
        <w:t>Table S</w:t>
      </w:r>
      <w:r w:rsidR="00650355" w:rsidRPr="00CF538D">
        <w:rPr>
          <w:b/>
          <w:bCs/>
        </w:rPr>
        <w:t>6</w:t>
      </w:r>
      <w:r w:rsidRPr="00CF538D">
        <w:rPr>
          <w:b/>
          <w:bCs/>
        </w:rPr>
        <w:t>a</w:t>
      </w:r>
      <w:r w:rsidRPr="00CF538D">
        <w:t xml:space="preserve">: </w:t>
      </w:r>
      <w:r w:rsidR="00B12CF6" w:rsidRPr="00CF538D">
        <w:t>Univariate</w:t>
      </w:r>
      <w:r w:rsidRPr="00CF538D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984"/>
        <w:gridCol w:w="851"/>
        <w:gridCol w:w="992"/>
        <w:gridCol w:w="851"/>
        <w:gridCol w:w="1134"/>
        <w:gridCol w:w="992"/>
      </w:tblGrid>
      <w:tr w:rsidR="007B2972" w:rsidRPr="00CF538D" w14:paraId="65B0D9F6" w14:textId="77777777" w:rsidTr="00D86D45">
        <w:tc>
          <w:tcPr>
            <w:tcW w:w="2263" w:type="dxa"/>
          </w:tcPr>
          <w:p w14:paraId="193F18B2" w14:textId="77777777" w:rsidR="007B2972" w:rsidRPr="00CF538D" w:rsidRDefault="007B2972" w:rsidP="00A4310F">
            <w:pPr>
              <w:rPr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321962A8" w14:textId="6E33CCF8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575449" w:rsidRPr="00CF538D">
              <w:rPr>
                <w:sz w:val="14"/>
                <w:szCs w:val="14"/>
              </w:rPr>
              <w:t>TR</w:t>
            </w:r>
          </w:p>
        </w:tc>
        <w:tc>
          <w:tcPr>
            <w:tcW w:w="1843" w:type="dxa"/>
            <w:gridSpan w:val="2"/>
          </w:tcPr>
          <w:p w14:paraId="1F4F5559" w14:textId="3C0D1491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575449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2126" w:type="dxa"/>
            <w:gridSpan w:val="2"/>
          </w:tcPr>
          <w:p w14:paraId="4189FCB7" w14:textId="2C87452A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575449" w:rsidRPr="00CF538D">
              <w:rPr>
                <w:sz w:val="14"/>
                <w:szCs w:val="14"/>
              </w:rPr>
              <w:t>ontrols</w:t>
            </w:r>
          </w:p>
        </w:tc>
      </w:tr>
      <w:tr w:rsidR="007B2972" w:rsidRPr="00CF538D" w14:paraId="588619A6" w14:textId="77777777" w:rsidTr="007B2972">
        <w:tc>
          <w:tcPr>
            <w:tcW w:w="2263" w:type="dxa"/>
          </w:tcPr>
          <w:p w14:paraId="4CA69845" w14:textId="77777777" w:rsidR="007B2972" w:rsidRPr="00CF538D" w:rsidRDefault="007B2972" w:rsidP="007B2972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2E2C6A1B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84" w:type="dxa"/>
          </w:tcPr>
          <w:p w14:paraId="78EF5BE1" w14:textId="0FD13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</w:tcPr>
          <w:p w14:paraId="5A6F3DF2" w14:textId="20022395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11A4D149" w14:textId="0FCD84E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851" w:type="dxa"/>
          </w:tcPr>
          <w:p w14:paraId="7AFD8B73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6BDBA1E0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63DE0C2E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7B2972" w:rsidRPr="00CF538D" w14:paraId="6A72A986" w14:textId="77777777" w:rsidTr="007B2972">
        <w:tc>
          <w:tcPr>
            <w:tcW w:w="2263" w:type="dxa"/>
          </w:tcPr>
          <w:p w14:paraId="2B92E673" w14:textId="79E12A8E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575449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3" w:type="dxa"/>
          </w:tcPr>
          <w:p w14:paraId="3D9F87E5" w14:textId="79D5030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714</w:t>
            </w:r>
          </w:p>
        </w:tc>
        <w:tc>
          <w:tcPr>
            <w:tcW w:w="1984" w:type="dxa"/>
          </w:tcPr>
          <w:p w14:paraId="2C2D25EC" w14:textId="5A17DD41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32 – 61.410</w:t>
            </w:r>
          </w:p>
        </w:tc>
        <w:tc>
          <w:tcPr>
            <w:tcW w:w="851" w:type="dxa"/>
          </w:tcPr>
          <w:p w14:paraId="6FFD83B6" w14:textId="5032ED5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50</w:t>
            </w:r>
          </w:p>
        </w:tc>
        <w:tc>
          <w:tcPr>
            <w:tcW w:w="992" w:type="dxa"/>
          </w:tcPr>
          <w:p w14:paraId="5B149E62" w14:textId="72B6F5B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410CF2AA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28C62E2A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55E5C2E5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28F12A54" w14:textId="77777777" w:rsidTr="007B2972">
        <w:tc>
          <w:tcPr>
            <w:tcW w:w="2263" w:type="dxa"/>
          </w:tcPr>
          <w:p w14:paraId="4BDE6DD1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3" w:type="dxa"/>
          </w:tcPr>
          <w:p w14:paraId="2F27D999" w14:textId="736A98E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37</w:t>
            </w:r>
          </w:p>
        </w:tc>
        <w:tc>
          <w:tcPr>
            <w:tcW w:w="1984" w:type="dxa"/>
          </w:tcPr>
          <w:p w14:paraId="26D380ED" w14:textId="4263035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63 – 1.019</w:t>
            </w:r>
          </w:p>
        </w:tc>
        <w:tc>
          <w:tcPr>
            <w:tcW w:w="851" w:type="dxa"/>
          </w:tcPr>
          <w:p w14:paraId="09093405" w14:textId="7E23DE31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7</w:t>
            </w:r>
          </w:p>
        </w:tc>
        <w:tc>
          <w:tcPr>
            <w:tcW w:w="992" w:type="dxa"/>
          </w:tcPr>
          <w:p w14:paraId="1B05BC5F" w14:textId="56FB7D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46184BCC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2D20AF4C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59F1B672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69CAF5F4" w14:textId="77777777" w:rsidTr="007B2972">
        <w:tc>
          <w:tcPr>
            <w:tcW w:w="2263" w:type="dxa"/>
          </w:tcPr>
          <w:p w14:paraId="46F1961B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3" w:type="dxa"/>
          </w:tcPr>
          <w:p w14:paraId="3D186F7D" w14:textId="3DEB542C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39</w:t>
            </w:r>
          </w:p>
        </w:tc>
        <w:tc>
          <w:tcPr>
            <w:tcW w:w="1984" w:type="dxa"/>
          </w:tcPr>
          <w:p w14:paraId="6D79D48A" w14:textId="10BCD5EF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08 – 1.337</w:t>
            </w:r>
          </w:p>
        </w:tc>
        <w:tc>
          <w:tcPr>
            <w:tcW w:w="851" w:type="dxa"/>
          </w:tcPr>
          <w:p w14:paraId="0D0A0008" w14:textId="410FECD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17</w:t>
            </w:r>
          </w:p>
        </w:tc>
        <w:tc>
          <w:tcPr>
            <w:tcW w:w="992" w:type="dxa"/>
          </w:tcPr>
          <w:p w14:paraId="75DBB2EE" w14:textId="1B2F9F96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086C5DF5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405D3F78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5458B2AA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38DACA45" w14:textId="77777777" w:rsidTr="007B2972">
        <w:tc>
          <w:tcPr>
            <w:tcW w:w="2263" w:type="dxa"/>
          </w:tcPr>
          <w:p w14:paraId="2A4A7572" w14:textId="1E5F2CEC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575449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575449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3" w:type="dxa"/>
          </w:tcPr>
          <w:p w14:paraId="05886E29" w14:textId="1BD0E4E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750</w:t>
            </w:r>
          </w:p>
        </w:tc>
        <w:tc>
          <w:tcPr>
            <w:tcW w:w="1984" w:type="dxa"/>
          </w:tcPr>
          <w:p w14:paraId="5DF6C2E8" w14:textId="49FD1419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42 – 12.642</w:t>
            </w:r>
          </w:p>
        </w:tc>
        <w:tc>
          <w:tcPr>
            <w:tcW w:w="851" w:type="dxa"/>
          </w:tcPr>
          <w:p w14:paraId="54AEEA55" w14:textId="1AFDFBC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79</w:t>
            </w:r>
          </w:p>
        </w:tc>
        <w:tc>
          <w:tcPr>
            <w:tcW w:w="992" w:type="dxa"/>
          </w:tcPr>
          <w:p w14:paraId="5EA017F8" w14:textId="2EF3A934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3EC46F31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10EA8C6F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11A4BCE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448A40D6" w14:textId="77777777" w:rsidTr="007B2972">
        <w:tc>
          <w:tcPr>
            <w:tcW w:w="2263" w:type="dxa"/>
          </w:tcPr>
          <w:p w14:paraId="3C8E87E4" w14:textId="7F94423D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575449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430012F7" w14:textId="2E191316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00</w:t>
            </w:r>
          </w:p>
        </w:tc>
        <w:tc>
          <w:tcPr>
            <w:tcW w:w="1984" w:type="dxa"/>
          </w:tcPr>
          <w:p w14:paraId="74E45F1A" w14:textId="2931B99F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60 – 4.153</w:t>
            </w:r>
          </w:p>
        </w:tc>
        <w:tc>
          <w:tcPr>
            <w:tcW w:w="851" w:type="dxa"/>
          </w:tcPr>
          <w:p w14:paraId="73C4FDD4" w14:textId="1CB1BF71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21</w:t>
            </w:r>
          </w:p>
        </w:tc>
        <w:tc>
          <w:tcPr>
            <w:tcW w:w="992" w:type="dxa"/>
          </w:tcPr>
          <w:p w14:paraId="78214C52" w14:textId="206C3F4C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3079EAF0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5036CA7C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6102D3F5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0246AEF1" w14:textId="77777777" w:rsidTr="007B2972">
        <w:tc>
          <w:tcPr>
            <w:tcW w:w="2263" w:type="dxa"/>
          </w:tcPr>
          <w:p w14:paraId="06E61BA0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3" w:type="dxa"/>
          </w:tcPr>
          <w:p w14:paraId="44BE8059" w14:textId="27D40B16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0</w:t>
            </w:r>
          </w:p>
        </w:tc>
        <w:tc>
          <w:tcPr>
            <w:tcW w:w="1984" w:type="dxa"/>
          </w:tcPr>
          <w:p w14:paraId="5B4EAB26" w14:textId="143EA91D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34 – 7.451</w:t>
            </w:r>
          </w:p>
        </w:tc>
        <w:tc>
          <w:tcPr>
            <w:tcW w:w="851" w:type="dxa"/>
          </w:tcPr>
          <w:p w14:paraId="0DED651D" w14:textId="6A0A0EF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0</w:t>
            </w:r>
          </w:p>
        </w:tc>
        <w:tc>
          <w:tcPr>
            <w:tcW w:w="992" w:type="dxa"/>
          </w:tcPr>
          <w:p w14:paraId="7408C251" w14:textId="4970F82B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0F13A4C0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FA40F05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53E138A3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701725B8" w14:textId="77777777" w:rsidTr="007B2972">
        <w:tc>
          <w:tcPr>
            <w:tcW w:w="2263" w:type="dxa"/>
          </w:tcPr>
          <w:p w14:paraId="6CB21257" w14:textId="350095B5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575449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067675B1" w14:textId="03F362DD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300</w:t>
            </w:r>
          </w:p>
        </w:tc>
        <w:tc>
          <w:tcPr>
            <w:tcW w:w="1984" w:type="dxa"/>
          </w:tcPr>
          <w:p w14:paraId="098DC8DE" w14:textId="095B160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95 – 17.726</w:t>
            </w:r>
          </w:p>
        </w:tc>
        <w:tc>
          <w:tcPr>
            <w:tcW w:w="851" w:type="dxa"/>
          </w:tcPr>
          <w:p w14:paraId="4DB97E27" w14:textId="1EED0D6C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44</w:t>
            </w:r>
          </w:p>
        </w:tc>
        <w:tc>
          <w:tcPr>
            <w:tcW w:w="992" w:type="dxa"/>
          </w:tcPr>
          <w:p w14:paraId="1F5F9DA7" w14:textId="5C55415D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322FE191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1ED3F9B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35AE0589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430EF297" w14:textId="77777777" w:rsidR="00B12CF6" w:rsidRPr="00CF538D" w:rsidRDefault="00B12CF6" w:rsidP="00B12CF6"/>
    <w:p w14:paraId="2F7D5051" w14:textId="13DAE864" w:rsidR="00B12CF6" w:rsidRPr="00CF538D" w:rsidRDefault="00575449" w:rsidP="00B12CF6">
      <w:r w:rsidRPr="00CF538D">
        <w:rPr>
          <w:b/>
          <w:bCs/>
        </w:rPr>
        <w:t>Table S</w:t>
      </w:r>
      <w:r w:rsidR="00650355" w:rsidRPr="00CF538D">
        <w:rPr>
          <w:b/>
          <w:bCs/>
        </w:rPr>
        <w:t>6</w:t>
      </w:r>
      <w:r w:rsidRPr="00CF538D">
        <w:rPr>
          <w:b/>
          <w:bCs/>
        </w:rPr>
        <w:t>b:</w:t>
      </w:r>
      <w:r w:rsidRPr="00CF538D">
        <w:t xml:space="preserve"> </w:t>
      </w:r>
      <w:r w:rsidR="00B12CF6" w:rsidRPr="00CF538D">
        <w:t>Multivariate</w:t>
      </w:r>
      <w:r w:rsidRPr="00CF538D">
        <w:t xml:space="preserve"> analysis</w:t>
      </w:r>
      <w:r w:rsidR="00B12CF6" w:rsidRPr="00CF538D">
        <w:t xml:space="preserve"> (All variables with p &lt; 0.15 in univariate mode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984"/>
        <w:gridCol w:w="851"/>
        <w:gridCol w:w="992"/>
        <w:gridCol w:w="851"/>
        <w:gridCol w:w="1134"/>
        <w:gridCol w:w="992"/>
      </w:tblGrid>
      <w:tr w:rsidR="007B2972" w:rsidRPr="00CF538D" w14:paraId="0F003923" w14:textId="77777777" w:rsidTr="00082B7F">
        <w:tc>
          <w:tcPr>
            <w:tcW w:w="2263" w:type="dxa"/>
          </w:tcPr>
          <w:p w14:paraId="757EF582" w14:textId="77777777" w:rsidR="007B2972" w:rsidRPr="00CF538D" w:rsidRDefault="007B2972" w:rsidP="00A4310F">
            <w:pPr>
              <w:rPr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2F990316" w14:textId="1974B85A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575449" w:rsidRPr="00CF538D">
              <w:rPr>
                <w:sz w:val="14"/>
                <w:szCs w:val="14"/>
              </w:rPr>
              <w:t>TR</w:t>
            </w:r>
          </w:p>
        </w:tc>
        <w:tc>
          <w:tcPr>
            <w:tcW w:w="1843" w:type="dxa"/>
            <w:gridSpan w:val="2"/>
          </w:tcPr>
          <w:p w14:paraId="0FEC0C01" w14:textId="2B825059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575449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2126" w:type="dxa"/>
            <w:gridSpan w:val="2"/>
          </w:tcPr>
          <w:p w14:paraId="6D952D85" w14:textId="60AF2686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575449" w:rsidRPr="00CF538D">
              <w:rPr>
                <w:sz w:val="14"/>
                <w:szCs w:val="14"/>
              </w:rPr>
              <w:t>ontrols</w:t>
            </w:r>
          </w:p>
        </w:tc>
      </w:tr>
      <w:tr w:rsidR="007B2972" w:rsidRPr="00CF538D" w14:paraId="17304AE3" w14:textId="77777777" w:rsidTr="007B2972">
        <w:tc>
          <w:tcPr>
            <w:tcW w:w="2263" w:type="dxa"/>
          </w:tcPr>
          <w:p w14:paraId="169CA3E6" w14:textId="77777777" w:rsidR="007B2972" w:rsidRPr="00CF538D" w:rsidRDefault="007B2972" w:rsidP="007B2972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12485A2B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84" w:type="dxa"/>
          </w:tcPr>
          <w:p w14:paraId="7CB7CC27" w14:textId="044CC0B5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</w:tcPr>
          <w:p w14:paraId="427A39C5" w14:textId="591B4D62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321FFEA3" w14:textId="23064462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851" w:type="dxa"/>
          </w:tcPr>
          <w:p w14:paraId="10788078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79E5397B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69DB253B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7B2972" w:rsidRPr="00CF538D" w14:paraId="030E6B65" w14:textId="77777777" w:rsidTr="007B2972">
        <w:tc>
          <w:tcPr>
            <w:tcW w:w="2263" w:type="dxa"/>
          </w:tcPr>
          <w:p w14:paraId="32B5A302" w14:textId="5C75193F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575449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3" w:type="dxa"/>
          </w:tcPr>
          <w:p w14:paraId="7D3B5492" w14:textId="3DCA4CB3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.999</w:t>
            </w:r>
          </w:p>
        </w:tc>
        <w:tc>
          <w:tcPr>
            <w:tcW w:w="1984" w:type="dxa"/>
          </w:tcPr>
          <w:p w14:paraId="682864DD" w14:textId="1703355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37 – 47.518</w:t>
            </w:r>
          </w:p>
        </w:tc>
        <w:tc>
          <w:tcPr>
            <w:tcW w:w="851" w:type="dxa"/>
          </w:tcPr>
          <w:p w14:paraId="4EAFB5DF" w14:textId="5FC59EB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72</w:t>
            </w:r>
          </w:p>
        </w:tc>
        <w:tc>
          <w:tcPr>
            <w:tcW w:w="992" w:type="dxa"/>
          </w:tcPr>
          <w:p w14:paraId="70B26DFD" w14:textId="71185CD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08327ED8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1438E8BB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6645139D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78CF881D" w14:textId="77777777" w:rsidTr="007B2972">
        <w:tc>
          <w:tcPr>
            <w:tcW w:w="2263" w:type="dxa"/>
          </w:tcPr>
          <w:p w14:paraId="5B3AB0BF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3" w:type="dxa"/>
          </w:tcPr>
          <w:p w14:paraId="759B6BEC" w14:textId="4F49F9C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45</w:t>
            </w:r>
          </w:p>
        </w:tc>
        <w:tc>
          <w:tcPr>
            <w:tcW w:w="1984" w:type="dxa"/>
          </w:tcPr>
          <w:p w14:paraId="66883A16" w14:textId="25F13CBB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64 – 1.034</w:t>
            </w:r>
          </w:p>
        </w:tc>
        <w:tc>
          <w:tcPr>
            <w:tcW w:w="851" w:type="dxa"/>
          </w:tcPr>
          <w:p w14:paraId="48DC64CD" w14:textId="222A8FAB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20</w:t>
            </w:r>
          </w:p>
        </w:tc>
        <w:tc>
          <w:tcPr>
            <w:tcW w:w="992" w:type="dxa"/>
          </w:tcPr>
          <w:p w14:paraId="132959DA" w14:textId="56F9D139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851" w:type="dxa"/>
          </w:tcPr>
          <w:p w14:paraId="3468BD56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1346E79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437EF6D1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0C135AB0" w14:textId="77777777" w:rsidR="00B12CF6" w:rsidRPr="00CF538D" w:rsidRDefault="00B12CF6" w:rsidP="00B12C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E038FF" w14:textId="6C9D0673" w:rsidR="00F958C0" w:rsidRPr="00CF538D" w:rsidRDefault="00F958C0" w:rsidP="002B1E32">
      <w:r w:rsidRPr="00CF538D">
        <w:rPr>
          <w:b/>
          <w:bCs/>
        </w:rPr>
        <w:t>Table S</w:t>
      </w:r>
      <w:r w:rsidR="00650355" w:rsidRPr="00CF538D">
        <w:rPr>
          <w:b/>
          <w:bCs/>
        </w:rPr>
        <w:t>6</w:t>
      </w:r>
      <w:r w:rsidR="002B1E32" w:rsidRPr="00CF538D">
        <w:rPr>
          <w:b/>
          <w:bCs/>
        </w:rPr>
        <w:t>c a</w:t>
      </w:r>
      <w:r w:rsidRPr="00CF538D">
        <w:rPr>
          <w:b/>
          <w:bCs/>
        </w:rPr>
        <w:t xml:space="preserve">nd </w:t>
      </w:r>
      <w:r w:rsidR="002B1E32" w:rsidRPr="00CF538D">
        <w:rPr>
          <w:b/>
          <w:bCs/>
        </w:rPr>
        <w:t>d</w:t>
      </w:r>
      <w:r w:rsidRPr="00CF538D">
        <w:rPr>
          <w:b/>
          <w:bCs/>
        </w:rPr>
        <w:t>:</w:t>
      </w:r>
      <w:r w:rsidRPr="00CF538D">
        <w:t xml:space="preserve"> Factors associated with PRNT</w:t>
      </w:r>
      <w:r w:rsidR="001803DE" w:rsidRPr="00CF538D">
        <w:t>50</w:t>
      </w:r>
      <w:r w:rsidRPr="00CF538D">
        <w:t xml:space="preserve"> levels</w:t>
      </w:r>
      <w:r w:rsidR="000125D4" w:rsidRPr="00CF538D">
        <w:t xml:space="preserve"> </w:t>
      </w:r>
      <w:r w:rsidRPr="00CF538D">
        <w:t xml:space="preserve">at </w:t>
      </w:r>
      <w:r w:rsidR="00321FA3" w:rsidRPr="00CF538D">
        <w:t>six</w:t>
      </w:r>
      <w:r w:rsidRPr="00CF538D">
        <w:t xml:space="preserve"> months after the </w:t>
      </w:r>
      <w:r w:rsidR="00321FA3" w:rsidRPr="00CF538D">
        <w:t>second</w:t>
      </w:r>
      <w:r w:rsidRPr="00CF538D">
        <w:t xml:space="preserve"> vaccination, analyzed by logistic regression</w:t>
      </w:r>
      <w:r w:rsidR="00212518" w:rsidRPr="00CF538D">
        <w:t xml:space="preserve">. </w:t>
      </w:r>
    </w:p>
    <w:p w14:paraId="49F75E83" w14:textId="37CF8852" w:rsidR="00F958C0" w:rsidRPr="00CF538D" w:rsidRDefault="00F958C0" w:rsidP="00F958C0">
      <w:r w:rsidRPr="00CF538D">
        <w:rPr>
          <w:b/>
          <w:bCs/>
        </w:rPr>
        <w:t>Table S</w:t>
      </w:r>
      <w:r w:rsidR="00650355" w:rsidRPr="00CF538D">
        <w:rPr>
          <w:b/>
          <w:bCs/>
        </w:rPr>
        <w:t>6</w:t>
      </w:r>
      <w:r w:rsidR="002B1E32" w:rsidRPr="00CF538D">
        <w:rPr>
          <w:b/>
          <w:bCs/>
        </w:rPr>
        <w:t>c</w:t>
      </w:r>
      <w:r w:rsidRPr="00CF538D">
        <w:rPr>
          <w:b/>
          <w:bCs/>
        </w:rPr>
        <w:t>:</w:t>
      </w:r>
      <w:r w:rsidRPr="00CF538D">
        <w:t xml:space="preserve"> Un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984"/>
        <w:gridCol w:w="851"/>
        <w:gridCol w:w="992"/>
        <w:gridCol w:w="2268"/>
        <w:gridCol w:w="709"/>
        <w:gridCol w:w="1134"/>
        <w:gridCol w:w="992"/>
      </w:tblGrid>
      <w:tr w:rsidR="007B2972" w:rsidRPr="00CF538D" w14:paraId="1DE98AF6" w14:textId="77777777" w:rsidTr="00182387">
        <w:tc>
          <w:tcPr>
            <w:tcW w:w="2263" w:type="dxa"/>
          </w:tcPr>
          <w:p w14:paraId="04E21FA2" w14:textId="77777777" w:rsidR="007B2972" w:rsidRPr="00CF538D" w:rsidRDefault="007B2972" w:rsidP="00A4310F">
            <w:pPr>
              <w:rPr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73952423" w14:textId="7AA18106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342097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69" w:type="dxa"/>
            <w:gridSpan w:val="3"/>
          </w:tcPr>
          <w:p w14:paraId="12675F85" w14:textId="6B18A15D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342097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2126" w:type="dxa"/>
            <w:gridSpan w:val="2"/>
          </w:tcPr>
          <w:p w14:paraId="351FBEDA" w14:textId="377A4673" w:rsidR="007B2972" w:rsidRPr="00CF538D" w:rsidRDefault="007B2972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342097" w:rsidRPr="00CF538D">
              <w:rPr>
                <w:sz w:val="14"/>
                <w:szCs w:val="14"/>
              </w:rPr>
              <w:t>ontrols</w:t>
            </w:r>
          </w:p>
        </w:tc>
      </w:tr>
      <w:tr w:rsidR="007B2972" w:rsidRPr="00CF538D" w14:paraId="1FFEE74A" w14:textId="77777777" w:rsidTr="007B2972">
        <w:tc>
          <w:tcPr>
            <w:tcW w:w="2263" w:type="dxa"/>
          </w:tcPr>
          <w:p w14:paraId="2384CA13" w14:textId="77777777" w:rsidR="007B2972" w:rsidRPr="00CF538D" w:rsidRDefault="007B2972" w:rsidP="007B2972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3848F20D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84" w:type="dxa"/>
          </w:tcPr>
          <w:p w14:paraId="617AAA92" w14:textId="0F898AF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</w:tcPr>
          <w:p w14:paraId="47543004" w14:textId="0BD87F5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39EE98AD" w14:textId="6D1B31D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2268" w:type="dxa"/>
          </w:tcPr>
          <w:p w14:paraId="1164056F" w14:textId="2AA5DE55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09" w:type="dxa"/>
          </w:tcPr>
          <w:p w14:paraId="74986670" w14:textId="2F7BCC9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45312BF8" w14:textId="3E5C438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0A70AF39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7B2972" w:rsidRPr="00CF538D" w14:paraId="11C869C0" w14:textId="77777777" w:rsidTr="007B2972">
        <w:tc>
          <w:tcPr>
            <w:tcW w:w="2263" w:type="dxa"/>
          </w:tcPr>
          <w:p w14:paraId="10FBC399" w14:textId="3F5A2C9E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F958C0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3" w:type="dxa"/>
          </w:tcPr>
          <w:p w14:paraId="258B8386" w14:textId="02D62FA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5.000</w:t>
            </w:r>
          </w:p>
        </w:tc>
        <w:tc>
          <w:tcPr>
            <w:tcW w:w="1984" w:type="dxa"/>
          </w:tcPr>
          <w:p w14:paraId="74417555" w14:textId="6432A624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31 – 218.300</w:t>
            </w:r>
          </w:p>
        </w:tc>
        <w:tc>
          <w:tcPr>
            <w:tcW w:w="851" w:type="dxa"/>
          </w:tcPr>
          <w:p w14:paraId="28DB45BA" w14:textId="0B9AED2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47</w:t>
            </w:r>
          </w:p>
        </w:tc>
        <w:tc>
          <w:tcPr>
            <w:tcW w:w="992" w:type="dxa"/>
          </w:tcPr>
          <w:p w14:paraId="0E3F2CED" w14:textId="39450B9D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00</w:t>
            </w:r>
          </w:p>
        </w:tc>
        <w:tc>
          <w:tcPr>
            <w:tcW w:w="2268" w:type="dxa"/>
          </w:tcPr>
          <w:p w14:paraId="28AB3B11" w14:textId="7728704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9 – 2.294</w:t>
            </w:r>
          </w:p>
        </w:tc>
        <w:tc>
          <w:tcPr>
            <w:tcW w:w="709" w:type="dxa"/>
          </w:tcPr>
          <w:p w14:paraId="4B2565E8" w14:textId="3B638FFF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73</w:t>
            </w:r>
          </w:p>
        </w:tc>
        <w:tc>
          <w:tcPr>
            <w:tcW w:w="1134" w:type="dxa"/>
          </w:tcPr>
          <w:p w14:paraId="4C05D324" w14:textId="018E4CD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681EF5C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1696C454" w14:textId="77777777" w:rsidTr="007B2972">
        <w:tc>
          <w:tcPr>
            <w:tcW w:w="2263" w:type="dxa"/>
          </w:tcPr>
          <w:p w14:paraId="508DAF9C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3" w:type="dxa"/>
          </w:tcPr>
          <w:p w14:paraId="6696CABD" w14:textId="2B2DC2F4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90</w:t>
            </w:r>
          </w:p>
        </w:tc>
        <w:tc>
          <w:tcPr>
            <w:tcW w:w="1984" w:type="dxa"/>
          </w:tcPr>
          <w:p w14:paraId="41EC910C" w14:textId="6067D92A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18 – 1.068</w:t>
            </w:r>
          </w:p>
        </w:tc>
        <w:tc>
          <w:tcPr>
            <w:tcW w:w="851" w:type="dxa"/>
          </w:tcPr>
          <w:p w14:paraId="21BB18DF" w14:textId="5188A6E4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03</w:t>
            </w:r>
          </w:p>
        </w:tc>
        <w:tc>
          <w:tcPr>
            <w:tcW w:w="992" w:type="dxa"/>
          </w:tcPr>
          <w:p w14:paraId="2B8551C7" w14:textId="0BF3C43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83</w:t>
            </w:r>
          </w:p>
        </w:tc>
        <w:tc>
          <w:tcPr>
            <w:tcW w:w="2268" w:type="dxa"/>
          </w:tcPr>
          <w:p w14:paraId="349EFFA8" w14:textId="24E98002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19 – 1.052</w:t>
            </w:r>
          </w:p>
        </w:tc>
        <w:tc>
          <w:tcPr>
            <w:tcW w:w="709" w:type="dxa"/>
          </w:tcPr>
          <w:p w14:paraId="7F96D313" w14:textId="759801C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25</w:t>
            </w:r>
          </w:p>
        </w:tc>
        <w:tc>
          <w:tcPr>
            <w:tcW w:w="1134" w:type="dxa"/>
          </w:tcPr>
          <w:p w14:paraId="52C2AAFE" w14:textId="56EDE5D4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126BFBF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2DC4B2C4" w14:textId="77777777" w:rsidTr="007B2972">
        <w:tc>
          <w:tcPr>
            <w:tcW w:w="2263" w:type="dxa"/>
          </w:tcPr>
          <w:p w14:paraId="30F67800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3" w:type="dxa"/>
          </w:tcPr>
          <w:p w14:paraId="7A66554A" w14:textId="4D0919A1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86</w:t>
            </w:r>
          </w:p>
        </w:tc>
        <w:tc>
          <w:tcPr>
            <w:tcW w:w="1984" w:type="dxa"/>
          </w:tcPr>
          <w:p w14:paraId="42E2E80D" w14:textId="33368E9C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87 – 1.613</w:t>
            </w:r>
          </w:p>
        </w:tc>
        <w:tc>
          <w:tcPr>
            <w:tcW w:w="851" w:type="dxa"/>
          </w:tcPr>
          <w:p w14:paraId="7DC2A039" w14:textId="02775BBD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92</w:t>
            </w:r>
          </w:p>
        </w:tc>
        <w:tc>
          <w:tcPr>
            <w:tcW w:w="992" w:type="dxa"/>
          </w:tcPr>
          <w:p w14:paraId="15ED116B" w14:textId="6572BCD2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563</w:t>
            </w:r>
          </w:p>
        </w:tc>
        <w:tc>
          <w:tcPr>
            <w:tcW w:w="2268" w:type="dxa"/>
          </w:tcPr>
          <w:p w14:paraId="42C1EF6B" w14:textId="0C5BF51F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65 – 6.807</w:t>
            </w:r>
          </w:p>
        </w:tc>
        <w:tc>
          <w:tcPr>
            <w:tcW w:w="709" w:type="dxa"/>
          </w:tcPr>
          <w:p w14:paraId="743FB43F" w14:textId="638813F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9</w:t>
            </w:r>
          </w:p>
        </w:tc>
        <w:tc>
          <w:tcPr>
            <w:tcW w:w="1134" w:type="dxa"/>
          </w:tcPr>
          <w:p w14:paraId="250AA288" w14:textId="49D7BB7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2409F9E6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4BA0D5D2" w14:textId="77777777" w:rsidTr="007B2972">
        <w:tc>
          <w:tcPr>
            <w:tcW w:w="2263" w:type="dxa"/>
          </w:tcPr>
          <w:p w14:paraId="6E0AC43E" w14:textId="5120567F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F958C0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F958C0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3" w:type="dxa"/>
          </w:tcPr>
          <w:p w14:paraId="2E1783D3" w14:textId="2FF699AB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5.000</w:t>
            </w:r>
          </w:p>
        </w:tc>
        <w:tc>
          <w:tcPr>
            <w:tcW w:w="1984" w:type="dxa"/>
          </w:tcPr>
          <w:p w14:paraId="5728EE86" w14:textId="1FBEE49B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31 – 218.300</w:t>
            </w:r>
          </w:p>
        </w:tc>
        <w:tc>
          <w:tcPr>
            <w:tcW w:w="851" w:type="dxa"/>
          </w:tcPr>
          <w:p w14:paraId="1C9B10E8" w14:textId="38070C25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47</w:t>
            </w:r>
          </w:p>
        </w:tc>
        <w:tc>
          <w:tcPr>
            <w:tcW w:w="992" w:type="dxa"/>
          </w:tcPr>
          <w:p w14:paraId="58535F59" w14:textId="14159FAB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68" w:type="dxa"/>
          </w:tcPr>
          <w:p w14:paraId="117DBCEA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22A37266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1FC51FD9" w14:textId="4001DDB6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68637C34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44DB0808" w14:textId="77777777" w:rsidTr="007B2972">
        <w:tc>
          <w:tcPr>
            <w:tcW w:w="2263" w:type="dxa"/>
          </w:tcPr>
          <w:p w14:paraId="7437A796" w14:textId="75BE1C1D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F958C0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16251E94" w14:textId="462D1FD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84" w:type="dxa"/>
          </w:tcPr>
          <w:p w14:paraId="2912DBA0" w14:textId="5AFACF01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60E96090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53804405" w14:textId="604F652D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68" w:type="dxa"/>
          </w:tcPr>
          <w:p w14:paraId="7ABE44D0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7B447214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7062C6F6" w14:textId="4ADC2A02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1877BEAF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30F0EEFE" w14:textId="77777777" w:rsidTr="007B2972">
        <w:tc>
          <w:tcPr>
            <w:tcW w:w="2263" w:type="dxa"/>
          </w:tcPr>
          <w:p w14:paraId="21CFE72F" w14:textId="77777777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3" w:type="dxa"/>
          </w:tcPr>
          <w:p w14:paraId="3FE4CC78" w14:textId="2D868ABB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17</w:t>
            </w:r>
          </w:p>
        </w:tc>
        <w:tc>
          <w:tcPr>
            <w:tcW w:w="1984" w:type="dxa"/>
          </w:tcPr>
          <w:p w14:paraId="4784DBA1" w14:textId="34ED5169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29 – 6.064</w:t>
            </w:r>
          </w:p>
        </w:tc>
        <w:tc>
          <w:tcPr>
            <w:tcW w:w="851" w:type="dxa"/>
          </w:tcPr>
          <w:p w14:paraId="6D44B9E1" w14:textId="0169C0EA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22</w:t>
            </w:r>
          </w:p>
        </w:tc>
        <w:tc>
          <w:tcPr>
            <w:tcW w:w="992" w:type="dxa"/>
          </w:tcPr>
          <w:p w14:paraId="4EEA86A1" w14:textId="137AE8E1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68" w:type="dxa"/>
          </w:tcPr>
          <w:p w14:paraId="163BB1D9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73F145D4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0B227FC4" w14:textId="4E96380E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458C42F1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  <w:tr w:rsidR="007B2972" w:rsidRPr="00CF538D" w14:paraId="59F30EB7" w14:textId="77777777" w:rsidTr="007B2972">
        <w:tc>
          <w:tcPr>
            <w:tcW w:w="2263" w:type="dxa"/>
          </w:tcPr>
          <w:p w14:paraId="260D5F24" w14:textId="79822AB6" w:rsidR="007B2972" w:rsidRPr="00CF538D" w:rsidRDefault="007B2972" w:rsidP="007B2972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F958C0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3" w:type="dxa"/>
          </w:tcPr>
          <w:p w14:paraId="6A07ABE3" w14:textId="1208DAA5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0</w:t>
            </w:r>
          </w:p>
        </w:tc>
        <w:tc>
          <w:tcPr>
            <w:tcW w:w="1984" w:type="dxa"/>
          </w:tcPr>
          <w:p w14:paraId="435A0C11" w14:textId="588F8CB1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0 – 19.963</w:t>
            </w:r>
          </w:p>
        </w:tc>
        <w:tc>
          <w:tcPr>
            <w:tcW w:w="851" w:type="dxa"/>
          </w:tcPr>
          <w:p w14:paraId="601714DE" w14:textId="511A707A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0</w:t>
            </w:r>
          </w:p>
        </w:tc>
        <w:tc>
          <w:tcPr>
            <w:tcW w:w="992" w:type="dxa"/>
          </w:tcPr>
          <w:p w14:paraId="708DB187" w14:textId="14677598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00</w:t>
            </w:r>
          </w:p>
        </w:tc>
        <w:tc>
          <w:tcPr>
            <w:tcW w:w="2268" w:type="dxa"/>
          </w:tcPr>
          <w:p w14:paraId="06E08195" w14:textId="7E21A61B" w:rsidR="007B2972" w:rsidRPr="00CF538D" w:rsidRDefault="004E6D27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60 – 3.066</w:t>
            </w:r>
          </w:p>
        </w:tc>
        <w:tc>
          <w:tcPr>
            <w:tcW w:w="709" w:type="dxa"/>
          </w:tcPr>
          <w:p w14:paraId="036B73E1" w14:textId="7672D640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36</w:t>
            </w:r>
          </w:p>
        </w:tc>
        <w:tc>
          <w:tcPr>
            <w:tcW w:w="1134" w:type="dxa"/>
          </w:tcPr>
          <w:p w14:paraId="6DD7D637" w14:textId="19844C2F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0C41F8D1" w14:textId="77777777" w:rsidR="007B2972" w:rsidRPr="00CF538D" w:rsidRDefault="007B2972" w:rsidP="007B2972">
            <w:pPr>
              <w:jc w:val="center"/>
              <w:rPr>
                <w:sz w:val="14"/>
                <w:szCs w:val="14"/>
              </w:rPr>
            </w:pPr>
          </w:p>
        </w:tc>
      </w:tr>
    </w:tbl>
    <w:p w14:paraId="5C886370" w14:textId="77777777" w:rsidR="00730499" w:rsidRPr="00CF538D" w:rsidRDefault="00730499" w:rsidP="00730499"/>
    <w:p w14:paraId="2EBE7D94" w14:textId="77777777" w:rsidR="00650355" w:rsidRPr="00CF538D" w:rsidRDefault="00650355" w:rsidP="00730499">
      <w:pPr>
        <w:rPr>
          <w:b/>
          <w:bCs/>
        </w:rPr>
      </w:pPr>
    </w:p>
    <w:p w14:paraId="775B9B2C" w14:textId="3EBBAA48" w:rsidR="00730499" w:rsidRPr="00CF538D" w:rsidRDefault="00F958C0" w:rsidP="00730499">
      <w:r w:rsidRPr="00CF538D">
        <w:rPr>
          <w:b/>
          <w:bCs/>
        </w:rPr>
        <w:t xml:space="preserve">Table </w:t>
      </w:r>
      <w:r w:rsidR="00650355" w:rsidRPr="00CF538D">
        <w:rPr>
          <w:b/>
          <w:bCs/>
        </w:rPr>
        <w:t>6</w:t>
      </w:r>
      <w:r w:rsidR="002B1E32" w:rsidRPr="00CF538D">
        <w:rPr>
          <w:b/>
          <w:bCs/>
        </w:rPr>
        <w:t>d</w:t>
      </w:r>
      <w:r w:rsidRPr="00CF538D">
        <w:rPr>
          <w:b/>
          <w:bCs/>
        </w:rPr>
        <w:t>:</w:t>
      </w:r>
      <w:r w:rsidRPr="00CF538D">
        <w:t xml:space="preserve"> </w:t>
      </w:r>
      <w:r w:rsidR="00730499" w:rsidRPr="00CF538D">
        <w:t>Multivariate</w:t>
      </w:r>
      <w:r w:rsidRPr="00CF538D">
        <w:t xml:space="preserve"> analysis</w:t>
      </w:r>
      <w:r w:rsidR="00730499" w:rsidRPr="00CF538D">
        <w:t xml:space="preserve"> (All variables with p &lt; 0.15 in univariate mode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984"/>
        <w:gridCol w:w="851"/>
        <w:gridCol w:w="992"/>
        <w:gridCol w:w="2268"/>
        <w:gridCol w:w="709"/>
        <w:gridCol w:w="1134"/>
        <w:gridCol w:w="992"/>
      </w:tblGrid>
      <w:tr w:rsidR="004E6D27" w:rsidRPr="00CF538D" w14:paraId="7B73FAEC" w14:textId="77777777" w:rsidTr="006069AC">
        <w:tc>
          <w:tcPr>
            <w:tcW w:w="2263" w:type="dxa"/>
          </w:tcPr>
          <w:p w14:paraId="105CDEDF" w14:textId="77777777" w:rsidR="004E6D27" w:rsidRPr="00CF538D" w:rsidRDefault="004E6D27" w:rsidP="00A4310F">
            <w:pPr>
              <w:rPr>
                <w:sz w:val="14"/>
                <w:szCs w:val="14"/>
              </w:rPr>
            </w:pPr>
          </w:p>
        </w:tc>
        <w:tc>
          <w:tcPr>
            <w:tcW w:w="3828" w:type="dxa"/>
            <w:gridSpan w:val="3"/>
          </w:tcPr>
          <w:p w14:paraId="5F9F0DC0" w14:textId="5483BB05" w:rsidR="004E6D27" w:rsidRPr="00CF538D" w:rsidRDefault="004E6D27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342097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69" w:type="dxa"/>
            <w:gridSpan w:val="3"/>
          </w:tcPr>
          <w:p w14:paraId="1121EF8A" w14:textId="27D022E2" w:rsidR="004E6D27" w:rsidRPr="00CF538D" w:rsidRDefault="004E6D27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342097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2126" w:type="dxa"/>
            <w:gridSpan w:val="2"/>
          </w:tcPr>
          <w:p w14:paraId="1B147908" w14:textId="77627372" w:rsidR="004E6D27" w:rsidRPr="00CF538D" w:rsidRDefault="004E6D27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342097" w:rsidRPr="00CF538D">
              <w:rPr>
                <w:sz w:val="14"/>
                <w:szCs w:val="14"/>
              </w:rPr>
              <w:t>ontrols</w:t>
            </w:r>
          </w:p>
        </w:tc>
      </w:tr>
      <w:tr w:rsidR="004E6D27" w:rsidRPr="00CF538D" w14:paraId="01EF161A" w14:textId="77777777" w:rsidTr="006069AC">
        <w:tc>
          <w:tcPr>
            <w:tcW w:w="2263" w:type="dxa"/>
          </w:tcPr>
          <w:p w14:paraId="2B6E39D4" w14:textId="77777777" w:rsidR="004E6D27" w:rsidRPr="00CF538D" w:rsidRDefault="004E6D27" w:rsidP="004E6D27">
            <w:pPr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3EAD4ADD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84" w:type="dxa"/>
          </w:tcPr>
          <w:p w14:paraId="191DD9C1" w14:textId="7CC03C53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51" w:type="dxa"/>
          </w:tcPr>
          <w:p w14:paraId="343C6D8E" w14:textId="0385EBC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92" w:type="dxa"/>
          </w:tcPr>
          <w:p w14:paraId="29376FF2" w14:textId="2612A479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2268" w:type="dxa"/>
          </w:tcPr>
          <w:p w14:paraId="4ECE5E8C" w14:textId="75D73083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09" w:type="dxa"/>
          </w:tcPr>
          <w:p w14:paraId="080E6F9C" w14:textId="7E7D8158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34" w:type="dxa"/>
          </w:tcPr>
          <w:p w14:paraId="5E0DED36" w14:textId="06BFD301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57520DFA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4E6D27" w:rsidRPr="00CF538D" w14:paraId="4726AE6D" w14:textId="77777777" w:rsidTr="006069AC">
        <w:tc>
          <w:tcPr>
            <w:tcW w:w="2263" w:type="dxa"/>
          </w:tcPr>
          <w:p w14:paraId="4C2F9499" w14:textId="4E7E3AF8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F958C0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3" w:type="dxa"/>
          </w:tcPr>
          <w:p w14:paraId="5864916B" w14:textId="536F32E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0.642</w:t>
            </w:r>
          </w:p>
        </w:tc>
        <w:tc>
          <w:tcPr>
            <w:tcW w:w="1984" w:type="dxa"/>
          </w:tcPr>
          <w:p w14:paraId="252B8C91" w14:textId="39373D8C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27 – 214.893</w:t>
            </w:r>
          </w:p>
        </w:tc>
        <w:tc>
          <w:tcPr>
            <w:tcW w:w="851" w:type="dxa"/>
          </w:tcPr>
          <w:p w14:paraId="4E0050B0" w14:textId="43B1D82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3</w:t>
            </w:r>
          </w:p>
        </w:tc>
        <w:tc>
          <w:tcPr>
            <w:tcW w:w="992" w:type="dxa"/>
          </w:tcPr>
          <w:p w14:paraId="12BC5039" w14:textId="5D9C3DEB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5D5E615D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43E0805B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08CA11A4" w14:textId="21C2A92A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4B1386C9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  <w:tr w:rsidR="004E6D27" w:rsidRPr="00CF538D" w14:paraId="50F9FFB7" w14:textId="77777777" w:rsidTr="006069AC">
        <w:tc>
          <w:tcPr>
            <w:tcW w:w="2263" w:type="dxa"/>
          </w:tcPr>
          <w:p w14:paraId="2DC8EDE6" w14:textId="77777777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3" w:type="dxa"/>
          </w:tcPr>
          <w:p w14:paraId="105B4D1A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84" w:type="dxa"/>
          </w:tcPr>
          <w:p w14:paraId="19A988EF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FF75629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17F6EBEE" w14:textId="13376A5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563</w:t>
            </w:r>
          </w:p>
        </w:tc>
        <w:tc>
          <w:tcPr>
            <w:tcW w:w="2268" w:type="dxa"/>
          </w:tcPr>
          <w:p w14:paraId="76C5B84A" w14:textId="54BF20F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65 – 6.807</w:t>
            </w:r>
          </w:p>
        </w:tc>
        <w:tc>
          <w:tcPr>
            <w:tcW w:w="709" w:type="dxa"/>
          </w:tcPr>
          <w:p w14:paraId="4A8CB32B" w14:textId="2FD81A82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9</w:t>
            </w:r>
          </w:p>
        </w:tc>
        <w:tc>
          <w:tcPr>
            <w:tcW w:w="1134" w:type="dxa"/>
          </w:tcPr>
          <w:p w14:paraId="1A3BDCE1" w14:textId="2C1C08DC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05957018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  <w:tr w:rsidR="004E6D27" w:rsidRPr="00CF538D" w14:paraId="7C7CC05D" w14:textId="77777777" w:rsidTr="006069AC">
        <w:tc>
          <w:tcPr>
            <w:tcW w:w="2263" w:type="dxa"/>
          </w:tcPr>
          <w:p w14:paraId="21D3F5C2" w14:textId="5BD966B1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F958C0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F958C0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3" w:type="dxa"/>
          </w:tcPr>
          <w:p w14:paraId="5B87EAFE" w14:textId="570E566B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0.642</w:t>
            </w:r>
          </w:p>
        </w:tc>
        <w:tc>
          <w:tcPr>
            <w:tcW w:w="1984" w:type="dxa"/>
          </w:tcPr>
          <w:p w14:paraId="084EF21C" w14:textId="3967D77A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27 – 214.893</w:t>
            </w:r>
          </w:p>
        </w:tc>
        <w:tc>
          <w:tcPr>
            <w:tcW w:w="851" w:type="dxa"/>
          </w:tcPr>
          <w:p w14:paraId="42335F7E" w14:textId="18BE1AE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3</w:t>
            </w:r>
          </w:p>
        </w:tc>
        <w:tc>
          <w:tcPr>
            <w:tcW w:w="992" w:type="dxa"/>
          </w:tcPr>
          <w:p w14:paraId="57AADBDC" w14:textId="01695D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50C16FE5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9" w:type="dxa"/>
          </w:tcPr>
          <w:p w14:paraId="368B636D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27EE9064" w14:textId="598AA29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992" w:type="dxa"/>
          </w:tcPr>
          <w:p w14:paraId="06260AE6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</w:tbl>
    <w:p w14:paraId="15FB4C7A" w14:textId="77777777" w:rsidR="00730499" w:rsidRPr="00CF538D" w:rsidRDefault="00730499" w:rsidP="007304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6A4665" w14:textId="1D801537" w:rsidR="00F90A78" w:rsidRPr="00CF538D" w:rsidRDefault="00342097" w:rsidP="00562AA1">
      <w:r w:rsidRPr="00CF538D">
        <w:rPr>
          <w:b/>
          <w:bCs/>
        </w:rPr>
        <w:t>Table S</w:t>
      </w:r>
      <w:r w:rsidR="00650355" w:rsidRPr="00CF538D">
        <w:rPr>
          <w:b/>
          <w:bCs/>
        </w:rPr>
        <w:t>6</w:t>
      </w:r>
      <w:r w:rsidR="00E8530F" w:rsidRPr="00CF538D">
        <w:rPr>
          <w:b/>
          <w:bCs/>
        </w:rPr>
        <w:t>e</w:t>
      </w:r>
      <w:r w:rsidR="00247DA8" w:rsidRPr="00CF538D">
        <w:rPr>
          <w:b/>
          <w:bCs/>
        </w:rPr>
        <w:t>-f</w:t>
      </w:r>
      <w:r w:rsidRPr="00CF538D">
        <w:rPr>
          <w:b/>
          <w:bCs/>
        </w:rPr>
        <w:t>:</w:t>
      </w:r>
      <w:r w:rsidRPr="00CF538D">
        <w:t xml:space="preserve"> Factors associated with </w:t>
      </w:r>
      <w:r w:rsidR="00F90A78" w:rsidRPr="00CF538D">
        <w:t>percentage decline in PRNT</w:t>
      </w:r>
      <w:r w:rsidR="001803DE" w:rsidRPr="00CF538D">
        <w:t>50</w:t>
      </w:r>
      <w:r w:rsidR="00F90A78" w:rsidRPr="00CF538D">
        <w:t xml:space="preserve"> between 28</w:t>
      </w:r>
      <w:r w:rsidRPr="00CF538D">
        <w:t xml:space="preserve"> </w:t>
      </w:r>
      <w:r w:rsidR="00F90A78" w:rsidRPr="00CF538D">
        <w:t>d</w:t>
      </w:r>
      <w:r w:rsidRPr="00CF538D">
        <w:t>ays</w:t>
      </w:r>
      <w:r w:rsidR="00F90A78" w:rsidRPr="00CF538D">
        <w:t xml:space="preserve"> and </w:t>
      </w:r>
      <w:r w:rsidR="00321FA3" w:rsidRPr="00CF538D">
        <w:t>six</w:t>
      </w:r>
      <w:r w:rsidRPr="00CF538D">
        <w:t xml:space="preserve"> </w:t>
      </w:r>
      <w:r w:rsidR="00F90A78" w:rsidRPr="00CF538D">
        <w:t>mo</w:t>
      </w:r>
      <w:r w:rsidRPr="00CF538D">
        <w:t>nths after</w:t>
      </w:r>
      <w:r w:rsidR="00F90A78" w:rsidRPr="00CF538D">
        <w:t xml:space="preserve"> </w:t>
      </w:r>
      <w:r w:rsidR="00321FA3" w:rsidRPr="00CF538D">
        <w:t>second</w:t>
      </w:r>
      <w:r w:rsidR="00F90A78" w:rsidRPr="00CF538D">
        <w:t xml:space="preserve"> vacc</w:t>
      </w:r>
      <w:r w:rsidRPr="00CF538D">
        <w:t>ination</w:t>
      </w:r>
      <w:r w:rsidR="00F90A78" w:rsidRPr="00CF538D">
        <w:t xml:space="preserve"> (only in those with PRNT</w:t>
      </w:r>
      <w:r w:rsidR="001803DE" w:rsidRPr="00CF538D">
        <w:t>50</w:t>
      </w:r>
      <w:r w:rsidR="00F90A78" w:rsidRPr="00CF538D">
        <w:t xml:space="preserve"> &gt; 10 at 28</w:t>
      </w:r>
      <w:r w:rsidRPr="00CF538D">
        <w:t xml:space="preserve"> </w:t>
      </w:r>
      <w:r w:rsidR="00F90A78" w:rsidRPr="00CF538D">
        <w:t>d</w:t>
      </w:r>
      <w:r w:rsidRPr="00CF538D">
        <w:t>ays</w:t>
      </w:r>
      <w:r w:rsidR="00F90A78" w:rsidRPr="00CF538D">
        <w:t xml:space="preserve"> after </w:t>
      </w:r>
      <w:r w:rsidR="00321FA3" w:rsidRPr="00CF538D">
        <w:t>second</w:t>
      </w:r>
      <w:r w:rsidR="00F90A78" w:rsidRPr="00CF538D">
        <w:t xml:space="preserve"> vacc</w:t>
      </w:r>
      <w:r w:rsidRPr="00CF538D">
        <w:t>ination</w:t>
      </w:r>
      <w:r w:rsidR="00F90A78" w:rsidRPr="00CF538D">
        <w:t>)</w:t>
      </w:r>
      <w:r w:rsidR="00583F39" w:rsidRPr="00CF538D">
        <w:t>, analyzed with linear regression</w:t>
      </w:r>
      <w:r w:rsidR="00DD606C" w:rsidRPr="00CF538D">
        <w:t>.</w:t>
      </w:r>
    </w:p>
    <w:p w14:paraId="411B4032" w14:textId="44E277FF" w:rsidR="00F90A78" w:rsidRPr="00CF538D" w:rsidRDefault="00342097" w:rsidP="00F90A78">
      <w:pPr>
        <w:spacing w:after="0"/>
      </w:pPr>
      <w:r w:rsidRPr="00CF538D">
        <w:rPr>
          <w:b/>
          <w:bCs/>
        </w:rPr>
        <w:t xml:space="preserve">Table </w:t>
      </w:r>
      <w:r w:rsidR="00E8530F" w:rsidRPr="00CF538D">
        <w:rPr>
          <w:b/>
          <w:bCs/>
        </w:rPr>
        <w:t>S</w:t>
      </w:r>
      <w:r w:rsidR="00650355" w:rsidRPr="00CF538D">
        <w:rPr>
          <w:b/>
          <w:bCs/>
        </w:rPr>
        <w:t>6</w:t>
      </w:r>
      <w:r w:rsidR="00E8530F" w:rsidRPr="00CF538D">
        <w:rPr>
          <w:b/>
          <w:bCs/>
        </w:rPr>
        <w:t>e</w:t>
      </w:r>
      <w:r w:rsidRPr="00CF538D">
        <w:rPr>
          <w:b/>
          <w:bCs/>
        </w:rPr>
        <w:t>:</w:t>
      </w:r>
      <w:r w:rsidRPr="00CF538D">
        <w:t xml:space="preserve"> </w:t>
      </w:r>
      <w:r w:rsidR="00F90A78" w:rsidRPr="00CF538D">
        <w:t>Univariate</w:t>
      </w:r>
      <w:r w:rsidRPr="00CF538D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9"/>
        <w:gridCol w:w="1884"/>
        <w:gridCol w:w="875"/>
        <w:gridCol w:w="981"/>
        <w:gridCol w:w="2113"/>
        <w:gridCol w:w="783"/>
        <w:gridCol w:w="1113"/>
        <w:gridCol w:w="2073"/>
        <w:gridCol w:w="958"/>
      </w:tblGrid>
      <w:tr w:rsidR="0070224E" w:rsidRPr="00CF538D" w14:paraId="6CBAAAB7" w14:textId="09146C1F" w:rsidTr="00CA0D6F">
        <w:tc>
          <w:tcPr>
            <w:tcW w:w="2405" w:type="dxa"/>
          </w:tcPr>
          <w:p w14:paraId="4D7A9E26" w14:textId="77777777" w:rsidR="004E6D27" w:rsidRPr="00CF538D" w:rsidRDefault="004E6D27" w:rsidP="00A4310F">
            <w:pPr>
              <w:rPr>
                <w:sz w:val="14"/>
                <w:szCs w:val="14"/>
              </w:rPr>
            </w:pPr>
          </w:p>
        </w:tc>
        <w:tc>
          <w:tcPr>
            <w:tcW w:w="3568" w:type="dxa"/>
            <w:gridSpan w:val="3"/>
          </w:tcPr>
          <w:p w14:paraId="49D3D74D" w14:textId="388BE99D" w:rsidR="004E6D27" w:rsidRPr="00CF538D" w:rsidRDefault="004E6D27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3937A2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877" w:type="dxa"/>
            <w:gridSpan w:val="3"/>
          </w:tcPr>
          <w:p w14:paraId="3F733F34" w14:textId="0A951EEE" w:rsidR="004E6D27" w:rsidRPr="00CF538D" w:rsidRDefault="004E6D27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3937A2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4144" w:type="dxa"/>
            <w:gridSpan w:val="3"/>
          </w:tcPr>
          <w:p w14:paraId="6F84A046" w14:textId="3CA662EC" w:rsidR="004E6D27" w:rsidRPr="00CF538D" w:rsidRDefault="004E6D27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3937A2" w:rsidRPr="00CF538D">
              <w:rPr>
                <w:sz w:val="14"/>
                <w:szCs w:val="14"/>
              </w:rPr>
              <w:t>ontrols</w:t>
            </w:r>
          </w:p>
        </w:tc>
      </w:tr>
      <w:tr w:rsidR="0070224E" w:rsidRPr="00CF538D" w14:paraId="5D3209CD" w14:textId="07A70A85" w:rsidTr="00CA0D6F">
        <w:tc>
          <w:tcPr>
            <w:tcW w:w="2405" w:type="dxa"/>
          </w:tcPr>
          <w:p w14:paraId="50342205" w14:textId="77777777" w:rsidR="004E6D27" w:rsidRPr="00CF538D" w:rsidRDefault="004E6D27" w:rsidP="004E6D27">
            <w:pPr>
              <w:rPr>
                <w:sz w:val="14"/>
                <w:szCs w:val="14"/>
              </w:rPr>
            </w:pPr>
          </w:p>
        </w:tc>
        <w:tc>
          <w:tcPr>
            <w:tcW w:w="809" w:type="dxa"/>
          </w:tcPr>
          <w:p w14:paraId="7B09F740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1884" w:type="dxa"/>
          </w:tcPr>
          <w:p w14:paraId="485F3F7F" w14:textId="4D2CDADC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75" w:type="dxa"/>
          </w:tcPr>
          <w:p w14:paraId="287CB604" w14:textId="6064026F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0913BEAF" w14:textId="59944736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113" w:type="dxa"/>
          </w:tcPr>
          <w:p w14:paraId="5587075B" w14:textId="4CD50B0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83" w:type="dxa"/>
          </w:tcPr>
          <w:p w14:paraId="23DF8C06" w14:textId="40CDB35E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13" w:type="dxa"/>
          </w:tcPr>
          <w:p w14:paraId="38320859" w14:textId="61EEDEA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073" w:type="dxa"/>
          </w:tcPr>
          <w:p w14:paraId="72771373" w14:textId="2414F4F8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58" w:type="dxa"/>
          </w:tcPr>
          <w:p w14:paraId="2E4B56D3" w14:textId="54F1EAE2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70224E" w:rsidRPr="00CF538D" w14:paraId="37815CF3" w14:textId="34A4BA12" w:rsidTr="00CA0D6F">
        <w:tc>
          <w:tcPr>
            <w:tcW w:w="2405" w:type="dxa"/>
          </w:tcPr>
          <w:p w14:paraId="63AEF462" w14:textId="110A8BC7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342097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809" w:type="dxa"/>
          </w:tcPr>
          <w:p w14:paraId="49E2378E" w14:textId="2ABA495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9.11</w:t>
            </w:r>
          </w:p>
        </w:tc>
        <w:tc>
          <w:tcPr>
            <w:tcW w:w="1884" w:type="dxa"/>
          </w:tcPr>
          <w:p w14:paraId="067A2844" w14:textId="22817FF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60.77 – 159.00</w:t>
            </w:r>
          </w:p>
        </w:tc>
        <w:tc>
          <w:tcPr>
            <w:tcW w:w="875" w:type="dxa"/>
          </w:tcPr>
          <w:p w14:paraId="6514E37B" w14:textId="77BE580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38</w:t>
            </w:r>
          </w:p>
        </w:tc>
        <w:tc>
          <w:tcPr>
            <w:tcW w:w="981" w:type="dxa"/>
          </w:tcPr>
          <w:p w14:paraId="17677ED7" w14:textId="48A46072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0.62</w:t>
            </w:r>
          </w:p>
        </w:tc>
        <w:tc>
          <w:tcPr>
            <w:tcW w:w="2113" w:type="dxa"/>
          </w:tcPr>
          <w:p w14:paraId="7879B22D" w14:textId="366D98A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1.27 – 10.04</w:t>
            </w:r>
          </w:p>
        </w:tc>
        <w:tc>
          <w:tcPr>
            <w:tcW w:w="783" w:type="dxa"/>
          </w:tcPr>
          <w:p w14:paraId="73A40246" w14:textId="2E66F48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04</w:t>
            </w:r>
          </w:p>
        </w:tc>
        <w:tc>
          <w:tcPr>
            <w:tcW w:w="1113" w:type="dxa"/>
          </w:tcPr>
          <w:p w14:paraId="6FB571C3" w14:textId="5640164A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.51</w:t>
            </w:r>
          </w:p>
        </w:tc>
        <w:tc>
          <w:tcPr>
            <w:tcW w:w="2073" w:type="dxa"/>
          </w:tcPr>
          <w:p w14:paraId="1EDA4B24" w14:textId="79D9833D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7.96 – 12.94</w:t>
            </w:r>
          </w:p>
        </w:tc>
        <w:tc>
          <w:tcPr>
            <w:tcW w:w="958" w:type="dxa"/>
          </w:tcPr>
          <w:p w14:paraId="2E830428" w14:textId="5FCCD04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62</w:t>
            </w:r>
          </w:p>
        </w:tc>
      </w:tr>
      <w:tr w:rsidR="0070224E" w:rsidRPr="00CF538D" w14:paraId="3D278928" w14:textId="4215F49A" w:rsidTr="00CA0D6F">
        <w:tc>
          <w:tcPr>
            <w:tcW w:w="2405" w:type="dxa"/>
          </w:tcPr>
          <w:p w14:paraId="78D7AAF1" w14:textId="77777777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809" w:type="dxa"/>
          </w:tcPr>
          <w:p w14:paraId="04C5E97F" w14:textId="27BB5E8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23</w:t>
            </w:r>
          </w:p>
        </w:tc>
        <w:tc>
          <w:tcPr>
            <w:tcW w:w="1884" w:type="dxa"/>
          </w:tcPr>
          <w:p w14:paraId="379B700C" w14:textId="1B2DBA3B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.41 – 5.87</w:t>
            </w:r>
          </w:p>
        </w:tc>
        <w:tc>
          <w:tcPr>
            <w:tcW w:w="875" w:type="dxa"/>
          </w:tcPr>
          <w:p w14:paraId="23FAAF44" w14:textId="5C440079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98</w:t>
            </w:r>
          </w:p>
        </w:tc>
        <w:tc>
          <w:tcPr>
            <w:tcW w:w="981" w:type="dxa"/>
          </w:tcPr>
          <w:p w14:paraId="61265E10" w14:textId="6A8FA6B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008</w:t>
            </w:r>
          </w:p>
        </w:tc>
        <w:tc>
          <w:tcPr>
            <w:tcW w:w="2113" w:type="dxa"/>
          </w:tcPr>
          <w:p w14:paraId="17F3869F" w14:textId="03AD0587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91 – 0.89</w:t>
            </w:r>
          </w:p>
        </w:tc>
        <w:tc>
          <w:tcPr>
            <w:tcW w:w="783" w:type="dxa"/>
          </w:tcPr>
          <w:p w14:paraId="3A1B7FCE" w14:textId="3EBF54DA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85</w:t>
            </w:r>
          </w:p>
        </w:tc>
        <w:tc>
          <w:tcPr>
            <w:tcW w:w="1113" w:type="dxa"/>
          </w:tcPr>
          <w:p w14:paraId="7480506F" w14:textId="762D1214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96</w:t>
            </w:r>
          </w:p>
        </w:tc>
        <w:tc>
          <w:tcPr>
            <w:tcW w:w="2073" w:type="dxa"/>
          </w:tcPr>
          <w:p w14:paraId="799AA7E2" w14:textId="0521CC23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.58 - -0.35</w:t>
            </w:r>
          </w:p>
        </w:tc>
        <w:tc>
          <w:tcPr>
            <w:tcW w:w="958" w:type="dxa"/>
          </w:tcPr>
          <w:p w14:paraId="5F558FAF" w14:textId="4F5EBDAF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3</w:t>
            </w:r>
          </w:p>
        </w:tc>
      </w:tr>
      <w:tr w:rsidR="0070224E" w:rsidRPr="00CF538D" w14:paraId="0835CFCF" w14:textId="451056EC" w:rsidTr="00CA0D6F">
        <w:tc>
          <w:tcPr>
            <w:tcW w:w="2405" w:type="dxa"/>
          </w:tcPr>
          <w:p w14:paraId="30C58758" w14:textId="77777777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809" w:type="dxa"/>
          </w:tcPr>
          <w:p w14:paraId="24E5FD35" w14:textId="67EB1634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2</w:t>
            </w:r>
          </w:p>
        </w:tc>
        <w:tc>
          <w:tcPr>
            <w:tcW w:w="1884" w:type="dxa"/>
          </w:tcPr>
          <w:p w14:paraId="262FA39C" w14:textId="660997EA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3.49 – 35.13</w:t>
            </w:r>
          </w:p>
        </w:tc>
        <w:tc>
          <w:tcPr>
            <w:tcW w:w="875" w:type="dxa"/>
          </w:tcPr>
          <w:p w14:paraId="75F9949F" w14:textId="37D30C95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58</w:t>
            </w:r>
          </w:p>
        </w:tc>
        <w:tc>
          <w:tcPr>
            <w:tcW w:w="981" w:type="dxa"/>
          </w:tcPr>
          <w:p w14:paraId="0CA46AD9" w14:textId="4B437558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.17</w:t>
            </w:r>
          </w:p>
        </w:tc>
        <w:tc>
          <w:tcPr>
            <w:tcW w:w="2113" w:type="dxa"/>
          </w:tcPr>
          <w:p w14:paraId="1AA3ABC6" w14:textId="235EEEDB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3 – 17.51</w:t>
            </w:r>
          </w:p>
        </w:tc>
        <w:tc>
          <w:tcPr>
            <w:tcW w:w="783" w:type="dxa"/>
          </w:tcPr>
          <w:p w14:paraId="7FAAEB78" w14:textId="4D27146C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32</w:t>
            </w:r>
          </w:p>
        </w:tc>
        <w:tc>
          <w:tcPr>
            <w:tcW w:w="1113" w:type="dxa"/>
          </w:tcPr>
          <w:p w14:paraId="14019377" w14:textId="1D1D1492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073" w:type="dxa"/>
          </w:tcPr>
          <w:p w14:paraId="1B82E91D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8" w:type="dxa"/>
          </w:tcPr>
          <w:p w14:paraId="1EE38469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  <w:tr w:rsidR="0070224E" w:rsidRPr="00CF538D" w14:paraId="579FF81C" w14:textId="7DA8679E" w:rsidTr="00CA0D6F">
        <w:tc>
          <w:tcPr>
            <w:tcW w:w="2405" w:type="dxa"/>
          </w:tcPr>
          <w:p w14:paraId="1371FC9D" w14:textId="54E51936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342097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BA2150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809" w:type="dxa"/>
          </w:tcPr>
          <w:p w14:paraId="16F4C04B" w14:textId="3FEB7F76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8.61</w:t>
            </w:r>
          </w:p>
        </w:tc>
        <w:tc>
          <w:tcPr>
            <w:tcW w:w="1884" w:type="dxa"/>
          </w:tcPr>
          <w:p w14:paraId="4681CBFF" w14:textId="77CD1F73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96.49 – 133.72</w:t>
            </w:r>
          </w:p>
        </w:tc>
        <w:tc>
          <w:tcPr>
            <w:tcW w:w="875" w:type="dxa"/>
          </w:tcPr>
          <w:p w14:paraId="53DCA0ED" w14:textId="369675D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23</w:t>
            </w:r>
          </w:p>
        </w:tc>
        <w:tc>
          <w:tcPr>
            <w:tcW w:w="981" w:type="dxa"/>
          </w:tcPr>
          <w:p w14:paraId="7C7BCBCD" w14:textId="652B9414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13" w:type="dxa"/>
          </w:tcPr>
          <w:p w14:paraId="34467355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3" w:type="dxa"/>
          </w:tcPr>
          <w:p w14:paraId="45A770B6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3" w:type="dxa"/>
          </w:tcPr>
          <w:p w14:paraId="0DC34119" w14:textId="34E4B95A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073" w:type="dxa"/>
          </w:tcPr>
          <w:p w14:paraId="16A51EEC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8" w:type="dxa"/>
          </w:tcPr>
          <w:p w14:paraId="409C03C5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  <w:tr w:rsidR="0070224E" w:rsidRPr="00CF538D" w14:paraId="25A7E33D" w14:textId="64C75821" w:rsidTr="00CA0D6F">
        <w:tc>
          <w:tcPr>
            <w:tcW w:w="2405" w:type="dxa"/>
          </w:tcPr>
          <w:p w14:paraId="2EFE22BD" w14:textId="19496B6A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342097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809" w:type="dxa"/>
          </w:tcPr>
          <w:p w14:paraId="66877AF5" w14:textId="14344FDE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4.24</w:t>
            </w:r>
          </w:p>
        </w:tc>
        <w:tc>
          <w:tcPr>
            <w:tcW w:w="1884" w:type="dxa"/>
          </w:tcPr>
          <w:p w14:paraId="76850216" w14:textId="2050367B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24.25 – 175.78</w:t>
            </w:r>
          </w:p>
        </w:tc>
        <w:tc>
          <w:tcPr>
            <w:tcW w:w="875" w:type="dxa"/>
          </w:tcPr>
          <w:p w14:paraId="6591568F" w14:textId="4532838E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90</w:t>
            </w:r>
          </w:p>
        </w:tc>
        <w:tc>
          <w:tcPr>
            <w:tcW w:w="981" w:type="dxa"/>
          </w:tcPr>
          <w:p w14:paraId="67ADF436" w14:textId="3DAE5F78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13" w:type="dxa"/>
          </w:tcPr>
          <w:p w14:paraId="177E9CF4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3" w:type="dxa"/>
          </w:tcPr>
          <w:p w14:paraId="2FF42A72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3" w:type="dxa"/>
          </w:tcPr>
          <w:p w14:paraId="6F57EE3E" w14:textId="68A8D4AF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073" w:type="dxa"/>
          </w:tcPr>
          <w:p w14:paraId="1B5BA3CE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8" w:type="dxa"/>
          </w:tcPr>
          <w:p w14:paraId="4E8CCA1F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  <w:tr w:rsidR="0070224E" w:rsidRPr="00CF538D" w14:paraId="48CD55A8" w14:textId="44B0FFC6" w:rsidTr="00CA0D6F">
        <w:tc>
          <w:tcPr>
            <w:tcW w:w="2405" w:type="dxa"/>
          </w:tcPr>
          <w:p w14:paraId="34C566FD" w14:textId="77777777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809" w:type="dxa"/>
          </w:tcPr>
          <w:p w14:paraId="140CCADC" w14:textId="2A434034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2.42</w:t>
            </w:r>
          </w:p>
        </w:tc>
        <w:tc>
          <w:tcPr>
            <w:tcW w:w="1884" w:type="dxa"/>
          </w:tcPr>
          <w:p w14:paraId="49CF1052" w14:textId="5B5D3C7A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83.22 – 168.05</w:t>
            </w:r>
          </w:p>
        </w:tc>
        <w:tc>
          <w:tcPr>
            <w:tcW w:w="875" w:type="dxa"/>
          </w:tcPr>
          <w:p w14:paraId="0E3D2219" w14:textId="3DEDB401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65</w:t>
            </w:r>
          </w:p>
        </w:tc>
        <w:tc>
          <w:tcPr>
            <w:tcW w:w="981" w:type="dxa"/>
          </w:tcPr>
          <w:p w14:paraId="27B1EEAF" w14:textId="2423D8B3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13" w:type="dxa"/>
          </w:tcPr>
          <w:p w14:paraId="701E81B1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3" w:type="dxa"/>
          </w:tcPr>
          <w:p w14:paraId="21DCC1F7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3" w:type="dxa"/>
          </w:tcPr>
          <w:p w14:paraId="5D626680" w14:textId="0252142D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073" w:type="dxa"/>
          </w:tcPr>
          <w:p w14:paraId="23031870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8" w:type="dxa"/>
          </w:tcPr>
          <w:p w14:paraId="555125C5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  <w:tr w:rsidR="0070224E" w:rsidRPr="00CF538D" w14:paraId="1DEB428C" w14:textId="3B0F6756" w:rsidTr="00CA0D6F">
        <w:tc>
          <w:tcPr>
            <w:tcW w:w="2405" w:type="dxa"/>
          </w:tcPr>
          <w:p w14:paraId="085BE720" w14:textId="35A3F966" w:rsidR="004E6D27" w:rsidRPr="00CF538D" w:rsidRDefault="004E6D27" w:rsidP="004E6D2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342097" w:rsidRPr="00CF538D">
              <w:rPr>
                <w:sz w:val="14"/>
                <w:szCs w:val="14"/>
              </w:rPr>
              <w:t>e</w:t>
            </w:r>
          </w:p>
        </w:tc>
        <w:tc>
          <w:tcPr>
            <w:tcW w:w="809" w:type="dxa"/>
          </w:tcPr>
          <w:p w14:paraId="48BE68FA" w14:textId="614AD140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48.33</w:t>
            </w:r>
          </w:p>
        </w:tc>
        <w:tc>
          <w:tcPr>
            <w:tcW w:w="1884" w:type="dxa"/>
          </w:tcPr>
          <w:p w14:paraId="4BCE1B0F" w14:textId="7CD2BBFA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96.87 – 193.53</w:t>
            </w:r>
          </w:p>
        </w:tc>
        <w:tc>
          <w:tcPr>
            <w:tcW w:w="875" w:type="dxa"/>
          </w:tcPr>
          <w:p w14:paraId="3F95994A" w14:textId="631F66E6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71</w:t>
            </w:r>
          </w:p>
        </w:tc>
        <w:tc>
          <w:tcPr>
            <w:tcW w:w="981" w:type="dxa"/>
          </w:tcPr>
          <w:p w14:paraId="3CF0D8EE" w14:textId="331ECC6F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36</w:t>
            </w:r>
          </w:p>
        </w:tc>
        <w:tc>
          <w:tcPr>
            <w:tcW w:w="2113" w:type="dxa"/>
          </w:tcPr>
          <w:p w14:paraId="7EBEEB10" w14:textId="5B945A90" w:rsidR="004E6D27" w:rsidRPr="00CF538D" w:rsidRDefault="00CA0D6F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4.59 – 29.31</w:t>
            </w:r>
          </w:p>
        </w:tc>
        <w:tc>
          <w:tcPr>
            <w:tcW w:w="783" w:type="dxa"/>
          </w:tcPr>
          <w:p w14:paraId="6EC5EB3E" w14:textId="6F475C48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01</w:t>
            </w:r>
          </w:p>
        </w:tc>
        <w:tc>
          <w:tcPr>
            <w:tcW w:w="1113" w:type="dxa"/>
          </w:tcPr>
          <w:p w14:paraId="7D4CC563" w14:textId="482FD9DE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073" w:type="dxa"/>
          </w:tcPr>
          <w:p w14:paraId="053D5B7B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8" w:type="dxa"/>
          </w:tcPr>
          <w:p w14:paraId="58FC33C5" w14:textId="77777777" w:rsidR="004E6D27" w:rsidRPr="00CF538D" w:rsidRDefault="004E6D27" w:rsidP="004E6D27">
            <w:pPr>
              <w:jc w:val="center"/>
              <w:rPr>
                <w:sz w:val="14"/>
                <w:szCs w:val="14"/>
              </w:rPr>
            </w:pPr>
          </w:p>
        </w:tc>
      </w:tr>
    </w:tbl>
    <w:p w14:paraId="3A3CFDE2" w14:textId="77777777" w:rsidR="00212518" w:rsidRPr="00CF538D" w:rsidRDefault="00212518" w:rsidP="00023429">
      <w:pPr>
        <w:spacing w:after="0"/>
        <w:contextualSpacing/>
      </w:pPr>
    </w:p>
    <w:p w14:paraId="6D21B92E" w14:textId="77777777" w:rsidR="00212518" w:rsidRPr="00CF538D" w:rsidRDefault="00212518" w:rsidP="00023429">
      <w:pPr>
        <w:spacing w:after="0"/>
        <w:contextualSpacing/>
      </w:pPr>
    </w:p>
    <w:p w14:paraId="42EBAC93" w14:textId="62C99C94" w:rsidR="00542C82" w:rsidRPr="00CF538D" w:rsidRDefault="00542C82" w:rsidP="00542C82">
      <w:pPr>
        <w:spacing w:after="0"/>
        <w:contextualSpacing/>
        <w:rPr>
          <w:b/>
          <w:bCs/>
        </w:rPr>
      </w:pPr>
      <w:r w:rsidRPr="00CF538D">
        <w:rPr>
          <w:b/>
          <w:bCs/>
        </w:rPr>
        <w:t>Table S7a-c: Factors associated with ELIspot response in the three groups (LTR, Waitlist and Controls), during the six months after vaccin</w:t>
      </w:r>
      <w:r w:rsidR="003B782B" w:rsidRPr="00CF538D">
        <w:rPr>
          <w:b/>
          <w:bCs/>
        </w:rPr>
        <w:t>a</w:t>
      </w:r>
      <w:r w:rsidRPr="00CF538D">
        <w:rPr>
          <w:b/>
          <w:bCs/>
        </w:rPr>
        <w:t>tion.</w:t>
      </w:r>
    </w:p>
    <w:p w14:paraId="66485B11" w14:textId="3E0084E3" w:rsidR="00542C82" w:rsidRPr="00CF538D" w:rsidRDefault="00542C82" w:rsidP="00542C82">
      <w:pPr>
        <w:spacing w:after="0"/>
        <w:contextualSpacing/>
      </w:pPr>
      <w:r w:rsidRPr="00CF538D">
        <w:rPr>
          <w:b/>
          <w:bCs/>
        </w:rPr>
        <w:t>Table S7a-b:</w:t>
      </w:r>
      <w:r w:rsidRPr="00CF538D">
        <w:t xml:space="preserve"> Factors associated with ELIspot response at 28 days after second vaccination, analyzed by logistic regression.</w:t>
      </w:r>
    </w:p>
    <w:p w14:paraId="00DA88F3" w14:textId="77777777" w:rsidR="00542C82" w:rsidRPr="00CF538D" w:rsidRDefault="00542C82" w:rsidP="00542C82">
      <w:pPr>
        <w:spacing w:after="0"/>
        <w:contextualSpacing/>
      </w:pPr>
    </w:p>
    <w:p w14:paraId="5AC489B9" w14:textId="7D72DA8C" w:rsidR="00542C82" w:rsidRPr="00CF538D" w:rsidRDefault="00542C82" w:rsidP="00542C82">
      <w:r w:rsidRPr="00CF538D">
        <w:rPr>
          <w:b/>
          <w:bCs/>
        </w:rPr>
        <w:t>Table S7a:</w:t>
      </w:r>
      <w:r w:rsidRPr="00CF538D">
        <w:t xml:space="preserve"> Univariate analys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8"/>
        <w:gridCol w:w="1885"/>
        <w:gridCol w:w="873"/>
        <w:gridCol w:w="981"/>
        <w:gridCol w:w="1974"/>
        <w:gridCol w:w="921"/>
        <w:gridCol w:w="1117"/>
        <w:gridCol w:w="2214"/>
        <w:gridCol w:w="816"/>
      </w:tblGrid>
      <w:tr w:rsidR="00542C82" w:rsidRPr="00CF538D" w14:paraId="177B4DBF" w14:textId="77777777" w:rsidTr="00FB6917">
        <w:tc>
          <w:tcPr>
            <w:tcW w:w="2405" w:type="dxa"/>
          </w:tcPr>
          <w:p w14:paraId="40E467EF" w14:textId="77777777" w:rsidR="00542C82" w:rsidRPr="00CF538D" w:rsidRDefault="00542C82" w:rsidP="00FB6917">
            <w:pPr>
              <w:rPr>
                <w:sz w:val="14"/>
                <w:szCs w:val="14"/>
              </w:rPr>
            </w:pPr>
          </w:p>
        </w:tc>
        <w:tc>
          <w:tcPr>
            <w:tcW w:w="3566" w:type="dxa"/>
            <w:gridSpan w:val="3"/>
          </w:tcPr>
          <w:p w14:paraId="1574061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oTX</w:t>
            </w:r>
          </w:p>
        </w:tc>
        <w:tc>
          <w:tcPr>
            <w:tcW w:w="3876" w:type="dxa"/>
            <w:gridSpan w:val="3"/>
          </w:tcPr>
          <w:p w14:paraId="1F1A075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4147" w:type="dxa"/>
            <w:gridSpan w:val="3"/>
          </w:tcPr>
          <w:p w14:paraId="44980818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</w:p>
        </w:tc>
      </w:tr>
      <w:tr w:rsidR="00542C82" w:rsidRPr="00CF538D" w14:paraId="77765C9B" w14:textId="77777777" w:rsidTr="00FB6917">
        <w:tc>
          <w:tcPr>
            <w:tcW w:w="2405" w:type="dxa"/>
          </w:tcPr>
          <w:p w14:paraId="706267BC" w14:textId="77777777" w:rsidR="00542C82" w:rsidRPr="00CF538D" w:rsidRDefault="00542C82" w:rsidP="00FB6917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</w:tcPr>
          <w:p w14:paraId="0A327ED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885" w:type="dxa"/>
          </w:tcPr>
          <w:p w14:paraId="4E3925D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73" w:type="dxa"/>
          </w:tcPr>
          <w:p w14:paraId="016EAA1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0D7FF22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74" w:type="dxa"/>
          </w:tcPr>
          <w:p w14:paraId="007A563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21" w:type="dxa"/>
          </w:tcPr>
          <w:p w14:paraId="7049F48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17" w:type="dxa"/>
          </w:tcPr>
          <w:p w14:paraId="6036A2E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2214" w:type="dxa"/>
          </w:tcPr>
          <w:p w14:paraId="2B13E94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16" w:type="dxa"/>
          </w:tcPr>
          <w:p w14:paraId="35EA456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542C82" w:rsidRPr="00CF538D" w14:paraId="47F11C31" w14:textId="77777777" w:rsidTr="00FB6917">
        <w:tc>
          <w:tcPr>
            <w:tcW w:w="2405" w:type="dxa"/>
          </w:tcPr>
          <w:p w14:paraId="12CBA9BC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 gender</w:t>
            </w:r>
          </w:p>
        </w:tc>
        <w:tc>
          <w:tcPr>
            <w:tcW w:w="808" w:type="dxa"/>
          </w:tcPr>
          <w:p w14:paraId="2A3B5BD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48</w:t>
            </w:r>
          </w:p>
        </w:tc>
        <w:tc>
          <w:tcPr>
            <w:tcW w:w="1885" w:type="dxa"/>
          </w:tcPr>
          <w:p w14:paraId="423F89C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92 – 2.294</w:t>
            </w:r>
          </w:p>
        </w:tc>
        <w:tc>
          <w:tcPr>
            <w:tcW w:w="873" w:type="dxa"/>
          </w:tcPr>
          <w:p w14:paraId="1A9520A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06</w:t>
            </w:r>
          </w:p>
        </w:tc>
        <w:tc>
          <w:tcPr>
            <w:tcW w:w="981" w:type="dxa"/>
          </w:tcPr>
          <w:p w14:paraId="6612C1E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000</w:t>
            </w:r>
          </w:p>
        </w:tc>
        <w:tc>
          <w:tcPr>
            <w:tcW w:w="1974" w:type="dxa"/>
          </w:tcPr>
          <w:p w14:paraId="78A63BF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29 – 6.361</w:t>
            </w:r>
          </w:p>
        </w:tc>
        <w:tc>
          <w:tcPr>
            <w:tcW w:w="921" w:type="dxa"/>
          </w:tcPr>
          <w:p w14:paraId="1C58877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40</w:t>
            </w:r>
          </w:p>
        </w:tc>
        <w:tc>
          <w:tcPr>
            <w:tcW w:w="1117" w:type="dxa"/>
          </w:tcPr>
          <w:p w14:paraId="0B52CF4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333</w:t>
            </w:r>
          </w:p>
        </w:tc>
        <w:tc>
          <w:tcPr>
            <w:tcW w:w="2214" w:type="dxa"/>
          </w:tcPr>
          <w:p w14:paraId="02E7B7B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73 – 10.254</w:t>
            </w:r>
          </w:p>
        </w:tc>
        <w:tc>
          <w:tcPr>
            <w:tcW w:w="816" w:type="dxa"/>
          </w:tcPr>
          <w:p w14:paraId="0E7F627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82</w:t>
            </w:r>
          </w:p>
        </w:tc>
      </w:tr>
      <w:tr w:rsidR="00542C82" w:rsidRPr="00CF538D" w14:paraId="727F2829" w14:textId="77777777" w:rsidTr="00FB6917">
        <w:tc>
          <w:tcPr>
            <w:tcW w:w="2405" w:type="dxa"/>
          </w:tcPr>
          <w:p w14:paraId="07D34DAF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808" w:type="dxa"/>
          </w:tcPr>
          <w:p w14:paraId="5057E9C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99</w:t>
            </w:r>
          </w:p>
        </w:tc>
        <w:tc>
          <w:tcPr>
            <w:tcW w:w="1885" w:type="dxa"/>
          </w:tcPr>
          <w:p w14:paraId="57B10BE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67 – 1.033</w:t>
            </w:r>
          </w:p>
        </w:tc>
        <w:tc>
          <w:tcPr>
            <w:tcW w:w="873" w:type="dxa"/>
          </w:tcPr>
          <w:p w14:paraId="3E23749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71</w:t>
            </w:r>
          </w:p>
        </w:tc>
        <w:tc>
          <w:tcPr>
            <w:tcW w:w="981" w:type="dxa"/>
          </w:tcPr>
          <w:p w14:paraId="713D8BF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50</w:t>
            </w:r>
          </w:p>
        </w:tc>
        <w:tc>
          <w:tcPr>
            <w:tcW w:w="1974" w:type="dxa"/>
          </w:tcPr>
          <w:p w14:paraId="61306AC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83 – 1.021</w:t>
            </w:r>
          </w:p>
        </w:tc>
        <w:tc>
          <w:tcPr>
            <w:tcW w:w="921" w:type="dxa"/>
          </w:tcPr>
          <w:p w14:paraId="197C8C7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62</w:t>
            </w:r>
          </w:p>
        </w:tc>
        <w:tc>
          <w:tcPr>
            <w:tcW w:w="1117" w:type="dxa"/>
          </w:tcPr>
          <w:p w14:paraId="5A24771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10</w:t>
            </w:r>
          </w:p>
        </w:tc>
        <w:tc>
          <w:tcPr>
            <w:tcW w:w="2214" w:type="dxa"/>
          </w:tcPr>
          <w:p w14:paraId="43FA3F8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39 – 1.085</w:t>
            </w:r>
          </w:p>
        </w:tc>
        <w:tc>
          <w:tcPr>
            <w:tcW w:w="816" w:type="dxa"/>
          </w:tcPr>
          <w:p w14:paraId="72639CB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94</w:t>
            </w:r>
          </w:p>
        </w:tc>
      </w:tr>
      <w:tr w:rsidR="00542C82" w:rsidRPr="00CF538D" w14:paraId="48C572C5" w14:textId="77777777" w:rsidTr="00FB6917">
        <w:tc>
          <w:tcPr>
            <w:tcW w:w="2405" w:type="dxa"/>
          </w:tcPr>
          <w:p w14:paraId="1334A276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808" w:type="dxa"/>
          </w:tcPr>
          <w:p w14:paraId="65493C3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87</w:t>
            </w:r>
          </w:p>
        </w:tc>
        <w:tc>
          <w:tcPr>
            <w:tcW w:w="1885" w:type="dxa"/>
          </w:tcPr>
          <w:p w14:paraId="45970DE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17 – 1.097</w:t>
            </w:r>
          </w:p>
        </w:tc>
        <w:tc>
          <w:tcPr>
            <w:tcW w:w="873" w:type="dxa"/>
          </w:tcPr>
          <w:p w14:paraId="4EFD123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67</w:t>
            </w:r>
          </w:p>
        </w:tc>
        <w:tc>
          <w:tcPr>
            <w:tcW w:w="981" w:type="dxa"/>
          </w:tcPr>
          <w:p w14:paraId="5DAF88E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53</w:t>
            </w:r>
          </w:p>
        </w:tc>
        <w:tc>
          <w:tcPr>
            <w:tcW w:w="1974" w:type="dxa"/>
          </w:tcPr>
          <w:p w14:paraId="32244BC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37 – 1.355</w:t>
            </w:r>
          </w:p>
        </w:tc>
        <w:tc>
          <w:tcPr>
            <w:tcW w:w="921" w:type="dxa"/>
          </w:tcPr>
          <w:p w14:paraId="357CECA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02</w:t>
            </w:r>
          </w:p>
        </w:tc>
        <w:tc>
          <w:tcPr>
            <w:tcW w:w="1117" w:type="dxa"/>
          </w:tcPr>
          <w:p w14:paraId="148FEC8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7071EEC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5DE22C2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3422A2CA" w14:textId="77777777" w:rsidTr="00FB6917">
        <w:tc>
          <w:tcPr>
            <w:tcW w:w="2405" w:type="dxa"/>
          </w:tcPr>
          <w:p w14:paraId="59D0C0CA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ime since Tx &gt; 100 months</w:t>
            </w:r>
          </w:p>
        </w:tc>
        <w:tc>
          <w:tcPr>
            <w:tcW w:w="808" w:type="dxa"/>
          </w:tcPr>
          <w:p w14:paraId="3880DB5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538</w:t>
            </w:r>
          </w:p>
        </w:tc>
        <w:tc>
          <w:tcPr>
            <w:tcW w:w="1885" w:type="dxa"/>
          </w:tcPr>
          <w:p w14:paraId="426AE61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115 – 14.504</w:t>
            </w:r>
          </w:p>
        </w:tc>
        <w:tc>
          <w:tcPr>
            <w:tcW w:w="873" w:type="dxa"/>
          </w:tcPr>
          <w:p w14:paraId="1A0A635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0</w:t>
            </w:r>
          </w:p>
        </w:tc>
        <w:tc>
          <w:tcPr>
            <w:tcW w:w="981" w:type="dxa"/>
          </w:tcPr>
          <w:p w14:paraId="1B90D52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1E4EBC0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4D90E1A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4A2D1CC8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3FB5F41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426191C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6876EE12" w14:textId="77777777" w:rsidTr="00FB6917">
        <w:tc>
          <w:tcPr>
            <w:tcW w:w="2405" w:type="dxa"/>
          </w:tcPr>
          <w:p w14:paraId="2FCBDFE6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zathioprin</w:t>
            </w:r>
          </w:p>
        </w:tc>
        <w:tc>
          <w:tcPr>
            <w:tcW w:w="808" w:type="dxa"/>
          </w:tcPr>
          <w:p w14:paraId="3B593D1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82</w:t>
            </w:r>
          </w:p>
        </w:tc>
        <w:tc>
          <w:tcPr>
            <w:tcW w:w="1885" w:type="dxa"/>
          </w:tcPr>
          <w:p w14:paraId="6989809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48 – 4.133</w:t>
            </w:r>
          </w:p>
        </w:tc>
        <w:tc>
          <w:tcPr>
            <w:tcW w:w="873" w:type="dxa"/>
          </w:tcPr>
          <w:p w14:paraId="5B16BD2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72</w:t>
            </w:r>
          </w:p>
        </w:tc>
        <w:tc>
          <w:tcPr>
            <w:tcW w:w="981" w:type="dxa"/>
          </w:tcPr>
          <w:p w14:paraId="12645A8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2EF1346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7673FA9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5A61E61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78C431C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19B5A49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13FC73A6" w14:textId="77777777" w:rsidTr="00FB6917">
        <w:tc>
          <w:tcPr>
            <w:tcW w:w="2405" w:type="dxa"/>
          </w:tcPr>
          <w:p w14:paraId="35980680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808" w:type="dxa"/>
          </w:tcPr>
          <w:p w14:paraId="243E2DC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293</w:t>
            </w:r>
          </w:p>
        </w:tc>
        <w:tc>
          <w:tcPr>
            <w:tcW w:w="1885" w:type="dxa"/>
          </w:tcPr>
          <w:p w14:paraId="006FC80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23 – 5.182</w:t>
            </w:r>
          </w:p>
        </w:tc>
        <w:tc>
          <w:tcPr>
            <w:tcW w:w="873" w:type="dxa"/>
          </w:tcPr>
          <w:p w14:paraId="5B594AA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17</w:t>
            </w:r>
          </w:p>
        </w:tc>
        <w:tc>
          <w:tcPr>
            <w:tcW w:w="981" w:type="dxa"/>
          </w:tcPr>
          <w:p w14:paraId="0B918C3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69BBD01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652C286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6A17BE6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2BF0695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4105BBA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46DCC204" w14:textId="77777777" w:rsidTr="00FB6917">
        <w:tc>
          <w:tcPr>
            <w:tcW w:w="2405" w:type="dxa"/>
          </w:tcPr>
          <w:p w14:paraId="56ED5E73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e</w:t>
            </w:r>
          </w:p>
        </w:tc>
        <w:tc>
          <w:tcPr>
            <w:tcW w:w="808" w:type="dxa"/>
          </w:tcPr>
          <w:p w14:paraId="6B4D55F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81</w:t>
            </w:r>
          </w:p>
        </w:tc>
        <w:tc>
          <w:tcPr>
            <w:tcW w:w="1885" w:type="dxa"/>
          </w:tcPr>
          <w:p w14:paraId="10E8C08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9 – 1.350</w:t>
            </w:r>
          </w:p>
        </w:tc>
        <w:tc>
          <w:tcPr>
            <w:tcW w:w="873" w:type="dxa"/>
          </w:tcPr>
          <w:p w14:paraId="4C2F9B9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13</w:t>
            </w:r>
          </w:p>
        </w:tc>
        <w:tc>
          <w:tcPr>
            <w:tcW w:w="981" w:type="dxa"/>
          </w:tcPr>
          <w:p w14:paraId="5970DCC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20</w:t>
            </w:r>
          </w:p>
        </w:tc>
        <w:tc>
          <w:tcPr>
            <w:tcW w:w="1974" w:type="dxa"/>
          </w:tcPr>
          <w:p w14:paraId="59D3825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6 – 1.397</w:t>
            </w:r>
          </w:p>
        </w:tc>
        <w:tc>
          <w:tcPr>
            <w:tcW w:w="921" w:type="dxa"/>
          </w:tcPr>
          <w:p w14:paraId="223CCDC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57</w:t>
            </w:r>
          </w:p>
        </w:tc>
        <w:tc>
          <w:tcPr>
            <w:tcW w:w="1117" w:type="dxa"/>
          </w:tcPr>
          <w:p w14:paraId="11AE1FC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60061E1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65BE0BE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</w:tbl>
    <w:p w14:paraId="1E0BE667" w14:textId="77777777" w:rsidR="00542C82" w:rsidRPr="00CF538D" w:rsidRDefault="00542C82" w:rsidP="00542C82"/>
    <w:p w14:paraId="4992B3D1" w14:textId="6ED4927F" w:rsidR="00542C82" w:rsidRPr="00CF538D" w:rsidRDefault="00542C82" w:rsidP="00542C82">
      <w:r w:rsidRPr="00CF538D">
        <w:rPr>
          <w:b/>
          <w:bCs/>
        </w:rPr>
        <w:t>Table S7b:</w:t>
      </w:r>
      <w:r w:rsidRPr="00CF538D">
        <w:t xml:space="preserve"> Multivariate analysis (All variables with p &lt; 0.15 in univariate mode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8"/>
        <w:gridCol w:w="1885"/>
        <w:gridCol w:w="873"/>
        <w:gridCol w:w="981"/>
        <w:gridCol w:w="1974"/>
        <w:gridCol w:w="921"/>
        <w:gridCol w:w="1117"/>
        <w:gridCol w:w="2214"/>
        <w:gridCol w:w="816"/>
      </w:tblGrid>
      <w:tr w:rsidR="00542C82" w:rsidRPr="00CF538D" w14:paraId="1C4C165D" w14:textId="77777777" w:rsidTr="00FB6917">
        <w:tc>
          <w:tcPr>
            <w:tcW w:w="2405" w:type="dxa"/>
          </w:tcPr>
          <w:p w14:paraId="1C092DD2" w14:textId="77777777" w:rsidR="00542C82" w:rsidRPr="00CF538D" w:rsidRDefault="00542C82" w:rsidP="00FB6917">
            <w:pPr>
              <w:rPr>
                <w:sz w:val="14"/>
                <w:szCs w:val="14"/>
              </w:rPr>
            </w:pPr>
          </w:p>
        </w:tc>
        <w:tc>
          <w:tcPr>
            <w:tcW w:w="3566" w:type="dxa"/>
            <w:gridSpan w:val="3"/>
          </w:tcPr>
          <w:p w14:paraId="272FA36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oTX</w:t>
            </w:r>
          </w:p>
        </w:tc>
        <w:tc>
          <w:tcPr>
            <w:tcW w:w="3876" w:type="dxa"/>
            <w:gridSpan w:val="3"/>
          </w:tcPr>
          <w:p w14:paraId="699CCFF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L</w:t>
            </w:r>
          </w:p>
        </w:tc>
        <w:tc>
          <w:tcPr>
            <w:tcW w:w="4147" w:type="dxa"/>
            <w:gridSpan w:val="3"/>
          </w:tcPr>
          <w:p w14:paraId="3FE3AC0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</w:p>
        </w:tc>
      </w:tr>
      <w:tr w:rsidR="00542C82" w:rsidRPr="00CF538D" w14:paraId="4A3C64E8" w14:textId="77777777" w:rsidTr="00FB6917">
        <w:tc>
          <w:tcPr>
            <w:tcW w:w="2405" w:type="dxa"/>
          </w:tcPr>
          <w:p w14:paraId="2E02A4A2" w14:textId="77777777" w:rsidR="00542C82" w:rsidRPr="00CF538D" w:rsidRDefault="00542C82" w:rsidP="00FB6917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</w:tcPr>
          <w:p w14:paraId="3672B33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885" w:type="dxa"/>
          </w:tcPr>
          <w:p w14:paraId="69513E8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73" w:type="dxa"/>
          </w:tcPr>
          <w:p w14:paraId="6CD9D308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7B81C70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74" w:type="dxa"/>
          </w:tcPr>
          <w:p w14:paraId="3CBC36D3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21" w:type="dxa"/>
          </w:tcPr>
          <w:p w14:paraId="1B8FFED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17" w:type="dxa"/>
          </w:tcPr>
          <w:p w14:paraId="7E2F5A4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2214" w:type="dxa"/>
          </w:tcPr>
          <w:p w14:paraId="79A8865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16" w:type="dxa"/>
          </w:tcPr>
          <w:p w14:paraId="51371C1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542C82" w:rsidRPr="00CF538D" w14:paraId="2DB240EF" w14:textId="77777777" w:rsidTr="00FB6917">
        <w:tc>
          <w:tcPr>
            <w:tcW w:w="2405" w:type="dxa"/>
          </w:tcPr>
          <w:p w14:paraId="09F802FC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ime since Tx &gt; 100 months</w:t>
            </w:r>
          </w:p>
        </w:tc>
        <w:tc>
          <w:tcPr>
            <w:tcW w:w="808" w:type="dxa"/>
          </w:tcPr>
          <w:p w14:paraId="0A9723D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5.157</w:t>
            </w:r>
          </w:p>
        </w:tc>
        <w:tc>
          <w:tcPr>
            <w:tcW w:w="1885" w:type="dxa"/>
          </w:tcPr>
          <w:p w14:paraId="63469B9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875 – 14.181</w:t>
            </w:r>
          </w:p>
        </w:tc>
        <w:tc>
          <w:tcPr>
            <w:tcW w:w="873" w:type="dxa"/>
          </w:tcPr>
          <w:p w14:paraId="26CCABD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01</w:t>
            </w:r>
          </w:p>
        </w:tc>
        <w:tc>
          <w:tcPr>
            <w:tcW w:w="981" w:type="dxa"/>
          </w:tcPr>
          <w:p w14:paraId="14E8BD0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74" w:type="dxa"/>
          </w:tcPr>
          <w:p w14:paraId="3FA8ADA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451AC00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2E4596A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14" w:type="dxa"/>
          </w:tcPr>
          <w:p w14:paraId="3EB12A6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2DB5ACC8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12AE1D05" w14:textId="77777777" w:rsidTr="00FB6917">
        <w:tc>
          <w:tcPr>
            <w:tcW w:w="2405" w:type="dxa"/>
          </w:tcPr>
          <w:p w14:paraId="2A71E738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e</w:t>
            </w:r>
          </w:p>
        </w:tc>
        <w:tc>
          <w:tcPr>
            <w:tcW w:w="808" w:type="dxa"/>
          </w:tcPr>
          <w:p w14:paraId="6EC0136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81</w:t>
            </w:r>
          </w:p>
        </w:tc>
        <w:tc>
          <w:tcPr>
            <w:tcW w:w="1885" w:type="dxa"/>
          </w:tcPr>
          <w:p w14:paraId="59B4476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23 – 3.773</w:t>
            </w:r>
          </w:p>
        </w:tc>
        <w:tc>
          <w:tcPr>
            <w:tcW w:w="873" w:type="dxa"/>
          </w:tcPr>
          <w:p w14:paraId="742337A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60</w:t>
            </w:r>
          </w:p>
        </w:tc>
        <w:tc>
          <w:tcPr>
            <w:tcW w:w="981" w:type="dxa"/>
          </w:tcPr>
          <w:p w14:paraId="061B7663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974" w:type="dxa"/>
          </w:tcPr>
          <w:p w14:paraId="669970B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27869BB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720F7C0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14" w:type="dxa"/>
          </w:tcPr>
          <w:p w14:paraId="571661F3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10B88AB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</w:tbl>
    <w:p w14:paraId="3C9C056F" w14:textId="77777777" w:rsidR="00542C82" w:rsidRPr="00CF538D" w:rsidRDefault="00542C82" w:rsidP="00542C82"/>
    <w:p w14:paraId="48894B24" w14:textId="53FC8F12" w:rsidR="00542C82" w:rsidRPr="00CF538D" w:rsidRDefault="00542C82" w:rsidP="00542C82">
      <w:r w:rsidRPr="00CF538D">
        <w:rPr>
          <w:b/>
          <w:bCs/>
        </w:rPr>
        <w:t>Table S7c:</w:t>
      </w:r>
      <w:r w:rsidRPr="00CF538D">
        <w:t xml:space="preserve"> Factors associated with percentage decline in ELIspot responses between 28 days and six months after the second vaccination (only in those with paired ELIspot), analyzed by </w:t>
      </w:r>
      <w:r w:rsidR="00583F39" w:rsidRPr="00CF538D">
        <w:t xml:space="preserve">linear </w:t>
      </w:r>
      <w:r w:rsidRPr="00CF538D">
        <w:t>regression (univaria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8"/>
        <w:gridCol w:w="2027"/>
        <w:gridCol w:w="731"/>
        <w:gridCol w:w="981"/>
        <w:gridCol w:w="2115"/>
        <w:gridCol w:w="780"/>
        <w:gridCol w:w="1117"/>
        <w:gridCol w:w="2214"/>
        <w:gridCol w:w="816"/>
      </w:tblGrid>
      <w:tr w:rsidR="00542C82" w:rsidRPr="00CF538D" w14:paraId="52E62E6A" w14:textId="77777777" w:rsidTr="00FB6917">
        <w:tc>
          <w:tcPr>
            <w:tcW w:w="2405" w:type="dxa"/>
          </w:tcPr>
          <w:p w14:paraId="5614796C" w14:textId="77777777" w:rsidR="00542C82" w:rsidRPr="00CF538D" w:rsidRDefault="00542C82" w:rsidP="00FB6917">
            <w:pPr>
              <w:rPr>
                <w:sz w:val="14"/>
                <w:szCs w:val="14"/>
              </w:rPr>
            </w:pPr>
          </w:p>
        </w:tc>
        <w:tc>
          <w:tcPr>
            <w:tcW w:w="3566" w:type="dxa"/>
            <w:gridSpan w:val="3"/>
          </w:tcPr>
          <w:p w14:paraId="6A82F9C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TR</w:t>
            </w:r>
          </w:p>
        </w:tc>
        <w:tc>
          <w:tcPr>
            <w:tcW w:w="3876" w:type="dxa"/>
            <w:gridSpan w:val="3"/>
          </w:tcPr>
          <w:p w14:paraId="3DB617F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aitlist</w:t>
            </w:r>
          </w:p>
        </w:tc>
        <w:tc>
          <w:tcPr>
            <w:tcW w:w="4147" w:type="dxa"/>
            <w:gridSpan w:val="3"/>
          </w:tcPr>
          <w:p w14:paraId="0DC17D0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ontrols</w:t>
            </w:r>
          </w:p>
        </w:tc>
      </w:tr>
      <w:tr w:rsidR="00542C82" w:rsidRPr="00CF538D" w14:paraId="4F0A6EA8" w14:textId="77777777" w:rsidTr="00FB6917">
        <w:tc>
          <w:tcPr>
            <w:tcW w:w="2405" w:type="dxa"/>
          </w:tcPr>
          <w:p w14:paraId="638F6D2D" w14:textId="77777777" w:rsidR="00542C82" w:rsidRPr="00CF538D" w:rsidRDefault="00542C82" w:rsidP="00FB6917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</w:tcPr>
          <w:p w14:paraId="105C3AE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027" w:type="dxa"/>
          </w:tcPr>
          <w:p w14:paraId="3D4D7F4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31" w:type="dxa"/>
          </w:tcPr>
          <w:p w14:paraId="6119615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25B86BE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115" w:type="dxa"/>
          </w:tcPr>
          <w:p w14:paraId="2F1024D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80" w:type="dxa"/>
          </w:tcPr>
          <w:p w14:paraId="1962B848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17" w:type="dxa"/>
          </w:tcPr>
          <w:p w14:paraId="7B446A0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214" w:type="dxa"/>
          </w:tcPr>
          <w:p w14:paraId="0AA3D65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16" w:type="dxa"/>
          </w:tcPr>
          <w:p w14:paraId="4A62E57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542C82" w:rsidRPr="00CF538D" w14:paraId="202753A4" w14:textId="77777777" w:rsidTr="00FB6917">
        <w:tc>
          <w:tcPr>
            <w:tcW w:w="2405" w:type="dxa"/>
          </w:tcPr>
          <w:p w14:paraId="5E440E1A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 gender</w:t>
            </w:r>
          </w:p>
        </w:tc>
        <w:tc>
          <w:tcPr>
            <w:tcW w:w="808" w:type="dxa"/>
          </w:tcPr>
          <w:p w14:paraId="73DDEAF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5.06</w:t>
            </w:r>
          </w:p>
        </w:tc>
        <w:tc>
          <w:tcPr>
            <w:tcW w:w="2027" w:type="dxa"/>
          </w:tcPr>
          <w:p w14:paraId="238ADDD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69.04 – 139.16</w:t>
            </w:r>
          </w:p>
        </w:tc>
        <w:tc>
          <w:tcPr>
            <w:tcW w:w="731" w:type="dxa"/>
          </w:tcPr>
          <w:p w14:paraId="216C72A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70</w:t>
            </w:r>
          </w:p>
        </w:tc>
        <w:tc>
          <w:tcPr>
            <w:tcW w:w="981" w:type="dxa"/>
          </w:tcPr>
          <w:p w14:paraId="5877D87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5.82</w:t>
            </w:r>
          </w:p>
        </w:tc>
        <w:tc>
          <w:tcPr>
            <w:tcW w:w="2115" w:type="dxa"/>
          </w:tcPr>
          <w:p w14:paraId="08B959D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00 – 53.64</w:t>
            </w:r>
          </w:p>
        </w:tc>
        <w:tc>
          <w:tcPr>
            <w:tcW w:w="780" w:type="dxa"/>
          </w:tcPr>
          <w:p w14:paraId="49B7DDC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66</w:t>
            </w:r>
          </w:p>
        </w:tc>
        <w:tc>
          <w:tcPr>
            <w:tcW w:w="1117" w:type="dxa"/>
          </w:tcPr>
          <w:p w14:paraId="2DC2F06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8.29</w:t>
            </w:r>
          </w:p>
        </w:tc>
        <w:tc>
          <w:tcPr>
            <w:tcW w:w="2214" w:type="dxa"/>
          </w:tcPr>
          <w:p w14:paraId="2A8CAD1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3.81 – 17.23</w:t>
            </w:r>
          </w:p>
        </w:tc>
        <w:tc>
          <w:tcPr>
            <w:tcW w:w="816" w:type="dxa"/>
          </w:tcPr>
          <w:p w14:paraId="71D8AB0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07</w:t>
            </w:r>
          </w:p>
        </w:tc>
      </w:tr>
      <w:tr w:rsidR="00542C82" w:rsidRPr="00CF538D" w14:paraId="222B1BDB" w14:textId="77777777" w:rsidTr="00FB6917">
        <w:tc>
          <w:tcPr>
            <w:tcW w:w="2405" w:type="dxa"/>
          </w:tcPr>
          <w:p w14:paraId="1FC0715A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808" w:type="dxa"/>
          </w:tcPr>
          <w:p w14:paraId="34C95B1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.52</w:t>
            </w:r>
          </w:p>
        </w:tc>
        <w:tc>
          <w:tcPr>
            <w:tcW w:w="2027" w:type="dxa"/>
          </w:tcPr>
          <w:p w14:paraId="2BB77F0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.12 – 0.08</w:t>
            </w:r>
          </w:p>
        </w:tc>
        <w:tc>
          <w:tcPr>
            <w:tcW w:w="731" w:type="dxa"/>
          </w:tcPr>
          <w:p w14:paraId="39921AC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6</w:t>
            </w:r>
          </w:p>
        </w:tc>
        <w:tc>
          <w:tcPr>
            <w:tcW w:w="981" w:type="dxa"/>
          </w:tcPr>
          <w:p w14:paraId="351ACE5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49</w:t>
            </w:r>
          </w:p>
        </w:tc>
        <w:tc>
          <w:tcPr>
            <w:tcW w:w="2115" w:type="dxa"/>
          </w:tcPr>
          <w:p w14:paraId="606B9FD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.80 – 0.82</w:t>
            </w:r>
          </w:p>
        </w:tc>
        <w:tc>
          <w:tcPr>
            <w:tcW w:w="780" w:type="dxa"/>
          </w:tcPr>
          <w:p w14:paraId="1BE02E6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34</w:t>
            </w:r>
          </w:p>
        </w:tc>
        <w:tc>
          <w:tcPr>
            <w:tcW w:w="1117" w:type="dxa"/>
          </w:tcPr>
          <w:p w14:paraId="02613F2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9</w:t>
            </w:r>
          </w:p>
        </w:tc>
        <w:tc>
          <w:tcPr>
            <w:tcW w:w="2214" w:type="dxa"/>
          </w:tcPr>
          <w:p w14:paraId="67C14A5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88 – 2.85</w:t>
            </w:r>
          </w:p>
        </w:tc>
        <w:tc>
          <w:tcPr>
            <w:tcW w:w="816" w:type="dxa"/>
          </w:tcPr>
          <w:p w14:paraId="7D4D866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79</w:t>
            </w:r>
          </w:p>
        </w:tc>
      </w:tr>
      <w:tr w:rsidR="00542C82" w:rsidRPr="00CF538D" w14:paraId="5C012999" w14:textId="77777777" w:rsidTr="00FB6917">
        <w:tc>
          <w:tcPr>
            <w:tcW w:w="2405" w:type="dxa"/>
          </w:tcPr>
          <w:p w14:paraId="6AD857A1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808" w:type="dxa"/>
          </w:tcPr>
          <w:p w14:paraId="08A6A8B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8.24</w:t>
            </w:r>
          </w:p>
        </w:tc>
        <w:tc>
          <w:tcPr>
            <w:tcW w:w="2027" w:type="dxa"/>
          </w:tcPr>
          <w:p w14:paraId="7CA407D7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5.64 – 42.12</w:t>
            </w:r>
          </w:p>
        </w:tc>
        <w:tc>
          <w:tcPr>
            <w:tcW w:w="731" w:type="dxa"/>
          </w:tcPr>
          <w:p w14:paraId="3BCDB14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00</w:t>
            </w:r>
          </w:p>
        </w:tc>
        <w:tc>
          <w:tcPr>
            <w:tcW w:w="981" w:type="dxa"/>
          </w:tcPr>
          <w:p w14:paraId="5D15BEB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.98</w:t>
            </w:r>
          </w:p>
        </w:tc>
        <w:tc>
          <w:tcPr>
            <w:tcW w:w="2115" w:type="dxa"/>
          </w:tcPr>
          <w:p w14:paraId="264148F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7.86 – 5.90</w:t>
            </w:r>
          </w:p>
        </w:tc>
        <w:tc>
          <w:tcPr>
            <w:tcW w:w="780" w:type="dxa"/>
          </w:tcPr>
          <w:p w14:paraId="319A170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94</w:t>
            </w:r>
          </w:p>
        </w:tc>
        <w:tc>
          <w:tcPr>
            <w:tcW w:w="1117" w:type="dxa"/>
          </w:tcPr>
          <w:p w14:paraId="7F736BA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09F67B6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4FE9EBA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334E0B71" w14:textId="77777777" w:rsidTr="00FB6917">
        <w:tc>
          <w:tcPr>
            <w:tcW w:w="2405" w:type="dxa"/>
          </w:tcPr>
          <w:p w14:paraId="33A5AF92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ime since LTX &gt; 100 months</w:t>
            </w:r>
          </w:p>
        </w:tc>
        <w:tc>
          <w:tcPr>
            <w:tcW w:w="808" w:type="dxa"/>
          </w:tcPr>
          <w:p w14:paraId="764D377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.67</w:t>
            </w:r>
          </w:p>
        </w:tc>
        <w:tc>
          <w:tcPr>
            <w:tcW w:w="2027" w:type="dxa"/>
          </w:tcPr>
          <w:p w14:paraId="0B56091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03.96 – 100.63</w:t>
            </w:r>
          </w:p>
        </w:tc>
        <w:tc>
          <w:tcPr>
            <w:tcW w:w="731" w:type="dxa"/>
          </w:tcPr>
          <w:p w14:paraId="7EA7224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72</w:t>
            </w:r>
          </w:p>
        </w:tc>
        <w:tc>
          <w:tcPr>
            <w:tcW w:w="981" w:type="dxa"/>
          </w:tcPr>
          <w:p w14:paraId="6CDBBC3C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15" w:type="dxa"/>
          </w:tcPr>
          <w:p w14:paraId="44D1491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0" w:type="dxa"/>
          </w:tcPr>
          <w:p w14:paraId="2BEE354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6C7F900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74C6550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77B9F08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133A3C85" w14:textId="77777777" w:rsidTr="00FB6917">
        <w:tc>
          <w:tcPr>
            <w:tcW w:w="2405" w:type="dxa"/>
          </w:tcPr>
          <w:p w14:paraId="5419CD22" w14:textId="69493465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3B782B" w:rsidRPr="00CF538D">
              <w:rPr>
                <w:sz w:val="14"/>
                <w:szCs w:val="14"/>
              </w:rPr>
              <w:t>zathioprine</w:t>
            </w:r>
          </w:p>
        </w:tc>
        <w:tc>
          <w:tcPr>
            <w:tcW w:w="808" w:type="dxa"/>
          </w:tcPr>
          <w:p w14:paraId="7CDF7E7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8.41</w:t>
            </w:r>
          </w:p>
        </w:tc>
        <w:tc>
          <w:tcPr>
            <w:tcW w:w="2027" w:type="dxa"/>
          </w:tcPr>
          <w:p w14:paraId="2502C73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95.51 – 252.329</w:t>
            </w:r>
          </w:p>
        </w:tc>
        <w:tc>
          <w:tcPr>
            <w:tcW w:w="731" w:type="dxa"/>
          </w:tcPr>
          <w:p w14:paraId="76A2315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39</w:t>
            </w:r>
          </w:p>
        </w:tc>
        <w:tc>
          <w:tcPr>
            <w:tcW w:w="981" w:type="dxa"/>
          </w:tcPr>
          <w:p w14:paraId="474AFF8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15" w:type="dxa"/>
          </w:tcPr>
          <w:p w14:paraId="233A2894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0" w:type="dxa"/>
          </w:tcPr>
          <w:p w14:paraId="0933684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1433E2E1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259393F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29A0A72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4C6ED6F5" w14:textId="77777777" w:rsidTr="00FB6917">
        <w:tc>
          <w:tcPr>
            <w:tcW w:w="2405" w:type="dxa"/>
          </w:tcPr>
          <w:p w14:paraId="3C30859F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808" w:type="dxa"/>
          </w:tcPr>
          <w:p w14:paraId="2C82ED4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1.13</w:t>
            </w:r>
          </w:p>
        </w:tc>
        <w:tc>
          <w:tcPr>
            <w:tcW w:w="2027" w:type="dxa"/>
          </w:tcPr>
          <w:p w14:paraId="35D6297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81.58 – 79.33</w:t>
            </w:r>
          </w:p>
        </w:tc>
        <w:tc>
          <w:tcPr>
            <w:tcW w:w="731" w:type="dxa"/>
          </w:tcPr>
          <w:p w14:paraId="7402990B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03</w:t>
            </w:r>
          </w:p>
        </w:tc>
        <w:tc>
          <w:tcPr>
            <w:tcW w:w="981" w:type="dxa"/>
          </w:tcPr>
          <w:p w14:paraId="22B625C5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15" w:type="dxa"/>
          </w:tcPr>
          <w:p w14:paraId="40D3CA43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80" w:type="dxa"/>
          </w:tcPr>
          <w:p w14:paraId="1803421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500A0B7F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2C67DD02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27964F5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  <w:tr w:rsidR="00542C82" w:rsidRPr="00CF538D" w14:paraId="36FBF646" w14:textId="77777777" w:rsidTr="00FB6917">
        <w:tc>
          <w:tcPr>
            <w:tcW w:w="2405" w:type="dxa"/>
          </w:tcPr>
          <w:p w14:paraId="533955BC" w14:textId="77777777" w:rsidR="00542C82" w:rsidRPr="00CF538D" w:rsidRDefault="00542C82" w:rsidP="00FB6917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e</w:t>
            </w:r>
          </w:p>
        </w:tc>
        <w:tc>
          <w:tcPr>
            <w:tcW w:w="808" w:type="dxa"/>
          </w:tcPr>
          <w:p w14:paraId="599AFA3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7.90</w:t>
            </w:r>
          </w:p>
        </w:tc>
        <w:tc>
          <w:tcPr>
            <w:tcW w:w="2027" w:type="dxa"/>
          </w:tcPr>
          <w:p w14:paraId="297EFA6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5.48 – 151.27</w:t>
            </w:r>
          </w:p>
        </w:tc>
        <w:tc>
          <w:tcPr>
            <w:tcW w:w="731" w:type="dxa"/>
          </w:tcPr>
          <w:p w14:paraId="0759587A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74</w:t>
            </w:r>
          </w:p>
        </w:tc>
        <w:tc>
          <w:tcPr>
            <w:tcW w:w="981" w:type="dxa"/>
          </w:tcPr>
          <w:p w14:paraId="09A3FAFE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.37</w:t>
            </w:r>
          </w:p>
        </w:tc>
        <w:tc>
          <w:tcPr>
            <w:tcW w:w="2115" w:type="dxa"/>
          </w:tcPr>
          <w:p w14:paraId="72E09E5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37.68 – 22.94</w:t>
            </w:r>
          </w:p>
        </w:tc>
        <w:tc>
          <w:tcPr>
            <w:tcW w:w="780" w:type="dxa"/>
          </w:tcPr>
          <w:p w14:paraId="2E28498D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08</w:t>
            </w:r>
          </w:p>
        </w:tc>
        <w:tc>
          <w:tcPr>
            <w:tcW w:w="1117" w:type="dxa"/>
          </w:tcPr>
          <w:p w14:paraId="5A9A7220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214" w:type="dxa"/>
          </w:tcPr>
          <w:p w14:paraId="72190F89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6" w:type="dxa"/>
          </w:tcPr>
          <w:p w14:paraId="4675F9C6" w14:textId="77777777" w:rsidR="00542C82" w:rsidRPr="00CF538D" w:rsidRDefault="00542C82" w:rsidP="00FB6917">
            <w:pPr>
              <w:jc w:val="center"/>
              <w:rPr>
                <w:sz w:val="14"/>
                <w:szCs w:val="14"/>
              </w:rPr>
            </w:pPr>
          </w:p>
        </w:tc>
      </w:tr>
    </w:tbl>
    <w:p w14:paraId="7B23B0FF" w14:textId="77777777" w:rsidR="00542C82" w:rsidRPr="00CF538D" w:rsidRDefault="00542C82" w:rsidP="00542C82">
      <w:pPr>
        <w:rPr>
          <w:color w:val="D9D9D9" w:themeColor="background1" w:themeShade="D9"/>
        </w:rPr>
      </w:pPr>
    </w:p>
    <w:p w14:paraId="7F87F18F" w14:textId="77777777" w:rsidR="00542C82" w:rsidRPr="00CF538D" w:rsidRDefault="00542C82" w:rsidP="00023429">
      <w:pPr>
        <w:spacing w:after="0"/>
        <w:contextualSpacing/>
        <w:rPr>
          <w:b/>
          <w:bCs/>
        </w:rPr>
      </w:pPr>
    </w:p>
    <w:p w14:paraId="5EE58C42" w14:textId="77777777" w:rsidR="00542C82" w:rsidRPr="00CF538D" w:rsidRDefault="00542C82" w:rsidP="00023429">
      <w:pPr>
        <w:spacing w:after="0"/>
        <w:contextualSpacing/>
        <w:rPr>
          <w:b/>
          <w:bCs/>
        </w:rPr>
      </w:pPr>
    </w:p>
    <w:p w14:paraId="4321C0EE" w14:textId="77777777" w:rsidR="00542C82" w:rsidRPr="00CF538D" w:rsidRDefault="00542C82" w:rsidP="00023429">
      <w:pPr>
        <w:spacing w:after="0"/>
        <w:contextualSpacing/>
        <w:rPr>
          <w:b/>
          <w:bCs/>
        </w:rPr>
      </w:pPr>
    </w:p>
    <w:p w14:paraId="78436A82" w14:textId="1A61D075" w:rsidR="00D9119B" w:rsidRPr="00CF538D" w:rsidRDefault="00D9119B" w:rsidP="00D9119B">
      <w:pPr>
        <w:spacing w:after="0"/>
        <w:contextualSpacing/>
      </w:pPr>
      <w:r w:rsidRPr="00CF538D">
        <w:rPr>
          <w:b/>
          <w:bCs/>
        </w:rPr>
        <w:t>Table S</w:t>
      </w:r>
      <w:r w:rsidR="001A256F" w:rsidRPr="00CF538D">
        <w:rPr>
          <w:b/>
          <w:bCs/>
        </w:rPr>
        <w:t>8</w:t>
      </w:r>
      <w:r w:rsidRPr="00CF538D">
        <w:rPr>
          <w:b/>
          <w:bCs/>
        </w:rPr>
        <w:t xml:space="preserve"> a</w:t>
      </w:r>
      <w:r w:rsidR="00CE6D12" w:rsidRPr="00CF538D">
        <w:rPr>
          <w:b/>
          <w:bCs/>
        </w:rPr>
        <w:t>-</w:t>
      </w:r>
      <w:r w:rsidR="00B62B58" w:rsidRPr="00CF538D">
        <w:rPr>
          <w:b/>
          <w:bCs/>
        </w:rPr>
        <w:t>e</w:t>
      </w:r>
      <w:r w:rsidRPr="00CF538D">
        <w:rPr>
          <w:b/>
          <w:bCs/>
        </w:rPr>
        <w:t xml:space="preserve">: Factors associated with IGRA response in the three groups (LTR, Waitlist and Controls), </w:t>
      </w:r>
      <w:r w:rsidR="00174EA4" w:rsidRPr="00CF538D">
        <w:rPr>
          <w:b/>
          <w:bCs/>
        </w:rPr>
        <w:t>over six months</w:t>
      </w:r>
      <w:r w:rsidRPr="00CF538D">
        <w:rPr>
          <w:b/>
          <w:bCs/>
        </w:rPr>
        <w:t xml:space="preserve"> after </w:t>
      </w:r>
      <w:r w:rsidR="00321FA3" w:rsidRPr="00CF538D">
        <w:rPr>
          <w:b/>
          <w:bCs/>
        </w:rPr>
        <w:t>second</w:t>
      </w:r>
      <w:r w:rsidRPr="00CF538D">
        <w:rPr>
          <w:b/>
          <w:bCs/>
        </w:rPr>
        <w:t xml:space="preserve"> vaccination</w:t>
      </w:r>
      <w:r w:rsidR="00B62B58" w:rsidRPr="00CF538D">
        <w:rPr>
          <w:b/>
          <w:bCs/>
        </w:rPr>
        <w:t>.</w:t>
      </w:r>
      <w:r w:rsidRPr="00CF538D">
        <w:t xml:space="preserve"> </w:t>
      </w:r>
    </w:p>
    <w:p w14:paraId="611185B5" w14:textId="77777777" w:rsidR="00D9119B" w:rsidRPr="00CF538D" w:rsidRDefault="00D9119B" w:rsidP="00065FD7">
      <w:pPr>
        <w:spacing w:after="0"/>
        <w:contextualSpacing/>
        <w:rPr>
          <w:b/>
          <w:bCs/>
        </w:rPr>
      </w:pPr>
    </w:p>
    <w:p w14:paraId="62C22859" w14:textId="20AF48D1" w:rsidR="00741843" w:rsidRPr="00CF538D" w:rsidRDefault="00065FD7" w:rsidP="00065FD7">
      <w:pPr>
        <w:spacing w:after="0"/>
        <w:contextualSpacing/>
      </w:pPr>
      <w:r w:rsidRPr="00CF538D">
        <w:rPr>
          <w:b/>
          <w:bCs/>
        </w:rPr>
        <w:t>Table S</w:t>
      </w:r>
      <w:r w:rsidR="001A256F" w:rsidRPr="00CF538D">
        <w:rPr>
          <w:b/>
          <w:bCs/>
        </w:rPr>
        <w:t>8</w:t>
      </w:r>
      <w:r w:rsidRPr="00CF538D">
        <w:rPr>
          <w:b/>
          <w:bCs/>
        </w:rPr>
        <w:t xml:space="preserve"> a and b</w:t>
      </w:r>
      <w:r w:rsidRPr="00CF538D">
        <w:t>: Factors associated with IGRA responses</w:t>
      </w:r>
      <w:r w:rsidR="000125D4" w:rsidRPr="00CF538D">
        <w:t xml:space="preserve">, </w:t>
      </w:r>
      <w:r w:rsidRPr="00CF538D">
        <w:t xml:space="preserve">at 28 days after </w:t>
      </w:r>
      <w:r w:rsidR="00321FA3" w:rsidRPr="00CF538D">
        <w:t>second</w:t>
      </w:r>
      <w:r w:rsidRPr="00CF538D">
        <w:t xml:space="preserve"> vaccination, analyzed by </w:t>
      </w:r>
      <w:r w:rsidR="002D656E" w:rsidRPr="00CF538D">
        <w:t>log</w:t>
      </w:r>
      <w:r w:rsidR="00741843" w:rsidRPr="00CF538D">
        <w:t xml:space="preserve">istic regression on </w:t>
      </w:r>
      <w:r w:rsidR="0072231B" w:rsidRPr="00CF538D">
        <w:t xml:space="preserve">those with </w:t>
      </w:r>
      <w:r w:rsidR="00741843" w:rsidRPr="00CF538D">
        <w:t>IGRA</w:t>
      </w:r>
      <w:r w:rsidR="0072231B" w:rsidRPr="00CF538D">
        <w:t xml:space="preserve"> </w:t>
      </w:r>
      <w:r w:rsidR="00741843" w:rsidRPr="00CF538D">
        <w:t>Ag2</w:t>
      </w:r>
      <w:r w:rsidR="00741B94" w:rsidRPr="00CF538D">
        <w:t>-</w:t>
      </w:r>
      <w:r w:rsidR="0072231B" w:rsidRPr="00CF538D">
        <w:t>levels</w:t>
      </w:r>
      <w:r w:rsidR="00741843" w:rsidRPr="00CF538D">
        <w:t xml:space="preserve"> </w:t>
      </w:r>
      <w:r w:rsidR="00741843" w:rsidRPr="00CF538D">
        <w:rPr>
          <w:rFonts w:cstheme="minorHAnsi"/>
        </w:rPr>
        <w:t>≥</w:t>
      </w:r>
      <w:r w:rsidR="00741843" w:rsidRPr="00CF538D">
        <w:t xml:space="preserve"> 0.1</w:t>
      </w:r>
      <w:r w:rsidR="000D7747" w:rsidRPr="00CF538D">
        <w:t>5</w:t>
      </w:r>
      <w:r w:rsidR="0072231B" w:rsidRPr="00CF538D">
        <w:t xml:space="preserve"> at</w:t>
      </w:r>
      <w:r w:rsidR="00741843" w:rsidRPr="00CF538D">
        <w:t xml:space="preserve"> 28</w:t>
      </w:r>
      <w:r w:rsidR="0072231B" w:rsidRPr="00CF538D">
        <w:t xml:space="preserve"> </w:t>
      </w:r>
      <w:r w:rsidR="00741843" w:rsidRPr="00CF538D">
        <w:t>d</w:t>
      </w:r>
      <w:r w:rsidR="0072231B" w:rsidRPr="00CF538D">
        <w:t>ays after</w:t>
      </w:r>
      <w:r w:rsidR="00741843" w:rsidRPr="00CF538D">
        <w:t xml:space="preserve"> </w:t>
      </w:r>
      <w:r w:rsidR="00321FA3" w:rsidRPr="00CF538D">
        <w:t>second</w:t>
      </w:r>
      <w:r w:rsidR="00741843" w:rsidRPr="00CF538D">
        <w:t xml:space="preserve"> vacc</w:t>
      </w:r>
      <w:r w:rsidR="0072231B" w:rsidRPr="00CF538D">
        <w:t>ination</w:t>
      </w:r>
      <w:r w:rsidR="00136B6C" w:rsidRPr="00CF538D">
        <w:t>.</w:t>
      </w:r>
    </w:p>
    <w:p w14:paraId="2556CBA4" w14:textId="77777777" w:rsidR="00741B94" w:rsidRPr="00CF538D" w:rsidRDefault="00741B94" w:rsidP="00741843"/>
    <w:p w14:paraId="4D92D338" w14:textId="4E406756" w:rsidR="00741843" w:rsidRPr="00CF538D" w:rsidRDefault="00136B6C" w:rsidP="00741843">
      <w:r w:rsidRPr="00CF538D">
        <w:rPr>
          <w:b/>
          <w:bCs/>
        </w:rPr>
        <w:t>Table S</w:t>
      </w:r>
      <w:r w:rsidR="001A256F" w:rsidRPr="00CF538D">
        <w:rPr>
          <w:b/>
          <w:bCs/>
        </w:rPr>
        <w:t>8</w:t>
      </w:r>
      <w:r w:rsidRPr="00CF538D">
        <w:rPr>
          <w:b/>
          <w:bCs/>
        </w:rPr>
        <w:t>a:</w:t>
      </w:r>
      <w:r w:rsidRPr="00CF538D">
        <w:t xml:space="preserve"> </w:t>
      </w:r>
      <w:r w:rsidR="00741843" w:rsidRPr="00CF538D">
        <w:t>Univariate</w:t>
      </w:r>
      <w:r w:rsidRPr="00CF538D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8"/>
        <w:gridCol w:w="1885"/>
        <w:gridCol w:w="873"/>
        <w:gridCol w:w="981"/>
        <w:gridCol w:w="1974"/>
        <w:gridCol w:w="921"/>
        <w:gridCol w:w="1117"/>
        <w:gridCol w:w="1931"/>
        <w:gridCol w:w="1099"/>
      </w:tblGrid>
      <w:tr w:rsidR="00CA0D6F" w:rsidRPr="00CF538D" w14:paraId="5F8D1EF6" w14:textId="69652485" w:rsidTr="00CA0D6F">
        <w:tc>
          <w:tcPr>
            <w:tcW w:w="2405" w:type="dxa"/>
          </w:tcPr>
          <w:p w14:paraId="14BDF2F9" w14:textId="77777777" w:rsidR="00CA0D6F" w:rsidRPr="00CF538D" w:rsidRDefault="00CA0D6F" w:rsidP="00A4310F">
            <w:pPr>
              <w:rPr>
                <w:sz w:val="14"/>
                <w:szCs w:val="14"/>
              </w:rPr>
            </w:pPr>
          </w:p>
        </w:tc>
        <w:tc>
          <w:tcPr>
            <w:tcW w:w="3566" w:type="dxa"/>
            <w:gridSpan w:val="3"/>
          </w:tcPr>
          <w:p w14:paraId="7E886FB8" w14:textId="45731C3B" w:rsidR="00CA0D6F" w:rsidRPr="00CF538D" w:rsidRDefault="00CA0D6F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9C458E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876" w:type="dxa"/>
            <w:gridSpan w:val="3"/>
          </w:tcPr>
          <w:p w14:paraId="7B764120" w14:textId="210987A9" w:rsidR="00CA0D6F" w:rsidRPr="00CF538D" w:rsidRDefault="00CA0D6F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9C458E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4147" w:type="dxa"/>
            <w:gridSpan w:val="3"/>
          </w:tcPr>
          <w:p w14:paraId="6836E9DD" w14:textId="2EE68ED0" w:rsidR="00CA0D6F" w:rsidRPr="00CF538D" w:rsidRDefault="00CA0D6F" w:rsidP="00A4310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9C458E" w:rsidRPr="00CF538D">
              <w:rPr>
                <w:sz w:val="14"/>
                <w:szCs w:val="14"/>
              </w:rPr>
              <w:t>ontrols</w:t>
            </w:r>
          </w:p>
        </w:tc>
      </w:tr>
      <w:tr w:rsidR="00CA0D6F" w:rsidRPr="00CF538D" w14:paraId="4986C0D7" w14:textId="6BC41D7C" w:rsidTr="00CA0D6F">
        <w:tc>
          <w:tcPr>
            <w:tcW w:w="2405" w:type="dxa"/>
          </w:tcPr>
          <w:p w14:paraId="43E9BC4D" w14:textId="77777777" w:rsidR="00CA0D6F" w:rsidRPr="00CF538D" w:rsidRDefault="00CA0D6F" w:rsidP="00CA0D6F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</w:tcPr>
          <w:p w14:paraId="78E9B641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885" w:type="dxa"/>
          </w:tcPr>
          <w:p w14:paraId="3901C51D" w14:textId="654A85A4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873" w:type="dxa"/>
          </w:tcPr>
          <w:p w14:paraId="2B0BAE18" w14:textId="46FCBE00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13F3B9C9" w14:textId="275CB800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74" w:type="dxa"/>
          </w:tcPr>
          <w:p w14:paraId="082B1C1B" w14:textId="76F5CAB4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21" w:type="dxa"/>
          </w:tcPr>
          <w:p w14:paraId="003CD6CC" w14:textId="795FD3BB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1117" w:type="dxa"/>
          </w:tcPr>
          <w:p w14:paraId="78E1E13E" w14:textId="685AD8D2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OR</w:t>
            </w:r>
          </w:p>
        </w:tc>
        <w:tc>
          <w:tcPr>
            <w:tcW w:w="1931" w:type="dxa"/>
          </w:tcPr>
          <w:p w14:paraId="0C8AF286" w14:textId="4E6E4B55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1099" w:type="dxa"/>
          </w:tcPr>
          <w:p w14:paraId="5DAC17E1" w14:textId="76B112FD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CA0D6F" w:rsidRPr="00CF538D" w14:paraId="411A7FF5" w14:textId="55220565" w:rsidTr="00CA0D6F">
        <w:tc>
          <w:tcPr>
            <w:tcW w:w="2405" w:type="dxa"/>
          </w:tcPr>
          <w:p w14:paraId="51A0E0DB" w14:textId="6AF54A54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C9490B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808" w:type="dxa"/>
          </w:tcPr>
          <w:p w14:paraId="23DF08DA" w14:textId="33DB2DD3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.947</w:t>
            </w:r>
          </w:p>
        </w:tc>
        <w:tc>
          <w:tcPr>
            <w:tcW w:w="1885" w:type="dxa"/>
          </w:tcPr>
          <w:p w14:paraId="3E635E20" w14:textId="672D5DFE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000 – 15.582</w:t>
            </w:r>
          </w:p>
        </w:tc>
        <w:tc>
          <w:tcPr>
            <w:tcW w:w="873" w:type="dxa"/>
          </w:tcPr>
          <w:p w14:paraId="7C66CFA5" w14:textId="6911EF46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50</w:t>
            </w:r>
          </w:p>
        </w:tc>
        <w:tc>
          <w:tcPr>
            <w:tcW w:w="981" w:type="dxa"/>
          </w:tcPr>
          <w:p w14:paraId="051EBDAE" w14:textId="53A502BC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.167</w:t>
            </w:r>
          </w:p>
        </w:tc>
        <w:tc>
          <w:tcPr>
            <w:tcW w:w="1974" w:type="dxa"/>
          </w:tcPr>
          <w:p w14:paraId="075F7DB4" w14:textId="46F350B0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27 – 6.455</w:t>
            </w:r>
          </w:p>
        </w:tc>
        <w:tc>
          <w:tcPr>
            <w:tcW w:w="921" w:type="dxa"/>
          </w:tcPr>
          <w:p w14:paraId="163EAF2C" w14:textId="6C4A92AF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65</w:t>
            </w:r>
          </w:p>
        </w:tc>
        <w:tc>
          <w:tcPr>
            <w:tcW w:w="1117" w:type="dxa"/>
          </w:tcPr>
          <w:p w14:paraId="75660C6C" w14:textId="27DAF6E6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250</w:t>
            </w:r>
          </w:p>
        </w:tc>
        <w:tc>
          <w:tcPr>
            <w:tcW w:w="1931" w:type="dxa"/>
          </w:tcPr>
          <w:p w14:paraId="66F7879D" w14:textId="5B3B980A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84 – 76.865</w:t>
            </w:r>
          </w:p>
        </w:tc>
        <w:tc>
          <w:tcPr>
            <w:tcW w:w="1099" w:type="dxa"/>
          </w:tcPr>
          <w:p w14:paraId="1535DEFE" w14:textId="02326475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0</w:t>
            </w:r>
          </w:p>
        </w:tc>
      </w:tr>
      <w:tr w:rsidR="00CA0D6F" w:rsidRPr="00CF538D" w14:paraId="4CCE2E1E" w14:textId="10597E81" w:rsidTr="00CA0D6F">
        <w:tc>
          <w:tcPr>
            <w:tcW w:w="2405" w:type="dxa"/>
          </w:tcPr>
          <w:p w14:paraId="30AB9F64" w14:textId="77777777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808" w:type="dxa"/>
          </w:tcPr>
          <w:p w14:paraId="430E7A72" w14:textId="18280FB3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84</w:t>
            </w:r>
          </w:p>
        </w:tc>
        <w:tc>
          <w:tcPr>
            <w:tcW w:w="1885" w:type="dxa"/>
          </w:tcPr>
          <w:p w14:paraId="1D7C4D52" w14:textId="029185BA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42 – 1.026</w:t>
            </w:r>
          </w:p>
        </w:tc>
        <w:tc>
          <w:tcPr>
            <w:tcW w:w="873" w:type="dxa"/>
          </w:tcPr>
          <w:p w14:paraId="2FB9CF8C" w14:textId="0787A11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84</w:t>
            </w:r>
          </w:p>
        </w:tc>
        <w:tc>
          <w:tcPr>
            <w:tcW w:w="981" w:type="dxa"/>
          </w:tcPr>
          <w:p w14:paraId="44AEF777" w14:textId="35DB0E21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98</w:t>
            </w:r>
          </w:p>
        </w:tc>
        <w:tc>
          <w:tcPr>
            <w:tcW w:w="1974" w:type="dxa"/>
          </w:tcPr>
          <w:p w14:paraId="07585E4F" w14:textId="3E5F326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49 – 1.049</w:t>
            </w:r>
          </w:p>
        </w:tc>
        <w:tc>
          <w:tcPr>
            <w:tcW w:w="921" w:type="dxa"/>
          </w:tcPr>
          <w:p w14:paraId="05565CCB" w14:textId="03EA3731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31</w:t>
            </w:r>
          </w:p>
        </w:tc>
        <w:tc>
          <w:tcPr>
            <w:tcW w:w="1117" w:type="dxa"/>
          </w:tcPr>
          <w:p w14:paraId="6426BA83" w14:textId="00C7A01E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64</w:t>
            </w:r>
          </w:p>
        </w:tc>
        <w:tc>
          <w:tcPr>
            <w:tcW w:w="1931" w:type="dxa"/>
          </w:tcPr>
          <w:p w14:paraId="3CCE2E2C" w14:textId="4DFA83BB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85 – 1.049</w:t>
            </w:r>
          </w:p>
        </w:tc>
        <w:tc>
          <w:tcPr>
            <w:tcW w:w="1099" w:type="dxa"/>
          </w:tcPr>
          <w:p w14:paraId="5456D7B4" w14:textId="62448962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93</w:t>
            </w:r>
          </w:p>
        </w:tc>
      </w:tr>
      <w:tr w:rsidR="00CA0D6F" w:rsidRPr="00CF538D" w14:paraId="11223F25" w14:textId="0F0B64A6" w:rsidTr="00CA0D6F">
        <w:tc>
          <w:tcPr>
            <w:tcW w:w="2405" w:type="dxa"/>
          </w:tcPr>
          <w:p w14:paraId="1CCC1077" w14:textId="77777777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808" w:type="dxa"/>
          </w:tcPr>
          <w:p w14:paraId="5BA0575B" w14:textId="2401ABDF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67</w:t>
            </w:r>
          </w:p>
        </w:tc>
        <w:tc>
          <w:tcPr>
            <w:tcW w:w="1885" w:type="dxa"/>
          </w:tcPr>
          <w:p w14:paraId="31442BC1" w14:textId="1110C1F9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64 – 1.576</w:t>
            </w:r>
          </w:p>
        </w:tc>
        <w:tc>
          <w:tcPr>
            <w:tcW w:w="873" w:type="dxa"/>
          </w:tcPr>
          <w:p w14:paraId="1424B2BE" w14:textId="78313D28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13</w:t>
            </w:r>
          </w:p>
        </w:tc>
        <w:tc>
          <w:tcPr>
            <w:tcW w:w="981" w:type="dxa"/>
          </w:tcPr>
          <w:p w14:paraId="1F4F61F5" w14:textId="6A3BD343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84</w:t>
            </w:r>
          </w:p>
        </w:tc>
        <w:tc>
          <w:tcPr>
            <w:tcW w:w="1974" w:type="dxa"/>
          </w:tcPr>
          <w:p w14:paraId="436DBB7C" w14:textId="6F3CCEC8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28 – 1.541</w:t>
            </w:r>
          </w:p>
        </w:tc>
        <w:tc>
          <w:tcPr>
            <w:tcW w:w="921" w:type="dxa"/>
          </w:tcPr>
          <w:p w14:paraId="649C1CFF" w14:textId="4B5410C4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44</w:t>
            </w:r>
          </w:p>
        </w:tc>
        <w:tc>
          <w:tcPr>
            <w:tcW w:w="1117" w:type="dxa"/>
          </w:tcPr>
          <w:p w14:paraId="63BE68D3" w14:textId="128071D8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1AC84C42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9" w:type="dxa"/>
          </w:tcPr>
          <w:p w14:paraId="4320EDDA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</w:tr>
      <w:tr w:rsidR="00CA0D6F" w:rsidRPr="00CF538D" w14:paraId="3473DC9F" w14:textId="4FE362EE" w:rsidTr="00CA0D6F">
        <w:tc>
          <w:tcPr>
            <w:tcW w:w="2405" w:type="dxa"/>
          </w:tcPr>
          <w:p w14:paraId="69DD26A3" w14:textId="433740F3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9C458E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9C458E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808" w:type="dxa"/>
          </w:tcPr>
          <w:p w14:paraId="64201DE5" w14:textId="01A96998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40</w:t>
            </w:r>
          </w:p>
        </w:tc>
        <w:tc>
          <w:tcPr>
            <w:tcW w:w="1885" w:type="dxa"/>
          </w:tcPr>
          <w:p w14:paraId="3F27BC7F" w14:textId="378F661A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10 – 3.360</w:t>
            </w:r>
          </w:p>
        </w:tc>
        <w:tc>
          <w:tcPr>
            <w:tcW w:w="873" w:type="dxa"/>
          </w:tcPr>
          <w:p w14:paraId="3EA5A415" w14:textId="14041CA6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805</w:t>
            </w:r>
          </w:p>
        </w:tc>
        <w:tc>
          <w:tcPr>
            <w:tcW w:w="981" w:type="dxa"/>
          </w:tcPr>
          <w:p w14:paraId="727739F6" w14:textId="73EF4E8E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62F78CCC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6F2710AC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4DE166D1" w14:textId="491CC10E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5B3251AA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9" w:type="dxa"/>
          </w:tcPr>
          <w:p w14:paraId="615725DE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</w:tr>
      <w:tr w:rsidR="00CA0D6F" w:rsidRPr="00CF538D" w14:paraId="294394E8" w14:textId="2F1F9F96" w:rsidTr="00CA0D6F">
        <w:tc>
          <w:tcPr>
            <w:tcW w:w="2405" w:type="dxa"/>
          </w:tcPr>
          <w:p w14:paraId="5BE38EE2" w14:textId="386C00FA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136B6C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808" w:type="dxa"/>
          </w:tcPr>
          <w:p w14:paraId="43ED6D1C" w14:textId="7D3A5D7C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09</w:t>
            </w:r>
          </w:p>
        </w:tc>
        <w:tc>
          <w:tcPr>
            <w:tcW w:w="1885" w:type="dxa"/>
          </w:tcPr>
          <w:p w14:paraId="067FB26D" w14:textId="1003D756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04 – 7.980</w:t>
            </w:r>
          </w:p>
        </w:tc>
        <w:tc>
          <w:tcPr>
            <w:tcW w:w="873" w:type="dxa"/>
          </w:tcPr>
          <w:p w14:paraId="265F218E" w14:textId="7CCBBC2E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931</w:t>
            </w:r>
          </w:p>
        </w:tc>
        <w:tc>
          <w:tcPr>
            <w:tcW w:w="981" w:type="dxa"/>
          </w:tcPr>
          <w:p w14:paraId="6BECBE9C" w14:textId="7B7DDB9D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74595DA8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050913E1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236AE0F5" w14:textId="63B3D541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5644D245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9" w:type="dxa"/>
          </w:tcPr>
          <w:p w14:paraId="6B39FED4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</w:tr>
      <w:tr w:rsidR="00CA0D6F" w:rsidRPr="00CF538D" w14:paraId="5A6AD75B" w14:textId="512185D3" w:rsidTr="00CA0D6F">
        <w:tc>
          <w:tcPr>
            <w:tcW w:w="2405" w:type="dxa"/>
          </w:tcPr>
          <w:p w14:paraId="20B45B14" w14:textId="77777777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808" w:type="dxa"/>
          </w:tcPr>
          <w:p w14:paraId="4216DD17" w14:textId="5E008640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571</w:t>
            </w:r>
          </w:p>
        </w:tc>
        <w:tc>
          <w:tcPr>
            <w:tcW w:w="1885" w:type="dxa"/>
          </w:tcPr>
          <w:p w14:paraId="022C987F" w14:textId="60672FB8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84 – 13.388</w:t>
            </w:r>
          </w:p>
        </w:tc>
        <w:tc>
          <w:tcPr>
            <w:tcW w:w="873" w:type="dxa"/>
          </w:tcPr>
          <w:p w14:paraId="437FAAB3" w14:textId="2EFF338A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79</w:t>
            </w:r>
          </w:p>
        </w:tc>
        <w:tc>
          <w:tcPr>
            <w:tcW w:w="981" w:type="dxa"/>
          </w:tcPr>
          <w:p w14:paraId="03E2EB26" w14:textId="5E3F7530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3363CE53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1" w:type="dxa"/>
          </w:tcPr>
          <w:p w14:paraId="7B11BA73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17" w:type="dxa"/>
          </w:tcPr>
          <w:p w14:paraId="16EF157F" w14:textId="602B6014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6D185B13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9" w:type="dxa"/>
          </w:tcPr>
          <w:p w14:paraId="0E17DE53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</w:tr>
      <w:tr w:rsidR="00CA0D6F" w:rsidRPr="00CF538D" w14:paraId="15EDCA71" w14:textId="41C7B36E" w:rsidTr="00CA0D6F">
        <w:tc>
          <w:tcPr>
            <w:tcW w:w="2405" w:type="dxa"/>
          </w:tcPr>
          <w:p w14:paraId="4FD4B26C" w14:textId="11DE2BD9" w:rsidR="00CA0D6F" w:rsidRPr="00CF538D" w:rsidRDefault="00CA0D6F" w:rsidP="00CA0D6F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91646B" w:rsidRPr="00CF538D">
              <w:rPr>
                <w:sz w:val="14"/>
                <w:szCs w:val="14"/>
              </w:rPr>
              <w:t>e</w:t>
            </w:r>
          </w:p>
        </w:tc>
        <w:tc>
          <w:tcPr>
            <w:tcW w:w="808" w:type="dxa"/>
          </w:tcPr>
          <w:p w14:paraId="2DCDB672" w14:textId="0F06A97C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885" w:type="dxa"/>
          </w:tcPr>
          <w:p w14:paraId="47DD0BC1" w14:textId="29B5FBF8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3" w:type="dxa"/>
          </w:tcPr>
          <w:p w14:paraId="645BF59F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81" w:type="dxa"/>
          </w:tcPr>
          <w:p w14:paraId="0618CAE0" w14:textId="7ACEA34F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71</w:t>
            </w:r>
          </w:p>
        </w:tc>
        <w:tc>
          <w:tcPr>
            <w:tcW w:w="1974" w:type="dxa"/>
          </w:tcPr>
          <w:p w14:paraId="002BAC1A" w14:textId="2E11E4C3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82 – 0.890</w:t>
            </w:r>
          </w:p>
        </w:tc>
        <w:tc>
          <w:tcPr>
            <w:tcW w:w="921" w:type="dxa"/>
          </w:tcPr>
          <w:p w14:paraId="6B784F53" w14:textId="7BD7F3B4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031</w:t>
            </w:r>
          </w:p>
        </w:tc>
        <w:tc>
          <w:tcPr>
            <w:tcW w:w="1117" w:type="dxa"/>
          </w:tcPr>
          <w:p w14:paraId="267601D1" w14:textId="26C194DB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18307463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9" w:type="dxa"/>
          </w:tcPr>
          <w:p w14:paraId="253B6126" w14:textId="77777777" w:rsidR="00CA0D6F" w:rsidRPr="00CF538D" w:rsidRDefault="00CA0D6F" w:rsidP="00CA0D6F">
            <w:pPr>
              <w:jc w:val="center"/>
              <w:rPr>
                <w:sz w:val="14"/>
                <w:szCs w:val="14"/>
              </w:rPr>
            </w:pPr>
          </w:p>
        </w:tc>
      </w:tr>
    </w:tbl>
    <w:p w14:paraId="5E7C07AC" w14:textId="77777777" w:rsidR="00741843" w:rsidRPr="00CF538D" w:rsidRDefault="00741843" w:rsidP="00741843"/>
    <w:p w14:paraId="2D1AFAC4" w14:textId="77777777" w:rsidR="00FC06F5" w:rsidRPr="00CF538D" w:rsidRDefault="00FC06F5">
      <w:r w:rsidRPr="00CF538D">
        <w:br w:type="page"/>
      </w:r>
    </w:p>
    <w:p w14:paraId="6FCDD12D" w14:textId="34ECD6FF" w:rsidR="00642BAA" w:rsidRPr="00CF538D" w:rsidRDefault="00642BAA" w:rsidP="00642BAA">
      <w:pPr>
        <w:spacing w:after="0"/>
        <w:contextualSpacing/>
        <w:rPr>
          <w:color w:val="000000" w:themeColor="text1"/>
        </w:rPr>
      </w:pPr>
      <w:r w:rsidRPr="00CF538D">
        <w:rPr>
          <w:b/>
          <w:bCs/>
          <w:color w:val="000000" w:themeColor="text1"/>
        </w:rPr>
        <w:lastRenderedPageBreak/>
        <w:t>Table S</w:t>
      </w:r>
      <w:r w:rsidR="001A256F" w:rsidRPr="00CF538D">
        <w:rPr>
          <w:b/>
          <w:bCs/>
          <w:color w:val="000000" w:themeColor="text1"/>
        </w:rPr>
        <w:t>8</w:t>
      </w:r>
      <w:r w:rsidRPr="00CF538D">
        <w:rPr>
          <w:b/>
          <w:bCs/>
          <w:color w:val="000000" w:themeColor="text1"/>
        </w:rPr>
        <w:t xml:space="preserve"> </w:t>
      </w:r>
      <w:r w:rsidR="001C4F1A" w:rsidRPr="00CF538D">
        <w:rPr>
          <w:b/>
          <w:bCs/>
          <w:color w:val="000000" w:themeColor="text1"/>
        </w:rPr>
        <w:t>c</w:t>
      </w:r>
      <w:r w:rsidR="0084367D" w:rsidRPr="00CF538D">
        <w:rPr>
          <w:b/>
          <w:bCs/>
          <w:color w:val="000000" w:themeColor="text1"/>
        </w:rPr>
        <w:t>-d</w:t>
      </w:r>
      <w:r w:rsidRPr="00CF538D">
        <w:rPr>
          <w:b/>
          <w:bCs/>
          <w:color w:val="000000" w:themeColor="text1"/>
        </w:rPr>
        <w:t>:</w:t>
      </w:r>
      <w:r w:rsidRPr="00CF538D">
        <w:rPr>
          <w:color w:val="000000" w:themeColor="text1"/>
        </w:rPr>
        <w:t xml:space="preserve"> Factors associated with IGRA responses</w:t>
      </w:r>
      <w:r w:rsidR="000125D4" w:rsidRPr="00CF538D">
        <w:rPr>
          <w:color w:val="000000" w:themeColor="text1"/>
        </w:rPr>
        <w:t xml:space="preserve"> in the three groups (LTR, Waitlist and Controls)</w:t>
      </w:r>
      <w:r w:rsidR="008E0131" w:rsidRPr="00CF538D">
        <w:rPr>
          <w:color w:val="000000" w:themeColor="text1"/>
        </w:rPr>
        <w:t>,</w:t>
      </w:r>
      <w:r w:rsidRPr="00CF538D">
        <w:rPr>
          <w:color w:val="000000" w:themeColor="text1"/>
        </w:rPr>
        <w:t xml:space="preserve"> at </w:t>
      </w:r>
      <w:r w:rsidR="00321FA3" w:rsidRPr="00CF538D">
        <w:rPr>
          <w:color w:val="000000" w:themeColor="text1"/>
        </w:rPr>
        <w:t>six</w:t>
      </w:r>
      <w:r w:rsidRPr="00CF538D">
        <w:rPr>
          <w:color w:val="000000" w:themeColor="text1"/>
        </w:rPr>
        <w:t xml:space="preserve"> months after </w:t>
      </w:r>
      <w:r w:rsidR="00321FA3" w:rsidRPr="00CF538D">
        <w:rPr>
          <w:color w:val="000000" w:themeColor="text1"/>
        </w:rPr>
        <w:t>second</w:t>
      </w:r>
      <w:r w:rsidRPr="00CF538D">
        <w:rPr>
          <w:color w:val="000000" w:themeColor="text1"/>
        </w:rPr>
        <w:t xml:space="preserve"> vaccination, analyzed by logistic regression.</w:t>
      </w:r>
    </w:p>
    <w:p w14:paraId="11EE2124" w14:textId="23FAE49D" w:rsidR="00741843" w:rsidRPr="00CF538D" w:rsidRDefault="00174EA4" w:rsidP="00741843">
      <w:pPr>
        <w:rPr>
          <w:color w:val="000000" w:themeColor="text1"/>
        </w:rPr>
      </w:pPr>
      <w:r w:rsidRPr="00CF538D">
        <w:rPr>
          <w:b/>
          <w:bCs/>
          <w:color w:val="000000" w:themeColor="text1"/>
        </w:rPr>
        <w:t>Table S</w:t>
      </w:r>
      <w:r w:rsidR="001A256F" w:rsidRPr="00CF538D">
        <w:rPr>
          <w:b/>
          <w:bCs/>
          <w:color w:val="000000" w:themeColor="text1"/>
        </w:rPr>
        <w:t>8</w:t>
      </w:r>
      <w:r w:rsidR="00464A7F" w:rsidRPr="00CF538D">
        <w:rPr>
          <w:b/>
          <w:bCs/>
          <w:color w:val="000000" w:themeColor="text1"/>
        </w:rPr>
        <w:t>c:</w:t>
      </w:r>
      <w:r w:rsidR="00464A7F" w:rsidRPr="00CF538D">
        <w:rPr>
          <w:color w:val="000000" w:themeColor="text1"/>
        </w:rPr>
        <w:t xml:space="preserve"> </w:t>
      </w:r>
      <w:r w:rsidR="00741843" w:rsidRPr="00CF538D">
        <w:rPr>
          <w:color w:val="000000" w:themeColor="text1"/>
        </w:rPr>
        <w:t>Univariate</w:t>
      </w:r>
      <w:r w:rsidR="00642BAA" w:rsidRPr="00CF538D">
        <w:rPr>
          <w:color w:val="000000" w:themeColor="text1"/>
        </w:rPr>
        <w:t xml:space="preserve"> analysis</w:t>
      </w:r>
      <w:r w:rsidR="00741843" w:rsidRPr="00CF538D">
        <w:rPr>
          <w:color w:val="000000" w:themeColor="text1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8"/>
        <w:gridCol w:w="1885"/>
        <w:gridCol w:w="873"/>
        <w:gridCol w:w="981"/>
        <w:gridCol w:w="1974"/>
        <w:gridCol w:w="921"/>
        <w:gridCol w:w="1117"/>
        <w:gridCol w:w="1931"/>
        <w:gridCol w:w="1099"/>
      </w:tblGrid>
      <w:tr w:rsidR="00C57E5F" w:rsidRPr="00CF538D" w14:paraId="19969869" w14:textId="22F04E33" w:rsidTr="00941DE2">
        <w:tc>
          <w:tcPr>
            <w:tcW w:w="2405" w:type="dxa"/>
          </w:tcPr>
          <w:p w14:paraId="777A1B9F" w14:textId="77777777" w:rsidR="00941DE2" w:rsidRPr="00CF538D" w:rsidRDefault="00941DE2" w:rsidP="00A4310F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566" w:type="dxa"/>
            <w:gridSpan w:val="3"/>
          </w:tcPr>
          <w:p w14:paraId="00785A74" w14:textId="54C27BA1" w:rsidR="00941DE2" w:rsidRPr="00CF538D" w:rsidRDefault="00941DE2" w:rsidP="00A4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L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TR</w:t>
            </w:r>
          </w:p>
        </w:tc>
        <w:tc>
          <w:tcPr>
            <w:tcW w:w="3876" w:type="dxa"/>
            <w:gridSpan w:val="3"/>
          </w:tcPr>
          <w:p w14:paraId="5643143F" w14:textId="50308A38" w:rsidR="00941DE2" w:rsidRPr="00CF538D" w:rsidRDefault="00941DE2" w:rsidP="00A4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W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aitlist</w:t>
            </w:r>
          </w:p>
        </w:tc>
        <w:tc>
          <w:tcPr>
            <w:tcW w:w="4147" w:type="dxa"/>
            <w:gridSpan w:val="3"/>
          </w:tcPr>
          <w:p w14:paraId="77F4B3FF" w14:textId="5BF5289E" w:rsidR="00941DE2" w:rsidRPr="00CF538D" w:rsidRDefault="00941DE2" w:rsidP="00A4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C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ontrols</w:t>
            </w:r>
          </w:p>
        </w:tc>
      </w:tr>
      <w:tr w:rsidR="00C57E5F" w:rsidRPr="00CF538D" w14:paraId="07A54DD7" w14:textId="54973995" w:rsidTr="00941DE2">
        <w:tc>
          <w:tcPr>
            <w:tcW w:w="2405" w:type="dxa"/>
          </w:tcPr>
          <w:p w14:paraId="4161AD17" w14:textId="77777777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08" w:type="dxa"/>
          </w:tcPr>
          <w:p w14:paraId="5B3A26FE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1885" w:type="dxa"/>
          </w:tcPr>
          <w:p w14:paraId="60F6BDBB" w14:textId="7B1F30EF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873" w:type="dxa"/>
          </w:tcPr>
          <w:p w14:paraId="65A68A7F" w14:textId="70C64258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74D99881" w14:textId="485E5318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1974" w:type="dxa"/>
          </w:tcPr>
          <w:p w14:paraId="5ABC8A71" w14:textId="76A52CF1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921" w:type="dxa"/>
          </w:tcPr>
          <w:p w14:paraId="7D039488" w14:textId="760AD526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1117" w:type="dxa"/>
          </w:tcPr>
          <w:p w14:paraId="0E17FB61" w14:textId="5B91A213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1931" w:type="dxa"/>
          </w:tcPr>
          <w:p w14:paraId="4913620C" w14:textId="39BA1DF3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1099" w:type="dxa"/>
          </w:tcPr>
          <w:p w14:paraId="4888F15B" w14:textId="340C9774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</w:t>
            </w:r>
          </w:p>
        </w:tc>
      </w:tr>
      <w:tr w:rsidR="00C57E5F" w:rsidRPr="00CF538D" w14:paraId="32963880" w14:textId="5DCF9160" w:rsidTr="00941DE2">
        <w:tc>
          <w:tcPr>
            <w:tcW w:w="2405" w:type="dxa"/>
          </w:tcPr>
          <w:p w14:paraId="6BA7DEA9" w14:textId="322706B0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Female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CF538D">
              <w:rPr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808" w:type="dxa"/>
          </w:tcPr>
          <w:p w14:paraId="2215E405" w14:textId="1CABCCB5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2.686</w:t>
            </w:r>
          </w:p>
        </w:tc>
        <w:tc>
          <w:tcPr>
            <w:tcW w:w="1885" w:type="dxa"/>
          </w:tcPr>
          <w:p w14:paraId="3CD95993" w14:textId="13C53341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628 – 11.488</w:t>
            </w:r>
          </w:p>
        </w:tc>
        <w:tc>
          <w:tcPr>
            <w:tcW w:w="873" w:type="dxa"/>
          </w:tcPr>
          <w:p w14:paraId="52371C5A" w14:textId="524AACD3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183</w:t>
            </w:r>
          </w:p>
        </w:tc>
        <w:tc>
          <w:tcPr>
            <w:tcW w:w="981" w:type="dxa"/>
          </w:tcPr>
          <w:p w14:paraId="794E3A5C" w14:textId="6125FA0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1.320</w:t>
            </w:r>
          </w:p>
        </w:tc>
        <w:tc>
          <w:tcPr>
            <w:tcW w:w="1974" w:type="dxa"/>
          </w:tcPr>
          <w:p w14:paraId="4921D315" w14:textId="4610E16A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345 – 5.050</w:t>
            </w:r>
          </w:p>
        </w:tc>
        <w:tc>
          <w:tcPr>
            <w:tcW w:w="921" w:type="dxa"/>
          </w:tcPr>
          <w:p w14:paraId="727EF9F8" w14:textId="704AC1EC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685</w:t>
            </w:r>
          </w:p>
        </w:tc>
        <w:tc>
          <w:tcPr>
            <w:tcW w:w="1117" w:type="dxa"/>
          </w:tcPr>
          <w:p w14:paraId="31ABA99E" w14:textId="121FA9BB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2.750</w:t>
            </w:r>
          </w:p>
        </w:tc>
        <w:tc>
          <w:tcPr>
            <w:tcW w:w="1931" w:type="dxa"/>
          </w:tcPr>
          <w:p w14:paraId="2196D5D6" w14:textId="162C6F6F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606 – 12.479</w:t>
            </w:r>
          </w:p>
        </w:tc>
        <w:tc>
          <w:tcPr>
            <w:tcW w:w="1099" w:type="dxa"/>
          </w:tcPr>
          <w:p w14:paraId="7F08EA03" w14:textId="01A78A19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190</w:t>
            </w:r>
          </w:p>
        </w:tc>
      </w:tr>
      <w:tr w:rsidR="00C57E5F" w:rsidRPr="00CF538D" w14:paraId="38BB1450" w14:textId="0AFCC4BB" w:rsidTr="00941DE2">
        <w:tc>
          <w:tcPr>
            <w:tcW w:w="2405" w:type="dxa"/>
          </w:tcPr>
          <w:p w14:paraId="48026476" w14:textId="77777777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808" w:type="dxa"/>
          </w:tcPr>
          <w:p w14:paraId="1ED4D42B" w14:textId="52D9B969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985</w:t>
            </w:r>
          </w:p>
        </w:tc>
        <w:tc>
          <w:tcPr>
            <w:tcW w:w="1885" w:type="dxa"/>
          </w:tcPr>
          <w:p w14:paraId="65DC2C2B" w14:textId="441C499E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937 – 1.035</w:t>
            </w:r>
          </w:p>
        </w:tc>
        <w:tc>
          <w:tcPr>
            <w:tcW w:w="873" w:type="dxa"/>
          </w:tcPr>
          <w:p w14:paraId="06C9695E" w14:textId="7F25F7E7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551</w:t>
            </w:r>
          </w:p>
        </w:tc>
        <w:tc>
          <w:tcPr>
            <w:tcW w:w="981" w:type="dxa"/>
          </w:tcPr>
          <w:p w14:paraId="4A975074" w14:textId="58606B37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1.001</w:t>
            </w:r>
          </w:p>
        </w:tc>
        <w:tc>
          <w:tcPr>
            <w:tcW w:w="1974" w:type="dxa"/>
          </w:tcPr>
          <w:p w14:paraId="29F63C06" w14:textId="252A1F37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946 – 1.059</w:t>
            </w:r>
          </w:p>
        </w:tc>
        <w:tc>
          <w:tcPr>
            <w:tcW w:w="921" w:type="dxa"/>
          </w:tcPr>
          <w:p w14:paraId="57FB7333" w14:textId="35C17EDB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968</w:t>
            </w:r>
          </w:p>
        </w:tc>
        <w:tc>
          <w:tcPr>
            <w:tcW w:w="1117" w:type="dxa"/>
          </w:tcPr>
          <w:p w14:paraId="66696966" w14:textId="5AFA0727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975</w:t>
            </w:r>
          </w:p>
        </w:tc>
        <w:tc>
          <w:tcPr>
            <w:tcW w:w="1931" w:type="dxa"/>
          </w:tcPr>
          <w:p w14:paraId="74FD693C" w14:textId="620EBCDD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922 – 1.030</w:t>
            </w:r>
          </w:p>
        </w:tc>
        <w:tc>
          <w:tcPr>
            <w:tcW w:w="1099" w:type="dxa"/>
          </w:tcPr>
          <w:p w14:paraId="1E13EF5C" w14:textId="5B810BC1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367</w:t>
            </w:r>
          </w:p>
        </w:tc>
      </w:tr>
      <w:tr w:rsidR="00C57E5F" w:rsidRPr="00CF538D" w14:paraId="610009C9" w14:textId="1F2B7438" w:rsidTr="00941DE2">
        <w:tc>
          <w:tcPr>
            <w:tcW w:w="2405" w:type="dxa"/>
          </w:tcPr>
          <w:p w14:paraId="7C072217" w14:textId="77777777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TTV</w:t>
            </w:r>
          </w:p>
        </w:tc>
        <w:tc>
          <w:tcPr>
            <w:tcW w:w="808" w:type="dxa"/>
          </w:tcPr>
          <w:p w14:paraId="38B3D52D" w14:textId="3F9C8AD8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1.033</w:t>
            </w:r>
          </w:p>
        </w:tc>
        <w:tc>
          <w:tcPr>
            <w:tcW w:w="1885" w:type="dxa"/>
          </w:tcPr>
          <w:p w14:paraId="6605ECE5" w14:textId="37F57881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742 – 1.439</w:t>
            </w:r>
          </w:p>
        </w:tc>
        <w:tc>
          <w:tcPr>
            <w:tcW w:w="873" w:type="dxa"/>
          </w:tcPr>
          <w:p w14:paraId="37ADB534" w14:textId="275D5160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848</w:t>
            </w:r>
          </w:p>
        </w:tc>
        <w:tc>
          <w:tcPr>
            <w:tcW w:w="981" w:type="dxa"/>
          </w:tcPr>
          <w:p w14:paraId="0C5E0D52" w14:textId="3C68BE6B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879</w:t>
            </w:r>
          </w:p>
        </w:tc>
        <w:tc>
          <w:tcPr>
            <w:tcW w:w="1974" w:type="dxa"/>
          </w:tcPr>
          <w:p w14:paraId="0F31CD7F" w14:textId="4A42B50B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503 – 1.535</w:t>
            </w:r>
          </w:p>
        </w:tc>
        <w:tc>
          <w:tcPr>
            <w:tcW w:w="921" w:type="dxa"/>
          </w:tcPr>
          <w:p w14:paraId="63BF1F90" w14:textId="4D793F62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650</w:t>
            </w:r>
          </w:p>
        </w:tc>
        <w:tc>
          <w:tcPr>
            <w:tcW w:w="1117" w:type="dxa"/>
          </w:tcPr>
          <w:p w14:paraId="04A5384A" w14:textId="2D7B06C3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516D165F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99" w:type="dxa"/>
          </w:tcPr>
          <w:p w14:paraId="61165944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C57E5F" w:rsidRPr="00CF538D" w14:paraId="14FB8FF1" w14:textId="50959663" w:rsidTr="00941DE2">
        <w:tc>
          <w:tcPr>
            <w:tcW w:w="2405" w:type="dxa"/>
          </w:tcPr>
          <w:p w14:paraId="5984449A" w14:textId="12A07EA4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 xml:space="preserve">Time since 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Tx</w:t>
            </w:r>
            <w:r w:rsidRPr="00CF538D">
              <w:rPr>
                <w:color w:val="000000" w:themeColor="text1"/>
                <w:sz w:val="14"/>
                <w:szCs w:val="14"/>
              </w:rPr>
              <w:t xml:space="preserve"> &gt; 100 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months</w:t>
            </w:r>
          </w:p>
        </w:tc>
        <w:tc>
          <w:tcPr>
            <w:tcW w:w="808" w:type="dxa"/>
          </w:tcPr>
          <w:p w14:paraId="4248A6F4" w14:textId="5E9CD7CD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1.452</w:t>
            </w:r>
          </w:p>
        </w:tc>
        <w:tc>
          <w:tcPr>
            <w:tcW w:w="1885" w:type="dxa"/>
          </w:tcPr>
          <w:p w14:paraId="7839C4C4" w14:textId="58197C03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333 – 6.329</w:t>
            </w:r>
          </w:p>
        </w:tc>
        <w:tc>
          <w:tcPr>
            <w:tcW w:w="873" w:type="dxa"/>
          </w:tcPr>
          <w:p w14:paraId="27336A35" w14:textId="2FE18ABF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619</w:t>
            </w:r>
          </w:p>
        </w:tc>
        <w:tc>
          <w:tcPr>
            <w:tcW w:w="981" w:type="dxa"/>
          </w:tcPr>
          <w:p w14:paraId="5B3E8325" w14:textId="032E6DB5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083A0AAC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21" w:type="dxa"/>
          </w:tcPr>
          <w:p w14:paraId="420E73E8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7" w:type="dxa"/>
          </w:tcPr>
          <w:p w14:paraId="35B80F00" w14:textId="3789F1CF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71243469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99" w:type="dxa"/>
          </w:tcPr>
          <w:p w14:paraId="15B7432A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C57E5F" w:rsidRPr="00CF538D" w14:paraId="1E0E1EAD" w14:textId="2818C56C" w:rsidTr="00941DE2">
        <w:tc>
          <w:tcPr>
            <w:tcW w:w="2405" w:type="dxa"/>
          </w:tcPr>
          <w:p w14:paraId="11CDC454" w14:textId="226E3B15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A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zathioprin</w:t>
            </w:r>
            <w:r w:rsidR="003B782B" w:rsidRPr="00CF538D">
              <w:rPr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808" w:type="dxa"/>
          </w:tcPr>
          <w:p w14:paraId="1DF191B3" w14:textId="166806E5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885" w:type="dxa"/>
          </w:tcPr>
          <w:p w14:paraId="576F48EE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3" w:type="dxa"/>
          </w:tcPr>
          <w:p w14:paraId="0A388D36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81" w:type="dxa"/>
          </w:tcPr>
          <w:p w14:paraId="634DC88C" w14:textId="69C373A6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3A1386E4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21" w:type="dxa"/>
          </w:tcPr>
          <w:p w14:paraId="09CADE9C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7" w:type="dxa"/>
          </w:tcPr>
          <w:p w14:paraId="1A2A9F1D" w14:textId="43680D16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7026DD8B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99" w:type="dxa"/>
          </w:tcPr>
          <w:p w14:paraId="595A80F9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C57E5F" w:rsidRPr="00CF538D" w14:paraId="7AED255E" w14:textId="6E1D220B" w:rsidTr="00941DE2">
        <w:tc>
          <w:tcPr>
            <w:tcW w:w="2405" w:type="dxa"/>
          </w:tcPr>
          <w:p w14:paraId="1EBB8C05" w14:textId="77777777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MMF</w:t>
            </w:r>
          </w:p>
        </w:tc>
        <w:tc>
          <w:tcPr>
            <w:tcW w:w="808" w:type="dxa"/>
          </w:tcPr>
          <w:p w14:paraId="1BF765FF" w14:textId="5401880E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885" w:type="dxa"/>
          </w:tcPr>
          <w:p w14:paraId="7D10BABB" w14:textId="554006CE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3" w:type="dxa"/>
          </w:tcPr>
          <w:p w14:paraId="0EB31351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81" w:type="dxa"/>
          </w:tcPr>
          <w:p w14:paraId="05D882A3" w14:textId="6EAA19F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74" w:type="dxa"/>
          </w:tcPr>
          <w:p w14:paraId="5E184D80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21" w:type="dxa"/>
          </w:tcPr>
          <w:p w14:paraId="67D9678F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7" w:type="dxa"/>
          </w:tcPr>
          <w:p w14:paraId="656220BB" w14:textId="20E40D2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008EA218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99" w:type="dxa"/>
          </w:tcPr>
          <w:p w14:paraId="6EAFF63B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  <w:tr w:rsidR="00C57E5F" w:rsidRPr="00CF538D" w14:paraId="5B0B1ED5" w14:textId="33B81D5B" w:rsidTr="00941DE2">
        <w:tc>
          <w:tcPr>
            <w:tcW w:w="2405" w:type="dxa"/>
          </w:tcPr>
          <w:p w14:paraId="76BF7F42" w14:textId="1E384EC1" w:rsidR="00941DE2" w:rsidRPr="00CF538D" w:rsidRDefault="00941DE2" w:rsidP="00941DE2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rednisolon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808" w:type="dxa"/>
          </w:tcPr>
          <w:p w14:paraId="2B81F2F3" w14:textId="35CBBC13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885" w:type="dxa"/>
          </w:tcPr>
          <w:p w14:paraId="33522460" w14:textId="77E1352E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3" w:type="dxa"/>
          </w:tcPr>
          <w:p w14:paraId="37BCF95F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81" w:type="dxa"/>
          </w:tcPr>
          <w:p w14:paraId="714A5761" w14:textId="5E91C4F3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143</w:t>
            </w:r>
          </w:p>
        </w:tc>
        <w:tc>
          <w:tcPr>
            <w:tcW w:w="1974" w:type="dxa"/>
          </w:tcPr>
          <w:p w14:paraId="4C0722A4" w14:textId="09A2CE67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027 – 0.769</w:t>
            </w:r>
          </w:p>
        </w:tc>
        <w:tc>
          <w:tcPr>
            <w:tcW w:w="921" w:type="dxa"/>
          </w:tcPr>
          <w:p w14:paraId="433BC682" w14:textId="1700CDC8" w:rsidR="00941DE2" w:rsidRPr="00CF538D" w:rsidRDefault="005C7576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024</w:t>
            </w:r>
          </w:p>
        </w:tc>
        <w:tc>
          <w:tcPr>
            <w:tcW w:w="1117" w:type="dxa"/>
          </w:tcPr>
          <w:p w14:paraId="48C8D7E7" w14:textId="6BF5794F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931" w:type="dxa"/>
          </w:tcPr>
          <w:p w14:paraId="5C0F8917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99" w:type="dxa"/>
          </w:tcPr>
          <w:p w14:paraId="394B036D" w14:textId="77777777" w:rsidR="00941DE2" w:rsidRPr="00CF538D" w:rsidRDefault="00941DE2" w:rsidP="00941DE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54AAA54C" w14:textId="77777777" w:rsidR="00741843" w:rsidRPr="00CF538D" w:rsidRDefault="00741843" w:rsidP="00741843">
      <w:pPr>
        <w:rPr>
          <w:color w:val="000000" w:themeColor="text1"/>
        </w:rPr>
      </w:pPr>
    </w:p>
    <w:p w14:paraId="31943F3C" w14:textId="2BEF6856" w:rsidR="00741843" w:rsidRPr="00CF538D" w:rsidRDefault="001C4F1A" w:rsidP="00741843">
      <w:pPr>
        <w:rPr>
          <w:color w:val="000000" w:themeColor="text1"/>
        </w:rPr>
      </w:pPr>
      <w:r w:rsidRPr="00CF538D">
        <w:rPr>
          <w:b/>
          <w:bCs/>
          <w:color w:val="000000" w:themeColor="text1"/>
        </w:rPr>
        <w:t xml:space="preserve">Table </w:t>
      </w:r>
      <w:r w:rsidR="0011351D" w:rsidRPr="00CF538D">
        <w:rPr>
          <w:b/>
          <w:bCs/>
          <w:color w:val="000000" w:themeColor="text1"/>
        </w:rPr>
        <w:t>S</w:t>
      </w:r>
      <w:r w:rsidR="00B4606F" w:rsidRPr="00CF538D">
        <w:rPr>
          <w:b/>
          <w:bCs/>
          <w:color w:val="000000" w:themeColor="text1"/>
        </w:rPr>
        <w:t>8</w:t>
      </w:r>
      <w:r w:rsidR="0011351D" w:rsidRPr="00CF538D">
        <w:rPr>
          <w:b/>
          <w:bCs/>
          <w:color w:val="000000" w:themeColor="text1"/>
        </w:rPr>
        <w:t>d:</w:t>
      </w:r>
      <w:r w:rsidR="0011351D" w:rsidRPr="00CF538D">
        <w:rPr>
          <w:color w:val="000000" w:themeColor="text1"/>
        </w:rPr>
        <w:t xml:space="preserve"> </w:t>
      </w:r>
      <w:r w:rsidR="00741843" w:rsidRPr="00CF538D">
        <w:rPr>
          <w:color w:val="000000" w:themeColor="text1"/>
        </w:rPr>
        <w:t>Multivariate</w:t>
      </w:r>
      <w:r w:rsidR="00642BAA" w:rsidRPr="00CF538D">
        <w:rPr>
          <w:color w:val="000000" w:themeColor="text1"/>
        </w:rPr>
        <w:t xml:space="preserve"> analysis</w:t>
      </w:r>
      <w:r w:rsidR="00741843" w:rsidRPr="00CF538D">
        <w:rPr>
          <w:color w:val="000000" w:themeColor="text1"/>
        </w:rPr>
        <w:t xml:space="preserve"> (All variables with p &lt; 0.15 in univariate mode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08"/>
        <w:gridCol w:w="1885"/>
        <w:gridCol w:w="873"/>
        <w:gridCol w:w="981"/>
        <w:gridCol w:w="1974"/>
        <w:gridCol w:w="921"/>
        <w:gridCol w:w="1117"/>
        <w:gridCol w:w="1931"/>
        <w:gridCol w:w="1099"/>
      </w:tblGrid>
      <w:tr w:rsidR="00C57E5F" w:rsidRPr="00CF538D" w14:paraId="4FA891C3" w14:textId="77777777" w:rsidTr="003823BC">
        <w:tc>
          <w:tcPr>
            <w:tcW w:w="2405" w:type="dxa"/>
          </w:tcPr>
          <w:p w14:paraId="4DF365FB" w14:textId="77777777" w:rsidR="005C7576" w:rsidRPr="00CF538D" w:rsidRDefault="005C7576" w:rsidP="003823BC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566" w:type="dxa"/>
            <w:gridSpan w:val="3"/>
          </w:tcPr>
          <w:p w14:paraId="0D9C3EF4" w14:textId="78474FCA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L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TR</w:t>
            </w:r>
          </w:p>
        </w:tc>
        <w:tc>
          <w:tcPr>
            <w:tcW w:w="3876" w:type="dxa"/>
            <w:gridSpan w:val="3"/>
          </w:tcPr>
          <w:p w14:paraId="3E27D847" w14:textId="5550013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W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aitlist</w:t>
            </w:r>
          </w:p>
        </w:tc>
        <w:tc>
          <w:tcPr>
            <w:tcW w:w="4147" w:type="dxa"/>
            <w:gridSpan w:val="3"/>
          </w:tcPr>
          <w:p w14:paraId="19A0FA21" w14:textId="4F232408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C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ontrols</w:t>
            </w:r>
          </w:p>
        </w:tc>
      </w:tr>
      <w:tr w:rsidR="00C57E5F" w:rsidRPr="00CF538D" w14:paraId="3F46E92A" w14:textId="77777777" w:rsidTr="003823BC">
        <w:tc>
          <w:tcPr>
            <w:tcW w:w="2405" w:type="dxa"/>
          </w:tcPr>
          <w:p w14:paraId="10ECD483" w14:textId="77777777" w:rsidR="005C7576" w:rsidRPr="00CF538D" w:rsidRDefault="005C7576" w:rsidP="003823BC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08" w:type="dxa"/>
          </w:tcPr>
          <w:p w14:paraId="68A163EE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1885" w:type="dxa"/>
          </w:tcPr>
          <w:p w14:paraId="12838019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873" w:type="dxa"/>
          </w:tcPr>
          <w:p w14:paraId="59D6025E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981" w:type="dxa"/>
          </w:tcPr>
          <w:p w14:paraId="0225AE56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1974" w:type="dxa"/>
          </w:tcPr>
          <w:p w14:paraId="7A9DD914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921" w:type="dxa"/>
          </w:tcPr>
          <w:p w14:paraId="149DCB2F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1117" w:type="dxa"/>
          </w:tcPr>
          <w:p w14:paraId="0488784F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OR</w:t>
            </w:r>
          </w:p>
        </w:tc>
        <w:tc>
          <w:tcPr>
            <w:tcW w:w="1931" w:type="dxa"/>
          </w:tcPr>
          <w:p w14:paraId="027C24F4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1099" w:type="dxa"/>
          </w:tcPr>
          <w:p w14:paraId="6FA2453B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</w:t>
            </w:r>
          </w:p>
        </w:tc>
      </w:tr>
      <w:tr w:rsidR="00C57E5F" w:rsidRPr="00CF538D" w14:paraId="639F8B18" w14:textId="77777777" w:rsidTr="003823BC">
        <w:tc>
          <w:tcPr>
            <w:tcW w:w="2405" w:type="dxa"/>
          </w:tcPr>
          <w:p w14:paraId="173C0DC0" w14:textId="5298E16D" w:rsidR="005C7576" w:rsidRPr="00CF538D" w:rsidRDefault="005C7576" w:rsidP="003823BC">
            <w:pPr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Prednisolon</w:t>
            </w:r>
            <w:r w:rsidR="00741B94" w:rsidRPr="00CF538D">
              <w:rPr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808" w:type="dxa"/>
          </w:tcPr>
          <w:p w14:paraId="75E83B10" w14:textId="23D9DAE3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885" w:type="dxa"/>
          </w:tcPr>
          <w:p w14:paraId="692EDD7B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73" w:type="dxa"/>
          </w:tcPr>
          <w:p w14:paraId="45F39D83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81" w:type="dxa"/>
          </w:tcPr>
          <w:p w14:paraId="2DEE7EA9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143</w:t>
            </w:r>
          </w:p>
        </w:tc>
        <w:tc>
          <w:tcPr>
            <w:tcW w:w="1974" w:type="dxa"/>
          </w:tcPr>
          <w:p w14:paraId="317DEB98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027 – 0.769</w:t>
            </w:r>
          </w:p>
        </w:tc>
        <w:tc>
          <w:tcPr>
            <w:tcW w:w="921" w:type="dxa"/>
          </w:tcPr>
          <w:p w14:paraId="46C3E3A9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538D">
              <w:rPr>
                <w:color w:val="000000" w:themeColor="text1"/>
                <w:sz w:val="14"/>
                <w:szCs w:val="14"/>
              </w:rPr>
              <w:t>0.024</w:t>
            </w:r>
          </w:p>
        </w:tc>
        <w:tc>
          <w:tcPr>
            <w:tcW w:w="1117" w:type="dxa"/>
          </w:tcPr>
          <w:p w14:paraId="6401A222" w14:textId="2914F3CD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931" w:type="dxa"/>
          </w:tcPr>
          <w:p w14:paraId="2DB5E717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99" w:type="dxa"/>
          </w:tcPr>
          <w:p w14:paraId="366F370C" w14:textId="77777777" w:rsidR="005C7576" w:rsidRPr="00CF538D" w:rsidRDefault="005C7576" w:rsidP="003823BC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6BF439EA" w14:textId="135EB295" w:rsidR="005C7576" w:rsidRPr="00CF538D" w:rsidRDefault="005C7576" w:rsidP="00741843">
      <w:pPr>
        <w:rPr>
          <w:color w:val="000000" w:themeColor="text1"/>
        </w:rPr>
      </w:pPr>
    </w:p>
    <w:p w14:paraId="10C0BA75" w14:textId="7AA3C394" w:rsidR="00155625" w:rsidRPr="00CF538D" w:rsidRDefault="00155625" w:rsidP="00155625">
      <w:pPr>
        <w:spacing w:after="0"/>
        <w:contextualSpacing/>
      </w:pPr>
      <w:r w:rsidRPr="00CF538D">
        <w:rPr>
          <w:b/>
          <w:bCs/>
        </w:rPr>
        <w:t xml:space="preserve">Table </w:t>
      </w:r>
      <w:r w:rsidR="0084367D" w:rsidRPr="00CF538D">
        <w:rPr>
          <w:b/>
          <w:bCs/>
        </w:rPr>
        <w:t>S</w:t>
      </w:r>
      <w:r w:rsidR="00B4606F" w:rsidRPr="00CF538D">
        <w:rPr>
          <w:b/>
          <w:bCs/>
        </w:rPr>
        <w:t>8</w:t>
      </w:r>
      <w:r w:rsidR="0084367D" w:rsidRPr="00CF538D">
        <w:rPr>
          <w:b/>
          <w:bCs/>
        </w:rPr>
        <w:t>e:</w:t>
      </w:r>
      <w:r w:rsidR="0084367D" w:rsidRPr="00CF538D">
        <w:t xml:space="preserve"> </w:t>
      </w:r>
      <w:r w:rsidR="0084367D" w:rsidRPr="00CF538D">
        <w:rPr>
          <w:color w:val="000000" w:themeColor="text1"/>
        </w:rPr>
        <w:t xml:space="preserve">Factors associated with  </w:t>
      </w:r>
      <w:r w:rsidRPr="00CF538D">
        <w:t>percentage decline in</w:t>
      </w:r>
      <w:r w:rsidR="0084367D" w:rsidRPr="00CF538D">
        <w:t xml:space="preserve"> </w:t>
      </w:r>
      <w:r w:rsidRPr="00CF538D">
        <w:t>IGRA</w:t>
      </w:r>
      <w:r w:rsidR="0084367D" w:rsidRPr="00CF538D">
        <w:t xml:space="preserve"> </w:t>
      </w:r>
      <w:r w:rsidRPr="00CF538D">
        <w:t>Ag2</w:t>
      </w:r>
      <w:r w:rsidR="0084367D" w:rsidRPr="00CF538D">
        <w:t>-levels</w:t>
      </w:r>
      <w:r w:rsidRPr="00CF538D">
        <w:t xml:space="preserve"> between 28</w:t>
      </w:r>
      <w:r w:rsidR="0084367D" w:rsidRPr="00CF538D">
        <w:t xml:space="preserve"> </w:t>
      </w:r>
      <w:r w:rsidRPr="00CF538D">
        <w:t>d</w:t>
      </w:r>
      <w:r w:rsidR="0084367D" w:rsidRPr="00CF538D">
        <w:t>ays</w:t>
      </w:r>
      <w:r w:rsidRPr="00CF538D">
        <w:t xml:space="preserve"> and </w:t>
      </w:r>
      <w:r w:rsidR="00321FA3" w:rsidRPr="00CF538D">
        <w:t>six</w:t>
      </w:r>
      <w:r w:rsidR="0084367D" w:rsidRPr="00CF538D">
        <w:t xml:space="preserve"> </w:t>
      </w:r>
      <w:r w:rsidRPr="00CF538D">
        <w:t>mo</w:t>
      </w:r>
      <w:r w:rsidR="0084367D" w:rsidRPr="00CF538D">
        <w:t>nths afte</w:t>
      </w:r>
      <w:r w:rsidR="008E0131" w:rsidRPr="00CF538D">
        <w:t>r</w:t>
      </w:r>
      <w:r w:rsidR="0084367D" w:rsidRPr="00CF538D">
        <w:t xml:space="preserve"> the</w:t>
      </w:r>
      <w:r w:rsidRPr="00CF538D">
        <w:t xml:space="preserve"> </w:t>
      </w:r>
      <w:r w:rsidR="00321FA3" w:rsidRPr="00CF538D">
        <w:t>second</w:t>
      </w:r>
      <w:r w:rsidRPr="00CF538D">
        <w:t xml:space="preserve"> vacc</w:t>
      </w:r>
      <w:r w:rsidR="0084367D" w:rsidRPr="00CF538D">
        <w:t>ination</w:t>
      </w:r>
      <w:r w:rsidRPr="00CF538D">
        <w:t xml:space="preserve"> (only in those with IGRA</w:t>
      </w:r>
      <w:r w:rsidR="0084367D" w:rsidRPr="00CF538D">
        <w:t xml:space="preserve"> </w:t>
      </w:r>
      <w:r w:rsidRPr="00CF538D">
        <w:t>Ag2</w:t>
      </w:r>
      <w:r w:rsidR="0084367D" w:rsidRPr="00CF538D">
        <w:t xml:space="preserve"> levels</w:t>
      </w:r>
      <w:r w:rsidRPr="00CF538D">
        <w:t xml:space="preserve"> </w:t>
      </w:r>
      <w:r w:rsidRPr="00CF538D">
        <w:rPr>
          <w:rFonts w:cstheme="minorHAnsi"/>
        </w:rPr>
        <w:t>≥</w:t>
      </w:r>
      <w:r w:rsidRPr="00CF538D">
        <w:t xml:space="preserve"> 0.15 at 28</w:t>
      </w:r>
      <w:r w:rsidR="0084367D" w:rsidRPr="00CF538D">
        <w:t xml:space="preserve"> </w:t>
      </w:r>
      <w:r w:rsidRPr="00CF538D">
        <w:t>d</w:t>
      </w:r>
      <w:r w:rsidR="0084367D" w:rsidRPr="00CF538D">
        <w:t>ays</w:t>
      </w:r>
      <w:r w:rsidRPr="00CF538D">
        <w:t xml:space="preserve"> after </w:t>
      </w:r>
      <w:r w:rsidR="0084367D" w:rsidRPr="00CF538D">
        <w:t xml:space="preserve">the </w:t>
      </w:r>
      <w:r w:rsidR="00321FA3" w:rsidRPr="00CF538D">
        <w:t>second</w:t>
      </w:r>
      <w:r w:rsidRPr="00CF538D">
        <w:t xml:space="preserve"> vacc</w:t>
      </w:r>
      <w:r w:rsidR="0084367D" w:rsidRPr="00CF538D">
        <w:t>ination</w:t>
      </w:r>
      <w:r w:rsidRPr="00CF538D">
        <w:t>)</w:t>
      </w:r>
      <w:r w:rsidR="00583F39" w:rsidRPr="00CF538D">
        <w:t>, analyzed by linear regression</w:t>
      </w:r>
    </w:p>
    <w:p w14:paraId="4CBDC9DC" w14:textId="77777777" w:rsidR="00155625" w:rsidRPr="00CF538D" w:rsidRDefault="00155625" w:rsidP="00155625">
      <w:pPr>
        <w:spacing w:after="0"/>
        <w:contextualSpacing/>
      </w:pPr>
    </w:p>
    <w:p w14:paraId="27F5CEF8" w14:textId="4F283DCD" w:rsidR="00155625" w:rsidRPr="00CF538D" w:rsidRDefault="00155625" w:rsidP="00155625">
      <w:pPr>
        <w:spacing w:after="0"/>
      </w:pPr>
      <w:r w:rsidRPr="00CF538D">
        <w:t>Univariate</w:t>
      </w:r>
      <w:r w:rsidR="0084367D" w:rsidRPr="00CF538D">
        <w:t xml:space="preserve"> analysis</w:t>
      </w:r>
      <w:r w:rsidRPr="00CF538D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997"/>
        <w:gridCol w:w="1980"/>
        <w:gridCol w:w="718"/>
        <w:gridCol w:w="874"/>
        <w:gridCol w:w="2100"/>
        <w:gridCol w:w="993"/>
        <w:gridCol w:w="910"/>
        <w:gridCol w:w="1924"/>
        <w:gridCol w:w="1098"/>
      </w:tblGrid>
      <w:tr w:rsidR="00155625" w:rsidRPr="00CF538D" w14:paraId="77A9CD56" w14:textId="77777777" w:rsidTr="00837041">
        <w:tc>
          <w:tcPr>
            <w:tcW w:w="2400" w:type="dxa"/>
          </w:tcPr>
          <w:p w14:paraId="1C11D5F7" w14:textId="77777777" w:rsidR="00155625" w:rsidRPr="00CF538D" w:rsidRDefault="00155625" w:rsidP="00837041">
            <w:pPr>
              <w:rPr>
                <w:sz w:val="14"/>
                <w:szCs w:val="14"/>
              </w:rPr>
            </w:pPr>
          </w:p>
        </w:tc>
        <w:tc>
          <w:tcPr>
            <w:tcW w:w="3695" w:type="dxa"/>
            <w:gridSpan w:val="3"/>
          </w:tcPr>
          <w:p w14:paraId="734A1E59" w14:textId="74AB9F9C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L</w:t>
            </w:r>
            <w:r w:rsidR="00325501" w:rsidRPr="00CF538D">
              <w:rPr>
                <w:sz w:val="14"/>
                <w:szCs w:val="14"/>
              </w:rPr>
              <w:t>TR</w:t>
            </w:r>
          </w:p>
        </w:tc>
        <w:tc>
          <w:tcPr>
            <w:tcW w:w="3967" w:type="dxa"/>
            <w:gridSpan w:val="3"/>
          </w:tcPr>
          <w:p w14:paraId="7D7B3051" w14:textId="224E17FF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W</w:t>
            </w:r>
            <w:r w:rsidR="00325501" w:rsidRPr="00CF538D">
              <w:rPr>
                <w:sz w:val="14"/>
                <w:szCs w:val="14"/>
              </w:rPr>
              <w:t>aitlist</w:t>
            </w:r>
          </w:p>
        </w:tc>
        <w:tc>
          <w:tcPr>
            <w:tcW w:w="3932" w:type="dxa"/>
            <w:gridSpan w:val="3"/>
          </w:tcPr>
          <w:p w14:paraId="79F99A85" w14:textId="1D72D5EB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C</w:t>
            </w:r>
            <w:r w:rsidR="00325501" w:rsidRPr="00CF538D">
              <w:rPr>
                <w:sz w:val="14"/>
                <w:szCs w:val="14"/>
              </w:rPr>
              <w:t>ontrols</w:t>
            </w:r>
          </w:p>
        </w:tc>
      </w:tr>
      <w:tr w:rsidR="00155625" w:rsidRPr="00CF538D" w14:paraId="50A1A9D5" w14:textId="77777777" w:rsidTr="00837041">
        <w:tc>
          <w:tcPr>
            <w:tcW w:w="2400" w:type="dxa"/>
          </w:tcPr>
          <w:p w14:paraId="4837412C" w14:textId="77777777" w:rsidR="00155625" w:rsidRPr="00CF538D" w:rsidRDefault="00155625" w:rsidP="00837041">
            <w:pPr>
              <w:rPr>
                <w:sz w:val="14"/>
                <w:szCs w:val="14"/>
              </w:rPr>
            </w:pPr>
          </w:p>
        </w:tc>
        <w:tc>
          <w:tcPr>
            <w:tcW w:w="997" w:type="dxa"/>
          </w:tcPr>
          <w:p w14:paraId="0ACC023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1980" w:type="dxa"/>
          </w:tcPr>
          <w:p w14:paraId="4F7E9C0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718" w:type="dxa"/>
          </w:tcPr>
          <w:p w14:paraId="473579E9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874" w:type="dxa"/>
          </w:tcPr>
          <w:p w14:paraId="6992BBA7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2100" w:type="dxa"/>
          </w:tcPr>
          <w:p w14:paraId="3D35F7F8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993" w:type="dxa"/>
          </w:tcPr>
          <w:p w14:paraId="5A76BA10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  <w:tc>
          <w:tcPr>
            <w:tcW w:w="910" w:type="dxa"/>
          </w:tcPr>
          <w:p w14:paraId="17CCD0E8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B</w:t>
            </w:r>
          </w:p>
        </w:tc>
        <w:tc>
          <w:tcPr>
            <w:tcW w:w="1924" w:type="dxa"/>
          </w:tcPr>
          <w:p w14:paraId="277706A3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95% CI</w:t>
            </w:r>
          </w:p>
        </w:tc>
        <w:tc>
          <w:tcPr>
            <w:tcW w:w="1098" w:type="dxa"/>
          </w:tcPr>
          <w:p w14:paraId="1C465117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</w:t>
            </w:r>
          </w:p>
        </w:tc>
      </w:tr>
      <w:tr w:rsidR="00155625" w:rsidRPr="00CF538D" w14:paraId="62A91FBD" w14:textId="77777777" w:rsidTr="00837041">
        <w:tc>
          <w:tcPr>
            <w:tcW w:w="2400" w:type="dxa"/>
          </w:tcPr>
          <w:p w14:paraId="64FD3F59" w14:textId="598556DC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Female</w:t>
            </w:r>
            <w:r w:rsidR="00325501" w:rsidRPr="00CF538D">
              <w:rPr>
                <w:sz w:val="14"/>
                <w:szCs w:val="14"/>
              </w:rPr>
              <w:t xml:space="preserve"> </w:t>
            </w:r>
            <w:r w:rsidRPr="00CF538D">
              <w:rPr>
                <w:sz w:val="14"/>
                <w:szCs w:val="14"/>
              </w:rPr>
              <w:t>gender</w:t>
            </w:r>
          </w:p>
        </w:tc>
        <w:tc>
          <w:tcPr>
            <w:tcW w:w="997" w:type="dxa"/>
          </w:tcPr>
          <w:p w14:paraId="6274138B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31.95</w:t>
            </w:r>
          </w:p>
        </w:tc>
        <w:tc>
          <w:tcPr>
            <w:tcW w:w="1980" w:type="dxa"/>
          </w:tcPr>
          <w:p w14:paraId="1A1EB003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01.45 – 265.35</w:t>
            </w:r>
          </w:p>
        </w:tc>
        <w:tc>
          <w:tcPr>
            <w:tcW w:w="718" w:type="dxa"/>
          </w:tcPr>
          <w:p w14:paraId="265327E0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64</w:t>
            </w:r>
          </w:p>
        </w:tc>
        <w:tc>
          <w:tcPr>
            <w:tcW w:w="874" w:type="dxa"/>
          </w:tcPr>
          <w:p w14:paraId="5F2D8C79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9.07</w:t>
            </w:r>
          </w:p>
        </w:tc>
        <w:tc>
          <w:tcPr>
            <w:tcW w:w="2100" w:type="dxa"/>
          </w:tcPr>
          <w:p w14:paraId="7172DE76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3.94 – 35.80</w:t>
            </w:r>
          </w:p>
        </w:tc>
        <w:tc>
          <w:tcPr>
            <w:tcW w:w="993" w:type="dxa"/>
          </w:tcPr>
          <w:p w14:paraId="5ECD534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75</w:t>
            </w:r>
          </w:p>
        </w:tc>
        <w:tc>
          <w:tcPr>
            <w:tcW w:w="910" w:type="dxa"/>
          </w:tcPr>
          <w:p w14:paraId="0600686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6.58</w:t>
            </w:r>
          </w:p>
        </w:tc>
        <w:tc>
          <w:tcPr>
            <w:tcW w:w="1924" w:type="dxa"/>
          </w:tcPr>
          <w:p w14:paraId="58B19480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2.63 – 75.79</w:t>
            </w:r>
          </w:p>
        </w:tc>
        <w:tc>
          <w:tcPr>
            <w:tcW w:w="1098" w:type="dxa"/>
          </w:tcPr>
          <w:p w14:paraId="2F9AD9FA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80</w:t>
            </w:r>
          </w:p>
        </w:tc>
      </w:tr>
      <w:tr w:rsidR="00155625" w:rsidRPr="00CF538D" w14:paraId="1DCCB7EB" w14:textId="77777777" w:rsidTr="00837041">
        <w:tc>
          <w:tcPr>
            <w:tcW w:w="2400" w:type="dxa"/>
          </w:tcPr>
          <w:p w14:paraId="0D338049" w14:textId="77777777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ge</w:t>
            </w:r>
          </w:p>
        </w:tc>
        <w:tc>
          <w:tcPr>
            <w:tcW w:w="997" w:type="dxa"/>
          </w:tcPr>
          <w:p w14:paraId="0BCD363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80</w:t>
            </w:r>
          </w:p>
        </w:tc>
        <w:tc>
          <w:tcPr>
            <w:tcW w:w="1980" w:type="dxa"/>
          </w:tcPr>
          <w:p w14:paraId="5AA53FE2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5.79 – 9.39</w:t>
            </w:r>
          </w:p>
        </w:tc>
        <w:tc>
          <w:tcPr>
            <w:tcW w:w="718" w:type="dxa"/>
          </w:tcPr>
          <w:p w14:paraId="10909686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04</w:t>
            </w:r>
          </w:p>
        </w:tc>
        <w:tc>
          <w:tcPr>
            <w:tcW w:w="874" w:type="dxa"/>
          </w:tcPr>
          <w:p w14:paraId="15EB48DB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24</w:t>
            </w:r>
          </w:p>
        </w:tc>
        <w:tc>
          <w:tcPr>
            <w:tcW w:w="2100" w:type="dxa"/>
          </w:tcPr>
          <w:p w14:paraId="7E56B98B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.24 – 1.72</w:t>
            </w:r>
          </w:p>
        </w:tc>
        <w:tc>
          <w:tcPr>
            <w:tcW w:w="993" w:type="dxa"/>
          </w:tcPr>
          <w:p w14:paraId="60190E58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735</w:t>
            </w:r>
          </w:p>
        </w:tc>
        <w:tc>
          <w:tcPr>
            <w:tcW w:w="910" w:type="dxa"/>
          </w:tcPr>
          <w:p w14:paraId="3C4821C2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.15</w:t>
            </w:r>
          </w:p>
        </w:tc>
        <w:tc>
          <w:tcPr>
            <w:tcW w:w="1924" w:type="dxa"/>
          </w:tcPr>
          <w:p w14:paraId="3643D682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0.47 – 2.76</w:t>
            </w:r>
          </w:p>
        </w:tc>
        <w:tc>
          <w:tcPr>
            <w:tcW w:w="1098" w:type="dxa"/>
          </w:tcPr>
          <w:p w14:paraId="63891A8E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159</w:t>
            </w:r>
          </w:p>
        </w:tc>
      </w:tr>
      <w:tr w:rsidR="00155625" w:rsidRPr="00CF538D" w14:paraId="4D0FDA9D" w14:textId="77777777" w:rsidTr="00837041">
        <w:tc>
          <w:tcPr>
            <w:tcW w:w="2400" w:type="dxa"/>
          </w:tcPr>
          <w:p w14:paraId="51B86F49" w14:textId="77777777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TTV</w:t>
            </w:r>
          </w:p>
        </w:tc>
        <w:tc>
          <w:tcPr>
            <w:tcW w:w="997" w:type="dxa"/>
          </w:tcPr>
          <w:p w14:paraId="2B923736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.16</w:t>
            </w:r>
          </w:p>
        </w:tc>
        <w:tc>
          <w:tcPr>
            <w:tcW w:w="1980" w:type="dxa"/>
          </w:tcPr>
          <w:p w14:paraId="235CD77A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42.05 – 66.37</w:t>
            </w:r>
          </w:p>
        </w:tc>
        <w:tc>
          <w:tcPr>
            <w:tcW w:w="718" w:type="dxa"/>
          </w:tcPr>
          <w:p w14:paraId="3BC33A63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624</w:t>
            </w:r>
          </w:p>
        </w:tc>
        <w:tc>
          <w:tcPr>
            <w:tcW w:w="874" w:type="dxa"/>
          </w:tcPr>
          <w:p w14:paraId="4BA3C45A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7.28</w:t>
            </w:r>
          </w:p>
        </w:tc>
        <w:tc>
          <w:tcPr>
            <w:tcW w:w="2100" w:type="dxa"/>
          </w:tcPr>
          <w:p w14:paraId="64B0891C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0.04 – 24.60</w:t>
            </w:r>
          </w:p>
        </w:tc>
        <w:tc>
          <w:tcPr>
            <w:tcW w:w="993" w:type="dxa"/>
          </w:tcPr>
          <w:p w14:paraId="6388DDE6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86</w:t>
            </w:r>
          </w:p>
        </w:tc>
        <w:tc>
          <w:tcPr>
            <w:tcW w:w="910" w:type="dxa"/>
          </w:tcPr>
          <w:p w14:paraId="14B59B8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24" w:type="dxa"/>
          </w:tcPr>
          <w:p w14:paraId="161C046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8" w:type="dxa"/>
          </w:tcPr>
          <w:p w14:paraId="4BE28B89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</w:tr>
      <w:tr w:rsidR="00155625" w:rsidRPr="00CF538D" w14:paraId="23D0FCB5" w14:textId="77777777" w:rsidTr="00837041">
        <w:tc>
          <w:tcPr>
            <w:tcW w:w="2400" w:type="dxa"/>
          </w:tcPr>
          <w:p w14:paraId="74429CB0" w14:textId="02CC4CDB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 xml:space="preserve">Time since </w:t>
            </w:r>
            <w:r w:rsidR="00325501" w:rsidRPr="00CF538D">
              <w:rPr>
                <w:sz w:val="14"/>
                <w:szCs w:val="14"/>
              </w:rPr>
              <w:t>Tx</w:t>
            </w:r>
            <w:r w:rsidRPr="00CF538D">
              <w:rPr>
                <w:sz w:val="14"/>
                <w:szCs w:val="14"/>
              </w:rPr>
              <w:t xml:space="preserve"> &gt; 100 </w:t>
            </w:r>
            <w:r w:rsidR="00325501" w:rsidRPr="00CF538D">
              <w:rPr>
                <w:sz w:val="14"/>
                <w:szCs w:val="14"/>
              </w:rPr>
              <w:t>months</w:t>
            </w:r>
          </w:p>
        </w:tc>
        <w:tc>
          <w:tcPr>
            <w:tcW w:w="997" w:type="dxa"/>
          </w:tcPr>
          <w:p w14:paraId="3A81FC1B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67.35</w:t>
            </w:r>
          </w:p>
        </w:tc>
        <w:tc>
          <w:tcPr>
            <w:tcW w:w="1980" w:type="dxa"/>
          </w:tcPr>
          <w:p w14:paraId="27B16E81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73.93 – 165.34</w:t>
            </w:r>
          </w:p>
        </w:tc>
        <w:tc>
          <w:tcPr>
            <w:tcW w:w="718" w:type="dxa"/>
          </w:tcPr>
          <w:p w14:paraId="5CE90468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523</w:t>
            </w:r>
          </w:p>
        </w:tc>
        <w:tc>
          <w:tcPr>
            <w:tcW w:w="874" w:type="dxa"/>
          </w:tcPr>
          <w:p w14:paraId="725AF6C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00" w:type="dxa"/>
          </w:tcPr>
          <w:p w14:paraId="26BAFB54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6E488BDF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</w:tcPr>
          <w:p w14:paraId="702AD95A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24" w:type="dxa"/>
          </w:tcPr>
          <w:p w14:paraId="36E14EE7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8" w:type="dxa"/>
          </w:tcPr>
          <w:p w14:paraId="7C9CBB79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</w:tr>
      <w:tr w:rsidR="00155625" w:rsidRPr="00CF538D" w14:paraId="2755F188" w14:textId="77777777" w:rsidTr="00837041">
        <w:tc>
          <w:tcPr>
            <w:tcW w:w="2400" w:type="dxa"/>
          </w:tcPr>
          <w:p w14:paraId="237B6706" w14:textId="79DD5A4F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A</w:t>
            </w:r>
            <w:r w:rsidR="00325501" w:rsidRPr="00CF538D">
              <w:rPr>
                <w:sz w:val="14"/>
                <w:szCs w:val="14"/>
              </w:rPr>
              <w:t>zathioprin</w:t>
            </w:r>
            <w:r w:rsidR="003B782B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7" w:type="dxa"/>
          </w:tcPr>
          <w:p w14:paraId="502C1EA8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128.69</w:t>
            </w:r>
          </w:p>
        </w:tc>
        <w:tc>
          <w:tcPr>
            <w:tcW w:w="1980" w:type="dxa"/>
          </w:tcPr>
          <w:p w14:paraId="47A0E5D4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479.01 – 221.62</w:t>
            </w:r>
          </w:p>
        </w:tc>
        <w:tc>
          <w:tcPr>
            <w:tcW w:w="718" w:type="dxa"/>
          </w:tcPr>
          <w:p w14:paraId="029DC4D8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27</w:t>
            </w:r>
          </w:p>
        </w:tc>
        <w:tc>
          <w:tcPr>
            <w:tcW w:w="874" w:type="dxa"/>
          </w:tcPr>
          <w:p w14:paraId="7995493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00" w:type="dxa"/>
          </w:tcPr>
          <w:p w14:paraId="6F27A0E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5E546C26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</w:tcPr>
          <w:p w14:paraId="67C5CA7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24" w:type="dxa"/>
          </w:tcPr>
          <w:p w14:paraId="29F611B3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8" w:type="dxa"/>
          </w:tcPr>
          <w:p w14:paraId="6011D64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</w:tr>
      <w:tr w:rsidR="00155625" w:rsidRPr="00CF538D" w14:paraId="66777171" w14:textId="77777777" w:rsidTr="00837041">
        <w:tc>
          <w:tcPr>
            <w:tcW w:w="2400" w:type="dxa"/>
          </w:tcPr>
          <w:p w14:paraId="271FA76E" w14:textId="77777777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MMF</w:t>
            </w:r>
          </w:p>
        </w:tc>
        <w:tc>
          <w:tcPr>
            <w:tcW w:w="997" w:type="dxa"/>
          </w:tcPr>
          <w:p w14:paraId="0466E33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128.69</w:t>
            </w:r>
          </w:p>
        </w:tc>
        <w:tc>
          <w:tcPr>
            <w:tcW w:w="1980" w:type="dxa"/>
          </w:tcPr>
          <w:p w14:paraId="7A271D3A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21.62 – 479.01</w:t>
            </w:r>
          </w:p>
        </w:tc>
        <w:tc>
          <w:tcPr>
            <w:tcW w:w="718" w:type="dxa"/>
          </w:tcPr>
          <w:p w14:paraId="4999240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427</w:t>
            </w:r>
          </w:p>
        </w:tc>
        <w:tc>
          <w:tcPr>
            <w:tcW w:w="874" w:type="dxa"/>
          </w:tcPr>
          <w:p w14:paraId="1307A7AA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2100" w:type="dxa"/>
          </w:tcPr>
          <w:p w14:paraId="27B7E20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3" w:type="dxa"/>
          </w:tcPr>
          <w:p w14:paraId="5467D687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</w:tcPr>
          <w:p w14:paraId="2E9DCFA9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24" w:type="dxa"/>
          </w:tcPr>
          <w:p w14:paraId="77345F55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8" w:type="dxa"/>
          </w:tcPr>
          <w:p w14:paraId="2F3A3106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</w:tr>
      <w:tr w:rsidR="00155625" w:rsidRPr="00325501" w14:paraId="7423CC44" w14:textId="77777777" w:rsidTr="00837041">
        <w:tc>
          <w:tcPr>
            <w:tcW w:w="2400" w:type="dxa"/>
          </w:tcPr>
          <w:p w14:paraId="0F47FA15" w14:textId="559716F9" w:rsidR="00155625" w:rsidRPr="00CF538D" w:rsidRDefault="00155625" w:rsidP="00837041">
            <w:pPr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Prednisolon</w:t>
            </w:r>
            <w:r w:rsidR="00325501" w:rsidRPr="00CF538D">
              <w:rPr>
                <w:sz w:val="14"/>
                <w:szCs w:val="14"/>
              </w:rPr>
              <w:t>e</w:t>
            </w:r>
          </w:p>
        </w:tc>
        <w:tc>
          <w:tcPr>
            <w:tcW w:w="997" w:type="dxa"/>
          </w:tcPr>
          <w:p w14:paraId="5751BF09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80" w:type="dxa"/>
          </w:tcPr>
          <w:p w14:paraId="761A9A14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</w:tcPr>
          <w:p w14:paraId="7595DAFD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4" w:type="dxa"/>
          </w:tcPr>
          <w:p w14:paraId="10FF0124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21.39</w:t>
            </w:r>
          </w:p>
        </w:tc>
        <w:tc>
          <w:tcPr>
            <w:tcW w:w="2100" w:type="dxa"/>
          </w:tcPr>
          <w:p w14:paraId="21DB84D7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-22.37 – 65.15</w:t>
            </w:r>
          </w:p>
        </w:tc>
        <w:tc>
          <w:tcPr>
            <w:tcW w:w="993" w:type="dxa"/>
          </w:tcPr>
          <w:p w14:paraId="7D83FFDF" w14:textId="77777777" w:rsidR="00155625" w:rsidRPr="00CF538D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0.317</w:t>
            </w:r>
          </w:p>
        </w:tc>
        <w:tc>
          <w:tcPr>
            <w:tcW w:w="910" w:type="dxa"/>
          </w:tcPr>
          <w:p w14:paraId="4BFC1110" w14:textId="77777777" w:rsidR="00155625" w:rsidRPr="00325501" w:rsidRDefault="00155625" w:rsidP="00837041">
            <w:pPr>
              <w:jc w:val="center"/>
              <w:rPr>
                <w:sz w:val="14"/>
                <w:szCs w:val="14"/>
              </w:rPr>
            </w:pPr>
            <w:r w:rsidRPr="00CF538D">
              <w:rPr>
                <w:sz w:val="14"/>
                <w:szCs w:val="14"/>
              </w:rPr>
              <w:t>NA</w:t>
            </w:r>
          </w:p>
        </w:tc>
        <w:tc>
          <w:tcPr>
            <w:tcW w:w="1924" w:type="dxa"/>
          </w:tcPr>
          <w:p w14:paraId="202760D1" w14:textId="77777777" w:rsidR="00155625" w:rsidRPr="00325501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98" w:type="dxa"/>
          </w:tcPr>
          <w:p w14:paraId="21B9E8C7" w14:textId="77777777" w:rsidR="00155625" w:rsidRPr="00325501" w:rsidRDefault="00155625" w:rsidP="00837041">
            <w:pPr>
              <w:jc w:val="center"/>
              <w:rPr>
                <w:sz w:val="14"/>
                <w:szCs w:val="14"/>
              </w:rPr>
            </w:pPr>
          </w:p>
        </w:tc>
      </w:tr>
    </w:tbl>
    <w:p w14:paraId="24C38004" w14:textId="019D783A" w:rsidR="00FC06F5" w:rsidRPr="00C57E5F" w:rsidRDefault="00FC06F5">
      <w:pPr>
        <w:rPr>
          <w:color w:val="000000" w:themeColor="text1"/>
        </w:rPr>
      </w:pPr>
    </w:p>
    <w:sectPr w:rsidR="00FC06F5" w:rsidRPr="00C57E5F" w:rsidSect="003E0E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60C8A" w14:textId="77777777" w:rsidR="00F47E33" w:rsidRDefault="00F47E33" w:rsidP="00CD1F44">
      <w:pPr>
        <w:spacing w:after="0" w:line="240" w:lineRule="auto"/>
      </w:pPr>
      <w:r>
        <w:separator/>
      </w:r>
    </w:p>
  </w:endnote>
  <w:endnote w:type="continuationSeparator" w:id="0">
    <w:p w14:paraId="7CB7D11B" w14:textId="77777777" w:rsidR="00F47E33" w:rsidRDefault="00F47E33" w:rsidP="00CD1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876D2" w14:textId="77777777" w:rsidR="00F47E33" w:rsidRDefault="00F47E33" w:rsidP="00CD1F44">
      <w:pPr>
        <w:spacing w:after="0" w:line="240" w:lineRule="auto"/>
      </w:pPr>
      <w:r>
        <w:separator/>
      </w:r>
    </w:p>
  </w:footnote>
  <w:footnote w:type="continuationSeparator" w:id="0">
    <w:p w14:paraId="38BCF893" w14:textId="77777777" w:rsidR="00F47E33" w:rsidRDefault="00F47E33" w:rsidP="00CD1F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DA"/>
    <w:rsid w:val="00001959"/>
    <w:rsid w:val="000125D4"/>
    <w:rsid w:val="0001713B"/>
    <w:rsid w:val="0002249D"/>
    <w:rsid w:val="00023429"/>
    <w:rsid w:val="000401C1"/>
    <w:rsid w:val="00040B07"/>
    <w:rsid w:val="000502A1"/>
    <w:rsid w:val="000526CC"/>
    <w:rsid w:val="00054BBE"/>
    <w:rsid w:val="00054C06"/>
    <w:rsid w:val="0005533F"/>
    <w:rsid w:val="000558B5"/>
    <w:rsid w:val="000635CF"/>
    <w:rsid w:val="00065460"/>
    <w:rsid w:val="00065FD7"/>
    <w:rsid w:val="00093FC7"/>
    <w:rsid w:val="00095BCC"/>
    <w:rsid w:val="000A2597"/>
    <w:rsid w:val="000B591F"/>
    <w:rsid w:val="000D0423"/>
    <w:rsid w:val="000D1BAE"/>
    <w:rsid w:val="000D3890"/>
    <w:rsid w:val="000D7747"/>
    <w:rsid w:val="000E1DFF"/>
    <w:rsid w:val="000E3646"/>
    <w:rsid w:val="000E7833"/>
    <w:rsid w:val="000F4421"/>
    <w:rsid w:val="00107862"/>
    <w:rsid w:val="0011351D"/>
    <w:rsid w:val="0012665E"/>
    <w:rsid w:val="00131FCC"/>
    <w:rsid w:val="00133089"/>
    <w:rsid w:val="00136B6C"/>
    <w:rsid w:val="00155393"/>
    <w:rsid w:val="00155625"/>
    <w:rsid w:val="00160609"/>
    <w:rsid w:val="00162514"/>
    <w:rsid w:val="00174EA4"/>
    <w:rsid w:val="001776B2"/>
    <w:rsid w:val="001803DE"/>
    <w:rsid w:val="00184CAD"/>
    <w:rsid w:val="00191FEF"/>
    <w:rsid w:val="001935C0"/>
    <w:rsid w:val="001968ED"/>
    <w:rsid w:val="001A04F2"/>
    <w:rsid w:val="001A256F"/>
    <w:rsid w:val="001B6D20"/>
    <w:rsid w:val="001C1B9F"/>
    <w:rsid w:val="001C31EA"/>
    <w:rsid w:val="001C3F76"/>
    <w:rsid w:val="001C46AC"/>
    <w:rsid w:val="001C4F1A"/>
    <w:rsid w:val="001D33CB"/>
    <w:rsid w:val="001E4C73"/>
    <w:rsid w:val="001F18D8"/>
    <w:rsid w:val="002005F9"/>
    <w:rsid w:val="00211B1D"/>
    <w:rsid w:val="00212518"/>
    <w:rsid w:val="00222FDC"/>
    <w:rsid w:val="00223699"/>
    <w:rsid w:val="00223A30"/>
    <w:rsid w:val="00236FCE"/>
    <w:rsid w:val="00247DA8"/>
    <w:rsid w:val="00254172"/>
    <w:rsid w:val="002561DE"/>
    <w:rsid w:val="002630CB"/>
    <w:rsid w:val="002877C0"/>
    <w:rsid w:val="0029210E"/>
    <w:rsid w:val="00293015"/>
    <w:rsid w:val="002A3B2A"/>
    <w:rsid w:val="002A4DF3"/>
    <w:rsid w:val="002A602D"/>
    <w:rsid w:val="002B1E32"/>
    <w:rsid w:val="002D58F5"/>
    <w:rsid w:val="002D656E"/>
    <w:rsid w:val="002E6D8F"/>
    <w:rsid w:val="002F1E87"/>
    <w:rsid w:val="00321FA3"/>
    <w:rsid w:val="00325501"/>
    <w:rsid w:val="00334394"/>
    <w:rsid w:val="00342097"/>
    <w:rsid w:val="00347F33"/>
    <w:rsid w:val="003501B6"/>
    <w:rsid w:val="0035366A"/>
    <w:rsid w:val="003629AD"/>
    <w:rsid w:val="00363CBA"/>
    <w:rsid w:val="00363DF9"/>
    <w:rsid w:val="00373700"/>
    <w:rsid w:val="00374C49"/>
    <w:rsid w:val="00385B61"/>
    <w:rsid w:val="0038750C"/>
    <w:rsid w:val="00391F5F"/>
    <w:rsid w:val="0039298C"/>
    <w:rsid w:val="003937A2"/>
    <w:rsid w:val="003A1A07"/>
    <w:rsid w:val="003B782B"/>
    <w:rsid w:val="003C0763"/>
    <w:rsid w:val="003C138D"/>
    <w:rsid w:val="003C169E"/>
    <w:rsid w:val="003C4E64"/>
    <w:rsid w:val="003E075E"/>
    <w:rsid w:val="003E0E85"/>
    <w:rsid w:val="003F15B6"/>
    <w:rsid w:val="003F2B4D"/>
    <w:rsid w:val="003F3476"/>
    <w:rsid w:val="003F5891"/>
    <w:rsid w:val="00421A25"/>
    <w:rsid w:val="004339B1"/>
    <w:rsid w:val="00433F2B"/>
    <w:rsid w:val="00442C5E"/>
    <w:rsid w:val="00443A4C"/>
    <w:rsid w:val="0045342D"/>
    <w:rsid w:val="00455C98"/>
    <w:rsid w:val="00464A7F"/>
    <w:rsid w:val="0048305C"/>
    <w:rsid w:val="00493953"/>
    <w:rsid w:val="00495632"/>
    <w:rsid w:val="004A5384"/>
    <w:rsid w:val="004A5954"/>
    <w:rsid w:val="004A72E8"/>
    <w:rsid w:val="004B5D2A"/>
    <w:rsid w:val="004B65E9"/>
    <w:rsid w:val="004D0753"/>
    <w:rsid w:val="004D7CB8"/>
    <w:rsid w:val="004E22AF"/>
    <w:rsid w:val="004E243B"/>
    <w:rsid w:val="004E3331"/>
    <w:rsid w:val="004E6D27"/>
    <w:rsid w:val="004E7906"/>
    <w:rsid w:val="004F3731"/>
    <w:rsid w:val="004F5055"/>
    <w:rsid w:val="00514F65"/>
    <w:rsid w:val="0051590F"/>
    <w:rsid w:val="00520B23"/>
    <w:rsid w:val="00542C82"/>
    <w:rsid w:val="00547C9C"/>
    <w:rsid w:val="005538F0"/>
    <w:rsid w:val="00562AA1"/>
    <w:rsid w:val="00562EE8"/>
    <w:rsid w:val="0056513F"/>
    <w:rsid w:val="005665A3"/>
    <w:rsid w:val="00575449"/>
    <w:rsid w:val="0057747A"/>
    <w:rsid w:val="00583F39"/>
    <w:rsid w:val="00591A2E"/>
    <w:rsid w:val="005938B3"/>
    <w:rsid w:val="00595954"/>
    <w:rsid w:val="00596C52"/>
    <w:rsid w:val="005A05EF"/>
    <w:rsid w:val="005A138B"/>
    <w:rsid w:val="005A46D7"/>
    <w:rsid w:val="005A5CC4"/>
    <w:rsid w:val="005A64AA"/>
    <w:rsid w:val="005B5EE3"/>
    <w:rsid w:val="005C284F"/>
    <w:rsid w:val="005C6042"/>
    <w:rsid w:val="005C7576"/>
    <w:rsid w:val="005F376E"/>
    <w:rsid w:val="006069AC"/>
    <w:rsid w:val="00607986"/>
    <w:rsid w:val="0061299D"/>
    <w:rsid w:val="006321B2"/>
    <w:rsid w:val="006337AE"/>
    <w:rsid w:val="00634582"/>
    <w:rsid w:val="00642801"/>
    <w:rsid w:val="00642BAA"/>
    <w:rsid w:val="00644031"/>
    <w:rsid w:val="00650355"/>
    <w:rsid w:val="006641E1"/>
    <w:rsid w:val="00664D04"/>
    <w:rsid w:val="00667E01"/>
    <w:rsid w:val="00672A44"/>
    <w:rsid w:val="006918D9"/>
    <w:rsid w:val="006A78D1"/>
    <w:rsid w:val="006B51A0"/>
    <w:rsid w:val="006B61BE"/>
    <w:rsid w:val="006B660A"/>
    <w:rsid w:val="006D496E"/>
    <w:rsid w:val="006D6AAA"/>
    <w:rsid w:val="006E61B3"/>
    <w:rsid w:val="006F1DE6"/>
    <w:rsid w:val="0070224E"/>
    <w:rsid w:val="007028C6"/>
    <w:rsid w:val="00715AE8"/>
    <w:rsid w:val="0071646D"/>
    <w:rsid w:val="0072231B"/>
    <w:rsid w:val="00730499"/>
    <w:rsid w:val="00736F53"/>
    <w:rsid w:val="00741843"/>
    <w:rsid w:val="00741B94"/>
    <w:rsid w:val="00744F29"/>
    <w:rsid w:val="00746AFE"/>
    <w:rsid w:val="00755254"/>
    <w:rsid w:val="00761017"/>
    <w:rsid w:val="00765BBA"/>
    <w:rsid w:val="0076665C"/>
    <w:rsid w:val="00767063"/>
    <w:rsid w:val="007701ED"/>
    <w:rsid w:val="007845DA"/>
    <w:rsid w:val="00784E75"/>
    <w:rsid w:val="00795C64"/>
    <w:rsid w:val="007A37D6"/>
    <w:rsid w:val="007A4708"/>
    <w:rsid w:val="007A7F04"/>
    <w:rsid w:val="007B2972"/>
    <w:rsid w:val="007C1AB0"/>
    <w:rsid w:val="007C5233"/>
    <w:rsid w:val="007C7290"/>
    <w:rsid w:val="007C7A39"/>
    <w:rsid w:val="007D6D87"/>
    <w:rsid w:val="007E1FDF"/>
    <w:rsid w:val="007F3F86"/>
    <w:rsid w:val="007F4E75"/>
    <w:rsid w:val="007F5451"/>
    <w:rsid w:val="007F6768"/>
    <w:rsid w:val="00822A0C"/>
    <w:rsid w:val="00834578"/>
    <w:rsid w:val="00835D2F"/>
    <w:rsid w:val="00837199"/>
    <w:rsid w:val="0084367D"/>
    <w:rsid w:val="00850F9A"/>
    <w:rsid w:val="008572BD"/>
    <w:rsid w:val="00862B31"/>
    <w:rsid w:val="008652DE"/>
    <w:rsid w:val="00876040"/>
    <w:rsid w:val="00887729"/>
    <w:rsid w:val="008A6338"/>
    <w:rsid w:val="008C2674"/>
    <w:rsid w:val="008C7B52"/>
    <w:rsid w:val="008D57AA"/>
    <w:rsid w:val="008E0131"/>
    <w:rsid w:val="008E2FDD"/>
    <w:rsid w:val="00901804"/>
    <w:rsid w:val="00902C40"/>
    <w:rsid w:val="00902C9B"/>
    <w:rsid w:val="009119F1"/>
    <w:rsid w:val="00915563"/>
    <w:rsid w:val="0091646B"/>
    <w:rsid w:val="0092053C"/>
    <w:rsid w:val="00924F2C"/>
    <w:rsid w:val="00926A4E"/>
    <w:rsid w:val="00927FA4"/>
    <w:rsid w:val="00933DA9"/>
    <w:rsid w:val="00941DE2"/>
    <w:rsid w:val="009429B7"/>
    <w:rsid w:val="0094452F"/>
    <w:rsid w:val="00946929"/>
    <w:rsid w:val="00946CDA"/>
    <w:rsid w:val="00951368"/>
    <w:rsid w:val="00960E25"/>
    <w:rsid w:val="00961CC7"/>
    <w:rsid w:val="009633E8"/>
    <w:rsid w:val="00966E70"/>
    <w:rsid w:val="009828A4"/>
    <w:rsid w:val="00984529"/>
    <w:rsid w:val="00991841"/>
    <w:rsid w:val="00997A4B"/>
    <w:rsid w:val="009A1C6C"/>
    <w:rsid w:val="009A2D0F"/>
    <w:rsid w:val="009A7415"/>
    <w:rsid w:val="009C18AF"/>
    <w:rsid w:val="009C458E"/>
    <w:rsid w:val="009E2932"/>
    <w:rsid w:val="009E496F"/>
    <w:rsid w:val="009E653F"/>
    <w:rsid w:val="00A079FF"/>
    <w:rsid w:val="00A17EE6"/>
    <w:rsid w:val="00A20E67"/>
    <w:rsid w:val="00A21BF8"/>
    <w:rsid w:val="00A23690"/>
    <w:rsid w:val="00A2655E"/>
    <w:rsid w:val="00A37E32"/>
    <w:rsid w:val="00A45D97"/>
    <w:rsid w:val="00A5690F"/>
    <w:rsid w:val="00A57FB3"/>
    <w:rsid w:val="00A602F2"/>
    <w:rsid w:val="00A63026"/>
    <w:rsid w:val="00A6533D"/>
    <w:rsid w:val="00A71D97"/>
    <w:rsid w:val="00A720DD"/>
    <w:rsid w:val="00A72768"/>
    <w:rsid w:val="00A7451A"/>
    <w:rsid w:val="00A75071"/>
    <w:rsid w:val="00A75457"/>
    <w:rsid w:val="00A875F4"/>
    <w:rsid w:val="00A9585E"/>
    <w:rsid w:val="00AB0B9E"/>
    <w:rsid w:val="00AB2BF7"/>
    <w:rsid w:val="00AC02B8"/>
    <w:rsid w:val="00AC1B20"/>
    <w:rsid w:val="00AE102F"/>
    <w:rsid w:val="00AE2CCD"/>
    <w:rsid w:val="00AF2133"/>
    <w:rsid w:val="00AF3EA9"/>
    <w:rsid w:val="00AF4001"/>
    <w:rsid w:val="00AF5CAF"/>
    <w:rsid w:val="00B0477E"/>
    <w:rsid w:val="00B10747"/>
    <w:rsid w:val="00B12CF6"/>
    <w:rsid w:val="00B130C1"/>
    <w:rsid w:val="00B13BE6"/>
    <w:rsid w:val="00B24151"/>
    <w:rsid w:val="00B30F0B"/>
    <w:rsid w:val="00B337DB"/>
    <w:rsid w:val="00B36543"/>
    <w:rsid w:val="00B372F5"/>
    <w:rsid w:val="00B45A54"/>
    <w:rsid w:val="00B4606F"/>
    <w:rsid w:val="00B46260"/>
    <w:rsid w:val="00B50304"/>
    <w:rsid w:val="00B62B58"/>
    <w:rsid w:val="00B727A9"/>
    <w:rsid w:val="00B7359B"/>
    <w:rsid w:val="00B869E1"/>
    <w:rsid w:val="00BA15F2"/>
    <w:rsid w:val="00BA2150"/>
    <w:rsid w:val="00BB2504"/>
    <w:rsid w:val="00BB39E2"/>
    <w:rsid w:val="00BC12B9"/>
    <w:rsid w:val="00BC3A72"/>
    <w:rsid w:val="00BC6C04"/>
    <w:rsid w:val="00BC7340"/>
    <w:rsid w:val="00BC7B62"/>
    <w:rsid w:val="00BD601F"/>
    <w:rsid w:val="00BE548D"/>
    <w:rsid w:val="00BF0188"/>
    <w:rsid w:val="00BF0517"/>
    <w:rsid w:val="00BF7B7E"/>
    <w:rsid w:val="00C033EE"/>
    <w:rsid w:val="00C10348"/>
    <w:rsid w:val="00C30422"/>
    <w:rsid w:val="00C3182C"/>
    <w:rsid w:val="00C42B2C"/>
    <w:rsid w:val="00C53925"/>
    <w:rsid w:val="00C57E5F"/>
    <w:rsid w:val="00C6568D"/>
    <w:rsid w:val="00C93E4C"/>
    <w:rsid w:val="00C9490B"/>
    <w:rsid w:val="00C97FBD"/>
    <w:rsid w:val="00CA0024"/>
    <w:rsid w:val="00CA0D5B"/>
    <w:rsid w:val="00CA0D6F"/>
    <w:rsid w:val="00CA5A42"/>
    <w:rsid w:val="00CC582F"/>
    <w:rsid w:val="00CD1F44"/>
    <w:rsid w:val="00CD731D"/>
    <w:rsid w:val="00CE6D12"/>
    <w:rsid w:val="00CF538D"/>
    <w:rsid w:val="00D01AAA"/>
    <w:rsid w:val="00D02290"/>
    <w:rsid w:val="00D02A67"/>
    <w:rsid w:val="00D104BE"/>
    <w:rsid w:val="00D11F1F"/>
    <w:rsid w:val="00D16580"/>
    <w:rsid w:val="00D30984"/>
    <w:rsid w:val="00D521CD"/>
    <w:rsid w:val="00D561D6"/>
    <w:rsid w:val="00D6292E"/>
    <w:rsid w:val="00D8675D"/>
    <w:rsid w:val="00D9011F"/>
    <w:rsid w:val="00D9119B"/>
    <w:rsid w:val="00D944C2"/>
    <w:rsid w:val="00D94C9C"/>
    <w:rsid w:val="00DB410B"/>
    <w:rsid w:val="00DB72E3"/>
    <w:rsid w:val="00DC16BA"/>
    <w:rsid w:val="00DC44CB"/>
    <w:rsid w:val="00DC7D14"/>
    <w:rsid w:val="00DD606C"/>
    <w:rsid w:val="00E0331B"/>
    <w:rsid w:val="00E07C39"/>
    <w:rsid w:val="00E1430F"/>
    <w:rsid w:val="00E15AD1"/>
    <w:rsid w:val="00E30822"/>
    <w:rsid w:val="00E32AFA"/>
    <w:rsid w:val="00E357F5"/>
    <w:rsid w:val="00E50A1F"/>
    <w:rsid w:val="00E61FFF"/>
    <w:rsid w:val="00E70CD4"/>
    <w:rsid w:val="00E72A20"/>
    <w:rsid w:val="00E8530F"/>
    <w:rsid w:val="00EB2200"/>
    <w:rsid w:val="00ED2817"/>
    <w:rsid w:val="00EE6D19"/>
    <w:rsid w:val="00F143BC"/>
    <w:rsid w:val="00F156FF"/>
    <w:rsid w:val="00F16370"/>
    <w:rsid w:val="00F47E33"/>
    <w:rsid w:val="00F73EB4"/>
    <w:rsid w:val="00F824C9"/>
    <w:rsid w:val="00F85462"/>
    <w:rsid w:val="00F86C5C"/>
    <w:rsid w:val="00F86E41"/>
    <w:rsid w:val="00F90A78"/>
    <w:rsid w:val="00F92C2F"/>
    <w:rsid w:val="00F958C0"/>
    <w:rsid w:val="00FA7982"/>
    <w:rsid w:val="00FB03D1"/>
    <w:rsid w:val="00FB447F"/>
    <w:rsid w:val="00FB7939"/>
    <w:rsid w:val="00FC02E7"/>
    <w:rsid w:val="00FC06F5"/>
    <w:rsid w:val="00FC48CB"/>
    <w:rsid w:val="00FC5F86"/>
    <w:rsid w:val="00FC67F0"/>
    <w:rsid w:val="00FE44B4"/>
    <w:rsid w:val="00FF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79A3AB7"/>
  <w15:chartTrackingRefBased/>
  <w15:docId w15:val="{4A96857D-6292-4848-9419-F673169F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3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3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26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0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625</Words>
  <Characters>1496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k, JM</dc:creator>
  <cp:keywords/>
  <dc:description/>
  <cp:lastModifiedBy>Naimeng Liu</cp:lastModifiedBy>
  <cp:revision>5</cp:revision>
  <cp:lastPrinted>2023-06-05T12:44:00Z</cp:lastPrinted>
  <dcterms:created xsi:type="dcterms:W3CDTF">2023-11-23T13:24:00Z</dcterms:created>
  <dcterms:modified xsi:type="dcterms:W3CDTF">2023-12-04T07:11:00Z</dcterms:modified>
</cp:coreProperties>
</file>